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0FE8C4" w14:textId="0F35FB74" w:rsidR="00186412" w:rsidRPr="00186412" w:rsidRDefault="00186412">
      <w:pPr>
        <w:rPr>
          <w:rFonts w:ascii="Times New Roman" w:hAnsi="Times New Roman" w:cs="Times New Roman"/>
          <w:sz w:val="20"/>
          <w:szCs w:val="20"/>
        </w:rPr>
      </w:pPr>
      <w:r>
        <w:rPr>
          <w:rFonts w:ascii="Times New Roman" w:hAnsi="Times New Roman" w:cs="Times New Roman"/>
          <w:sz w:val="20"/>
          <w:szCs w:val="20"/>
        </w:rPr>
        <w:t>Table S1. Michaelis constant (K</w:t>
      </w:r>
      <w:r>
        <w:rPr>
          <w:rFonts w:ascii="Times New Roman" w:hAnsi="Times New Roman" w:cs="Times New Roman"/>
          <w:sz w:val="20"/>
          <w:szCs w:val="20"/>
          <w:vertAlign w:val="subscript"/>
        </w:rPr>
        <w:t>m</w:t>
      </w:r>
      <w:r>
        <w:rPr>
          <w:rFonts w:ascii="Times New Roman" w:hAnsi="Times New Roman" w:cs="Times New Roman"/>
          <w:sz w:val="20"/>
          <w:szCs w:val="20"/>
        </w:rPr>
        <w:t>; µmol L</w:t>
      </w:r>
      <w:r>
        <w:rPr>
          <w:rFonts w:ascii="Times New Roman" w:hAnsi="Times New Roman" w:cs="Times New Roman"/>
          <w:sz w:val="20"/>
          <w:szCs w:val="20"/>
          <w:vertAlign w:val="superscript"/>
        </w:rPr>
        <w:t>-1</w:t>
      </w:r>
      <w:r>
        <w:rPr>
          <w:rFonts w:ascii="Times New Roman" w:hAnsi="Times New Roman" w:cs="Times New Roman"/>
          <w:sz w:val="20"/>
          <w:szCs w:val="20"/>
        </w:rPr>
        <w:t>) and maximal uptake rate (</w:t>
      </w:r>
      <w:proofErr w:type="spellStart"/>
      <w:r>
        <w:rPr>
          <w:rFonts w:ascii="Times New Roman" w:hAnsi="Times New Roman" w:cs="Times New Roman"/>
          <w:sz w:val="20"/>
          <w:szCs w:val="20"/>
        </w:rPr>
        <w:t>J</w:t>
      </w:r>
      <w:r>
        <w:rPr>
          <w:rFonts w:ascii="Times New Roman" w:hAnsi="Times New Roman" w:cs="Times New Roman"/>
          <w:sz w:val="20"/>
          <w:szCs w:val="20"/>
          <w:vertAlign w:val="subscript"/>
        </w:rPr>
        <w:t>max</w:t>
      </w:r>
      <w:proofErr w:type="spellEnd"/>
      <w:r>
        <w:rPr>
          <w:rFonts w:ascii="Times New Roman" w:hAnsi="Times New Roman" w:cs="Times New Roman"/>
          <w:sz w:val="20"/>
          <w:szCs w:val="20"/>
        </w:rPr>
        <w:t>; µmol kg</w:t>
      </w:r>
      <w:r>
        <w:rPr>
          <w:rFonts w:ascii="Times New Roman" w:hAnsi="Times New Roman" w:cs="Times New Roman"/>
          <w:sz w:val="20"/>
          <w:szCs w:val="20"/>
          <w:vertAlign w:val="superscript"/>
        </w:rPr>
        <w:t>-1</w:t>
      </w:r>
      <w:r>
        <w:rPr>
          <w:rFonts w:ascii="Times New Roman" w:hAnsi="Times New Roman" w:cs="Times New Roman"/>
          <w:sz w:val="20"/>
          <w:szCs w:val="20"/>
        </w:rPr>
        <w:t xml:space="preserve"> h</w:t>
      </w:r>
      <w:r>
        <w:rPr>
          <w:rFonts w:ascii="Times New Roman" w:hAnsi="Times New Roman" w:cs="Times New Roman"/>
          <w:sz w:val="20"/>
          <w:szCs w:val="20"/>
          <w:vertAlign w:val="superscript"/>
        </w:rPr>
        <w:t>-1</w:t>
      </w:r>
      <w:r>
        <w:rPr>
          <w:rFonts w:ascii="Times New Roman" w:hAnsi="Times New Roman" w:cs="Times New Roman"/>
          <w:sz w:val="20"/>
          <w:szCs w:val="20"/>
        </w:rPr>
        <w:t>) for Na</w:t>
      </w:r>
      <w:r>
        <w:rPr>
          <w:rFonts w:ascii="Times New Roman" w:hAnsi="Times New Roman" w:cs="Times New Roman"/>
          <w:sz w:val="20"/>
          <w:szCs w:val="20"/>
          <w:vertAlign w:val="superscript"/>
        </w:rPr>
        <w:t>+</w:t>
      </w:r>
      <w:r>
        <w:rPr>
          <w:rFonts w:ascii="Times New Roman" w:hAnsi="Times New Roman" w:cs="Times New Roman"/>
          <w:sz w:val="20"/>
          <w:szCs w:val="20"/>
        </w:rPr>
        <w:t xml:space="preserve"> uptake </w:t>
      </w:r>
      <w:r w:rsidR="00871D3B">
        <w:rPr>
          <w:rFonts w:ascii="Times New Roman" w:hAnsi="Times New Roman" w:cs="Times New Roman"/>
          <w:sz w:val="20"/>
          <w:szCs w:val="20"/>
        </w:rPr>
        <w:t>in</w:t>
      </w:r>
      <w:r>
        <w:rPr>
          <w:rFonts w:ascii="Times New Roman" w:hAnsi="Times New Roman" w:cs="Times New Roman"/>
          <w:sz w:val="20"/>
          <w:szCs w:val="20"/>
        </w:rPr>
        <w:t xml:space="preserve"> several species, mass (g) of the individuals used in the study, </w:t>
      </w:r>
      <w:r w:rsidR="00871D3B">
        <w:rPr>
          <w:rFonts w:ascii="Times New Roman" w:hAnsi="Times New Roman" w:cs="Times New Roman"/>
          <w:sz w:val="20"/>
          <w:szCs w:val="20"/>
        </w:rPr>
        <w:t xml:space="preserve">and </w:t>
      </w:r>
      <w:r>
        <w:rPr>
          <w:rFonts w:ascii="Times New Roman" w:hAnsi="Times New Roman" w:cs="Times New Roman"/>
          <w:sz w:val="20"/>
          <w:szCs w:val="20"/>
        </w:rPr>
        <w:t>acclimation conditions used in the study. Species appear in the same order as presented in Figure 2.</w:t>
      </w:r>
    </w:p>
    <w:tbl>
      <w:tblPr>
        <w:tblStyle w:val="TableGrid"/>
        <w:tblW w:w="0" w:type="auto"/>
        <w:tblLayout w:type="fixed"/>
        <w:tblLook w:val="04A0" w:firstRow="1" w:lastRow="0" w:firstColumn="1" w:lastColumn="0" w:noHBand="0" w:noVBand="1"/>
      </w:tblPr>
      <w:tblGrid>
        <w:gridCol w:w="1413"/>
        <w:gridCol w:w="1276"/>
        <w:gridCol w:w="708"/>
        <w:gridCol w:w="851"/>
        <w:gridCol w:w="637"/>
        <w:gridCol w:w="685"/>
        <w:gridCol w:w="685"/>
        <w:gridCol w:w="686"/>
        <w:gridCol w:w="425"/>
        <w:gridCol w:w="567"/>
        <w:gridCol w:w="1417"/>
      </w:tblGrid>
      <w:tr w:rsidR="00186412" w:rsidRPr="00186412" w14:paraId="2A6DB6FA" w14:textId="77777777" w:rsidTr="001D370C">
        <w:trPr>
          <w:trHeight w:val="288"/>
        </w:trPr>
        <w:tc>
          <w:tcPr>
            <w:tcW w:w="1413" w:type="dxa"/>
            <w:noWrap/>
            <w:vAlign w:val="center"/>
          </w:tcPr>
          <w:p w14:paraId="12065C4E" w14:textId="77777777" w:rsidR="00186412" w:rsidRPr="00186412" w:rsidRDefault="00186412" w:rsidP="00BC25D9">
            <w:pPr>
              <w:jc w:val="center"/>
              <w:rPr>
                <w:rFonts w:ascii="Times New Roman" w:hAnsi="Times New Roman" w:cs="Times New Roman"/>
                <w:b/>
                <w:bCs/>
                <w:sz w:val="10"/>
                <w:szCs w:val="10"/>
              </w:rPr>
            </w:pPr>
          </w:p>
          <w:p w14:paraId="20930B3B" w14:textId="6489B58A" w:rsidR="00186412" w:rsidRPr="00186412" w:rsidRDefault="00186412" w:rsidP="00BC25D9">
            <w:pPr>
              <w:jc w:val="center"/>
              <w:rPr>
                <w:rFonts w:ascii="Times New Roman" w:hAnsi="Times New Roman" w:cs="Times New Roman"/>
                <w:b/>
                <w:bCs/>
                <w:sz w:val="10"/>
                <w:szCs w:val="10"/>
              </w:rPr>
            </w:pPr>
          </w:p>
        </w:tc>
        <w:tc>
          <w:tcPr>
            <w:tcW w:w="1276" w:type="dxa"/>
            <w:noWrap/>
            <w:vAlign w:val="center"/>
          </w:tcPr>
          <w:p w14:paraId="442292C0" w14:textId="77777777" w:rsidR="00186412" w:rsidRPr="00186412" w:rsidRDefault="00186412" w:rsidP="00BC25D9">
            <w:pPr>
              <w:jc w:val="center"/>
              <w:rPr>
                <w:rFonts w:ascii="Times New Roman" w:hAnsi="Times New Roman" w:cs="Times New Roman"/>
                <w:b/>
                <w:bCs/>
                <w:sz w:val="10"/>
                <w:szCs w:val="10"/>
              </w:rPr>
            </w:pPr>
          </w:p>
        </w:tc>
        <w:tc>
          <w:tcPr>
            <w:tcW w:w="708" w:type="dxa"/>
            <w:vAlign w:val="center"/>
          </w:tcPr>
          <w:p w14:paraId="7D64B20D" w14:textId="77777777" w:rsidR="00186412" w:rsidRPr="00186412" w:rsidRDefault="00186412" w:rsidP="00BC25D9">
            <w:pPr>
              <w:jc w:val="center"/>
              <w:rPr>
                <w:rFonts w:ascii="Times New Roman" w:hAnsi="Times New Roman" w:cs="Times New Roman"/>
                <w:b/>
                <w:bCs/>
                <w:sz w:val="10"/>
                <w:szCs w:val="10"/>
              </w:rPr>
            </w:pPr>
          </w:p>
        </w:tc>
        <w:tc>
          <w:tcPr>
            <w:tcW w:w="851" w:type="dxa"/>
            <w:vAlign w:val="center"/>
          </w:tcPr>
          <w:p w14:paraId="1B0FA8EB" w14:textId="77777777" w:rsidR="00186412" w:rsidRPr="00186412" w:rsidRDefault="00186412" w:rsidP="00BC25D9">
            <w:pPr>
              <w:jc w:val="center"/>
              <w:rPr>
                <w:rFonts w:ascii="Times New Roman" w:hAnsi="Times New Roman" w:cs="Times New Roman"/>
                <w:b/>
                <w:bCs/>
                <w:sz w:val="10"/>
                <w:szCs w:val="10"/>
              </w:rPr>
            </w:pPr>
          </w:p>
        </w:tc>
        <w:tc>
          <w:tcPr>
            <w:tcW w:w="637" w:type="dxa"/>
            <w:noWrap/>
            <w:vAlign w:val="center"/>
          </w:tcPr>
          <w:p w14:paraId="42CFED27" w14:textId="77777777" w:rsidR="00186412" w:rsidRPr="00186412" w:rsidRDefault="00186412" w:rsidP="00BC25D9">
            <w:pPr>
              <w:jc w:val="center"/>
              <w:rPr>
                <w:rFonts w:ascii="Times New Roman" w:hAnsi="Times New Roman" w:cs="Times New Roman"/>
                <w:b/>
                <w:bCs/>
                <w:sz w:val="10"/>
                <w:szCs w:val="10"/>
              </w:rPr>
            </w:pPr>
          </w:p>
        </w:tc>
        <w:tc>
          <w:tcPr>
            <w:tcW w:w="3048" w:type="dxa"/>
            <w:gridSpan w:val="5"/>
            <w:noWrap/>
            <w:vAlign w:val="center"/>
          </w:tcPr>
          <w:p w14:paraId="185952A0" w14:textId="153658BC" w:rsidR="00186412" w:rsidRPr="00186412" w:rsidRDefault="00186412" w:rsidP="00BC25D9">
            <w:pPr>
              <w:jc w:val="center"/>
              <w:rPr>
                <w:rFonts w:ascii="Times New Roman" w:hAnsi="Times New Roman" w:cs="Times New Roman"/>
                <w:b/>
                <w:bCs/>
                <w:sz w:val="10"/>
                <w:szCs w:val="10"/>
              </w:rPr>
            </w:pPr>
            <w:r w:rsidRPr="00186412">
              <w:rPr>
                <w:rFonts w:ascii="Times New Roman" w:hAnsi="Times New Roman" w:cs="Times New Roman"/>
                <w:b/>
                <w:bCs/>
                <w:sz w:val="10"/>
                <w:szCs w:val="10"/>
              </w:rPr>
              <w:t>Acclimation Conditions</w:t>
            </w:r>
          </w:p>
        </w:tc>
        <w:tc>
          <w:tcPr>
            <w:tcW w:w="1417" w:type="dxa"/>
            <w:vAlign w:val="center"/>
          </w:tcPr>
          <w:p w14:paraId="35C38FBB" w14:textId="77777777" w:rsidR="00186412" w:rsidRPr="00186412" w:rsidRDefault="00186412" w:rsidP="00BC25D9">
            <w:pPr>
              <w:jc w:val="center"/>
              <w:rPr>
                <w:rFonts w:ascii="Times New Roman" w:hAnsi="Times New Roman" w:cs="Times New Roman"/>
                <w:b/>
                <w:bCs/>
                <w:sz w:val="10"/>
                <w:szCs w:val="10"/>
              </w:rPr>
            </w:pPr>
          </w:p>
        </w:tc>
      </w:tr>
      <w:tr w:rsidR="00BC25D9" w:rsidRPr="00186412" w14:paraId="0F35B827" w14:textId="12AF16FD" w:rsidTr="00186412">
        <w:trPr>
          <w:trHeight w:val="288"/>
        </w:trPr>
        <w:tc>
          <w:tcPr>
            <w:tcW w:w="1413" w:type="dxa"/>
            <w:tcBorders>
              <w:bottom w:val="single" w:sz="12" w:space="0" w:color="auto"/>
            </w:tcBorders>
            <w:noWrap/>
            <w:vAlign w:val="center"/>
            <w:hideMark/>
          </w:tcPr>
          <w:p w14:paraId="57BBF39D" w14:textId="77777777" w:rsidR="00BC25D9" w:rsidRPr="00186412" w:rsidRDefault="00BC25D9" w:rsidP="00BC25D9">
            <w:pPr>
              <w:jc w:val="center"/>
              <w:rPr>
                <w:rFonts w:ascii="Times New Roman" w:hAnsi="Times New Roman" w:cs="Times New Roman"/>
                <w:b/>
                <w:bCs/>
                <w:sz w:val="10"/>
                <w:szCs w:val="10"/>
              </w:rPr>
            </w:pPr>
            <w:r w:rsidRPr="00186412">
              <w:rPr>
                <w:rFonts w:ascii="Times New Roman" w:hAnsi="Times New Roman" w:cs="Times New Roman"/>
                <w:b/>
                <w:bCs/>
                <w:sz w:val="10"/>
                <w:szCs w:val="10"/>
              </w:rPr>
              <w:t>Species</w:t>
            </w:r>
          </w:p>
        </w:tc>
        <w:tc>
          <w:tcPr>
            <w:tcW w:w="1276" w:type="dxa"/>
            <w:tcBorders>
              <w:bottom w:val="single" w:sz="12" w:space="0" w:color="auto"/>
            </w:tcBorders>
            <w:noWrap/>
            <w:vAlign w:val="center"/>
            <w:hideMark/>
          </w:tcPr>
          <w:p w14:paraId="607DBE6D" w14:textId="77777777" w:rsidR="00BC25D9" w:rsidRPr="00186412" w:rsidRDefault="00BC25D9" w:rsidP="00BC25D9">
            <w:pPr>
              <w:jc w:val="center"/>
              <w:rPr>
                <w:rFonts w:ascii="Times New Roman" w:hAnsi="Times New Roman" w:cs="Times New Roman"/>
                <w:b/>
                <w:bCs/>
                <w:sz w:val="10"/>
                <w:szCs w:val="10"/>
              </w:rPr>
            </w:pPr>
            <w:r w:rsidRPr="00186412">
              <w:rPr>
                <w:rFonts w:ascii="Times New Roman" w:hAnsi="Times New Roman" w:cs="Times New Roman"/>
                <w:b/>
                <w:bCs/>
                <w:sz w:val="10"/>
                <w:szCs w:val="10"/>
              </w:rPr>
              <w:t>Common Name</w:t>
            </w:r>
          </w:p>
        </w:tc>
        <w:tc>
          <w:tcPr>
            <w:tcW w:w="708" w:type="dxa"/>
            <w:tcBorders>
              <w:bottom w:val="single" w:sz="12" w:space="0" w:color="auto"/>
            </w:tcBorders>
            <w:vAlign w:val="center"/>
          </w:tcPr>
          <w:p w14:paraId="6BACCFEB" w14:textId="77777777" w:rsidR="00186412" w:rsidRDefault="00BC25D9" w:rsidP="00BC25D9">
            <w:pPr>
              <w:jc w:val="center"/>
              <w:rPr>
                <w:rFonts w:ascii="Times New Roman" w:hAnsi="Times New Roman" w:cs="Times New Roman"/>
                <w:b/>
                <w:bCs/>
                <w:sz w:val="10"/>
                <w:szCs w:val="10"/>
              </w:rPr>
            </w:pPr>
            <w:r w:rsidRPr="00186412">
              <w:rPr>
                <w:rFonts w:ascii="Times New Roman" w:hAnsi="Times New Roman" w:cs="Times New Roman"/>
                <w:b/>
                <w:bCs/>
                <w:sz w:val="10"/>
                <w:szCs w:val="10"/>
              </w:rPr>
              <w:t xml:space="preserve">Km </w:t>
            </w:r>
          </w:p>
          <w:p w14:paraId="616526E9" w14:textId="016DC861" w:rsidR="00BC25D9" w:rsidRPr="00186412" w:rsidRDefault="00BC25D9" w:rsidP="00BC25D9">
            <w:pPr>
              <w:jc w:val="center"/>
              <w:rPr>
                <w:rFonts w:ascii="Times New Roman" w:hAnsi="Times New Roman" w:cs="Times New Roman"/>
                <w:b/>
                <w:bCs/>
                <w:sz w:val="10"/>
                <w:szCs w:val="10"/>
              </w:rPr>
            </w:pPr>
            <w:r w:rsidRPr="00186412">
              <w:rPr>
                <w:rFonts w:ascii="Times New Roman" w:hAnsi="Times New Roman" w:cs="Times New Roman"/>
                <w:b/>
                <w:bCs/>
                <w:sz w:val="10"/>
                <w:szCs w:val="10"/>
              </w:rPr>
              <w:t>(</w:t>
            </w:r>
            <w:r w:rsidR="00186412">
              <w:rPr>
                <w:rFonts w:ascii="Times New Roman" w:hAnsi="Times New Roman" w:cs="Times New Roman"/>
                <w:b/>
                <w:bCs/>
                <w:sz w:val="10"/>
                <w:szCs w:val="10"/>
              </w:rPr>
              <w:t>µ</w:t>
            </w:r>
            <w:r w:rsidRPr="00186412">
              <w:rPr>
                <w:rFonts w:ascii="Times New Roman" w:hAnsi="Times New Roman" w:cs="Times New Roman"/>
                <w:b/>
                <w:bCs/>
                <w:sz w:val="10"/>
                <w:szCs w:val="10"/>
              </w:rPr>
              <w:t>mol</w:t>
            </w:r>
            <w:r w:rsidR="00186412">
              <w:rPr>
                <w:rFonts w:ascii="Times New Roman" w:hAnsi="Times New Roman" w:cs="Times New Roman"/>
                <w:b/>
                <w:bCs/>
                <w:sz w:val="10"/>
                <w:szCs w:val="10"/>
              </w:rPr>
              <w:t xml:space="preserve"> L</w:t>
            </w:r>
            <w:r w:rsidR="00186412">
              <w:rPr>
                <w:rFonts w:ascii="Times New Roman" w:hAnsi="Times New Roman" w:cs="Times New Roman"/>
                <w:b/>
                <w:bCs/>
                <w:sz w:val="10"/>
                <w:szCs w:val="10"/>
                <w:vertAlign w:val="superscript"/>
              </w:rPr>
              <w:t>-1</w:t>
            </w:r>
            <w:r w:rsidRPr="00186412">
              <w:rPr>
                <w:rFonts w:ascii="Times New Roman" w:hAnsi="Times New Roman" w:cs="Times New Roman"/>
                <w:b/>
                <w:bCs/>
                <w:sz w:val="10"/>
                <w:szCs w:val="10"/>
              </w:rPr>
              <w:t>)</w:t>
            </w:r>
          </w:p>
        </w:tc>
        <w:tc>
          <w:tcPr>
            <w:tcW w:w="851" w:type="dxa"/>
            <w:tcBorders>
              <w:bottom w:val="single" w:sz="12" w:space="0" w:color="auto"/>
            </w:tcBorders>
            <w:vAlign w:val="center"/>
          </w:tcPr>
          <w:p w14:paraId="28E93100" w14:textId="77777777" w:rsidR="00186412" w:rsidRDefault="00BC25D9" w:rsidP="00BC25D9">
            <w:pPr>
              <w:jc w:val="center"/>
              <w:rPr>
                <w:rFonts w:ascii="Times New Roman" w:hAnsi="Times New Roman" w:cs="Times New Roman"/>
                <w:b/>
                <w:bCs/>
                <w:sz w:val="10"/>
                <w:szCs w:val="10"/>
              </w:rPr>
            </w:pPr>
            <w:proofErr w:type="spellStart"/>
            <w:r w:rsidRPr="00186412">
              <w:rPr>
                <w:rFonts w:ascii="Times New Roman" w:hAnsi="Times New Roman" w:cs="Times New Roman"/>
                <w:b/>
                <w:bCs/>
                <w:sz w:val="10"/>
                <w:szCs w:val="10"/>
              </w:rPr>
              <w:t>Jmax</w:t>
            </w:r>
            <w:proofErr w:type="spellEnd"/>
            <w:r w:rsidRPr="00186412">
              <w:rPr>
                <w:rFonts w:ascii="Times New Roman" w:hAnsi="Times New Roman" w:cs="Times New Roman"/>
                <w:b/>
                <w:bCs/>
                <w:sz w:val="10"/>
                <w:szCs w:val="10"/>
              </w:rPr>
              <w:t xml:space="preserve"> </w:t>
            </w:r>
          </w:p>
          <w:p w14:paraId="0092939D" w14:textId="54C51CA8" w:rsidR="00BC25D9" w:rsidRPr="00186412" w:rsidRDefault="00BC25D9" w:rsidP="00BC25D9">
            <w:pPr>
              <w:jc w:val="center"/>
              <w:rPr>
                <w:rFonts w:ascii="Times New Roman" w:hAnsi="Times New Roman" w:cs="Times New Roman"/>
                <w:b/>
                <w:bCs/>
                <w:sz w:val="10"/>
                <w:szCs w:val="10"/>
              </w:rPr>
            </w:pPr>
            <w:r w:rsidRPr="00186412">
              <w:rPr>
                <w:rFonts w:ascii="Times New Roman" w:hAnsi="Times New Roman" w:cs="Times New Roman"/>
                <w:b/>
                <w:bCs/>
                <w:sz w:val="10"/>
                <w:szCs w:val="10"/>
              </w:rPr>
              <w:t>(</w:t>
            </w:r>
            <w:r w:rsidR="00186412">
              <w:rPr>
                <w:rFonts w:ascii="Times New Roman" w:hAnsi="Times New Roman" w:cs="Times New Roman"/>
                <w:b/>
                <w:bCs/>
                <w:sz w:val="10"/>
                <w:szCs w:val="10"/>
              </w:rPr>
              <w:t>µ</w:t>
            </w:r>
            <w:r w:rsidRPr="00186412">
              <w:rPr>
                <w:rFonts w:ascii="Times New Roman" w:hAnsi="Times New Roman" w:cs="Times New Roman"/>
                <w:b/>
                <w:bCs/>
                <w:sz w:val="10"/>
                <w:szCs w:val="10"/>
              </w:rPr>
              <w:t>mol</w:t>
            </w:r>
            <w:r w:rsidR="00186412">
              <w:rPr>
                <w:rFonts w:ascii="Times New Roman" w:hAnsi="Times New Roman" w:cs="Times New Roman"/>
                <w:b/>
                <w:bCs/>
                <w:sz w:val="10"/>
                <w:szCs w:val="10"/>
              </w:rPr>
              <w:t xml:space="preserve"> kg</w:t>
            </w:r>
            <w:r w:rsidR="00186412">
              <w:rPr>
                <w:rFonts w:ascii="Times New Roman" w:hAnsi="Times New Roman" w:cs="Times New Roman"/>
                <w:b/>
                <w:bCs/>
                <w:sz w:val="10"/>
                <w:szCs w:val="10"/>
                <w:vertAlign w:val="superscript"/>
              </w:rPr>
              <w:t>-1</w:t>
            </w:r>
            <w:r w:rsidR="00186412">
              <w:rPr>
                <w:rFonts w:ascii="Times New Roman" w:hAnsi="Times New Roman" w:cs="Times New Roman"/>
                <w:b/>
                <w:bCs/>
                <w:sz w:val="10"/>
                <w:szCs w:val="10"/>
              </w:rPr>
              <w:t xml:space="preserve"> h</w:t>
            </w:r>
            <w:r w:rsidR="00186412">
              <w:rPr>
                <w:rFonts w:ascii="Times New Roman" w:hAnsi="Times New Roman" w:cs="Times New Roman"/>
                <w:b/>
                <w:bCs/>
                <w:sz w:val="10"/>
                <w:szCs w:val="10"/>
                <w:vertAlign w:val="superscript"/>
              </w:rPr>
              <w:t>-1</w:t>
            </w:r>
            <w:r w:rsidRPr="00186412">
              <w:rPr>
                <w:rFonts w:ascii="Times New Roman" w:hAnsi="Times New Roman" w:cs="Times New Roman"/>
                <w:b/>
                <w:bCs/>
                <w:sz w:val="10"/>
                <w:szCs w:val="10"/>
              </w:rPr>
              <w:t>)</w:t>
            </w:r>
          </w:p>
        </w:tc>
        <w:tc>
          <w:tcPr>
            <w:tcW w:w="637" w:type="dxa"/>
            <w:tcBorders>
              <w:bottom w:val="single" w:sz="12" w:space="0" w:color="auto"/>
            </w:tcBorders>
            <w:noWrap/>
            <w:vAlign w:val="center"/>
            <w:hideMark/>
          </w:tcPr>
          <w:p w14:paraId="52FF471E" w14:textId="282CFFFC" w:rsidR="00BC25D9" w:rsidRPr="00186412" w:rsidRDefault="00BC25D9" w:rsidP="00BC25D9">
            <w:pPr>
              <w:jc w:val="center"/>
              <w:rPr>
                <w:rFonts w:ascii="Times New Roman" w:hAnsi="Times New Roman" w:cs="Times New Roman"/>
                <w:b/>
                <w:bCs/>
                <w:sz w:val="10"/>
                <w:szCs w:val="10"/>
              </w:rPr>
            </w:pPr>
            <w:r w:rsidRPr="00186412">
              <w:rPr>
                <w:rFonts w:ascii="Times New Roman" w:hAnsi="Times New Roman" w:cs="Times New Roman"/>
                <w:b/>
                <w:bCs/>
                <w:sz w:val="10"/>
                <w:szCs w:val="10"/>
              </w:rPr>
              <w:t>Mass (g)</w:t>
            </w:r>
          </w:p>
        </w:tc>
        <w:tc>
          <w:tcPr>
            <w:tcW w:w="685" w:type="dxa"/>
            <w:tcBorders>
              <w:bottom w:val="single" w:sz="12" w:space="0" w:color="auto"/>
            </w:tcBorders>
            <w:noWrap/>
            <w:vAlign w:val="center"/>
            <w:hideMark/>
          </w:tcPr>
          <w:p w14:paraId="26583CD7" w14:textId="40C26C29" w:rsidR="00BC25D9" w:rsidRPr="00186412" w:rsidRDefault="00BC25D9" w:rsidP="00BC25D9">
            <w:pPr>
              <w:jc w:val="center"/>
              <w:rPr>
                <w:rFonts w:ascii="Times New Roman" w:hAnsi="Times New Roman" w:cs="Times New Roman"/>
                <w:b/>
                <w:bCs/>
                <w:sz w:val="10"/>
                <w:szCs w:val="10"/>
              </w:rPr>
            </w:pPr>
            <w:r w:rsidRPr="00186412">
              <w:rPr>
                <w:rFonts w:ascii="Times New Roman" w:hAnsi="Times New Roman" w:cs="Times New Roman"/>
                <w:b/>
                <w:bCs/>
                <w:sz w:val="10"/>
                <w:szCs w:val="10"/>
              </w:rPr>
              <w:t>[Na] (mmol</w:t>
            </w:r>
            <w:r w:rsidR="00186412">
              <w:rPr>
                <w:rFonts w:ascii="Times New Roman" w:hAnsi="Times New Roman" w:cs="Times New Roman"/>
                <w:b/>
                <w:bCs/>
                <w:sz w:val="10"/>
                <w:szCs w:val="10"/>
              </w:rPr>
              <w:t xml:space="preserve"> L</w:t>
            </w:r>
            <w:r w:rsidR="00186412">
              <w:rPr>
                <w:rFonts w:ascii="Times New Roman" w:hAnsi="Times New Roman" w:cs="Times New Roman"/>
                <w:b/>
                <w:bCs/>
                <w:sz w:val="10"/>
                <w:szCs w:val="10"/>
                <w:vertAlign w:val="superscript"/>
              </w:rPr>
              <w:t>-1</w:t>
            </w:r>
            <w:r w:rsidRPr="00186412">
              <w:rPr>
                <w:rFonts w:ascii="Times New Roman" w:hAnsi="Times New Roman" w:cs="Times New Roman"/>
                <w:b/>
                <w:bCs/>
                <w:sz w:val="10"/>
                <w:szCs w:val="10"/>
              </w:rPr>
              <w:t>)</w:t>
            </w:r>
          </w:p>
        </w:tc>
        <w:tc>
          <w:tcPr>
            <w:tcW w:w="685" w:type="dxa"/>
            <w:tcBorders>
              <w:bottom w:val="single" w:sz="12" w:space="0" w:color="auto"/>
            </w:tcBorders>
            <w:noWrap/>
            <w:vAlign w:val="center"/>
            <w:hideMark/>
          </w:tcPr>
          <w:p w14:paraId="2222D003" w14:textId="4A956C8C" w:rsidR="00BC25D9" w:rsidRPr="00186412" w:rsidRDefault="00BC25D9" w:rsidP="00BC25D9">
            <w:pPr>
              <w:jc w:val="center"/>
              <w:rPr>
                <w:rFonts w:ascii="Times New Roman" w:hAnsi="Times New Roman" w:cs="Times New Roman"/>
                <w:b/>
                <w:bCs/>
                <w:sz w:val="10"/>
                <w:szCs w:val="10"/>
              </w:rPr>
            </w:pPr>
            <w:r w:rsidRPr="00186412">
              <w:rPr>
                <w:rFonts w:ascii="Times New Roman" w:hAnsi="Times New Roman" w:cs="Times New Roman"/>
                <w:b/>
                <w:bCs/>
                <w:sz w:val="10"/>
                <w:szCs w:val="10"/>
              </w:rPr>
              <w:t>[Cl] (mmol</w:t>
            </w:r>
            <w:r w:rsidR="00186412">
              <w:rPr>
                <w:rFonts w:ascii="Times New Roman" w:hAnsi="Times New Roman" w:cs="Times New Roman"/>
                <w:b/>
                <w:bCs/>
                <w:sz w:val="10"/>
                <w:szCs w:val="10"/>
              </w:rPr>
              <w:t xml:space="preserve"> L</w:t>
            </w:r>
            <w:r w:rsidR="00186412">
              <w:rPr>
                <w:rFonts w:ascii="Times New Roman" w:hAnsi="Times New Roman" w:cs="Times New Roman"/>
                <w:b/>
                <w:bCs/>
                <w:sz w:val="10"/>
                <w:szCs w:val="10"/>
                <w:vertAlign w:val="superscript"/>
              </w:rPr>
              <w:t>-1</w:t>
            </w:r>
            <w:r w:rsidRPr="00186412">
              <w:rPr>
                <w:rFonts w:ascii="Times New Roman" w:hAnsi="Times New Roman" w:cs="Times New Roman"/>
                <w:b/>
                <w:bCs/>
                <w:sz w:val="10"/>
                <w:szCs w:val="10"/>
              </w:rPr>
              <w:t>)</w:t>
            </w:r>
          </w:p>
        </w:tc>
        <w:tc>
          <w:tcPr>
            <w:tcW w:w="686" w:type="dxa"/>
            <w:tcBorders>
              <w:bottom w:val="single" w:sz="12" w:space="0" w:color="auto"/>
            </w:tcBorders>
            <w:noWrap/>
            <w:vAlign w:val="center"/>
            <w:hideMark/>
          </w:tcPr>
          <w:p w14:paraId="2C92B6A4" w14:textId="5AD878DA" w:rsidR="00BC25D9" w:rsidRPr="00186412" w:rsidRDefault="00BC25D9" w:rsidP="00BC25D9">
            <w:pPr>
              <w:jc w:val="center"/>
              <w:rPr>
                <w:rFonts w:ascii="Times New Roman" w:hAnsi="Times New Roman" w:cs="Times New Roman"/>
                <w:b/>
                <w:bCs/>
                <w:sz w:val="10"/>
                <w:szCs w:val="10"/>
              </w:rPr>
            </w:pPr>
            <w:r w:rsidRPr="00186412">
              <w:rPr>
                <w:rFonts w:ascii="Times New Roman" w:hAnsi="Times New Roman" w:cs="Times New Roman"/>
                <w:b/>
                <w:bCs/>
                <w:sz w:val="10"/>
                <w:szCs w:val="10"/>
              </w:rPr>
              <w:t>[Ca] (mmol</w:t>
            </w:r>
            <w:r w:rsidR="00186412">
              <w:rPr>
                <w:rFonts w:ascii="Times New Roman" w:hAnsi="Times New Roman" w:cs="Times New Roman"/>
                <w:b/>
                <w:bCs/>
                <w:sz w:val="10"/>
                <w:szCs w:val="10"/>
              </w:rPr>
              <w:t xml:space="preserve"> L</w:t>
            </w:r>
            <w:r w:rsidR="00186412">
              <w:rPr>
                <w:rFonts w:ascii="Times New Roman" w:hAnsi="Times New Roman" w:cs="Times New Roman"/>
                <w:b/>
                <w:bCs/>
                <w:sz w:val="10"/>
                <w:szCs w:val="10"/>
                <w:vertAlign w:val="superscript"/>
              </w:rPr>
              <w:t>-1</w:t>
            </w:r>
            <w:r w:rsidRPr="00186412">
              <w:rPr>
                <w:rFonts w:ascii="Times New Roman" w:hAnsi="Times New Roman" w:cs="Times New Roman"/>
                <w:b/>
                <w:bCs/>
                <w:sz w:val="10"/>
                <w:szCs w:val="10"/>
              </w:rPr>
              <w:t>)</w:t>
            </w:r>
          </w:p>
        </w:tc>
        <w:tc>
          <w:tcPr>
            <w:tcW w:w="425" w:type="dxa"/>
            <w:tcBorders>
              <w:bottom w:val="single" w:sz="12" w:space="0" w:color="auto"/>
            </w:tcBorders>
            <w:noWrap/>
            <w:vAlign w:val="center"/>
            <w:hideMark/>
          </w:tcPr>
          <w:p w14:paraId="13758A39" w14:textId="77777777" w:rsidR="00BC25D9" w:rsidRPr="00186412" w:rsidRDefault="00BC25D9" w:rsidP="00BC25D9">
            <w:pPr>
              <w:jc w:val="center"/>
              <w:rPr>
                <w:rFonts w:ascii="Times New Roman" w:hAnsi="Times New Roman" w:cs="Times New Roman"/>
                <w:b/>
                <w:bCs/>
                <w:sz w:val="10"/>
                <w:szCs w:val="10"/>
              </w:rPr>
            </w:pPr>
            <w:r w:rsidRPr="00186412">
              <w:rPr>
                <w:rFonts w:ascii="Times New Roman" w:hAnsi="Times New Roman" w:cs="Times New Roman"/>
                <w:b/>
                <w:bCs/>
                <w:sz w:val="10"/>
                <w:szCs w:val="10"/>
              </w:rPr>
              <w:t>pH</w:t>
            </w:r>
          </w:p>
        </w:tc>
        <w:tc>
          <w:tcPr>
            <w:tcW w:w="567" w:type="dxa"/>
            <w:tcBorders>
              <w:bottom w:val="single" w:sz="12" w:space="0" w:color="auto"/>
            </w:tcBorders>
            <w:noWrap/>
            <w:vAlign w:val="center"/>
            <w:hideMark/>
          </w:tcPr>
          <w:p w14:paraId="1F445B9D" w14:textId="4F5CFC16" w:rsidR="00BC25D9" w:rsidRPr="00186412" w:rsidRDefault="00BC25D9" w:rsidP="00BC25D9">
            <w:pPr>
              <w:jc w:val="center"/>
              <w:rPr>
                <w:rFonts w:ascii="Times New Roman" w:hAnsi="Times New Roman" w:cs="Times New Roman"/>
                <w:b/>
                <w:bCs/>
                <w:sz w:val="10"/>
                <w:szCs w:val="10"/>
              </w:rPr>
            </w:pPr>
            <w:r w:rsidRPr="00186412">
              <w:rPr>
                <w:rFonts w:ascii="Times New Roman" w:hAnsi="Times New Roman" w:cs="Times New Roman"/>
                <w:b/>
                <w:bCs/>
                <w:sz w:val="10"/>
                <w:szCs w:val="10"/>
              </w:rPr>
              <w:t>Temp (</w:t>
            </w:r>
            <w:r w:rsidR="00186412">
              <w:rPr>
                <w:rFonts w:ascii="Times New Roman" w:hAnsi="Times New Roman" w:cs="Times New Roman"/>
                <w:b/>
                <w:bCs/>
                <w:sz w:val="10"/>
                <w:szCs w:val="10"/>
              </w:rPr>
              <w:t>°</w:t>
            </w:r>
            <w:r w:rsidRPr="00186412">
              <w:rPr>
                <w:rFonts w:ascii="Times New Roman" w:hAnsi="Times New Roman" w:cs="Times New Roman"/>
                <w:b/>
                <w:bCs/>
                <w:sz w:val="10"/>
                <w:szCs w:val="10"/>
              </w:rPr>
              <w:t>C)</w:t>
            </w:r>
          </w:p>
        </w:tc>
        <w:tc>
          <w:tcPr>
            <w:tcW w:w="1417" w:type="dxa"/>
            <w:tcBorders>
              <w:bottom w:val="single" w:sz="12" w:space="0" w:color="auto"/>
            </w:tcBorders>
            <w:vAlign w:val="center"/>
          </w:tcPr>
          <w:p w14:paraId="6211B203" w14:textId="39315BFB" w:rsidR="00BC25D9" w:rsidRPr="00186412" w:rsidRDefault="00BC25D9" w:rsidP="00BC25D9">
            <w:pPr>
              <w:jc w:val="center"/>
              <w:rPr>
                <w:rFonts w:ascii="Times New Roman" w:hAnsi="Times New Roman" w:cs="Times New Roman"/>
                <w:b/>
                <w:bCs/>
                <w:sz w:val="10"/>
                <w:szCs w:val="10"/>
              </w:rPr>
            </w:pPr>
            <w:r w:rsidRPr="00186412">
              <w:rPr>
                <w:rFonts w:ascii="Times New Roman" w:hAnsi="Times New Roman" w:cs="Times New Roman"/>
                <w:b/>
                <w:bCs/>
                <w:sz w:val="10"/>
                <w:szCs w:val="10"/>
              </w:rPr>
              <w:t>Reference</w:t>
            </w:r>
          </w:p>
        </w:tc>
      </w:tr>
      <w:tr w:rsidR="00BC25D9" w:rsidRPr="00186412" w14:paraId="59D49222" w14:textId="5BE70F94" w:rsidTr="00186412">
        <w:trPr>
          <w:trHeight w:val="288"/>
        </w:trPr>
        <w:tc>
          <w:tcPr>
            <w:tcW w:w="1413" w:type="dxa"/>
            <w:tcBorders>
              <w:top w:val="single" w:sz="12" w:space="0" w:color="auto"/>
            </w:tcBorders>
            <w:noWrap/>
            <w:vAlign w:val="center"/>
            <w:hideMark/>
          </w:tcPr>
          <w:p w14:paraId="1AE66C90"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Paracheirodon</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innesi</w:t>
            </w:r>
            <w:proofErr w:type="spellEnd"/>
          </w:p>
        </w:tc>
        <w:tc>
          <w:tcPr>
            <w:tcW w:w="1276" w:type="dxa"/>
            <w:tcBorders>
              <w:top w:val="single" w:sz="12" w:space="0" w:color="auto"/>
            </w:tcBorders>
            <w:noWrap/>
            <w:vAlign w:val="center"/>
            <w:hideMark/>
          </w:tcPr>
          <w:p w14:paraId="14DF933A"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Neon tetra</w:t>
            </w:r>
          </w:p>
        </w:tc>
        <w:tc>
          <w:tcPr>
            <w:tcW w:w="708" w:type="dxa"/>
            <w:tcBorders>
              <w:top w:val="single" w:sz="12" w:space="0" w:color="auto"/>
            </w:tcBorders>
            <w:vAlign w:val="center"/>
          </w:tcPr>
          <w:p w14:paraId="2BB35099" w14:textId="555EA7E1"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2.9</w:t>
            </w:r>
          </w:p>
        </w:tc>
        <w:tc>
          <w:tcPr>
            <w:tcW w:w="851" w:type="dxa"/>
            <w:tcBorders>
              <w:top w:val="single" w:sz="12" w:space="0" w:color="auto"/>
            </w:tcBorders>
            <w:vAlign w:val="center"/>
          </w:tcPr>
          <w:p w14:paraId="1927B691" w14:textId="2B5B3C94"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448</w:t>
            </w:r>
          </w:p>
        </w:tc>
        <w:tc>
          <w:tcPr>
            <w:tcW w:w="637" w:type="dxa"/>
            <w:tcBorders>
              <w:top w:val="single" w:sz="12" w:space="0" w:color="auto"/>
            </w:tcBorders>
            <w:noWrap/>
            <w:vAlign w:val="center"/>
            <w:hideMark/>
          </w:tcPr>
          <w:p w14:paraId="601FD369" w14:textId="12358EC8"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347</w:t>
            </w:r>
          </w:p>
        </w:tc>
        <w:tc>
          <w:tcPr>
            <w:tcW w:w="685" w:type="dxa"/>
            <w:tcBorders>
              <w:top w:val="single" w:sz="12" w:space="0" w:color="auto"/>
            </w:tcBorders>
            <w:noWrap/>
            <w:vAlign w:val="center"/>
            <w:hideMark/>
          </w:tcPr>
          <w:p w14:paraId="3FFE5DF4"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5</w:t>
            </w:r>
          </w:p>
        </w:tc>
        <w:tc>
          <w:tcPr>
            <w:tcW w:w="685" w:type="dxa"/>
            <w:tcBorders>
              <w:top w:val="single" w:sz="12" w:space="0" w:color="auto"/>
            </w:tcBorders>
            <w:noWrap/>
            <w:vAlign w:val="center"/>
            <w:hideMark/>
          </w:tcPr>
          <w:p w14:paraId="1C672851"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2</w:t>
            </w:r>
          </w:p>
        </w:tc>
        <w:tc>
          <w:tcPr>
            <w:tcW w:w="686" w:type="dxa"/>
            <w:tcBorders>
              <w:top w:val="single" w:sz="12" w:space="0" w:color="auto"/>
            </w:tcBorders>
            <w:noWrap/>
            <w:vAlign w:val="center"/>
            <w:hideMark/>
          </w:tcPr>
          <w:p w14:paraId="3C827AA0"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5</w:t>
            </w:r>
          </w:p>
        </w:tc>
        <w:tc>
          <w:tcPr>
            <w:tcW w:w="425" w:type="dxa"/>
            <w:tcBorders>
              <w:top w:val="single" w:sz="12" w:space="0" w:color="auto"/>
            </w:tcBorders>
            <w:noWrap/>
            <w:vAlign w:val="center"/>
            <w:hideMark/>
          </w:tcPr>
          <w:p w14:paraId="74A725BD"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5</w:t>
            </w:r>
          </w:p>
        </w:tc>
        <w:tc>
          <w:tcPr>
            <w:tcW w:w="567" w:type="dxa"/>
            <w:tcBorders>
              <w:top w:val="single" w:sz="12" w:space="0" w:color="auto"/>
            </w:tcBorders>
            <w:noWrap/>
            <w:vAlign w:val="center"/>
            <w:hideMark/>
          </w:tcPr>
          <w:p w14:paraId="4B5FA6CA"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tcBorders>
              <w:top w:val="single" w:sz="12" w:space="0" w:color="auto"/>
            </w:tcBorders>
            <w:vAlign w:val="center"/>
          </w:tcPr>
          <w:p w14:paraId="4A4D8F96" w14:textId="28C7F643"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86/316651","ISBN":"15222152","ISSN":"1522-2152","PMID":"10068618","abstract":"To better understand how fish are able to inhabit dilute waters of low pH, we examined ionoregulation in exceptionally acid-tolerant neon tetras (Paracheirodon innesi), which are native to the ion-poor, acidic Rio Negro, Amazon. Overall ion balance was unaffected by 2-wk exposure to pH 4.0 and 3.5. Measure-ments of unidirectional Na ϩ fluxes during exposure to pH 3.5 showed that tetras experienced only a mild, ionic disturbance of short duration (≤24 h) as a result of a stimulation of Na ϩ efflux. At pH 3.25, Na ϩ efflux was almost fourfold greater (all fish died within 6–8 h). At both pHs, active Na ϩ uptake was not inhibited, and in fact, at pH 3.5, uptake was stimulated. Kinetic analysis of Na ϩ uptake at pH 6.5 and 3.5 produced virtually identical low K m values and high maximum-transport values. These results confirmed the pH insensitivity of the up-take mechanism and revealed a mechanism well designed to operate in the dilute, acidic waters of the Rio Negro. Na ϩ influx was only mildly sensitive to amiloride (a Na ϩ channel blocker), which, along with the pH insensitivity, suggests that Na ϩ uptake may occur by a novel mechanism. Na ϩ efflux was reduced by addition of Ca 2ϩ to the test water at pH 6.5, but the effect disappeared at pH 3.5. Exposure to LaCl 3 (a strong Ca 2ϩ dis-placer) also stimulated Na ϩ efflux. These results suggest that Ca 2ϩ plays a role in determining branchial ion permeability at high pH but that, at low pH, where Na ϩ efflux is stimulated, alternate, Ca 2ϩ -independent mechanisms are employed to con-trol Na ϩ efflux.","author":[{"dropping-particle":"","family":"Gonzalez","given":"Richard J.","non-dropping-particle":"","parse-names":false,"suffix":""},{"dropping-particle":"","family":"Preest","given":"Marion R.","non-dropping-particle":"","parse-names":false,"suffix":""}],"container-title":"Physiological and Biochemical Zoology","id":"ITEM-1","issue":"2","issued":{"date-parts":[["1999"]]},"page":"156-163","title":"Ionoregulatory specializations for exceptional tolerance of ion-poor, acidic waters in the neon tetra (&lt;i&gt;Paracheirodon innesi&lt;/i&gt;)","type":"article-journal","volume":"72"},"uris":["http://www.mendeley.com/documents/?uuid=e50dba8e-7c46-498e-b9e8-8f5cfac83a85"]}],"mendeley":{"formattedCitation":"(Gonzalez and Preest, 1999)","plainTextFormattedCitation":"(Gonzalez and Preest, 1999)","previouslyFormattedCitation":"(Gonzalez and Preest, 1999)"},"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Gonzalez and Preest, 1999)</w:t>
            </w:r>
            <w:r w:rsidRPr="00186412">
              <w:rPr>
                <w:rFonts w:ascii="Times New Roman" w:hAnsi="Times New Roman" w:cs="Times New Roman"/>
                <w:sz w:val="10"/>
                <w:szCs w:val="10"/>
              </w:rPr>
              <w:fldChar w:fldCharType="end"/>
            </w:r>
          </w:p>
        </w:tc>
      </w:tr>
      <w:tr w:rsidR="00BC25D9" w:rsidRPr="00186412" w14:paraId="48FAEB2B" w14:textId="1C8A39C6" w:rsidTr="00186412">
        <w:trPr>
          <w:trHeight w:val="288"/>
        </w:trPr>
        <w:tc>
          <w:tcPr>
            <w:tcW w:w="1413" w:type="dxa"/>
            <w:noWrap/>
            <w:vAlign w:val="center"/>
            <w:hideMark/>
          </w:tcPr>
          <w:p w14:paraId="4AF70628"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Hyphessobrycon</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herbertaxelrodi</w:t>
            </w:r>
            <w:proofErr w:type="spellEnd"/>
          </w:p>
        </w:tc>
        <w:tc>
          <w:tcPr>
            <w:tcW w:w="1276" w:type="dxa"/>
            <w:noWrap/>
            <w:vAlign w:val="center"/>
            <w:hideMark/>
          </w:tcPr>
          <w:p w14:paraId="01B40447"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Black neon tetra</w:t>
            </w:r>
          </w:p>
        </w:tc>
        <w:tc>
          <w:tcPr>
            <w:tcW w:w="708" w:type="dxa"/>
            <w:vAlign w:val="center"/>
          </w:tcPr>
          <w:p w14:paraId="721F0B9D" w14:textId="662FCB6F"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5.7</w:t>
            </w:r>
          </w:p>
        </w:tc>
        <w:tc>
          <w:tcPr>
            <w:tcW w:w="851" w:type="dxa"/>
            <w:vAlign w:val="center"/>
          </w:tcPr>
          <w:p w14:paraId="2C0D6FCC" w14:textId="529C6113"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033</w:t>
            </w:r>
          </w:p>
        </w:tc>
        <w:tc>
          <w:tcPr>
            <w:tcW w:w="637" w:type="dxa"/>
            <w:noWrap/>
            <w:vAlign w:val="center"/>
            <w:hideMark/>
          </w:tcPr>
          <w:p w14:paraId="7214BFCD" w14:textId="2393A49E"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498</w:t>
            </w:r>
          </w:p>
        </w:tc>
        <w:tc>
          <w:tcPr>
            <w:tcW w:w="685" w:type="dxa"/>
            <w:noWrap/>
            <w:vAlign w:val="center"/>
            <w:hideMark/>
          </w:tcPr>
          <w:p w14:paraId="210F1B88"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685" w:type="dxa"/>
            <w:noWrap/>
            <w:vAlign w:val="center"/>
            <w:hideMark/>
          </w:tcPr>
          <w:p w14:paraId="5B9FE4C8"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3</w:t>
            </w:r>
          </w:p>
        </w:tc>
        <w:tc>
          <w:tcPr>
            <w:tcW w:w="686" w:type="dxa"/>
            <w:noWrap/>
            <w:vAlign w:val="center"/>
            <w:hideMark/>
          </w:tcPr>
          <w:p w14:paraId="2018A539"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6C874A01"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1D2F0173"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7DD710F5" w14:textId="54A68CB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86/690306","ISSN":"1522-2152","abstract":"We examined ionoregulatory characteristics of two species of characiform fish and two species of cichlids that are not native to the Rio Negro, an extremely ion-poor, acidic tributary of the Amazon River, in order to gain insight into the origin of the specializations possessed by Rio Negro fish. The two characi-form species examined, Congo tetras (Phenacogrammus inter-ruptus) and black neon tetras (Hyphessobrycon herbertaxelrodi), had high-affinity/high-capacity transporters that produce high rates of uptake in dilute water. Na 1 uptake for both was pH insensitive (down to pH 3.5). Exposure to 100 mmol L 21 phe-namil had no effect on Na 1 uptake in either species, while expo-sure to 1 mmol L 21 NH 4 Cl 2 (high external ammonia [HEA]) slightly stimulated Na 1 uptake in Congo tetras. Exposure to \" Na 1 -free \" water significantly inhibited Na 1 uptake (by 65%–85%) but had no effect on net ammonia flux. The two cichlid species examined, convict cichlids (Amatitlania siquia) and red point cichlids (Archocentrus sp.), had high-affinity but low-capacity transporters that yield low rates of uptake in dilute media. So-dium transport was pH sensitive and completely inhibited at pH 3.5. Phenamil exposure inhibited Na 1 uptake by 60% in con-vict cichlids but had no effect on red point cichlids, and exposure to HEA reduced Na 1 uptake in both species by 70%–85%. Expo-sure to \" Na 1 -free \" water reduced Na 1 uptake by 80%–85%, and in convict cichlids it also reduced net ammonia flux by about 50%. The ionoregulatory characteristics described for both groups are strikingly similar to those for Rio Negro species, and we sug-gest that they may be ancestral physiological traits for these two groups. Further, if this is the case, it seems likely that these traits existed before the Rio Negro and may explain the great success of these species-rich groups in colonizing the river despite its challenging chemistry.","author":[{"dropping-particle":"","family":"Gonzalez","given":"R. J.","non-dropping-particle":"","parse-names":false,"suffix":""},{"dropping-particle":"","family":"Jones","given":"S. L.","non-dropping-particle":"","parse-names":false,"suffix":""},{"dropping-particle":"V.","family":"Nguyen","given":"T.","non-dropping-particle":"","parse-names":false,"suffix":""}],"container-title":"Physiological and Biochemical Zoology","id":"ITEM-1","issue":"3","issued":{"date-parts":[["2017"]]},"page":"407-414","title":"Ionoregulatory characteristics of non–Rio Negro characiforms and cichlids","type":"article-journal","volume":"90"},"uris":["http://www.mendeley.com/documents/?uuid=0a0166a5-dab1-4c43-9728-06ab678efcf2"]}],"mendeley":{"formattedCitation":"(Gonzalez &lt;i&gt;et al.&lt;/i&gt;, 2017)","plainTextFormattedCitation":"(Gonzalez et al., 2017)","previouslyFormattedCitation":"(Gonzalez &lt;i&gt;et al.&lt;/i&gt;, 2017)"},"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7)</w:t>
            </w:r>
            <w:r w:rsidRPr="00186412">
              <w:rPr>
                <w:rFonts w:ascii="Times New Roman" w:hAnsi="Times New Roman" w:cs="Times New Roman"/>
                <w:sz w:val="10"/>
                <w:szCs w:val="10"/>
              </w:rPr>
              <w:fldChar w:fldCharType="end"/>
            </w:r>
          </w:p>
        </w:tc>
      </w:tr>
      <w:tr w:rsidR="00BC25D9" w:rsidRPr="00186412" w14:paraId="1131FCB8" w14:textId="3EB27167" w:rsidTr="00186412">
        <w:trPr>
          <w:trHeight w:val="288"/>
        </w:trPr>
        <w:tc>
          <w:tcPr>
            <w:tcW w:w="1413" w:type="dxa"/>
            <w:noWrap/>
            <w:vAlign w:val="center"/>
            <w:hideMark/>
          </w:tcPr>
          <w:p w14:paraId="5D1CB805"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Paracheirodon</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axelrodi</w:t>
            </w:r>
            <w:proofErr w:type="spellEnd"/>
          </w:p>
        </w:tc>
        <w:tc>
          <w:tcPr>
            <w:tcW w:w="1276" w:type="dxa"/>
            <w:noWrap/>
            <w:vAlign w:val="center"/>
            <w:hideMark/>
          </w:tcPr>
          <w:p w14:paraId="31CC8B22"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Cardinal tetra</w:t>
            </w:r>
          </w:p>
        </w:tc>
        <w:tc>
          <w:tcPr>
            <w:tcW w:w="708" w:type="dxa"/>
            <w:vAlign w:val="center"/>
          </w:tcPr>
          <w:p w14:paraId="3DB18973" w14:textId="54450A7D"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9</w:t>
            </w:r>
          </w:p>
        </w:tc>
        <w:tc>
          <w:tcPr>
            <w:tcW w:w="851" w:type="dxa"/>
            <w:vAlign w:val="center"/>
          </w:tcPr>
          <w:p w14:paraId="5EF2E302" w14:textId="77B04F86"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076</w:t>
            </w:r>
          </w:p>
        </w:tc>
        <w:tc>
          <w:tcPr>
            <w:tcW w:w="637" w:type="dxa"/>
            <w:noWrap/>
            <w:vAlign w:val="center"/>
            <w:hideMark/>
          </w:tcPr>
          <w:p w14:paraId="0F025FBC" w14:textId="1A86BA9B"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63</w:t>
            </w:r>
          </w:p>
        </w:tc>
        <w:tc>
          <w:tcPr>
            <w:tcW w:w="685" w:type="dxa"/>
            <w:noWrap/>
            <w:vAlign w:val="center"/>
            <w:hideMark/>
          </w:tcPr>
          <w:p w14:paraId="691F749A"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36</w:t>
            </w:r>
          </w:p>
        </w:tc>
        <w:tc>
          <w:tcPr>
            <w:tcW w:w="685" w:type="dxa"/>
            <w:noWrap/>
            <w:vAlign w:val="center"/>
            <w:hideMark/>
          </w:tcPr>
          <w:p w14:paraId="76C938D2"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28</w:t>
            </w:r>
          </w:p>
        </w:tc>
        <w:tc>
          <w:tcPr>
            <w:tcW w:w="686" w:type="dxa"/>
            <w:noWrap/>
            <w:vAlign w:val="center"/>
            <w:hideMark/>
          </w:tcPr>
          <w:p w14:paraId="2095BA51"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12</w:t>
            </w:r>
          </w:p>
        </w:tc>
        <w:tc>
          <w:tcPr>
            <w:tcW w:w="425" w:type="dxa"/>
            <w:noWrap/>
            <w:vAlign w:val="center"/>
            <w:hideMark/>
          </w:tcPr>
          <w:p w14:paraId="2B1969CD"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35</w:t>
            </w:r>
          </w:p>
        </w:tc>
        <w:tc>
          <w:tcPr>
            <w:tcW w:w="567" w:type="dxa"/>
            <w:noWrap/>
            <w:vAlign w:val="center"/>
            <w:hideMark/>
          </w:tcPr>
          <w:p w14:paraId="08FCB60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8</w:t>
            </w:r>
          </w:p>
        </w:tc>
        <w:tc>
          <w:tcPr>
            <w:tcW w:w="1417" w:type="dxa"/>
            <w:vAlign w:val="center"/>
          </w:tcPr>
          <w:p w14:paraId="5EB5538F" w14:textId="41B8E265"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111/j.1095-8649.2007.01358.x","ISSN":"00221112","abstract":"Kinetics of sodium (Na+) and calcium (Ca2+) uptake were studied in cardinal tetras Paracheirodon axelrodi acclimated to humic substances (HS, 35 mg C l-1) and low pH (pH 3.72), parallel to analysis of whole body Na+ and Ca2+ content. This species had a high uptake capacity (Jmax) for both Na+ and Ca 2+ in soft, ion-poor water. The affinity constant (Km) did not vary significantly among treatments for either Na+ or Ca 2+. Jmax Na+ increased 30% in fish acclimated to HS for 5 weeks. Acclimation to low pH had no effect on Jmax Na+ but this treatment was associated with a 32% decrease on whole body Na+ content, suggesting that fish were unable to compensate for the increased Na+ loss induced by extreme acidity. Exposure of fish to HS + low pH, the treatment most closely approximating to the conditions experienced by the species in its native environment, resulted in an increase in whole body Na+ by 31% relative to acclimation to low pH alone. Jmax Ca2+ in cardinal tetras was high relative to that documented in other freshwater species acclimated to soft water (Jmax = 30 nmol g-1 h-1). Prolonged exposure of fish to pH 3.72 inhibited Jmax Ca2+ by 53%, although whole body Ca 2+ content remained unchanged relative to control. Acclimation of fish to HS + low pH resulted in an increase of Jmax Ca2+ by 166% relative to low pH alone. Collectively, these results suggest that HS protect cardinal tetras acclimated to soft, acidic waters by preventing excessive Na+ loss (as indicated by whole body Na+ content) and by stimulating Ca2+ uptake (as indicated by increased Jmax Ca2+) to ensure proper homeostasis. © 2007 The Fisheries Society of the British Isles.","author":[{"dropping-particle":"","family":"Matsuo","given":"A. Y.O.","non-dropping-particle":"","parse-names":false,"suffix":""},{"dropping-particle":"","family":"Val","given":"A. L.","non-dropping-particle":"","parse-names":false,"suffix":""}],"container-title":"Journal of Fish Biology","id":"ITEM-1","issue":"4","issued":{"date-parts":[["2007"]]},"page":"989-1000","title":"Acclimation to humic substances prevents whole body sodium loss and stimulates branchial calcium uptake capacity in cardinal tetras &lt;i&gt;Paracheirodon axelrodi&lt;/i&gt; (Schultz) subjected to extremely low pH","type":"article-journal","volume":"70"},"uris":["http://www.mendeley.com/documents/?uuid=8b9e67e6-344b-447b-9227-48ca68ac62d7"]}],"mendeley":{"formattedCitation":"(Matsuo and Val, 2007)","plainTextFormattedCitation":"(Matsuo and Val, 2007)","previouslyFormattedCitation":"(Matsuo and Val, 2007)"},"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Matsuo and Val, 2007)</w:t>
            </w:r>
            <w:r w:rsidRPr="00186412">
              <w:rPr>
                <w:rFonts w:ascii="Times New Roman" w:hAnsi="Times New Roman" w:cs="Times New Roman"/>
                <w:sz w:val="10"/>
                <w:szCs w:val="10"/>
              </w:rPr>
              <w:fldChar w:fldCharType="end"/>
            </w:r>
          </w:p>
        </w:tc>
      </w:tr>
      <w:tr w:rsidR="00BC25D9" w:rsidRPr="00186412" w14:paraId="33D42916" w14:textId="6D53784D" w:rsidTr="00186412">
        <w:trPr>
          <w:trHeight w:val="288"/>
        </w:trPr>
        <w:tc>
          <w:tcPr>
            <w:tcW w:w="1413" w:type="dxa"/>
            <w:noWrap/>
            <w:vAlign w:val="center"/>
            <w:hideMark/>
          </w:tcPr>
          <w:p w14:paraId="45B8D9D0"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Paracheirodon</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axelrodi</w:t>
            </w:r>
            <w:proofErr w:type="spellEnd"/>
          </w:p>
        </w:tc>
        <w:tc>
          <w:tcPr>
            <w:tcW w:w="1276" w:type="dxa"/>
            <w:noWrap/>
            <w:vAlign w:val="center"/>
            <w:hideMark/>
          </w:tcPr>
          <w:p w14:paraId="5F88D887"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Cardinal tetra</w:t>
            </w:r>
          </w:p>
        </w:tc>
        <w:tc>
          <w:tcPr>
            <w:tcW w:w="708" w:type="dxa"/>
            <w:vAlign w:val="center"/>
          </w:tcPr>
          <w:p w14:paraId="1E992CAF" w14:textId="41E7BA05"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38</w:t>
            </w:r>
          </w:p>
        </w:tc>
        <w:tc>
          <w:tcPr>
            <w:tcW w:w="851" w:type="dxa"/>
            <w:vAlign w:val="center"/>
          </w:tcPr>
          <w:p w14:paraId="75540765" w14:textId="71D832D9"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279</w:t>
            </w:r>
          </w:p>
        </w:tc>
        <w:tc>
          <w:tcPr>
            <w:tcW w:w="637" w:type="dxa"/>
            <w:noWrap/>
            <w:vAlign w:val="center"/>
            <w:hideMark/>
          </w:tcPr>
          <w:p w14:paraId="1FE79653" w14:textId="26FBA296"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63</w:t>
            </w:r>
          </w:p>
        </w:tc>
        <w:tc>
          <w:tcPr>
            <w:tcW w:w="685" w:type="dxa"/>
            <w:noWrap/>
            <w:vAlign w:val="center"/>
            <w:hideMark/>
          </w:tcPr>
          <w:p w14:paraId="127EBB7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52</w:t>
            </w:r>
          </w:p>
        </w:tc>
        <w:tc>
          <w:tcPr>
            <w:tcW w:w="685" w:type="dxa"/>
            <w:noWrap/>
            <w:vAlign w:val="center"/>
            <w:hideMark/>
          </w:tcPr>
          <w:p w14:paraId="22EB228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28</w:t>
            </w:r>
          </w:p>
        </w:tc>
        <w:tc>
          <w:tcPr>
            <w:tcW w:w="686" w:type="dxa"/>
            <w:noWrap/>
            <w:vAlign w:val="center"/>
            <w:hideMark/>
          </w:tcPr>
          <w:p w14:paraId="31990590"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12</w:t>
            </w:r>
          </w:p>
        </w:tc>
        <w:tc>
          <w:tcPr>
            <w:tcW w:w="425" w:type="dxa"/>
            <w:noWrap/>
            <w:vAlign w:val="center"/>
            <w:hideMark/>
          </w:tcPr>
          <w:p w14:paraId="567741B3"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3.72</w:t>
            </w:r>
          </w:p>
        </w:tc>
        <w:tc>
          <w:tcPr>
            <w:tcW w:w="567" w:type="dxa"/>
            <w:noWrap/>
            <w:vAlign w:val="center"/>
            <w:hideMark/>
          </w:tcPr>
          <w:p w14:paraId="38204872"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8</w:t>
            </w:r>
          </w:p>
        </w:tc>
        <w:tc>
          <w:tcPr>
            <w:tcW w:w="1417" w:type="dxa"/>
            <w:vAlign w:val="center"/>
          </w:tcPr>
          <w:p w14:paraId="363B1CA2" w14:textId="57CFFE15"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111/j.1095-8649.2007.01358.x","ISSN":"00221112","abstract":"Kinetics of sodium (Na+) and calcium (Ca2+) uptake were studied in cardinal tetras Paracheirodon axelrodi acclimated to humic substances (HS, 35 mg C l-1) and low pH (pH 3.72), parallel to analysis of whole body Na+ and Ca2+ content. This species had a high uptake capacity (Jmax) for both Na+ and Ca 2+ in soft, ion-poor water. The affinity constant (Km) did not vary significantly among treatments for either Na+ or Ca 2+. Jmax Na+ increased 30% in fish acclimated to HS for 5 weeks. Acclimation to low pH had no effect on Jmax Na+ but this treatment was associated with a 32% decrease on whole body Na+ content, suggesting that fish were unable to compensate for the increased Na+ loss induced by extreme acidity. Exposure of fish to HS + low pH, the treatment most closely approximating to the conditions experienced by the species in its native environment, resulted in an increase in whole body Na+ by 31% relative to acclimation to low pH alone. Jmax Ca2+ in cardinal tetras was high relative to that documented in other freshwater species acclimated to soft water (Jmax = 30 nmol g-1 h-1). Prolonged exposure of fish to pH 3.72 inhibited Jmax Ca2+ by 53%, although whole body Ca 2+ content remained unchanged relative to control. Acclimation of fish to HS + low pH resulted in an increase of Jmax Ca2+ by 166% relative to low pH alone. Collectively, these results suggest that HS protect cardinal tetras acclimated to soft, acidic waters by preventing excessive Na+ loss (as indicated by whole body Na+ content) and by stimulating Ca2+ uptake (as indicated by increased Jmax Ca2+) to ensure proper homeostasis. © 2007 The Fisheries Society of the British Isles.","author":[{"dropping-particle":"","family":"Matsuo","given":"A. Y.O.","non-dropping-particle":"","parse-names":false,"suffix":""},{"dropping-particle":"","family":"Val","given":"A. L.","non-dropping-particle":"","parse-names":false,"suffix":""}],"container-title":"Journal of Fish Biology","id":"ITEM-1","issue":"4","issued":{"date-parts":[["2007"]]},"page":"989-1000","title":"Acclimation to humic substances prevents whole body sodium loss and stimulates branchial calcium uptake capacity in cardinal tetras &lt;i&gt;Paracheirodon axelrodi&lt;/i&gt; (Schultz) subjected to extremely low pH","type":"article-journal","volume":"70"},"uris":["http://www.mendeley.com/documents/?uuid=8b9e67e6-344b-447b-9227-48ca68ac62d7"]}],"mendeley":{"formattedCitation":"(Matsuo and Val, 2007)","plainTextFormattedCitation":"(Matsuo and Val, 2007)","previouslyFormattedCitation":"(Matsuo and Val, 2007)"},"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Matsuo and Val, 2007)</w:t>
            </w:r>
            <w:r w:rsidRPr="00186412">
              <w:rPr>
                <w:rFonts w:ascii="Times New Roman" w:hAnsi="Times New Roman" w:cs="Times New Roman"/>
                <w:sz w:val="10"/>
                <w:szCs w:val="10"/>
              </w:rPr>
              <w:fldChar w:fldCharType="end"/>
            </w:r>
          </w:p>
        </w:tc>
      </w:tr>
      <w:tr w:rsidR="00BC25D9" w:rsidRPr="00186412" w14:paraId="5409B8E5" w14:textId="14C633AB" w:rsidTr="00186412">
        <w:trPr>
          <w:trHeight w:val="288"/>
        </w:trPr>
        <w:tc>
          <w:tcPr>
            <w:tcW w:w="1413" w:type="dxa"/>
            <w:noWrap/>
            <w:vAlign w:val="center"/>
            <w:hideMark/>
          </w:tcPr>
          <w:p w14:paraId="6D38F2EE"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Paracheirodon</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axelrodi</w:t>
            </w:r>
            <w:proofErr w:type="spellEnd"/>
          </w:p>
        </w:tc>
        <w:tc>
          <w:tcPr>
            <w:tcW w:w="1276" w:type="dxa"/>
            <w:noWrap/>
            <w:vAlign w:val="center"/>
            <w:hideMark/>
          </w:tcPr>
          <w:p w14:paraId="3CCC73CF"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Cardinal tetra</w:t>
            </w:r>
          </w:p>
        </w:tc>
        <w:tc>
          <w:tcPr>
            <w:tcW w:w="708" w:type="dxa"/>
            <w:vAlign w:val="center"/>
          </w:tcPr>
          <w:p w14:paraId="7EDDA6DF" w14:textId="0E23914B"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53.7</w:t>
            </w:r>
          </w:p>
        </w:tc>
        <w:tc>
          <w:tcPr>
            <w:tcW w:w="851" w:type="dxa"/>
            <w:vAlign w:val="center"/>
          </w:tcPr>
          <w:p w14:paraId="1857B2D9" w14:textId="05899170"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73</w:t>
            </w:r>
          </w:p>
        </w:tc>
        <w:tc>
          <w:tcPr>
            <w:tcW w:w="637" w:type="dxa"/>
            <w:noWrap/>
            <w:vAlign w:val="center"/>
            <w:hideMark/>
          </w:tcPr>
          <w:p w14:paraId="0A839841" w14:textId="33AC9505"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545</w:t>
            </w:r>
          </w:p>
        </w:tc>
        <w:tc>
          <w:tcPr>
            <w:tcW w:w="685" w:type="dxa"/>
            <w:noWrap/>
            <w:vAlign w:val="center"/>
            <w:hideMark/>
          </w:tcPr>
          <w:p w14:paraId="7574B719"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5</w:t>
            </w:r>
          </w:p>
        </w:tc>
        <w:tc>
          <w:tcPr>
            <w:tcW w:w="685" w:type="dxa"/>
            <w:noWrap/>
            <w:vAlign w:val="center"/>
            <w:hideMark/>
          </w:tcPr>
          <w:p w14:paraId="19A130D9"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2</w:t>
            </w:r>
          </w:p>
        </w:tc>
        <w:tc>
          <w:tcPr>
            <w:tcW w:w="686" w:type="dxa"/>
            <w:noWrap/>
            <w:vAlign w:val="center"/>
            <w:hideMark/>
          </w:tcPr>
          <w:p w14:paraId="57DBA48F"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5</w:t>
            </w:r>
          </w:p>
        </w:tc>
        <w:tc>
          <w:tcPr>
            <w:tcW w:w="425" w:type="dxa"/>
            <w:noWrap/>
            <w:vAlign w:val="center"/>
            <w:hideMark/>
          </w:tcPr>
          <w:p w14:paraId="2044F6D7"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5</w:t>
            </w:r>
          </w:p>
        </w:tc>
        <w:tc>
          <w:tcPr>
            <w:tcW w:w="567" w:type="dxa"/>
            <w:noWrap/>
            <w:vAlign w:val="center"/>
            <w:hideMark/>
          </w:tcPr>
          <w:p w14:paraId="10BE575F"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12B8DF2C" w14:textId="0BB1A3D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06/jfbi.2001.1577","ISSN":"00221112","abstract":"The Na+ uptake mechanism of cardinal tetras Paracheirodon axelrodi displayed specialization for operation in dilute waters of the amazonian Rio Negro. Kinetic analysis revealed low Km and high Jmax values which ensure high rates of uptake even in very dilute waters. In contrast, Na+ uptake of angelfish Pterophyllum scalare did not appear to be specialized for dilute waters at all, with much higher Km and lower Jmax values. Na+ uptake in cardinal tetras was high and completely unaffected down to pH 3·5, while uptake in angelfish was much lower and progressively inhibited by dropping pH; it was completely shut down at pH 3·5. During chronic exposure to pH 4·0 and 3·5, angelfish showed no ability to restore Na+ uptake and at pH 3·5 all individuals died between day 3 and 6 presumably due to small, but steady loss of Na+. At low pH, both species displayed a strong ability to prevent stimulation of diffusive Na+ losses. In angelfish, the ability to control diffusive ion losses at low pH was related to a high branchial affinity for Ca2+. For cardinal tetras, the rate of Na+ loss appeared to be independent of water Ca2+ concentration. The specializations of cardinal tetras are similar to other characid fishes tested, but the results for angelfish reveal a new pattern of ion regulation in acidophilic species from the Rio Negro. The differences between the species may be the result of their different distributions, cardinal tetras are found in the central Rio Negro region while angelfish are more peripheral, or they may reflect phylogenetic differences. © 2001 The Fisheries Society of the British Isles.","author":[{"dropping-particle":"","family":"Gonzalez","given":"R. J.","non-dropping-particle":"","parse-names":false,"suffix":""},{"dropping-particle":"","family":"Wilson","given":"R. W.","non-dropping-particle":"","parse-names":false,"suffix":""}],"container-title":"Journal of Fish Biology","id":"ITEM-1","issue":"6","issued":{"date-parts":[["2001"]]},"page":"1680-1690","title":"Patterns of ion regulation in acidophilic fish native to the ion-poor, acidic Rio Negro","type":"article-journal","volume":"58"},"uris":["http://www.mendeley.com/documents/?uuid=41798be2-dda9-4dee-ad7b-095cc7462d6c"]}],"mendeley":{"formattedCitation":"(Gonzalez and Wilson, 2001)","plainTextFormattedCitation":"(Gonzalez and Wilson, 2001)","previouslyFormattedCitation":"(Gonzalez and Wilson, 2001)"},"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Gonzalez and Wilson, 2001)</w:t>
            </w:r>
            <w:r w:rsidRPr="00186412">
              <w:rPr>
                <w:rFonts w:ascii="Times New Roman" w:hAnsi="Times New Roman" w:cs="Times New Roman"/>
                <w:sz w:val="10"/>
                <w:szCs w:val="10"/>
              </w:rPr>
              <w:fldChar w:fldCharType="end"/>
            </w:r>
          </w:p>
        </w:tc>
      </w:tr>
      <w:tr w:rsidR="00BC25D9" w:rsidRPr="00186412" w14:paraId="675E134B" w14:textId="5956495D" w:rsidTr="00186412">
        <w:trPr>
          <w:trHeight w:val="288"/>
        </w:trPr>
        <w:tc>
          <w:tcPr>
            <w:tcW w:w="1413" w:type="dxa"/>
            <w:noWrap/>
            <w:vAlign w:val="center"/>
            <w:hideMark/>
          </w:tcPr>
          <w:p w14:paraId="1407001C"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Perca</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flavescens</w:t>
            </w:r>
            <w:proofErr w:type="spellEnd"/>
          </w:p>
        </w:tc>
        <w:tc>
          <w:tcPr>
            <w:tcW w:w="1276" w:type="dxa"/>
            <w:noWrap/>
            <w:vAlign w:val="center"/>
            <w:hideMark/>
          </w:tcPr>
          <w:p w14:paraId="6B9C009F"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Yellow perch</w:t>
            </w:r>
          </w:p>
        </w:tc>
        <w:tc>
          <w:tcPr>
            <w:tcW w:w="708" w:type="dxa"/>
            <w:vAlign w:val="center"/>
          </w:tcPr>
          <w:p w14:paraId="5C202B17" w14:textId="099D2918"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1</w:t>
            </w:r>
          </w:p>
        </w:tc>
        <w:tc>
          <w:tcPr>
            <w:tcW w:w="851" w:type="dxa"/>
            <w:vAlign w:val="center"/>
          </w:tcPr>
          <w:p w14:paraId="5922045F" w14:textId="6D3E220E"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49</w:t>
            </w:r>
          </w:p>
        </w:tc>
        <w:tc>
          <w:tcPr>
            <w:tcW w:w="637" w:type="dxa"/>
            <w:noWrap/>
            <w:vAlign w:val="center"/>
            <w:hideMark/>
          </w:tcPr>
          <w:p w14:paraId="5AD0B46B" w14:textId="7774EFCB"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0</w:t>
            </w:r>
          </w:p>
        </w:tc>
        <w:tc>
          <w:tcPr>
            <w:tcW w:w="685" w:type="dxa"/>
            <w:noWrap/>
            <w:vAlign w:val="center"/>
            <w:hideMark/>
          </w:tcPr>
          <w:p w14:paraId="13A65300"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1</w:t>
            </w:r>
          </w:p>
        </w:tc>
        <w:tc>
          <w:tcPr>
            <w:tcW w:w="685" w:type="dxa"/>
            <w:noWrap/>
            <w:vAlign w:val="center"/>
            <w:hideMark/>
          </w:tcPr>
          <w:p w14:paraId="6ECAF094"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3</w:t>
            </w:r>
          </w:p>
        </w:tc>
        <w:tc>
          <w:tcPr>
            <w:tcW w:w="686" w:type="dxa"/>
            <w:noWrap/>
            <w:vAlign w:val="center"/>
            <w:hideMark/>
          </w:tcPr>
          <w:p w14:paraId="7A7C45D6"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65</w:t>
            </w:r>
          </w:p>
        </w:tc>
        <w:tc>
          <w:tcPr>
            <w:tcW w:w="425" w:type="dxa"/>
            <w:noWrap/>
            <w:vAlign w:val="center"/>
            <w:hideMark/>
          </w:tcPr>
          <w:p w14:paraId="0C902E7D"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5</w:t>
            </w:r>
          </w:p>
        </w:tc>
        <w:tc>
          <w:tcPr>
            <w:tcW w:w="567" w:type="dxa"/>
            <w:noWrap/>
            <w:vAlign w:val="center"/>
            <w:hideMark/>
          </w:tcPr>
          <w:p w14:paraId="12541BBF"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5</w:t>
            </w:r>
          </w:p>
        </w:tc>
        <w:tc>
          <w:tcPr>
            <w:tcW w:w="1417" w:type="dxa"/>
            <w:vAlign w:val="center"/>
          </w:tcPr>
          <w:p w14:paraId="5E495F55" w14:textId="4385A643"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ISSN":"0022-0949","abstract":"This study investigated ion regulation in relation to water pH in three species of fish of differing tolerance to low pH (common shiners, Notropis cornutus, most sensitive; rainbow trout, Salmo gairdneri, intermediate; yellow perch Perca flavescens, least sensitive). Increasing sensitivity to exposure to low pH was characterized by shorter survival times, greater losses of whole-body ions, more complete inhibition of Na+ uptake, and greater stimulation of Na+ efflux, the latter being the most important factor in determining survival. Interspecific variations in acid tolerance were also correlated with Na+ transport characteristics at circumneutral pH; Km was directly correlated and Vmax inversely correlated with acid tolerance. In addition, there were large qualitative differences among the species in the Ca2+ -dependence of Na+ efflux. Sodium efflux induced by low pH was markedly Ca2+ dependent in both trout and shiners in a manner consistent with a simple competition between Ca2+ and H+ for gill binding sites. The increased sensitivity of shiners relative to trout was related to lowered Ca2+-binding activity. In contrast, Na+ efflux in perch was virtually unaffected by water [Ca2+]. Similarly, La3+ (a Ca2+ antagonist) stimulated higher Na+ losses from shiners than from trout, but had little effect upon perch. Ionic losses produced by saturating La3+ concentrations were generally lower than those produced by H+, suggesting that Ca2+ displacement is not the only mechanism for increased gill permeability at low pH. Nonetheless, the results obtained are consistent with the notion that acid tolerance may be related to Ca2+ -binding activity in some species (e.g. trout and shiners) although not in others (e.g. perch).","author":[{"dropping-particle":"","family":"Freda","given":"J","non-dropping-particle":"","parse-names":false,"suffix":""},{"dropping-particle":"","family":"McDonald","given":"D Gordon","non-dropping-particle":"","parse-names":false,"suffix":""}],"container-title":"Journal of Experimental Biology","id":"ITEM-1","issue":"1","issued":{"date-parts":[["1988"]]},"page":"243-258","title":"Physiological correlates of interspecific variation in acid tolerance in fish","type":"article-journal","volume":"136"},"uris":["http://www.mendeley.com/documents/?uuid=fd261447-7127-4640-bee5-993860fd2493"]}],"mendeley":{"formattedCitation":"(Freda and McDonald, 1988)","plainTextFormattedCitation":"(Freda and McDonald, 1988)","previouslyFormattedCitation":"(Freda and McDonald, 1988)"},"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Freda and McDonald, 1988)</w:t>
            </w:r>
            <w:r w:rsidRPr="00186412">
              <w:rPr>
                <w:rFonts w:ascii="Times New Roman" w:hAnsi="Times New Roman" w:cs="Times New Roman"/>
                <w:sz w:val="10"/>
                <w:szCs w:val="10"/>
              </w:rPr>
              <w:fldChar w:fldCharType="end"/>
            </w:r>
          </w:p>
        </w:tc>
      </w:tr>
      <w:tr w:rsidR="00BC25D9" w:rsidRPr="00186412" w14:paraId="42C5606C" w14:textId="3FDB24F5" w:rsidTr="00186412">
        <w:trPr>
          <w:trHeight w:val="288"/>
        </w:trPr>
        <w:tc>
          <w:tcPr>
            <w:tcW w:w="1413" w:type="dxa"/>
            <w:noWrap/>
            <w:vAlign w:val="center"/>
            <w:hideMark/>
          </w:tcPr>
          <w:p w14:paraId="1F171E02"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Amatitlania</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siquia</w:t>
            </w:r>
            <w:proofErr w:type="spellEnd"/>
          </w:p>
        </w:tc>
        <w:tc>
          <w:tcPr>
            <w:tcW w:w="1276" w:type="dxa"/>
            <w:noWrap/>
            <w:vAlign w:val="center"/>
            <w:hideMark/>
          </w:tcPr>
          <w:p w14:paraId="54E6EC92"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Red point cichlid</w:t>
            </w:r>
          </w:p>
        </w:tc>
        <w:tc>
          <w:tcPr>
            <w:tcW w:w="708" w:type="dxa"/>
            <w:vAlign w:val="center"/>
          </w:tcPr>
          <w:p w14:paraId="0CD31C66" w14:textId="03AD76F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5.6</w:t>
            </w:r>
          </w:p>
        </w:tc>
        <w:tc>
          <w:tcPr>
            <w:tcW w:w="851" w:type="dxa"/>
            <w:vAlign w:val="center"/>
          </w:tcPr>
          <w:p w14:paraId="19F527B5" w14:textId="30B98938"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47.2</w:t>
            </w:r>
          </w:p>
        </w:tc>
        <w:tc>
          <w:tcPr>
            <w:tcW w:w="637" w:type="dxa"/>
            <w:noWrap/>
            <w:vAlign w:val="center"/>
            <w:hideMark/>
          </w:tcPr>
          <w:p w14:paraId="3A0E7F92" w14:textId="090E8363"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244</w:t>
            </w:r>
          </w:p>
        </w:tc>
        <w:tc>
          <w:tcPr>
            <w:tcW w:w="685" w:type="dxa"/>
            <w:noWrap/>
            <w:vAlign w:val="center"/>
            <w:hideMark/>
          </w:tcPr>
          <w:p w14:paraId="5940D868"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685" w:type="dxa"/>
            <w:noWrap/>
            <w:vAlign w:val="center"/>
            <w:hideMark/>
          </w:tcPr>
          <w:p w14:paraId="27BAFBDA"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3</w:t>
            </w:r>
          </w:p>
        </w:tc>
        <w:tc>
          <w:tcPr>
            <w:tcW w:w="686" w:type="dxa"/>
            <w:noWrap/>
            <w:vAlign w:val="center"/>
            <w:hideMark/>
          </w:tcPr>
          <w:p w14:paraId="4B5CAD84"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3D797A31"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78519073"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5525A61E" w14:textId="08A8589D"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86/690306","ISSN":"1522-2152","abstract":"We examined ionoregulatory characteristics of two species of characiform fish and two species of cichlids that are not native to the Rio Negro, an extremely ion-poor, acidic tributary of the Amazon River, in order to gain insight into the origin of the specializations possessed by Rio Negro fish. The two characi-form species examined, Congo tetras (Phenacogrammus inter-ruptus) and black neon tetras (Hyphessobrycon herbertaxelrodi), had high-affinity/high-capacity transporters that produce high rates of uptake in dilute water. Na 1 uptake for both was pH insensitive (down to pH 3.5). Exposure to 100 mmol L 21 phe-namil had no effect on Na 1 uptake in either species, while expo-sure to 1 mmol L 21 NH 4 Cl 2 (high external ammonia [HEA]) slightly stimulated Na 1 uptake in Congo tetras. Exposure to \" Na 1 -free \" water significantly inhibited Na 1 uptake (by 65%–85%) but had no effect on net ammonia flux. The two cichlid species examined, convict cichlids (Amatitlania siquia) and red point cichlids (Archocentrus sp.), had high-affinity but low-capacity transporters that yield low rates of uptake in dilute media. So-dium transport was pH sensitive and completely inhibited at pH 3.5. Phenamil exposure inhibited Na 1 uptake by 60% in con-vict cichlids but had no effect on red point cichlids, and exposure to HEA reduced Na 1 uptake in both species by 70%–85%. Expo-sure to \" Na 1 -free \" water reduced Na 1 uptake by 80%–85%, and in convict cichlids it also reduced net ammonia flux by about 50%. The ionoregulatory characteristics described for both groups are strikingly similar to those for Rio Negro species, and we sug-gest that they may be ancestral physiological traits for these two groups. Further, if this is the case, it seems likely that these traits existed before the Rio Negro and may explain the great success of these species-rich groups in colonizing the river despite its challenging chemistry.","author":[{"dropping-particle":"","family":"Gonzalez","given":"R. J.","non-dropping-particle":"","parse-names":false,"suffix":""},{"dropping-particle":"","family":"Jones","given":"S. L.","non-dropping-particle":"","parse-names":false,"suffix":""},{"dropping-particle":"V.","family":"Nguyen","given":"T.","non-dropping-particle":"","parse-names":false,"suffix":""}],"container-title":"Physiological and Biochemical Zoology","id":"ITEM-1","issue":"3","issued":{"date-parts":[["2017"]]},"page":"407-414","title":"Ionoregulatory characteristics of non–Rio Negro characiforms and cichlids","type":"article-journal","volume":"90"},"uris":["http://www.mendeley.com/documents/?uuid=0a0166a5-dab1-4c43-9728-06ab678efcf2"]}],"mendeley":{"formattedCitation":"(Gonzalez &lt;i&gt;et al.&lt;/i&gt;, 2017)","plainTextFormattedCitation":"(Gonzalez et al., 2017)","previouslyFormattedCitation":"(Gonzalez &lt;i&gt;et al.&lt;/i&gt;, 2017)"},"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7)</w:t>
            </w:r>
            <w:r w:rsidRPr="00186412">
              <w:rPr>
                <w:rFonts w:ascii="Times New Roman" w:hAnsi="Times New Roman" w:cs="Times New Roman"/>
                <w:sz w:val="10"/>
                <w:szCs w:val="10"/>
              </w:rPr>
              <w:fldChar w:fldCharType="end"/>
            </w:r>
          </w:p>
        </w:tc>
      </w:tr>
      <w:tr w:rsidR="00BC25D9" w:rsidRPr="00186412" w14:paraId="6AC303C7" w14:textId="2062A1F2" w:rsidTr="00186412">
        <w:trPr>
          <w:trHeight w:val="288"/>
        </w:trPr>
        <w:tc>
          <w:tcPr>
            <w:tcW w:w="1413" w:type="dxa"/>
            <w:noWrap/>
            <w:vAlign w:val="center"/>
            <w:hideMark/>
          </w:tcPr>
          <w:p w14:paraId="2910E973"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Gymnocorymbus</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ternetzi</w:t>
            </w:r>
            <w:proofErr w:type="spellEnd"/>
          </w:p>
        </w:tc>
        <w:tc>
          <w:tcPr>
            <w:tcW w:w="1276" w:type="dxa"/>
            <w:noWrap/>
            <w:vAlign w:val="center"/>
            <w:hideMark/>
          </w:tcPr>
          <w:p w14:paraId="08D8AEE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Black widow tetra</w:t>
            </w:r>
          </w:p>
        </w:tc>
        <w:tc>
          <w:tcPr>
            <w:tcW w:w="708" w:type="dxa"/>
            <w:vAlign w:val="center"/>
          </w:tcPr>
          <w:p w14:paraId="5EAF3ADB" w14:textId="58D1F89E"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7.7</w:t>
            </w:r>
          </w:p>
        </w:tc>
        <w:tc>
          <w:tcPr>
            <w:tcW w:w="851" w:type="dxa"/>
            <w:vAlign w:val="center"/>
          </w:tcPr>
          <w:p w14:paraId="0371D42E" w14:textId="0A3BA5FC"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91.3</w:t>
            </w:r>
          </w:p>
        </w:tc>
        <w:tc>
          <w:tcPr>
            <w:tcW w:w="637" w:type="dxa"/>
            <w:noWrap/>
            <w:vAlign w:val="center"/>
            <w:hideMark/>
          </w:tcPr>
          <w:p w14:paraId="7BBBA53E" w14:textId="6D011C80"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5</w:t>
            </w:r>
          </w:p>
        </w:tc>
        <w:tc>
          <w:tcPr>
            <w:tcW w:w="685" w:type="dxa"/>
            <w:noWrap/>
            <w:vAlign w:val="center"/>
            <w:hideMark/>
          </w:tcPr>
          <w:p w14:paraId="68BF31FC"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5</w:t>
            </w:r>
          </w:p>
        </w:tc>
        <w:tc>
          <w:tcPr>
            <w:tcW w:w="685" w:type="dxa"/>
            <w:noWrap/>
            <w:vAlign w:val="center"/>
            <w:hideMark/>
          </w:tcPr>
          <w:p w14:paraId="09ED7122"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w:t>
            </w:r>
          </w:p>
        </w:tc>
        <w:tc>
          <w:tcPr>
            <w:tcW w:w="686" w:type="dxa"/>
            <w:noWrap/>
            <w:vAlign w:val="center"/>
            <w:hideMark/>
          </w:tcPr>
          <w:p w14:paraId="7519DDFF"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5</w:t>
            </w:r>
          </w:p>
        </w:tc>
        <w:tc>
          <w:tcPr>
            <w:tcW w:w="425" w:type="dxa"/>
            <w:noWrap/>
            <w:vAlign w:val="center"/>
            <w:hideMark/>
          </w:tcPr>
          <w:p w14:paraId="7C6665C3"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5</w:t>
            </w:r>
          </w:p>
        </w:tc>
        <w:tc>
          <w:tcPr>
            <w:tcW w:w="567" w:type="dxa"/>
            <w:noWrap/>
            <w:vAlign w:val="center"/>
            <w:hideMark/>
          </w:tcPr>
          <w:p w14:paraId="7F5AD9D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02EB7A9D" w14:textId="60053A6D"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author":[{"dropping-particle":"","family":"Gonzalez","given":"Richard J","non-dropping-particle":"","parse-names":false,"suffix":""},{"dropping-particle":"","family":"Dalton","given":"Valerie M","non-dropping-particle":"","parse-names":false,"suffix":""},{"dropping-particle":"","family":"Patrick","given":"Marjorie L","non-dropping-particle":"","parse-names":false,"suffix":""}],"container-title":"Physiological Zoology","id":"ITEM-1","issued":{"date-parts":[["1997"]]},"page":"428-435","title":"Ion regulation in ion-poor acidic water by the blackskirt tetra (&lt;i&gt;Gymnocorymbus ternetzi&lt;/i&gt;), a fish native to the amazon river","type":"article-journal","volume":"70"},"uris":["http://www.mendeley.com/documents/?uuid=33f468bd-f916-4733-893a-e38942e18c7d"]}],"mendeley":{"formattedCitation":"(Gonzalez &lt;i&gt;et al.&lt;/i&gt;, 1997)","plainTextFormattedCitation":"(Gonzalez et al., 1997)","previouslyFormattedCitation":"(Gonzalez &lt;i&gt;et al.&lt;/i&gt;, 1997)"},"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1997)</w:t>
            </w:r>
            <w:r w:rsidRPr="00186412">
              <w:rPr>
                <w:rFonts w:ascii="Times New Roman" w:hAnsi="Times New Roman" w:cs="Times New Roman"/>
                <w:sz w:val="10"/>
                <w:szCs w:val="10"/>
              </w:rPr>
              <w:fldChar w:fldCharType="end"/>
            </w:r>
          </w:p>
        </w:tc>
      </w:tr>
      <w:tr w:rsidR="00BC25D9" w:rsidRPr="00186412" w14:paraId="4D3F44EC" w14:textId="1ECB8745" w:rsidTr="00186412">
        <w:trPr>
          <w:trHeight w:val="288"/>
        </w:trPr>
        <w:tc>
          <w:tcPr>
            <w:tcW w:w="1413" w:type="dxa"/>
            <w:noWrap/>
            <w:vAlign w:val="center"/>
            <w:hideMark/>
          </w:tcPr>
          <w:p w14:paraId="5674D111"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Thayeria</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boehlkei</w:t>
            </w:r>
            <w:proofErr w:type="spellEnd"/>
          </w:p>
        </w:tc>
        <w:tc>
          <w:tcPr>
            <w:tcW w:w="1276" w:type="dxa"/>
            <w:noWrap/>
            <w:vAlign w:val="center"/>
            <w:hideMark/>
          </w:tcPr>
          <w:p w14:paraId="5A8568F8"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Penguin tetra</w:t>
            </w:r>
          </w:p>
        </w:tc>
        <w:tc>
          <w:tcPr>
            <w:tcW w:w="708" w:type="dxa"/>
            <w:vAlign w:val="center"/>
          </w:tcPr>
          <w:p w14:paraId="43AE4EB9" w14:textId="2D5B6D32"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8</w:t>
            </w:r>
          </w:p>
        </w:tc>
        <w:tc>
          <w:tcPr>
            <w:tcW w:w="851" w:type="dxa"/>
            <w:vAlign w:val="center"/>
          </w:tcPr>
          <w:p w14:paraId="110EDC3D" w14:textId="2778D6EE"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468</w:t>
            </w:r>
          </w:p>
        </w:tc>
        <w:tc>
          <w:tcPr>
            <w:tcW w:w="637" w:type="dxa"/>
            <w:noWrap/>
            <w:vAlign w:val="center"/>
            <w:hideMark/>
          </w:tcPr>
          <w:p w14:paraId="4B18CC3B" w14:textId="40E59C69"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512</w:t>
            </w:r>
          </w:p>
        </w:tc>
        <w:tc>
          <w:tcPr>
            <w:tcW w:w="685" w:type="dxa"/>
            <w:noWrap/>
            <w:vAlign w:val="center"/>
            <w:hideMark/>
          </w:tcPr>
          <w:p w14:paraId="115FE0F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685" w:type="dxa"/>
            <w:noWrap/>
            <w:vAlign w:val="center"/>
            <w:hideMark/>
          </w:tcPr>
          <w:p w14:paraId="2646C617"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3</w:t>
            </w:r>
          </w:p>
        </w:tc>
        <w:tc>
          <w:tcPr>
            <w:tcW w:w="686" w:type="dxa"/>
            <w:noWrap/>
            <w:vAlign w:val="center"/>
            <w:hideMark/>
          </w:tcPr>
          <w:p w14:paraId="042A3015"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6183534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061F50E5"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01111852" w14:textId="5BE8BD41"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18.06.025","ISSN":"15314332","abstract":"We examined ionoregulatory characteristics of four Characids from diverse locations in South America, emperor tetras (Nematobrycon palmeri), penguin tetras (Thayeria boehlkei), serpae tetras (Hyphessobrycon eques), and rosy tetras (Hyphessobrycon rosaceous). When held in 100 μmol L−1 Na+ water, tetras had Jmax values over 1100 nmol g−1 h−1, and Km values below 60 μmol L−1. When held in 1 mmol L−1 Na+ water kinetic parameters were unchanged. Low pH had no effect on Na+ uptake (JinNa). At pH 3.25, Na+ loss (JoutNa) was stimulated 35–85% in two of the four species. To test the linkage of JinNa to NH3 and H+ extrusion we measured JinNa during exposure to 1 mmol L−1 NH4Cl (HEA) and 100 μmol L−1 Acetazolemide (AZ). HEA stimulated JinNa of emperor tetras by 40%, but inhibited JinNa of penguin tetras by 50%; the two remaining species were unaffected. AZ (an inhibitor of carbonic anhydrase) inhibited JinNa of serpae tetras by 40%, but had no effect on the others. All tetras displayed ionoregulatory characteristics that are very similar to each other, which supports the argument that these physiological traits may be ancestral for this group and pre-date colonization of the Rio Negro. The novel finding that, Jmax and Km did not change after acclimation to 1 mM Na+ water indicates that, unlike in other species examined uptake is not plastic. The HEA and AZ results, along with pH insensitivity suggest Na+ uptake is not coupled to H+ extrusion or NH3 excretion and leaves the exact mechanism involved unclear.","author":[{"dropping-particle":"","family":"Gonzalez","given":"R. J.","non-dropping-particle":"","parse-names":false,"suffix":""},{"dropping-particle":"","family":"Cradeur","given":"A.","non-dropping-particle":"","parse-names":false,"suffix":""},{"dropping-particle":"","family":"Guinnip","given":"M.","non-dropping-particle":"","parse-names":false,"suffix":""},{"dropping-particle":"","family":"Mitchell","given":"A.","non-dropping-particle":"","parse-names":false,"suffix":""},{"dropping-particle":"","family":"Reduta","given":"V.","non-dropping-particle":"","parse-names":false,"suffix":""}],"container-title":"Comparative Biochemistry and Physiology A","id":"ITEM-1","issue":"June","issued":{"date-parts":[["2018"]]},"page":"17-21","publisher":"Elsevier","title":"South American characids share very similar ionoregulatory characteristics","type":"article-journal","volume":"226"},"uris":["http://www.mendeley.com/documents/?uuid=1f6e4343-e716-4971-a4c0-622c7812f54a"]}],"mendeley":{"formattedCitation":"(Gonzalez &lt;i&gt;et al.&lt;/i&gt;, 2018)","plainTextFormattedCitation":"(Gonzalez et al., 2018)","previouslyFormattedCitation":"(Gonzalez &lt;i&gt;et al.&lt;/i&gt;, 2018)"},"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8)</w:t>
            </w:r>
            <w:r w:rsidRPr="00186412">
              <w:rPr>
                <w:rFonts w:ascii="Times New Roman" w:hAnsi="Times New Roman" w:cs="Times New Roman"/>
                <w:sz w:val="10"/>
                <w:szCs w:val="10"/>
              </w:rPr>
              <w:fldChar w:fldCharType="end"/>
            </w:r>
          </w:p>
        </w:tc>
      </w:tr>
      <w:tr w:rsidR="00BC25D9" w:rsidRPr="00186412" w14:paraId="309AC86D" w14:textId="07DEB964" w:rsidTr="00186412">
        <w:trPr>
          <w:trHeight w:val="288"/>
        </w:trPr>
        <w:tc>
          <w:tcPr>
            <w:tcW w:w="1413" w:type="dxa"/>
            <w:noWrap/>
            <w:vAlign w:val="center"/>
            <w:hideMark/>
          </w:tcPr>
          <w:p w14:paraId="0F440248"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Thayeria</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boehlkei</w:t>
            </w:r>
            <w:proofErr w:type="spellEnd"/>
          </w:p>
        </w:tc>
        <w:tc>
          <w:tcPr>
            <w:tcW w:w="1276" w:type="dxa"/>
            <w:noWrap/>
            <w:vAlign w:val="center"/>
            <w:hideMark/>
          </w:tcPr>
          <w:p w14:paraId="3F1830E4"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Penguin tetra</w:t>
            </w:r>
          </w:p>
        </w:tc>
        <w:tc>
          <w:tcPr>
            <w:tcW w:w="708" w:type="dxa"/>
            <w:vAlign w:val="center"/>
          </w:tcPr>
          <w:p w14:paraId="2F82A7FE" w14:textId="61DA320A"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49.9</w:t>
            </w:r>
          </w:p>
        </w:tc>
        <w:tc>
          <w:tcPr>
            <w:tcW w:w="851" w:type="dxa"/>
            <w:vAlign w:val="center"/>
          </w:tcPr>
          <w:p w14:paraId="4273962A" w14:textId="0ABE91B6"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473</w:t>
            </w:r>
          </w:p>
        </w:tc>
        <w:tc>
          <w:tcPr>
            <w:tcW w:w="637" w:type="dxa"/>
            <w:noWrap/>
            <w:vAlign w:val="center"/>
            <w:hideMark/>
          </w:tcPr>
          <w:p w14:paraId="1E185F2A" w14:textId="0223B926"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512</w:t>
            </w:r>
          </w:p>
        </w:tc>
        <w:tc>
          <w:tcPr>
            <w:tcW w:w="685" w:type="dxa"/>
            <w:noWrap/>
            <w:vAlign w:val="center"/>
            <w:hideMark/>
          </w:tcPr>
          <w:p w14:paraId="28079AE9"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w:t>
            </w:r>
          </w:p>
        </w:tc>
        <w:tc>
          <w:tcPr>
            <w:tcW w:w="685" w:type="dxa"/>
            <w:noWrap/>
            <w:vAlign w:val="center"/>
            <w:hideMark/>
          </w:tcPr>
          <w:p w14:paraId="46CEAF84"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2</w:t>
            </w:r>
          </w:p>
        </w:tc>
        <w:tc>
          <w:tcPr>
            <w:tcW w:w="686" w:type="dxa"/>
            <w:noWrap/>
            <w:vAlign w:val="center"/>
            <w:hideMark/>
          </w:tcPr>
          <w:p w14:paraId="023030C0"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0DCAE868"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3C42892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067ADC44" w14:textId="229B4E26"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004642D5" w:rsidRPr="00186412">
              <w:rPr>
                <w:rFonts w:ascii="Times New Roman" w:hAnsi="Times New Roman" w:cs="Times New Roman"/>
                <w:sz w:val="10"/>
                <w:szCs w:val="10"/>
              </w:rPr>
              <w:instrText>ADDIN CSL_CITATION {"citationItems":[{"id":"ITEM-1","itemData":{"DOI":"10.1016/j.cbpa.2018.06.025","ISSN":"15314332","abstract":"We examined ionoregulatory characteristics of four Characids from diverse locations in South America, emperor tetras (Nematobrycon palmeri), penguin tetras (Thayeria boehlkei), serpae tetras (Hyphessobrycon eques), and rosy tetras (Hyphessobrycon rosaceous). When held in 100 μmol L−1 Na+ water, tetras had Jmax values over 1100 nmol g−1 h−1, and Km values below 60 μmol L−1. When held in 1 mmol L−1 Na+ water kinetic parameters were unchanged. Low pH had no effect on Na+ uptake (JinNa). At pH 3.25, Na+ loss (JoutNa) was stimulated 35–85% in two of the four species. To test the linkage of JinNa to NH3 and H+ extrusion we measured JinNa during exposure to 1 mmol L−1 NH4Cl (HEA) and 100 μmol L−1 Acetazolemide (AZ). HEA stimulated JinNa of emperor tetras by 40%, but inhibited JinNa of penguin tetras by 50%; the two remaining species were unaffected. AZ (an inhibitor of carbonic anhydrase) inhibited JinNa of serpae tetras by 40%, but had no effect on the others. All tetras displayed ionoregulatory characteristics that are very similar to each other, which supports the argument that these physiological traits may be ancestral for this group and pre-date colonization of the Rio Negro. The novel finding that, Jmax and Km did not change after acclimation to 1 mM Na+ water indicates that, unlike in other species examined uptake is not plastic. The HEA and AZ results, along with pH insensitivity suggest Na+ uptake is not coupled to H+ extrusion or NH3 excretion and leaves the exact mechanism involved unclear.","author":[{"dropping-particle":"","family":"Gonzalez","given":"R. J.","non-dropping-particle":"","parse-names":false,"suffix":""},{"dropping-particle":"","family":"Cradeur","given":"A.","non-dropping-particle":"","parse-names":false,"suffix":""},{"dropping-particle":"","family":"Guinnip","given":"M.","non-dropping-particle":"","parse-names":false,"suffix":""},{"dropping-particle":"","family":"Mitchell","given":"A.","non-dropping-particle":"","parse-names":false,"suffix":""},{"dropping-particle":"","family":"Reduta","given":"V.","non-dropping-particle":"","parse-names":false,"suffix":""}],"container-title":"Comparative Biochemistry and Physiology A","id":"ITEM-1","issue":"June","issued":{"date-parts":[["2018"]]},"page":"17-21","publisher":"Elsevier","title":"South American characids share very similar ionoregulatory characteristics","type":"article-journal","volume":"226"},"uris":["http://www.mendeley.com/documents/?uuid=1f6e4343-e716-4971-a4c0-622c7812f54a"]}],"mendeley":{"formattedCitation":"(Gonzalez &lt;i&gt;et al.&lt;/i&gt;, 2018)","plainTextFormattedCitation":"(Gonzalez et al., 2018)","previouslyFormattedCitation":"(Gonzalez &lt;i&gt;et al.&lt;/i&gt;, 2018)"},"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8)</w:t>
            </w:r>
            <w:r w:rsidRPr="00186412">
              <w:rPr>
                <w:rFonts w:ascii="Times New Roman" w:hAnsi="Times New Roman" w:cs="Times New Roman"/>
                <w:sz w:val="10"/>
                <w:szCs w:val="10"/>
              </w:rPr>
              <w:fldChar w:fldCharType="end"/>
            </w:r>
          </w:p>
        </w:tc>
      </w:tr>
      <w:tr w:rsidR="00BC25D9" w:rsidRPr="00186412" w14:paraId="1560FB46" w14:textId="3260DEC1" w:rsidTr="00186412">
        <w:trPr>
          <w:trHeight w:val="288"/>
        </w:trPr>
        <w:tc>
          <w:tcPr>
            <w:tcW w:w="1413" w:type="dxa"/>
            <w:noWrap/>
            <w:vAlign w:val="center"/>
            <w:hideMark/>
          </w:tcPr>
          <w:p w14:paraId="3D07C60E" w14:textId="77777777" w:rsidR="00BC25D9" w:rsidRPr="00186412" w:rsidRDefault="00BC25D9" w:rsidP="00BC25D9">
            <w:pPr>
              <w:jc w:val="center"/>
              <w:rPr>
                <w:rFonts w:ascii="Times New Roman" w:hAnsi="Times New Roman" w:cs="Times New Roman"/>
                <w:i/>
                <w:iCs/>
                <w:sz w:val="10"/>
                <w:szCs w:val="10"/>
              </w:rPr>
            </w:pPr>
            <w:r w:rsidRPr="00186412">
              <w:rPr>
                <w:rFonts w:ascii="Times New Roman" w:hAnsi="Times New Roman" w:cs="Times New Roman"/>
                <w:i/>
                <w:iCs/>
                <w:sz w:val="10"/>
                <w:szCs w:val="10"/>
              </w:rPr>
              <w:t>Carassius auratus</w:t>
            </w:r>
          </w:p>
        </w:tc>
        <w:tc>
          <w:tcPr>
            <w:tcW w:w="1276" w:type="dxa"/>
            <w:noWrap/>
            <w:vAlign w:val="center"/>
            <w:hideMark/>
          </w:tcPr>
          <w:p w14:paraId="6E45D35C"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Goldfish</w:t>
            </w:r>
          </w:p>
        </w:tc>
        <w:tc>
          <w:tcPr>
            <w:tcW w:w="708" w:type="dxa"/>
            <w:vAlign w:val="center"/>
          </w:tcPr>
          <w:p w14:paraId="349A4C69" w14:textId="4BE8B20E"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8.9</w:t>
            </w:r>
          </w:p>
        </w:tc>
        <w:tc>
          <w:tcPr>
            <w:tcW w:w="851" w:type="dxa"/>
            <w:vAlign w:val="center"/>
          </w:tcPr>
          <w:p w14:paraId="1E722C71" w14:textId="3903B31B"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497.3</w:t>
            </w:r>
          </w:p>
        </w:tc>
        <w:tc>
          <w:tcPr>
            <w:tcW w:w="637" w:type="dxa"/>
            <w:noWrap/>
            <w:vAlign w:val="center"/>
            <w:hideMark/>
          </w:tcPr>
          <w:p w14:paraId="07CA6D2E" w14:textId="6754A066"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NA</w:t>
            </w:r>
          </w:p>
        </w:tc>
        <w:tc>
          <w:tcPr>
            <w:tcW w:w="685" w:type="dxa"/>
            <w:noWrap/>
            <w:vAlign w:val="center"/>
            <w:hideMark/>
          </w:tcPr>
          <w:p w14:paraId="7BCB41D1"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3</w:t>
            </w:r>
          </w:p>
        </w:tc>
        <w:tc>
          <w:tcPr>
            <w:tcW w:w="685" w:type="dxa"/>
            <w:noWrap/>
            <w:vAlign w:val="center"/>
            <w:hideMark/>
          </w:tcPr>
          <w:p w14:paraId="3FA8F366"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2</w:t>
            </w:r>
          </w:p>
        </w:tc>
        <w:tc>
          <w:tcPr>
            <w:tcW w:w="686" w:type="dxa"/>
            <w:noWrap/>
            <w:vAlign w:val="center"/>
            <w:hideMark/>
          </w:tcPr>
          <w:p w14:paraId="4F8E6F4A"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3</w:t>
            </w:r>
          </w:p>
        </w:tc>
        <w:tc>
          <w:tcPr>
            <w:tcW w:w="425" w:type="dxa"/>
            <w:noWrap/>
            <w:vAlign w:val="center"/>
            <w:hideMark/>
          </w:tcPr>
          <w:p w14:paraId="26503E8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5</w:t>
            </w:r>
          </w:p>
        </w:tc>
        <w:tc>
          <w:tcPr>
            <w:tcW w:w="567" w:type="dxa"/>
            <w:noWrap/>
            <w:vAlign w:val="center"/>
            <w:hideMark/>
          </w:tcPr>
          <w:p w14:paraId="6F7C8ACD"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494E5D3B" w14:textId="02528683"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86/427058","ISSN":"1522-2152","PMID":"15778945","abstract":"We examined branchial Na+ and Cl- uptake in two species of stenohaline, freshwater fish (goldfish and the Amazonian neon tetra). Kinetic analysis revealed that the two species had similar uptake capacities and affinities for Na+ and Cl-. However, while uptakes of Na+ and Cl- (J(in)(Na) and J(in)(Cl), respectively) by goldfish were completely inhibited at pH 4.5 and below, uptake in tetras was unaffected by pH down to 3.25. Examination of Cl- transport with blockers indicated that goldfish and neon tetras utilize Cl-/HCO3- exchange; SITS and SCN- inhibited Cl- uptake in both species. In contrast, large differences in Na+ transport were indicated between the species. In goldfish, exposure to four Na+/H+ exchange blockers, as well as the Na+ channel blocker phenamil, strongly inhibited J(in)(Na). Further, Na+ and Cl- uptake were strongly inhibited by the Na+/K+/Cl- cotransport inhibitor furosemide, as was J(in)(Na) \"Cl--free\" water and J(in)(Cl) \"Na+-free\" water. This suggests the presence of multiple transporters and possibly even a direct linkage between the transport of Na+ and Cl- in goldfish. In contrast, none of these drugs strongly reduced Na+ transport in neon tetras, which raises the possibility of a significantly different Na+ transport mechanism in this acid-tolerant species","author":[{"dropping-particle":"","family":"Preest","given":"M R","non-dropping-particle":"","parse-names":false,"suffix":""},{"dropping-particle":"","family":"Gonzalez","given":"R J","non-dropping-particle":"","parse-names":false,"suffix":""},{"dropping-particle":"","family":"Wilson","given":"R W","non-dropping-particle":"","parse-names":false,"suffix":""}],"container-title":"Physiological &amp; Biochemical Zoology","id":"ITEM-1","issue":"2","issued":{"date-parts":[["2005"]]},"page":"259-272","title":"A pharmacological examination of Na&lt;sup&gt;+&lt;/sup&gt; and Cl&lt;sup&gt;-&lt;/sup&gt; transport in two species of freshwater fish","type":"article-journal","volume":"78"},"uris":["http://www.mendeley.com/documents/?uuid=fad97a76-687a-422a-a49a-797341bdec46"]}],"mendeley":{"formattedCitation":"(Preest &lt;i&gt;et al.&lt;/i&gt;, 2005)","plainTextFormattedCitation":"(Preest et al., 2005)","previouslyFormattedCitation":"(Preest &lt;i&gt;et al.&lt;/i&gt;, 2005)"},"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Preest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05)</w:t>
            </w:r>
            <w:r w:rsidRPr="00186412">
              <w:rPr>
                <w:rFonts w:ascii="Times New Roman" w:hAnsi="Times New Roman" w:cs="Times New Roman"/>
                <w:sz w:val="10"/>
                <w:szCs w:val="10"/>
              </w:rPr>
              <w:fldChar w:fldCharType="end"/>
            </w:r>
          </w:p>
        </w:tc>
      </w:tr>
      <w:tr w:rsidR="00BC25D9" w:rsidRPr="00186412" w14:paraId="70165130" w14:textId="5E5B6AB9" w:rsidTr="00186412">
        <w:trPr>
          <w:trHeight w:val="288"/>
        </w:trPr>
        <w:tc>
          <w:tcPr>
            <w:tcW w:w="1413" w:type="dxa"/>
            <w:noWrap/>
            <w:vAlign w:val="center"/>
            <w:hideMark/>
          </w:tcPr>
          <w:p w14:paraId="44947ABB" w14:textId="714B6537" w:rsidR="00BC25D9" w:rsidRPr="00186412" w:rsidRDefault="00BC25D9" w:rsidP="00BC25D9">
            <w:pPr>
              <w:jc w:val="center"/>
              <w:rPr>
                <w:rFonts w:ascii="Times New Roman" w:hAnsi="Times New Roman" w:cs="Times New Roman"/>
                <w:sz w:val="10"/>
                <w:szCs w:val="10"/>
              </w:rPr>
            </w:pPr>
            <w:proofErr w:type="spellStart"/>
            <w:r w:rsidRPr="00186412">
              <w:rPr>
                <w:rFonts w:ascii="Times New Roman" w:hAnsi="Times New Roman" w:cs="Times New Roman"/>
                <w:i/>
                <w:iCs/>
                <w:sz w:val="10"/>
                <w:szCs w:val="10"/>
              </w:rPr>
              <w:t>Pimelodes</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sz w:val="10"/>
                <w:szCs w:val="10"/>
              </w:rPr>
              <w:t>sp</w:t>
            </w:r>
            <w:proofErr w:type="spellEnd"/>
          </w:p>
        </w:tc>
        <w:tc>
          <w:tcPr>
            <w:tcW w:w="1276" w:type="dxa"/>
            <w:noWrap/>
            <w:vAlign w:val="center"/>
            <w:hideMark/>
          </w:tcPr>
          <w:p w14:paraId="0F352AA8" w14:textId="77777777" w:rsidR="00BC25D9" w:rsidRPr="00186412" w:rsidRDefault="00BC25D9" w:rsidP="00BC25D9">
            <w:pPr>
              <w:jc w:val="center"/>
              <w:rPr>
                <w:rFonts w:ascii="Times New Roman" w:hAnsi="Times New Roman" w:cs="Times New Roman"/>
                <w:sz w:val="10"/>
                <w:szCs w:val="10"/>
              </w:rPr>
            </w:pPr>
            <w:proofErr w:type="spellStart"/>
            <w:r w:rsidRPr="00186412">
              <w:rPr>
                <w:rFonts w:ascii="Times New Roman" w:hAnsi="Times New Roman" w:cs="Times New Roman"/>
                <w:sz w:val="10"/>
                <w:szCs w:val="10"/>
              </w:rPr>
              <w:t>Pimelodes</w:t>
            </w:r>
            <w:proofErr w:type="spellEnd"/>
          </w:p>
        </w:tc>
        <w:tc>
          <w:tcPr>
            <w:tcW w:w="708" w:type="dxa"/>
            <w:vAlign w:val="center"/>
          </w:tcPr>
          <w:p w14:paraId="630E3BD3" w14:textId="5DFADB7D"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9.7</w:t>
            </w:r>
          </w:p>
        </w:tc>
        <w:tc>
          <w:tcPr>
            <w:tcW w:w="851" w:type="dxa"/>
            <w:vAlign w:val="center"/>
          </w:tcPr>
          <w:p w14:paraId="3419E685" w14:textId="7BC32B9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263.9</w:t>
            </w:r>
          </w:p>
        </w:tc>
        <w:tc>
          <w:tcPr>
            <w:tcW w:w="637" w:type="dxa"/>
            <w:noWrap/>
            <w:vAlign w:val="center"/>
            <w:hideMark/>
          </w:tcPr>
          <w:p w14:paraId="05B236E4" w14:textId="1D1FABCB"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67</w:t>
            </w:r>
          </w:p>
        </w:tc>
        <w:tc>
          <w:tcPr>
            <w:tcW w:w="685" w:type="dxa"/>
            <w:noWrap/>
            <w:vAlign w:val="center"/>
            <w:hideMark/>
          </w:tcPr>
          <w:p w14:paraId="20F083B9"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296</w:t>
            </w:r>
          </w:p>
        </w:tc>
        <w:tc>
          <w:tcPr>
            <w:tcW w:w="685" w:type="dxa"/>
            <w:noWrap/>
            <w:vAlign w:val="center"/>
            <w:hideMark/>
          </w:tcPr>
          <w:p w14:paraId="45FA2134"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228</w:t>
            </w:r>
          </w:p>
        </w:tc>
        <w:tc>
          <w:tcPr>
            <w:tcW w:w="686" w:type="dxa"/>
            <w:noWrap/>
            <w:vAlign w:val="center"/>
            <w:hideMark/>
          </w:tcPr>
          <w:p w14:paraId="27D8AF4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094</w:t>
            </w:r>
          </w:p>
        </w:tc>
        <w:tc>
          <w:tcPr>
            <w:tcW w:w="425" w:type="dxa"/>
            <w:noWrap/>
            <w:vAlign w:val="center"/>
            <w:hideMark/>
          </w:tcPr>
          <w:p w14:paraId="3EC99D33"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w:t>
            </w:r>
          </w:p>
        </w:tc>
        <w:tc>
          <w:tcPr>
            <w:tcW w:w="567" w:type="dxa"/>
            <w:noWrap/>
            <w:vAlign w:val="center"/>
            <w:hideMark/>
          </w:tcPr>
          <w:p w14:paraId="57A075E8"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5</w:t>
            </w:r>
          </w:p>
        </w:tc>
        <w:tc>
          <w:tcPr>
            <w:tcW w:w="1417" w:type="dxa"/>
            <w:vAlign w:val="center"/>
          </w:tcPr>
          <w:p w14:paraId="741A2BE5" w14:textId="5486F1B4"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86/339216","ISSN":"1522-2152","PMID":"11880976","abstract":"We measured unidirectional ion fluxes of fish collected directly from the Rio Negro, an extremely dilute, acidic blackwater tributary of the Amazon. Kinetic analysis of Na ϩ uptake re-vealed that most species had fairly similar J max values, ranging from 1,150 to 1,750 nmol g Ϫ1 h Ϫ1 , while K m values varied to a greater extent. Three species had K m values !33 mmol L Ϫ1 , while the rest had K m mmol L Ϫ1 . Because of the extremely values ≥ 110 low Na ϩ concentration of Rio Negro water, the differences in K m values yield very different rates of Na ϩ uptake. However, regardless of the rate of Na ϩ uptake, measurements of Na ϩ efflux show that Na ϩ balance was maintained at very low Na ϩ levels (!50 mmol L Ϫ1) by most species. Unlike other species with high K m values, the catfish Corydoras julii maintained high rates of Na ϩ uptake in dilute waters by having a J max value at least 100% higher than the other species. Corydoras julii also demonstrated the ability to modulate kinetic parameters in response to changes in water chemistry. After 2 wk in 2 mmol L Ϫ1 NaCl, J max fell 150%, and K m dropped about 70%. The unusual acclimatory drop in K m may represent a mechanism to ensure high rates of Na ϩ uptake on return to dilute water. As well as being tolerant of extremely dilute waters, Rio Negro fish generally were fairly tolerant of low pH. Still, there were significant differences in sensitivity to pH among the species on the basis of degree of stimulation of Na ϩ efflux at low pH. There were also differences in sensitivity to low pH of Na ϩ uptake, and two species maintained significant rates of uptake even at pH 3.5. When fish were exposed to low pH in Rio Negro water instead of deionized water (with the same con-centrations of major ions), the effects of low pH were reduced. This suggests that high concentrations of dissolved organic mol-ecules in the water, which give it its dark tea color, may interact with the branchial epithelium in some protective manner.","author":[{"dropping-particle":"","family":"Gonzalez","given":"R. J.","non-dropping-particle":"","parse-names":false,"suffix":""},{"dropping-particle":"","family":"Wilson","given":"R. W.","non-dropping-particle":"","parse-names":false,"suffix":""},{"dropping-particle":"","family":"Wood","given":"C. M.","non-dropping-particle":"","parse-names":false,"suffix":""},{"dropping-particle":"","family":"Patrick","given":"M. L.","non-dropping-particle":"","parse-names":false,"suffix":""},{"dropping-particle":"","family":"Val","given":"A. L.","non-dropping-particle":"","parse-names":false,"suffix":""}],"container-title":"Physiological and Biochemical Zoology","id":"ITEM-1","issue":"1","issued":{"date-parts":[["2002"]]},"page":"37-47","title":"Diverse strategies for ion regulation in fish collected from the ion-poor, acidic Rio Negro","type":"article-journal","volume":"75"},"uris":["http://www.mendeley.com/documents/?uuid=b25c5885-24e2-4a75-893e-826a154d615e"]}],"mendeley":{"formattedCitation":"(Gonzalez &lt;i&gt;et al.&lt;/i&gt;, 2002)","plainTextFormattedCitation":"(Gonzalez et al., 2002)","previouslyFormattedCitation":"(Gonzalez &lt;i&gt;et al.&lt;/i&gt;, 2002)"},"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02)</w:t>
            </w:r>
            <w:r w:rsidRPr="00186412">
              <w:rPr>
                <w:rFonts w:ascii="Times New Roman" w:hAnsi="Times New Roman" w:cs="Times New Roman"/>
                <w:sz w:val="10"/>
                <w:szCs w:val="10"/>
              </w:rPr>
              <w:fldChar w:fldCharType="end"/>
            </w:r>
          </w:p>
        </w:tc>
      </w:tr>
      <w:tr w:rsidR="00BC25D9" w:rsidRPr="00186412" w14:paraId="1E1C149A" w14:textId="2B12F797" w:rsidTr="00186412">
        <w:trPr>
          <w:trHeight w:val="288"/>
        </w:trPr>
        <w:tc>
          <w:tcPr>
            <w:tcW w:w="1413" w:type="dxa"/>
            <w:noWrap/>
            <w:vAlign w:val="center"/>
            <w:hideMark/>
          </w:tcPr>
          <w:p w14:paraId="23359F77" w14:textId="14DC9697" w:rsidR="00BC25D9" w:rsidRPr="00186412" w:rsidRDefault="00BC25D9" w:rsidP="00BC25D9">
            <w:pPr>
              <w:jc w:val="center"/>
              <w:rPr>
                <w:rFonts w:ascii="Times New Roman" w:hAnsi="Times New Roman" w:cs="Times New Roman"/>
                <w:sz w:val="10"/>
                <w:szCs w:val="10"/>
              </w:rPr>
            </w:pPr>
            <w:proofErr w:type="spellStart"/>
            <w:r w:rsidRPr="00186412">
              <w:rPr>
                <w:rFonts w:ascii="Times New Roman" w:hAnsi="Times New Roman" w:cs="Times New Roman"/>
                <w:i/>
                <w:iCs/>
                <w:sz w:val="10"/>
                <w:szCs w:val="10"/>
              </w:rPr>
              <w:t>Hemigrammus</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sz w:val="10"/>
                <w:szCs w:val="10"/>
              </w:rPr>
              <w:t>sp</w:t>
            </w:r>
            <w:proofErr w:type="spellEnd"/>
          </w:p>
        </w:tc>
        <w:tc>
          <w:tcPr>
            <w:tcW w:w="1276" w:type="dxa"/>
            <w:noWrap/>
            <w:vAlign w:val="center"/>
            <w:hideMark/>
          </w:tcPr>
          <w:p w14:paraId="5B3369FA" w14:textId="77777777" w:rsidR="00BC25D9" w:rsidRPr="00186412" w:rsidRDefault="00BC25D9" w:rsidP="00BC25D9">
            <w:pPr>
              <w:jc w:val="center"/>
              <w:rPr>
                <w:rFonts w:ascii="Times New Roman" w:hAnsi="Times New Roman" w:cs="Times New Roman"/>
                <w:sz w:val="10"/>
                <w:szCs w:val="10"/>
              </w:rPr>
            </w:pPr>
            <w:proofErr w:type="spellStart"/>
            <w:r w:rsidRPr="00186412">
              <w:rPr>
                <w:rFonts w:ascii="Times New Roman" w:hAnsi="Times New Roman" w:cs="Times New Roman"/>
                <w:sz w:val="10"/>
                <w:szCs w:val="10"/>
              </w:rPr>
              <w:t>Hemmigramus</w:t>
            </w:r>
            <w:proofErr w:type="spellEnd"/>
          </w:p>
        </w:tc>
        <w:tc>
          <w:tcPr>
            <w:tcW w:w="708" w:type="dxa"/>
            <w:vAlign w:val="center"/>
          </w:tcPr>
          <w:p w14:paraId="7181F439" w14:textId="096C3040"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30.9</w:t>
            </w:r>
          </w:p>
        </w:tc>
        <w:tc>
          <w:tcPr>
            <w:tcW w:w="851" w:type="dxa"/>
            <w:vAlign w:val="center"/>
          </w:tcPr>
          <w:p w14:paraId="21831E6D" w14:textId="1683CC69"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440</w:t>
            </w:r>
          </w:p>
        </w:tc>
        <w:tc>
          <w:tcPr>
            <w:tcW w:w="637" w:type="dxa"/>
            <w:noWrap/>
            <w:vAlign w:val="center"/>
            <w:hideMark/>
          </w:tcPr>
          <w:p w14:paraId="5E757C2D" w14:textId="60AD4020"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19</w:t>
            </w:r>
          </w:p>
        </w:tc>
        <w:tc>
          <w:tcPr>
            <w:tcW w:w="685" w:type="dxa"/>
            <w:noWrap/>
            <w:vAlign w:val="center"/>
            <w:hideMark/>
          </w:tcPr>
          <w:p w14:paraId="5C29BAD0"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188</w:t>
            </w:r>
          </w:p>
        </w:tc>
        <w:tc>
          <w:tcPr>
            <w:tcW w:w="685" w:type="dxa"/>
            <w:noWrap/>
            <w:vAlign w:val="center"/>
            <w:hideMark/>
          </w:tcPr>
          <w:p w14:paraId="47F0B00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214</w:t>
            </w:r>
          </w:p>
        </w:tc>
        <w:tc>
          <w:tcPr>
            <w:tcW w:w="686" w:type="dxa"/>
            <w:noWrap/>
            <w:vAlign w:val="center"/>
            <w:hideMark/>
          </w:tcPr>
          <w:p w14:paraId="779ED18A"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088</w:t>
            </w:r>
          </w:p>
        </w:tc>
        <w:tc>
          <w:tcPr>
            <w:tcW w:w="425" w:type="dxa"/>
            <w:noWrap/>
            <w:vAlign w:val="center"/>
            <w:hideMark/>
          </w:tcPr>
          <w:p w14:paraId="22D98DC6"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5</w:t>
            </w:r>
          </w:p>
        </w:tc>
        <w:tc>
          <w:tcPr>
            <w:tcW w:w="567" w:type="dxa"/>
            <w:noWrap/>
            <w:vAlign w:val="center"/>
            <w:hideMark/>
          </w:tcPr>
          <w:p w14:paraId="0F20BB7A"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5</w:t>
            </w:r>
          </w:p>
        </w:tc>
        <w:tc>
          <w:tcPr>
            <w:tcW w:w="1417" w:type="dxa"/>
            <w:vAlign w:val="center"/>
          </w:tcPr>
          <w:p w14:paraId="11B11807" w14:textId="4C4D7953"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86/339216","ISSN":"1522-2152","PMID":"11880976","abstract":"We measured unidirectional ion fluxes of fish collected directly from the Rio Negro, an extremely dilute, acidic blackwater tributary of the Amazon. Kinetic analysis of Na ϩ uptake re-vealed that most species had fairly similar J max values, ranging from 1,150 to 1,750 nmol g Ϫ1 h Ϫ1 , while K m values varied to a greater extent. Three species had K m values !33 mmol L Ϫ1 , while the rest had K m mmol L Ϫ1 . Because of the extremely values ≥ 110 low Na ϩ concentration of Rio Negro water, the differences in K m values yield very different rates of Na ϩ uptake. However, regardless of the rate of Na ϩ uptake, measurements of Na ϩ efflux show that Na ϩ balance was maintained at very low Na ϩ levels (!50 mmol L Ϫ1) by most species. Unlike other species with high K m values, the catfish Corydoras julii maintained high rates of Na ϩ uptake in dilute waters by having a J max value at least 100% higher than the other species. Corydoras julii also demonstrated the ability to modulate kinetic parameters in response to changes in water chemistry. After 2 wk in 2 mmol L Ϫ1 NaCl, J max fell 150%, and K m dropped about 70%. The unusual acclimatory drop in K m may represent a mechanism to ensure high rates of Na ϩ uptake on return to dilute water. As well as being tolerant of extremely dilute waters, Rio Negro fish generally were fairly tolerant of low pH. Still, there were significant differences in sensitivity to pH among the species on the basis of degree of stimulation of Na ϩ efflux at low pH. There were also differences in sensitivity to low pH of Na ϩ uptake, and two species maintained significant rates of uptake even at pH 3.5. When fish were exposed to low pH in Rio Negro water instead of deionized water (with the same con-centrations of major ions), the effects of low pH were reduced. This suggests that high concentrations of dissolved organic mol-ecules in the water, which give it its dark tea color, may interact with the branchial epithelium in some protective manner.","author":[{"dropping-particle":"","family":"Gonzalez","given":"R. J.","non-dropping-particle":"","parse-names":false,"suffix":""},{"dropping-particle":"","family":"Wilson","given":"R. W.","non-dropping-particle":"","parse-names":false,"suffix":""},{"dropping-particle":"","family":"Wood","given":"C. M.","non-dropping-particle":"","parse-names":false,"suffix":""},{"dropping-particle":"","family":"Patrick","given":"M. L.","non-dropping-particle":"","parse-names":false,"suffix":""},{"dropping-particle":"","family":"Val","given":"A. L.","non-dropping-particle":"","parse-names":false,"suffix":""}],"container-title":"Physiological and Biochemical Zoology","id":"ITEM-1","issue":"1","issued":{"date-parts":[["2002"]]},"page":"37-47","title":"Diverse strategies for ion regulation in fish collected from the ion-poor, acidic Rio Negro","type":"article-journal","volume":"75"},"uris":["http://www.mendeley.com/documents/?uuid=b25c5885-24e2-4a75-893e-826a154d615e"]}],"mendeley":{"formattedCitation":"(Gonzalez &lt;i&gt;et al.&lt;/i&gt;, 2002)","plainTextFormattedCitation":"(Gonzalez et al., 2002)","previouslyFormattedCitation":"(Gonzalez &lt;i&gt;et al.&lt;/i&gt;, 2002)"},"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02)</w:t>
            </w:r>
            <w:r w:rsidRPr="00186412">
              <w:rPr>
                <w:rFonts w:ascii="Times New Roman" w:hAnsi="Times New Roman" w:cs="Times New Roman"/>
                <w:sz w:val="10"/>
                <w:szCs w:val="10"/>
              </w:rPr>
              <w:fldChar w:fldCharType="end"/>
            </w:r>
          </w:p>
        </w:tc>
      </w:tr>
      <w:tr w:rsidR="00BC25D9" w:rsidRPr="00186412" w14:paraId="18460E3A" w14:textId="51F3728C" w:rsidTr="00186412">
        <w:trPr>
          <w:trHeight w:val="288"/>
        </w:trPr>
        <w:tc>
          <w:tcPr>
            <w:tcW w:w="1413" w:type="dxa"/>
            <w:noWrap/>
            <w:vAlign w:val="center"/>
            <w:hideMark/>
          </w:tcPr>
          <w:p w14:paraId="364F2C2A"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Carnegiella</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strigata</w:t>
            </w:r>
            <w:proofErr w:type="spellEnd"/>
          </w:p>
        </w:tc>
        <w:tc>
          <w:tcPr>
            <w:tcW w:w="1276" w:type="dxa"/>
            <w:noWrap/>
            <w:vAlign w:val="center"/>
            <w:hideMark/>
          </w:tcPr>
          <w:p w14:paraId="165E2765"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 xml:space="preserve">Marbled </w:t>
            </w:r>
            <w:proofErr w:type="spellStart"/>
            <w:r w:rsidRPr="00186412">
              <w:rPr>
                <w:rFonts w:ascii="Times New Roman" w:hAnsi="Times New Roman" w:cs="Times New Roman"/>
                <w:sz w:val="10"/>
                <w:szCs w:val="10"/>
              </w:rPr>
              <w:t>hatchetfish</w:t>
            </w:r>
            <w:proofErr w:type="spellEnd"/>
          </w:p>
        </w:tc>
        <w:tc>
          <w:tcPr>
            <w:tcW w:w="708" w:type="dxa"/>
            <w:vAlign w:val="center"/>
          </w:tcPr>
          <w:p w14:paraId="47CD46BD" w14:textId="5945A4B8"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32.5</w:t>
            </w:r>
          </w:p>
        </w:tc>
        <w:tc>
          <w:tcPr>
            <w:tcW w:w="851" w:type="dxa"/>
            <w:vAlign w:val="center"/>
          </w:tcPr>
          <w:p w14:paraId="291FAB6F" w14:textId="5FCD191C"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225</w:t>
            </w:r>
          </w:p>
        </w:tc>
        <w:tc>
          <w:tcPr>
            <w:tcW w:w="637" w:type="dxa"/>
            <w:noWrap/>
            <w:vAlign w:val="center"/>
            <w:hideMark/>
          </w:tcPr>
          <w:p w14:paraId="351A02E4" w14:textId="3E330ED8"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64</w:t>
            </w:r>
          </w:p>
        </w:tc>
        <w:tc>
          <w:tcPr>
            <w:tcW w:w="685" w:type="dxa"/>
            <w:noWrap/>
            <w:vAlign w:val="center"/>
            <w:hideMark/>
          </w:tcPr>
          <w:p w14:paraId="41EDBD52"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188</w:t>
            </w:r>
          </w:p>
        </w:tc>
        <w:tc>
          <w:tcPr>
            <w:tcW w:w="685" w:type="dxa"/>
            <w:noWrap/>
            <w:vAlign w:val="center"/>
            <w:hideMark/>
          </w:tcPr>
          <w:p w14:paraId="5884BA1F"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214</w:t>
            </w:r>
          </w:p>
        </w:tc>
        <w:tc>
          <w:tcPr>
            <w:tcW w:w="686" w:type="dxa"/>
            <w:noWrap/>
            <w:vAlign w:val="center"/>
            <w:hideMark/>
          </w:tcPr>
          <w:p w14:paraId="76E50E1A"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088</w:t>
            </w:r>
          </w:p>
        </w:tc>
        <w:tc>
          <w:tcPr>
            <w:tcW w:w="425" w:type="dxa"/>
            <w:noWrap/>
            <w:vAlign w:val="center"/>
            <w:hideMark/>
          </w:tcPr>
          <w:p w14:paraId="4C5AE94A"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5</w:t>
            </w:r>
          </w:p>
        </w:tc>
        <w:tc>
          <w:tcPr>
            <w:tcW w:w="567" w:type="dxa"/>
            <w:noWrap/>
            <w:vAlign w:val="center"/>
            <w:hideMark/>
          </w:tcPr>
          <w:p w14:paraId="56B4A0CF"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5</w:t>
            </w:r>
          </w:p>
        </w:tc>
        <w:tc>
          <w:tcPr>
            <w:tcW w:w="1417" w:type="dxa"/>
            <w:vAlign w:val="center"/>
          </w:tcPr>
          <w:p w14:paraId="037E52EF" w14:textId="03D439DB"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86/339216","ISSN":"1522-2152","PMID":"11880976","abstract":"We measured unidirectional ion fluxes of fish collected directly from the Rio Negro, an extremely dilute, acidic blackwater tributary of the Amazon. Kinetic analysis of Na ϩ uptake re-vealed that most species had fairly similar J max values, ranging from 1,150 to 1,750 nmol g Ϫ1 h Ϫ1 , while K m values varied to a greater extent. Three species had K m values !33 mmol L Ϫ1 , while the rest had K m mmol L Ϫ1 . Because of the extremely values ≥ 110 low Na ϩ concentration of Rio Negro water, the differences in K m values yield very different rates of Na ϩ uptake. However, regardless of the rate of Na ϩ uptake, measurements of Na ϩ efflux show that Na ϩ balance was maintained at very low Na ϩ levels (!50 mmol L Ϫ1) by most species. Unlike other species with high K m values, the catfish Corydoras julii maintained high rates of Na ϩ uptake in dilute waters by having a J max value at least 100% higher than the other species. Corydoras julii also demonstrated the ability to modulate kinetic parameters in response to changes in water chemistry. After 2 wk in 2 mmol L Ϫ1 NaCl, J max fell 150%, and K m dropped about 70%. The unusual acclimatory drop in K m may represent a mechanism to ensure high rates of Na ϩ uptake on return to dilute water. As well as being tolerant of extremely dilute waters, Rio Negro fish generally were fairly tolerant of low pH. Still, there were significant differences in sensitivity to pH among the species on the basis of degree of stimulation of Na ϩ efflux at low pH. There were also differences in sensitivity to low pH of Na ϩ uptake, and two species maintained significant rates of uptake even at pH 3.5. When fish were exposed to low pH in Rio Negro water instead of deionized water (with the same con-centrations of major ions), the effects of low pH were reduced. This suggests that high concentrations of dissolved organic mol-ecules in the water, which give it its dark tea color, may interact with the branchial epithelium in some protective manner.","author":[{"dropping-particle":"","family":"Gonzalez","given":"R. J.","non-dropping-particle":"","parse-names":false,"suffix":""},{"dropping-particle":"","family":"Wilson","given":"R. W.","non-dropping-particle":"","parse-names":false,"suffix":""},{"dropping-particle":"","family":"Wood","given":"C. M.","non-dropping-particle":"","parse-names":false,"suffix":""},{"dropping-particle":"","family":"Patrick","given":"M. L.","non-dropping-particle":"","parse-names":false,"suffix":""},{"dropping-particle":"","family":"Val","given":"A. L.","non-dropping-particle":"","parse-names":false,"suffix":""}],"container-title":"Physiological and Biochemical Zoology","id":"ITEM-1","issue":"1","issued":{"date-parts":[["2002"]]},"page":"37-47","title":"Diverse strategies for ion regulation in fish collected from the ion-poor, acidic Rio Negro","type":"article-journal","volume":"75"},"uris":["http://www.mendeley.com/documents/?uuid=b25c5885-24e2-4a75-893e-826a154d615e"]}],"mendeley":{"formattedCitation":"(Gonzalez &lt;i&gt;et al.&lt;/i&gt;, 2002)","plainTextFormattedCitation":"(Gonzalez et al., 2002)","previouslyFormattedCitation":"(Gonzalez &lt;i&gt;et al.&lt;/i&gt;, 2002)"},"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02)</w:t>
            </w:r>
            <w:r w:rsidRPr="00186412">
              <w:rPr>
                <w:rFonts w:ascii="Times New Roman" w:hAnsi="Times New Roman" w:cs="Times New Roman"/>
                <w:sz w:val="10"/>
                <w:szCs w:val="10"/>
              </w:rPr>
              <w:fldChar w:fldCharType="end"/>
            </w:r>
          </w:p>
        </w:tc>
      </w:tr>
      <w:tr w:rsidR="00BC25D9" w:rsidRPr="00186412" w14:paraId="4B14CA68" w14:textId="204047C9" w:rsidTr="00186412">
        <w:trPr>
          <w:trHeight w:val="288"/>
        </w:trPr>
        <w:tc>
          <w:tcPr>
            <w:tcW w:w="1413" w:type="dxa"/>
            <w:noWrap/>
            <w:vAlign w:val="center"/>
            <w:hideMark/>
          </w:tcPr>
          <w:p w14:paraId="529C7C58" w14:textId="77777777" w:rsidR="00BC25D9" w:rsidRPr="00186412" w:rsidRDefault="00BC25D9" w:rsidP="00BC25D9">
            <w:pPr>
              <w:jc w:val="center"/>
              <w:rPr>
                <w:rFonts w:ascii="Times New Roman" w:hAnsi="Times New Roman" w:cs="Times New Roman"/>
                <w:i/>
                <w:iCs/>
                <w:sz w:val="10"/>
                <w:szCs w:val="10"/>
              </w:rPr>
            </w:pPr>
            <w:r w:rsidRPr="00186412">
              <w:rPr>
                <w:rFonts w:ascii="Times New Roman" w:hAnsi="Times New Roman" w:cs="Times New Roman"/>
                <w:i/>
                <w:iCs/>
                <w:sz w:val="10"/>
                <w:szCs w:val="10"/>
              </w:rPr>
              <w:t>Galaxias maculatus</w:t>
            </w:r>
          </w:p>
        </w:tc>
        <w:tc>
          <w:tcPr>
            <w:tcW w:w="1276" w:type="dxa"/>
            <w:noWrap/>
            <w:vAlign w:val="center"/>
            <w:hideMark/>
          </w:tcPr>
          <w:p w14:paraId="585B1B6D"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Inanga</w:t>
            </w:r>
          </w:p>
        </w:tc>
        <w:tc>
          <w:tcPr>
            <w:tcW w:w="708" w:type="dxa"/>
            <w:vAlign w:val="center"/>
          </w:tcPr>
          <w:p w14:paraId="145ED6AB" w14:textId="5A492116"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34</w:t>
            </w:r>
          </w:p>
        </w:tc>
        <w:tc>
          <w:tcPr>
            <w:tcW w:w="851" w:type="dxa"/>
            <w:vAlign w:val="center"/>
          </w:tcPr>
          <w:p w14:paraId="155E0DEE" w14:textId="428721A2"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26</w:t>
            </w:r>
          </w:p>
        </w:tc>
        <w:tc>
          <w:tcPr>
            <w:tcW w:w="637" w:type="dxa"/>
            <w:noWrap/>
            <w:vAlign w:val="center"/>
            <w:hideMark/>
          </w:tcPr>
          <w:p w14:paraId="3A380E2C" w14:textId="3F0094F2"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34</w:t>
            </w:r>
          </w:p>
        </w:tc>
        <w:tc>
          <w:tcPr>
            <w:tcW w:w="685" w:type="dxa"/>
            <w:noWrap/>
            <w:vAlign w:val="center"/>
            <w:hideMark/>
          </w:tcPr>
          <w:p w14:paraId="13848534"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32</w:t>
            </w:r>
          </w:p>
        </w:tc>
        <w:tc>
          <w:tcPr>
            <w:tcW w:w="685" w:type="dxa"/>
            <w:noWrap/>
            <w:vAlign w:val="center"/>
            <w:hideMark/>
          </w:tcPr>
          <w:p w14:paraId="5DF6DFD9"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NA</w:t>
            </w:r>
          </w:p>
        </w:tc>
        <w:tc>
          <w:tcPr>
            <w:tcW w:w="686" w:type="dxa"/>
            <w:noWrap/>
            <w:vAlign w:val="center"/>
            <w:hideMark/>
          </w:tcPr>
          <w:p w14:paraId="62F67E5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NA</w:t>
            </w:r>
          </w:p>
        </w:tc>
        <w:tc>
          <w:tcPr>
            <w:tcW w:w="425" w:type="dxa"/>
            <w:noWrap/>
            <w:vAlign w:val="center"/>
            <w:hideMark/>
          </w:tcPr>
          <w:p w14:paraId="255AC3A0"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w:t>
            </w:r>
          </w:p>
        </w:tc>
        <w:tc>
          <w:tcPr>
            <w:tcW w:w="567" w:type="dxa"/>
            <w:noWrap/>
            <w:vAlign w:val="center"/>
            <w:hideMark/>
          </w:tcPr>
          <w:p w14:paraId="260FA50C"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5</w:t>
            </w:r>
          </w:p>
        </w:tc>
        <w:tc>
          <w:tcPr>
            <w:tcW w:w="1417" w:type="dxa"/>
            <w:vAlign w:val="center"/>
          </w:tcPr>
          <w:p w14:paraId="5D0E9CE5" w14:textId="226EC2A2"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86/666903","ISSN":"15222152","abstract":"Acidic waters of New Zealand's West Coast are hypothesized to be a refuge for native galaxiid fish, allowing them to escape predation from acid-sensitive invasive salmonid species. To determine the mechanisms by which galaxiids tolerate low pH, we investigated sodium metabolism in inanga Galaxias maculatus in response to water pH, short-term acclimation to acidic waters, the presence and source of natural organic matter (NOM), and fish life history. Contrary to expectation, inanga were physiologically sensitive to acid exposure, displaying inhibited sodium influx and exacerbated sodium efflux. Shortterm (144 h) acclimation to acid did not modify this effect, and NOM did not exert a protective effect on sodium metabolism at low pH. Inanga sourced from naturally acidic West Coast waters did, however, display a sodium influx capacity (Jmax) that was significantly elevated when compared with that of fish collected from neutral waters. All inanga, independent of source, exhibited exceptionally high sodium uptake affinities (18-40 μM) relative to previously studied freshwater teleosts. Although inanga displayed relatively poor physiological tolerance to acidic waters, their high sodium influx affinity coupled with their occupation of near-coastal waters with elevated sodium levels may permit habitation of low-pH freshwaters. © 2012 by The University of Chicago.","author":[{"dropping-particle":"","family":"Glover","given":"Chris N.","non-dropping-particle":"","parse-names":false,"suffix":""},{"dropping-particle":"","family":"Donovan","given":"Katherine A.","non-dropping-particle":"","parse-names":false,"suffix":""},{"dropping-particle":"V.","family":"Hill","given":"Jonathan","non-dropping-particle":"","parse-names":false,"suffix":""}],"container-title":"Physiological and Biochemical Zoology","id":"ITEM-1","issue":"5","issued":{"date-parts":[["2012"]]},"page":"460-469","title":"Is the habitation of acidic-water sanctuaries by galaxiid fish facilitated by natural organic matter modification of sodium metabolism?","type":"article-journal","volume":"85"},"uris":["http://www.mendeley.com/documents/?uuid=e4dd42a2-cf47-4adb-af33-4354d4d6ee6d"]}],"mendeley":{"formattedCitation":"(Glover &lt;i&gt;et al.&lt;/i&gt;, 2012)","plainTextFormattedCitation":"(Glover et al., 2012)","previouslyFormattedCitation":"(Glover &lt;i&gt;et al.&lt;/i&gt;, 2012)"},"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lover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2)</w:t>
            </w:r>
            <w:r w:rsidRPr="00186412">
              <w:rPr>
                <w:rFonts w:ascii="Times New Roman" w:hAnsi="Times New Roman" w:cs="Times New Roman"/>
                <w:sz w:val="10"/>
                <w:szCs w:val="10"/>
              </w:rPr>
              <w:fldChar w:fldCharType="end"/>
            </w:r>
          </w:p>
        </w:tc>
      </w:tr>
      <w:tr w:rsidR="00BC25D9" w:rsidRPr="00186412" w14:paraId="048F947E" w14:textId="14A5E3D9" w:rsidTr="00186412">
        <w:trPr>
          <w:trHeight w:val="288"/>
        </w:trPr>
        <w:tc>
          <w:tcPr>
            <w:tcW w:w="1413" w:type="dxa"/>
            <w:noWrap/>
            <w:vAlign w:val="center"/>
            <w:hideMark/>
          </w:tcPr>
          <w:p w14:paraId="77A5CD32"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Hyphessobrycon</w:t>
            </w:r>
            <w:proofErr w:type="spellEnd"/>
            <w:r w:rsidRPr="00186412">
              <w:rPr>
                <w:rFonts w:ascii="Times New Roman" w:hAnsi="Times New Roman" w:cs="Times New Roman"/>
                <w:i/>
                <w:iCs/>
                <w:sz w:val="10"/>
                <w:szCs w:val="10"/>
              </w:rPr>
              <w:t xml:space="preserve"> eques</w:t>
            </w:r>
          </w:p>
        </w:tc>
        <w:tc>
          <w:tcPr>
            <w:tcW w:w="1276" w:type="dxa"/>
            <w:noWrap/>
            <w:vAlign w:val="center"/>
            <w:hideMark/>
          </w:tcPr>
          <w:p w14:paraId="2EBDFA11" w14:textId="77777777" w:rsidR="00BC25D9" w:rsidRPr="00186412" w:rsidRDefault="00BC25D9" w:rsidP="00BC25D9">
            <w:pPr>
              <w:jc w:val="center"/>
              <w:rPr>
                <w:rFonts w:ascii="Times New Roman" w:hAnsi="Times New Roman" w:cs="Times New Roman"/>
                <w:sz w:val="10"/>
                <w:szCs w:val="10"/>
              </w:rPr>
            </w:pPr>
            <w:proofErr w:type="spellStart"/>
            <w:r w:rsidRPr="00186412">
              <w:rPr>
                <w:rFonts w:ascii="Times New Roman" w:hAnsi="Times New Roman" w:cs="Times New Roman"/>
                <w:sz w:val="10"/>
                <w:szCs w:val="10"/>
              </w:rPr>
              <w:t>Serpae</w:t>
            </w:r>
            <w:proofErr w:type="spellEnd"/>
            <w:r w:rsidRPr="00186412">
              <w:rPr>
                <w:rFonts w:ascii="Times New Roman" w:hAnsi="Times New Roman" w:cs="Times New Roman"/>
                <w:sz w:val="10"/>
                <w:szCs w:val="10"/>
              </w:rPr>
              <w:t xml:space="preserve"> tetra</w:t>
            </w:r>
          </w:p>
        </w:tc>
        <w:tc>
          <w:tcPr>
            <w:tcW w:w="708" w:type="dxa"/>
            <w:vAlign w:val="center"/>
          </w:tcPr>
          <w:p w14:paraId="125B0E5D" w14:textId="5522191E"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34.8</w:t>
            </w:r>
          </w:p>
        </w:tc>
        <w:tc>
          <w:tcPr>
            <w:tcW w:w="851" w:type="dxa"/>
            <w:vAlign w:val="center"/>
          </w:tcPr>
          <w:p w14:paraId="4A42C1A7" w14:textId="182A88DD"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111</w:t>
            </w:r>
          </w:p>
        </w:tc>
        <w:tc>
          <w:tcPr>
            <w:tcW w:w="637" w:type="dxa"/>
            <w:noWrap/>
            <w:vAlign w:val="center"/>
            <w:hideMark/>
          </w:tcPr>
          <w:p w14:paraId="492F1E3D" w14:textId="5449129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039</w:t>
            </w:r>
          </w:p>
        </w:tc>
        <w:tc>
          <w:tcPr>
            <w:tcW w:w="685" w:type="dxa"/>
            <w:noWrap/>
            <w:vAlign w:val="center"/>
            <w:hideMark/>
          </w:tcPr>
          <w:p w14:paraId="2FA7EF9D"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685" w:type="dxa"/>
            <w:noWrap/>
            <w:vAlign w:val="center"/>
            <w:hideMark/>
          </w:tcPr>
          <w:p w14:paraId="58A031A0"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3</w:t>
            </w:r>
          </w:p>
        </w:tc>
        <w:tc>
          <w:tcPr>
            <w:tcW w:w="686" w:type="dxa"/>
            <w:noWrap/>
            <w:vAlign w:val="center"/>
            <w:hideMark/>
          </w:tcPr>
          <w:p w14:paraId="149CADE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59C93F07"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1883D8E5"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3B22A977" w14:textId="66DF3532"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18.06.025","ISSN":"15314332","abstract":"We examined ionoregulatory characteristics of four Characids from diverse locations in South America, emperor tetras (Nematobrycon palmeri), penguin tetras (Thayeria boehlkei), serpae tetras (Hyphessobrycon eques), and rosy tetras (Hyphessobrycon rosaceous). When held in 100 μmol L−1 Na+ water, tetras had Jmax values over 1100 nmol g−1 h−1, and Km values below 60 μmol L−1. When held in 1 mmol L−1 Na+ water kinetic parameters were unchanged. Low pH had no effect on Na+ uptake (JinNa). At pH 3.25, Na+ loss (JoutNa) was stimulated 35–85% in two of the four species. To test the linkage of JinNa to NH3 and H+ extrusion we measured JinNa during exposure to 1 mmol L−1 NH4Cl (HEA) and 100 μmol L−1 Acetazolemide (AZ). HEA stimulated JinNa of emperor tetras by 40%, but inhibited JinNa of penguin tetras by 50%; the two remaining species were unaffected. AZ (an inhibitor of carbonic anhydrase) inhibited JinNa of serpae tetras by 40%, but had no effect on the others. All tetras displayed ionoregulatory characteristics that are very similar to each other, which supports the argument that these physiological traits may be ancestral for this group and pre-date colonization of the Rio Negro. The novel finding that, Jmax and Km did not change after acclimation to 1 mM Na+ water indicates that, unlike in other species examined uptake is not plastic. The HEA and AZ results, along with pH insensitivity suggest Na+ uptake is not coupled to H+ extrusion or NH3 excretion and leaves the exact mechanism involved unclear.","author":[{"dropping-particle":"","family":"Gonzalez","given":"R. J.","non-dropping-particle":"","parse-names":false,"suffix":""},{"dropping-particle":"","family":"Cradeur","given":"A.","non-dropping-particle":"","parse-names":false,"suffix":""},{"dropping-particle":"","family":"Guinnip","given":"M.","non-dropping-particle":"","parse-names":false,"suffix":""},{"dropping-particle":"","family":"Mitchell","given":"A.","non-dropping-particle":"","parse-names":false,"suffix":""},{"dropping-particle":"","family":"Reduta","given":"V.","non-dropping-particle":"","parse-names":false,"suffix":""}],"container-title":"Comparative Biochemistry and Physiology A","id":"ITEM-1","issue":"June","issued":{"date-parts":[["2018"]]},"page":"17-21","publisher":"Elsevier","title":"South American characids share very similar ionoregulatory characteristics","type":"article-journal","volume":"226"},"uris":["http://www.mendeley.com/documents/?uuid=1f6e4343-e716-4971-a4c0-622c7812f54a"]}],"mendeley":{"formattedCitation":"(Gonzalez &lt;i&gt;et al.&lt;/i&gt;, 2018)","plainTextFormattedCitation":"(Gonzalez et al., 2018)","previouslyFormattedCitation":"(Gonzalez &lt;i&gt;et al.&lt;/i&gt;, 2018)"},"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8)</w:t>
            </w:r>
            <w:r w:rsidRPr="00186412">
              <w:rPr>
                <w:rFonts w:ascii="Times New Roman" w:hAnsi="Times New Roman" w:cs="Times New Roman"/>
                <w:sz w:val="10"/>
                <w:szCs w:val="10"/>
              </w:rPr>
              <w:fldChar w:fldCharType="end"/>
            </w:r>
          </w:p>
        </w:tc>
      </w:tr>
      <w:tr w:rsidR="00BC25D9" w:rsidRPr="00186412" w14:paraId="23D6EFEE" w14:textId="3BCC0576" w:rsidTr="00186412">
        <w:trPr>
          <w:trHeight w:val="288"/>
        </w:trPr>
        <w:tc>
          <w:tcPr>
            <w:tcW w:w="1413" w:type="dxa"/>
            <w:noWrap/>
            <w:vAlign w:val="center"/>
            <w:hideMark/>
          </w:tcPr>
          <w:p w14:paraId="13404B17"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Hyphessobrycon</w:t>
            </w:r>
            <w:proofErr w:type="spellEnd"/>
            <w:r w:rsidRPr="00186412">
              <w:rPr>
                <w:rFonts w:ascii="Times New Roman" w:hAnsi="Times New Roman" w:cs="Times New Roman"/>
                <w:i/>
                <w:iCs/>
                <w:sz w:val="10"/>
                <w:szCs w:val="10"/>
              </w:rPr>
              <w:t xml:space="preserve"> eques</w:t>
            </w:r>
          </w:p>
        </w:tc>
        <w:tc>
          <w:tcPr>
            <w:tcW w:w="1276" w:type="dxa"/>
            <w:noWrap/>
            <w:vAlign w:val="center"/>
            <w:hideMark/>
          </w:tcPr>
          <w:p w14:paraId="248D765E" w14:textId="77777777" w:rsidR="00BC25D9" w:rsidRPr="00186412" w:rsidRDefault="00BC25D9" w:rsidP="00BC25D9">
            <w:pPr>
              <w:jc w:val="center"/>
              <w:rPr>
                <w:rFonts w:ascii="Times New Roman" w:hAnsi="Times New Roman" w:cs="Times New Roman"/>
                <w:sz w:val="10"/>
                <w:szCs w:val="10"/>
              </w:rPr>
            </w:pPr>
            <w:proofErr w:type="spellStart"/>
            <w:r w:rsidRPr="00186412">
              <w:rPr>
                <w:rFonts w:ascii="Times New Roman" w:hAnsi="Times New Roman" w:cs="Times New Roman"/>
                <w:sz w:val="10"/>
                <w:szCs w:val="10"/>
              </w:rPr>
              <w:t>Serpae</w:t>
            </w:r>
            <w:proofErr w:type="spellEnd"/>
            <w:r w:rsidRPr="00186412">
              <w:rPr>
                <w:rFonts w:ascii="Times New Roman" w:hAnsi="Times New Roman" w:cs="Times New Roman"/>
                <w:sz w:val="10"/>
                <w:szCs w:val="10"/>
              </w:rPr>
              <w:t xml:space="preserve"> tetra</w:t>
            </w:r>
          </w:p>
        </w:tc>
        <w:tc>
          <w:tcPr>
            <w:tcW w:w="708" w:type="dxa"/>
            <w:vAlign w:val="center"/>
          </w:tcPr>
          <w:p w14:paraId="2DC9CD3C" w14:textId="32D14E84"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46.4</w:t>
            </w:r>
          </w:p>
        </w:tc>
        <w:tc>
          <w:tcPr>
            <w:tcW w:w="851" w:type="dxa"/>
            <w:vAlign w:val="center"/>
          </w:tcPr>
          <w:p w14:paraId="31D348B2" w14:textId="22BDFBB1"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144</w:t>
            </w:r>
          </w:p>
        </w:tc>
        <w:tc>
          <w:tcPr>
            <w:tcW w:w="637" w:type="dxa"/>
            <w:noWrap/>
            <w:vAlign w:val="center"/>
            <w:hideMark/>
          </w:tcPr>
          <w:p w14:paraId="6202B2C9" w14:textId="7E0C0286"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039</w:t>
            </w:r>
          </w:p>
        </w:tc>
        <w:tc>
          <w:tcPr>
            <w:tcW w:w="685" w:type="dxa"/>
            <w:noWrap/>
            <w:vAlign w:val="center"/>
            <w:hideMark/>
          </w:tcPr>
          <w:p w14:paraId="1C91C388"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w:t>
            </w:r>
          </w:p>
        </w:tc>
        <w:tc>
          <w:tcPr>
            <w:tcW w:w="685" w:type="dxa"/>
            <w:noWrap/>
            <w:vAlign w:val="center"/>
            <w:hideMark/>
          </w:tcPr>
          <w:p w14:paraId="1F06EB36"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2</w:t>
            </w:r>
          </w:p>
        </w:tc>
        <w:tc>
          <w:tcPr>
            <w:tcW w:w="686" w:type="dxa"/>
            <w:noWrap/>
            <w:vAlign w:val="center"/>
            <w:hideMark/>
          </w:tcPr>
          <w:p w14:paraId="677A2FEF"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558DE24D"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3F2F9531"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1CFA416F" w14:textId="491371DB"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18.06.025","ISSN":"15314332","abstract":"We examined ionoregulatory characteristics of four Characids from diverse locations in South America, emperor tetras (Nematobrycon palmeri), penguin tetras (Thayeria boehlkei), serpae tetras (Hyphessobrycon eques), and rosy tetras (Hyphessobrycon rosaceous). When held in 100 μmol L−1 Na+ water, tetras had Jmax values over 1100 nmol g−1 h−1, and Km values below 60 μmol L−1. When held in 1 mmol L−1 Na+ water kinetic parameters were unchanged. Low pH had no effect on Na+ uptake (JinNa). At pH 3.25, Na+ loss (JoutNa) was stimulated 35–85% in two of the four species. To test the linkage of JinNa to NH3 and H+ extrusion we measured JinNa during exposure to 1 mmol L−1 NH4Cl (HEA) and 100 μmol L−1 Acetazolemide (AZ). HEA stimulated JinNa of emperor tetras by 40%, but inhibited JinNa of penguin tetras by 50%; the two remaining species were unaffected. AZ (an inhibitor of carbonic anhydrase) inhibited JinNa of serpae tetras by 40%, but had no effect on the others. All tetras displayed ionoregulatory characteristics that are very similar to each other, which supports the argument that these physiological traits may be ancestral for this group and pre-date colonization of the Rio Negro. The novel finding that, Jmax and Km did not change after acclimation to 1 mM Na+ water indicates that, unlike in other species examined uptake is not plastic. The HEA and AZ results, along with pH insensitivity suggest Na+ uptake is not coupled to H+ extrusion or NH3 excretion and leaves the exact mechanism involved unclear.","author":[{"dropping-particle":"","family":"Gonzalez","given":"R. J.","non-dropping-particle":"","parse-names":false,"suffix":""},{"dropping-particle":"","family":"Cradeur","given":"A.","non-dropping-particle":"","parse-names":false,"suffix":""},{"dropping-particle":"","family":"Guinnip","given":"M.","non-dropping-particle":"","parse-names":false,"suffix":""},{"dropping-particle":"","family":"Mitchell","given":"A.","non-dropping-particle":"","parse-names":false,"suffix":""},{"dropping-particle":"","family":"Reduta","given":"V.","non-dropping-particle":"","parse-names":false,"suffix":""}],"container-title":"Comparative Biochemistry and Physiology A","id":"ITEM-1","issue":"June","issued":{"date-parts":[["2018"]]},"page":"17-21","publisher":"Elsevier","title":"South American characids share very similar ionoregulatory characteristics","type":"article-journal","volume":"226"},"uris":["http://www.mendeley.com/documents/?uuid=1f6e4343-e716-4971-a4c0-622c7812f54a"]}],"mendeley":{"formattedCitation":"(Gonzalez &lt;i&gt;et al.&lt;/i&gt;, 2018)","plainTextFormattedCitation":"(Gonzalez et al., 2018)","previouslyFormattedCitation":"(Gonzalez &lt;i&gt;et al.&lt;/i&gt;, 2018)"},"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8)</w:t>
            </w:r>
            <w:r w:rsidRPr="00186412">
              <w:rPr>
                <w:rFonts w:ascii="Times New Roman" w:hAnsi="Times New Roman" w:cs="Times New Roman"/>
                <w:sz w:val="10"/>
                <w:szCs w:val="10"/>
              </w:rPr>
              <w:fldChar w:fldCharType="end"/>
            </w:r>
          </w:p>
        </w:tc>
      </w:tr>
      <w:tr w:rsidR="00BC25D9" w:rsidRPr="00186412" w14:paraId="37DBE47F" w14:textId="47ACF054" w:rsidTr="00186412">
        <w:trPr>
          <w:trHeight w:val="288"/>
        </w:trPr>
        <w:tc>
          <w:tcPr>
            <w:tcW w:w="1413" w:type="dxa"/>
            <w:noWrap/>
            <w:vAlign w:val="center"/>
            <w:hideMark/>
          </w:tcPr>
          <w:p w14:paraId="07BF30A4"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Phenacogrammus</w:t>
            </w:r>
            <w:proofErr w:type="spellEnd"/>
            <w:r w:rsidRPr="00186412">
              <w:rPr>
                <w:rFonts w:ascii="Times New Roman" w:hAnsi="Times New Roman" w:cs="Times New Roman"/>
                <w:i/>
                <w:iCs/>
                <w:sz w:val="10"/>
                <w:szCs w:val="10"/>
              </w:rPr>
              <w:t xml:space="preserve"> interruptus</w:t>
            </w:r>
          </w:p>
        </w:tc>
        <w:tc>
          <w:tcPr>
            <w:tcW w:w="1276" w:type="dxa"/>
            <w:noWrap/>
            <w:vAlign w:val="center"/>
            <w:hideMark/>
          </w:tcPr>
          <w:p w14:paraId="4CB9B960"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Congo tetra</w:t>
            </w:r>
          </w:p>
        </w:tc>
        <w:tc>
          <w:tcPr>
            <w:tcW w:w="708" w:type="dxa"/>
            <w:vAlign w:val="center"/>
          </w:tcPr>
          <w:p w14:paraId="26BC5B72" w14:textId="6D6D71B1"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34.9</w:t>
            </w:r>
          </w:p>
        </w:tc>
        <w:tc>
          <w:tcPr>
            <w:tcW w:w="851" w:type="dxa"/>
            <w:vAlign w:val="center"/>
          </w:tcPr>
          <w:p w14:paraId="230CF14B" w14:textId="1AAF7C94"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673</w:t>
            </w:r>
          </w:p>
        </w:tc>
        <w:tc>
          <w:tcPr>
            <w:tcW w:w="637" w:type="dxa"/>
            <w:noWrap/>
            <w:vAlign w:val="center"/>
            <w:hideMark/>
          </w:tcPr>
          <w:p w14:paraId="0C0981C1" w14:textId="11989C99"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862</w:t>
            </w:r>
          </w:p>
        </w:tc>
        <w:tc>
          <w:tcPr>
            <w:tcW w:w="685" w:type="dxa"/>
            <w:noWrap/>
            <w:vAlign w:val="center"/>
            <w:hideMark/>
          </w:tcPr>
          <w:p w14:paraId="63C36F7A"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685" w:type="dxa"/>
            <w:noWrap/>
            <w:vAlign w:val="center"/>
            <w:hideMark/>
          </w:tcPr>
          <w:p w14:paraId="5B987528"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3</w:t>
            </w:r>
          </w:p>
        </w:tc>
        <w:tc>
          <w:tcPr>
            <w:tcW w:w="686" w:type="dxa"/>
            <w:noWrap/>
            <w:vAlign w:val="center"/>
            <w:hideMark/>
          </w:tcPr>
          <w:p w14:paraId="02D37792"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059ECF12"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387A8D67"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508C9869" w14:textId="35DD7580"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86/690306","ISSN":"1522-2152","abstract":"We examined ionoregulatory characteristics of two species of characiform fish and two species of cichlids that are not native to the Rio Negro, an extremely ion-poor, acidic tributary of the Amazon River, in order to gain insight into the origin of the specializations possessed by Rio Negro fish. The two characi-form species examined, Congo tetras (Phenacogrammus inter-ruptus) and black neon tetras (Hyphessobrycon herbertaxelrodi), had high-affinity/high-capacity transporters that produce high rates of uptake in dilute water. Na 1 uptake for both was pH insensitive (down to pH 3.5). Exposure to 100 mmol L 21 phe-namil had no effect on Na 1 uptake in either species, while expo-sure to 1 mmol L 21 NH 4 Cl 2 (high external ammonia [HEA]) slightly stimulated Na 1 uptake in Congo tetras. Exposure to \" Na 1 -free \" water significantly inhibited Na 1 uptake (by 65%–85%) but had no effect on net ammonia flux. The two cichlid species examined, convict cichlids (Amatitlania siquia) and red point cichlids (Archocentrus sp.), had high-affinity but low-capacity transporters that yield low rates of uptake in dilute media. So-dium transport was pH sensitive and completely inhibited at pH 3.5. Phenamil exposure inhibited Na 1 uptake by 60% in con-vict cichlids but had no effect on red point cichlids, and exposure to HEA reduced Na 1 uptake in both species by 70%–85%. Expo-sure to \" Na 1 -free \" water reduced Na 1 uptake by 80%–85%, and in convict cichlids it also reduced net ammonia flux by about 50%. The ionoregulatory characteristics described for both groups are strikingly similar to those for Rio Negro species, and we sug-gest that they may be ancestral physiological traits for these two groups. Further, if this is the case, it seems likely that these traits existed before the Rio Negro and may explain the great success of these species-rich groups in colonizing the river despite its challenging chemistry.","author":[{"dropping-particle":"","family":"Gonzalez","given":"R. J.","non-dropping-particle":"","parse-names":false,"suffix":""},{"dropping-particle":"","family":"Jones","given":"S. L.","non-dropping-particle":"","parse-names":false,"suffix":""},{"dropping-particle":"V.","family":"Nguyen","given":"T.","non-dropping-particle":"","parse-names":false,"suffix":""}],"container-title":"Physiological and Biochemical Zoology","id":"ITEM-1","issue":"3","issued":{"date-parts":[["2017"]]},"page":"407-414","title":"Ionoregulatory characteristics of non–Rio Negro characiforms and cichlids","type":"article-journal","volume":"90"},"uris":["http://www.mendeley.com/documents/?uuid=0a0166a5-dab1-4c43-9728-06ab678efcf2"]}],"mendeley":{"formattedCitation":"(Gonzalez &lt;i&gt;et al.&lt;/i&gt;, 2017)","plainTextFormattedCitation":"(Gonzalez et al., 2017)","previouslyFormattedCitation":"(Gonzalez &lt;i&gt;et al.&lt;/i&gt;, 2017)"},"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7)</w:t>
            </w:r>
            <w:r w:rsidRPr="00186412">
              <w:rPr>
                <w:rFonts w:ascii="Times New Roman" w:hAnsi="Times New Roman" w:cs="Times New Roman"/>
                <w:sz w:val="10"/>
                <w:szCs w:val="10"/>
              </w:rPr>
              <w:fldChar w:fldCharType="end"/>
            </w:r>
          </w:p>
        </w:tc>
      </w:tr>
      <w:tr w:rsidR="00BC25D9" w:rsidRPr="00186412" w14:paraId="30882886" w14:textId="3CBFE271" w:rsidTr="00186412">
        <w:trPr>
          <w:trHeight w:val="288"/>
        </w:trPr>
        <w:tc>
          <w:tcPr>
            <w:tcW w:w="1413" w:type="dxa"/>
            <w:noWrap/>
            <w:vAlign w:val="center"/>
            <w:hideMark/>
          </w:tcPr>
          <w:p w14:paraId="09D9AD4A"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Nematobrycon</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palmeri</w:t>
            </w:r>
            <w:proofErr w:type="spellEnd"/>
          </w:p>
        </w:tc>
        <w:tc>
          <w:tcPr>
            <w:tcW w:w="1276" w:type="dxa"/>
            <w:noWrap/>
            <w:vAlign w:val="center"/>
            <w:hideMark/>
          </w:tcPr>
          <w:p w14:paraId="7ED9987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Emperor tetra</w:t>
            </w:r>
          </w:p>
        </w:tc>
        <w:tc>
          <w:tcPr>
            <w:tcW w:w="708" w:type="dxa"/>
            <w:vAlign w:val="center"/>
          </w:tcPr>
          <w:p w14:paraId="64A79BD3" w14:textId="594AF52F"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41.7</w:t>
            </w:r>
          </w:p>
        </w:tc>
        <w:tc>
          <w:tcPr>
            <w:tcW w:w="851" w:type="dxa"/>
            <w:vAlign w:val="center"/>
          </w:tcPr>
          <w:p w14:paraId="0D11C7CB" w14:textId="2BACE77D"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342</w:t>
            </w:r>
          </w:p>
        </w:tc>
        <w:tc>
          <w:tcPr>
            <w:tcW w:w="637" w:type="dxa"/>
            <w:noWrap/>
            <w:vAlign w:val="center"/>
            <w:hideMark/>
          </w:tcPr>
          <w:p w14:paraId="7CBC04D8" w14:textId="42918BA9"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327</w:t>
            </w:r>
          </w:p>
        </w:tc>
        <w:tc>
          <w:tcPr>
            <w:tcW w:w="685" w:type="dxa"/>
            <w:noWrap/>
            <w:vAlign w:val="center"/>
            <w:hideMark/>
          </w:tcPr>
          <w:p w14:paraId="5412C209"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685" w:type="dxa"/>
            <w:noWrap/>
            <w:vAlign w:val="center"/>
            <w:hideMark/>
          </w:tcPr>
          <w:p w14:paraId="6EAABEF0"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3</w:t>
            </w:r>
          </w:p>
        </w:tc>
        <w:tc>
          <w:tcPr>
            <w:tcW w:w="686" w:type="dxa"/>
            <w:noWrap/>
            <w:vAlign w:val="center"/>
            <w:hideMark/>
          </w:tcPr>
          <w:p w14:paraId="276BFE11"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74FE95D5"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65C70D67"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285ECAEA" w14:textId="56A7573D"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18.06.025","ISSN":"15314332","abstract":"We examined ionoregulatory characteristics of four Characids from diverse locations in South America, emperor tetras (Nematobrycon palmeri), penguin tetras (Thayeria boehlkei), serpae tetras (Hyphessobrycon eques), and rosy tetras (Hyphessobrycon rosaceous). When held in 100 μmol L−1 Na+ water, tetras had Jmax values over 1100 nmol g−1 h−1, and Km values below 60 μmol L−1. When held in 1 mmol L−1 Na+ water kinetic parameters were unchanged. Low pH had no effect on Na+ uptake (JinNa). At pH 3.25, Na+ loss (JoutNa) was stimulated 35–85% in two of the four species. To test the linkage of JinNa to NH3 and H+ extrusion we measured JinNa during exposure to 1 mmol L−1 NH4Cl (HEA) and 100 μmol L−1 Acetazolemide (AZ). HEA stimulated JinNa of emperor tetras by 40%, but inhibited JinNa of penguin tetras by 50%; the two remaining species were unaffected. AZ (an inhibitor of carbonic anhydrase) inhibited JinNa of serpae tetras by 40%, but had no effect on the others. All tetras displayed ionoregulatory characteristics that are very similar to each other, which supports the argument that these physiological traits may be ancestral for this group and pre-date colonization of the Rio Negro. The novel finding that, Jmax and Km did not change after acclimation to 1 mM Na+ water indicates that, unlike in other species examined uptake is not plastic. The HEA and AZ results, along with pH insensitivity suggest Na+ uptake is not coupled to H+ extrusion or NH3 excretion and leaves the exact mechanism involved unclear.","author":[{"dropping-particle":"","family":"Gonzalez","given":"R. J.","non-dropping-particle":"","parse-names":false,"suffix":""},{"dropping-particle":"","family":"Cradeur","given":"A.","non-dropping-particle":"","parse-names":false,"suffix":""},{"dropping-particle":"","family":"Guinnip","given":"M.","non-dropping-particle":"","parse-names":false,"suffix":""},{"dropping-particle":"","family":"Mitchell","given":"A.","non-dropping-particle":"","parse-names":false,"suffix":""},{"dropping-particle":"","family":"Reduta","given":"V.","non-dropping-particle":"","parse-names":false,"suffix":""}],"container-title":"Comparative Biochemistry and Physiology A","id":"ITEM-1","issue":"June","issued":{"date-parts":[["2018"]]},"page":"17-21","publisher":"Elsevier","title":"South American characids share very similar ionoregulatory characteristics","type":"article-journal","volume":"226"},"uris":["http://www.mendeley.com/documents/?uuid=1f6e4343-e716-4971-a4c0-622c7812f54a"]}],"mendeley":{"formattedCitation":"(Gonzalez &lt;i&gt;et al.&lt;/i&gt;, 2018)","plainTextFormattedCitation":"(Gonzalez et al., 2018)","previouslyFormattedCitation":"(Gonzalez &lt;i&gt;et al.&lt;/i&gt;, 2018)"},"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8)</w:t>
            </w:r>
            <w:r w:rsidRPr="00186412">
              <w:rPr>
                <w:rFonts w:ascii="Times New Roman" w:hAnsi="Times New Roman" w:cs="Times New Roman"/>
                <w:sz w:val="10"/>
                <w:szCs w:val="10"/>
              </w:rPr>
              <w:fldChar w:fldCharType="end"/>
            </w:r>
          </w:p>
        </w:tc>
      </w:tr>
      <w:tr w:rsidR="00BC25D9" w:rsidRPr="00186412" w14:paraId="357BCFAF" w14:textId="579B3FE2" w:rsidTr="00186412">
        <w:trPr>
          <w:trHeight w:val="288"/>
        </w:trPr>
        <w:tc>
          <w:tcPr>
            <w:tcW w:w="1413" w:type="dxa"/>
            <w:noWrap/>
            <w:vAlign w:val="center"/>
            <w:hideMark/>
          </w:tcPr>
          <w:p w14:paraId="728768CE" w14:textId="77777777" w:rsidR="00BC25D9" w:rsidRPr="00186412" w:rsidRDefault="00BC25D9" w:rsidP="00BC25D9">
            <w:pPr>
              <w:jc w:val="center"/>
              <w:rPr>
                <w:rFonts w:ascii="Times New Roman" w:hAnsi="Times New Roman" w:cs="Times New Roman"/>
                <w:i/>
                <w:iCs/>
                <w:sz w:val="10"/>
                <w:szCs w:val="10"/>
              </w:rPr>
            </w:pPr>
            <w:r w:rsidRPr="00186412">
              <w:rPr>
                <w:rFonts w:ascii="Times New Roman" w:hAnsi="Times New Roman" w:cs="Times New Roman"/>
                <w:i/>
                <w:iCs/>
                <w:sz w:val="10"/>
                <w:szCs w:val="10"/>
              </w:rPr>
              <w:t xml:space="preserve">Acipenser </w:t>
            </w:r>
            <w:proofErr w:type="spellStart"/>
            <w:r w:rsidRPr="00186412">
              <w:rPr>
                <w:rFonts w:ascii="Times New Roman" w:hAnsi="Times New Roman" w:cs="Times New Roman"/>
                <w:i/>
                <w:iCs/>
                <w:sz w:val="10"/>
                <w:szCs w:val="10"/>
              </w:rPr>
              <w:t>transmontanus</w:t>
            </w:r>
            <w:proofErr w:type="spellEnd"/>
          </w:p>
        </w:tc>
        <w:tc>
          <w:tcPr>
            <w:tcW w:w="1276" w:type="dxa"/>
            <w:noWrap/>
            <w:vAlign w:val="center"/>
            <w:hideMark/>
          </w:tcPr>
          <w:p w14:paraId="4FCC95A7"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White sturgeon</w:t>
            </w:r>
          </w:p>
        </w:tc>
        <w:tc>
          <w:tcPr>
            <w:tcW w:w="708" w:type="dxa"/>
            <w:vAlign w:val="center"/>
          </w:tcPr>
          <w:p w14:paraId="3F2DDC5E" w14:textId="233970F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43</w:t>
            </w:r>
          </w:p>
        </w:tc>
        <w:tc>
          <w:tcPr>
            <w:tcW w:w="851" w:type="dxa"/>
            <w:vAlign w:val="center"/>
          </w:tcPr>
          <w:p w14:paraId="5D6BD1F2" w14:textId="6DAF834D"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04</w:t>
            </w:r>
          </w:p>
        </w:tc>
        <w:tc>
          <w:tcPr>
            <w:tcW w:w="637" w:type="dxa"/>
            <w:noWrap/>
            <w:vAlign w:val="center"/>
            <w:hideMark/>
          </w:tcPr>
          <w:p w14:paraId="76961A61" w14:textId="7E2A7DED"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44</w:t>
            </w:r>
          </w:p>
        </w:tc>
        <w:tc>
          <w:tcPr>
            <w:tcW w:w="685" w:type="dxa"/>
            <w:noWrap/>
            <w:vAlign w:val="center"/>
            <w:hideMark/>
          </w:tcPr>
          <w:p w14:paraId="777EFEF6"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7</w:t>
            </w:r>
          </w:p>
        </w:tc>
        <w:tc>
          <w:tcPr>
            <w:tcW w:w="685" w:type="dxa"/>
            <w:noWrap/>
            <w:vAlign w:val="center"/>
            <w:hideMark/>
          </w:tcPr>
          <w:p w14:paraId="5E0809C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73</w:t>
            </w:r>
          </w:p>
        </w:tc>
        <w:tc>
          <w:tcPr>
            <w:tcW w:w="686" w:type="dxa"/>
            <w:noWrap/>
            <w:vAlign w:val="center"/>
            <w:hideMark/>
          </w:tcPr>
          <w:p w14:paraId="756C9645"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89</w:t>
            </w:r>
          </w:p>
        </w:tc>
        <w:tc>
          <w:tcPr>
            <w:tcW w:w="425" w:type="dxa"/>
            <w:noWrap/>
            <w:vAlign w:val="center"/>
            <w:hideMark/>
          </w:tcPr>
          <w:p w14:paraId="61CDD9FD"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3</w:t>
            </w:r>
          </w:p>
        </w:tc>
        <w:tc>
          <w:tcPr>
            <w:tcW w:w="567" w:type="dxa"/>
            <w:noWrap/>
            <w:vAlign w:val="center"/>
            <w:hideMark/>
          </w:tcPr>
          <w:p w14:paraId="3130A1B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5</w:t>
            </w:r>
          </w:p>
        </w:tc>
        <w:tc>
          <w:tcPr>
            <w:tcW w:w="1417" w:type="dxa"/>
            <w:vAlign w:val="center"/>
          </w:tcPr>
          <w:p w14:paraId="79EEA8E0" w14:textId="25643F40"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16.12.004","ISSN":"15314332","abstract":"Freshwater fish actively take up ions via specific transporters to counter diffusive losses to their hypotonic environment. While much is known about the specific mechanisms employed by teleosts, almost nothing is known about the basal fishes, such as white sturgeon (Acipenser transmontanus) which may offer insight into the evolution of osmo- and ionoregulation in fishes. We investigated Na+ uptake in juvenile white sturgeon in the presence and absence of transporter inhibitors. We found that sturgeon acclimated to 100 μmol l− 1 Na+ have Na+ uptake kinetics typical of teleosts and that a Na+/H+ exchanger (NHE) is the predominant transporter for Na+ uptake. White sturgeon are tolerant to hypercarbia-induced respiratory acidoses and recover blood pH (pHe) at 1.5 kPa PCO2 but not at higher PCO2 (6 kPa PCO2) where they preferentially regulate intracellular pH (pHi). It was hypothesized that during exposure to hypercarbia Na+ uptake would increase at CO2 tensions at which fish were capable of pHe regulation but decrease at higher tensions when they were preferentially regulating pHi. We found that Na+ uptake did not increase at 1.5 kPa PCO2, but at 6 kPa PCO2 Na+ uptake was reduced by 95% while low water pH equivalent to 6 kPa PCO2 reduced Na+ uptake by 71%. Lastly, we measured net acid flux during hypercarbia, which indicates that net acid flux is not associated with Na+ uptake. These findings indicate Na+ uptake in sturgeon is not different from freshwater teleosts but is sensitive to hypercarbia and is not associated with pHe compensation during hypercarbia.","author":[{"dropping-particle":"","family":"Shartau","given":"Ryan B.","non-dropping-particle":"","parse-names":false,"suffix":""},{"dropping-particle":"V.","family":"Brix","given":"Kevin","non-dropping-particle":"","parse-names":false,"suffix":""},{"dropping-particle":"","family":"Brauner","given":"Colin J.","non-dropping-particle":"","parse-names":false,"suffix":""}],"container-title":"Comparative Biochemistry and Physiology A","id":"ITEM-1","issued":{"date-parts":[["2017"]]},"page":"197-204","publisher":"Elsevier Inc.","title":"Characterization of Na&lt;sup&gt;+&lt;/sup&gt; transport to gain insight into the mechanism of acid-base and ion regulation in white sturgeon (&lt;i&gt;Acipenser transmontanus&lt;/i&gt;)","type":"article-journal","volume":"204"},"uris":["http://www.mendeley.com/documents/?uuid=821e9f7e-13e7-4a5a-a3e5-c73c04fe9152"]}],"mendeley":{"formattedCitation":"(Shartau &lt;i&gt;et al.&lt;/i&gt;, 2017)","plainTextFormattedCitation":"(Shartau et al., 2017)","previouslyFormattedCitation":"(Shartau &lt;i&gt;et al.&lt;/i&gt;, 2017)"},"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Shartau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7)</w:t>
            </w:r>
            <w:r w:rsidRPr="00186412">
              <w:rPr>
                <w:rFonts w:ascii="Times New Roman" w:hAnsi="Times New Roman" w:cs="Times New Roman"/>
                <w:sz w:val="10"/>
                <w:szCs w:val="10"/>
              </w:rPr>
              <w:fldChar w:fldCharType="end"/>
            </w:r>
          </w:p>
        </w:tc>
      </w:tr>
      <w:tr w:rsidR="00BC25D9" w:rsidRPr="00186412" w14:paraId="51B709D9" w14:textId="53D1892B" w:rsidTr="00186412">
        <w:trPr>
          <w:trHeight w:val="288"/>
        </w:trPr>
        <w:tc>
          <w:tcPr>
            <w:tcW w:w="1413" w:type="dxa"/>
            <w:noWrap/>
            <w:vAlign w:val="center"/>
            <w:hideMark/>
          </w:tcPr>
          <w:p w14:paraId="69DB37BA" w14:textId="3033314A" w:rsidR="00BC25D9" w:rsidRPr="00186412" w:rsidRDefault="00BC25D9" w:rsidP="00BC25D9">
            <w:pPr>
              <w:jc w:val="center"/>
              <w:rPr>
                <w:rFonts w:ascii="Times New Roman" w:hAnsi="Times New Roman" w:cs="Times New Roman"/>
                <w:sz w:val="10"/>
                <w:szCs w:val="10"/>
              </w:rPr>
            </w:pPr>
            <w:proofErr w:type="spellStart"/>
            <w:r w:rsidRPr="00186412">
              <w:rPr>
                <w:rFonts w:ascii="Times New Roman" w:hAnsi="Times New Roman" w:cs="Times New Roman"/>
                <w:i/>
                <w:iCs/>
                <w:sz w:val="10"/>
                <w:szCs w:val="10"/>
              </w:rPr>
              <w:t>Archocentrus</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sz w:val="10"/>
                <w:szCs w:val="10"/>
              </w:rPr>
              <w:t>sp</w:t>
            </w:r>
            <w:proofErr w:type="spellEnd"/>
          </w:p>
        </w:tc>
        <w:tc>
          <w:tcPr>
            <w:tcW w:w="1276" w:type="dxa"/>
            <w:noWrap/>
            <w:vAlign w:val="center"/>
            <w:hideMark/>
          </w:tcPr>
          <w:p w14:paraId="19F5BB88" w14:textId="77777777" w:rsidR="00BC25D9" w:rsidRPr="00186412" w:rsidRDefault="00BC25D9" w:rsidP="00BC25D9">
            <w:pPr>
              <w:jc w:val="center"/>
              <w:rPr>
                <w:rFonts w:ascii="Times New Roman" w:hAnsi="Times New Roman" w:cs="Times New Roman"/>
                <w:sz w:val="10"/>
                <w:szCs w:val="10"/>
              </w:rPr>
            </w:pPr>
            <w:proofErr w:type="spellStart"/>
            <w:r w:rsidRPr="00186412">
              <w:rPr>
                <w:rFonts w:ascii="Times New Roman" w:hAnsi="Times New Roman" w:cs="Times New Roman"/>
                <w:sz w:val="10"/>
                <w:szCs w:val="10"/>
              </w:rPr>
              <w:t>Archocentrus</w:t>
            </w:r>
            <w:proofErr w:type="spellEnd"/>
          </w:p>
        </w:tc>
        <w:tc>
          <w:tcPr>
            <w:tcW w:w="708" w:type="dxa"/>
            <w:vAlign w:val="center"/>
          </w:tcPr>
          <w:p w14:paraId="2AD5A22C" w14:textId="014D1D6F"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46.2</w:t>
            </w:r>
          </w:p>
        </w:tc>
        <w:tc>
          <w:tcPr>
            <w:tcW w:w="851" w:type="dxa"/>
            <w:vAlign w:val="center"/>
          </w:tcPr>
          <w:p w14:paraId="60BB345F" w14:textId="066ED391"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339.9</w:t>
            </w:r>
          </w:p>
        </w:tc>
        <w:tc>
          <w:tcPr>
            <w:tcW w:w="637" w:type="dxa"/>
            <w:noWrap/>
            <w:vAlign w:val="center"/>
            <w:hideMark/>
          </w:tcPr>
          <w:p w14:paraId="03280589" w14:textId="0C621BEA"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8</w:t>
            </w:r>
          </w:p>
        </w:tc>
        <w:tc>
          <w:tcPr>
            <w:tcW w:w="685" w:type="dxa"/>
            <w:noWrap/>
            <w:vAlign w:val="center"/>
            <w:hideMark/>
          </w:tcPr>
          <w:p w14:paraId="316903E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685" w:type="dxa"/>
            <w:noWrap/>
            <w:vAlign w:val="center"/>
            <w:hideMark/>
          </w:tcPr>
          <w:p w14:paraId="24C88CE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3</w:t>
            </w:r>
          </w:p>
        </w:tc>
        <w:tc>
          <w:tcPr>
            <w:tcW w:w="686" w:type="dxa"/>
            <w:noWrap/>
            <w:vAlign w:val="center"/>
            <w:hideMark/>
          </w:tcPr>
          <w:p w14:paraId="3CD2DA7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001462A0"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2918419C"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288810C3" w14:textId="6C231094"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86/690306","ISSN":"1522-2152","abstract":"We examined ionoregulatory characteristics of two species of characiform fish and two species of cichlids that are not native to the Rio Negro, an extremely ion-poor, acidic tributary of the Amazon River, in order to gain insight into the origin of the specializations possessed by Rio Negro fish. The two characi-form species examined, Congo tetras (Phenacogrammus inter-ruptus) and black neon tetras (Hyphessobrycon herbertaxelrodi), had high-affinity/high-capacity transporters that produce high rates of uptake in dilute water. Na 1 uptake for both was pH insensitive (down to pH 3.5). Exposure to 100 mmol L 21 phe-namil had no effect on Na 1 uptake in either species, while expo-sure to 1 mmol L 21 NH 4 Cl 2 (high external ammonia [HEA]) slightly stimulated Na 1 uptake in Congo tetras. Exposure to \" Na 1 -free \" water significantly inhibited Na 1 uptake (by 65%–85%) but had no effect on net ammonia flux. The two cichlid species examined, convict cichlids (Amatitlania siquia) and red point cichlids (Archocentrus sp.), had high-affinity but low-capacity transporters that yield low rates of uptake in dilute media. So-dium transport was pH sensitive and completely inhibited at pH 3.5. Phenamil exposure inhibited Na 1 uptake by 60% in con-vict cichlids but had no effect on red point cichlids, and exposure to HEA reduced Na 1 uptake in both species by 70%–85%. Expo-sure to \" Na 1 -free \" water reduced Na 1 uptake by 80%–85%, and in convict cichlids it also reduced net ammonia flux by about 50%. The ionoregulatory characteristics described for both groups are strikingly similar to those for Rio Negro species, and we sug-gest that they may be ancestral physiological traits for these two groups. Further, if this is the case, it seems likely that these traits existed before the Rio Negro and may explain the great success of these species-rich groups in colonizing the river despite its challenging chemistry.","author":[{"dropping-particle":"","family":"Gonzalez","given":"R. J.","non-dropping-particle":"","parse-names":false,"suffix":""},{"dropping-particle":"","family":"Jones","given":"S. L.","non-dropping-particle":"","parse-names":false,"suffix":""},{"dropping-particle":"V.","family":"Nguyen","given":"T.","non-dropping-particle":"","parse-names":false,"suffix":""}],"container-title":"Physiological and Biochemical Zoology","id":"ITEM-1","issue":"3","issued":{"date-parts":[["2017"]]},"page":"407-414","title":"Ionoregulatory characteristics of non–Rio Negro characiforms and cichlids","type":"article-journal","volume":"90"},"uris":["http://www.mendeley.com/documents/?uuid=0a0166a5-dab1-4c43-9728-06ab678efcf2"]}],"mendeley":{"formattedCitation":"(Gonzalez &lt;i&gt;et al.&lt;/i&gt;, 2017)","plainTextFormattedCitation":"(Gonzalez et al., 2017)","previouslyFormattedCitation":"(Gonzalez &lt;i&gt;et al.&lt;/i&gt;, 2017)"},"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7)</w:t>
            </w:r>
            <w:r w:rsidRPr="00186412">
              <w:rPr>
                <w:rFonts w:ascii="Times New Roman" w:hAnsi="Times New Roman" w:cs="Times New Roman"/>
                <w:sz w:val="10"/>
                <w:szCs w:val="10"/>
              </w:rPr>
              <w:fldChar w:fldCharType="end"/>
            </w:r>
          </w:p>
        </w:tc>
      </w:tr>
      <w:tr w:rsidR="00BC25D9" w:rsidRPr="00186412" w14:paraId="4E1BC9D7" w14:textId="06F7D007" w:rsidTr="00186412">
        <w:trPr>
          <w:trHeight w:val="288"/>
        </w:trPr>
        <w:tc>
          <w:tcPr>
            <w:tcW w:w="1413" w:type="dxa"/>
            <w:noWrap/>
            <w:vAlign w:val="center"/>
            <w:hideMark/>
          </w:tcPr>
          <w:p w14:paraId="7601B427" w14:textId="77777777" w:rsidR="00BC25D9" w:rsidRPr="00186412" w:rsidRDefault="00BC25D9" w:rsidP="00BC25D9">
            <w:pPr>
              <w:jc w:val="center"/>
              <w:rPr>
                <w:rFonts w:ascii="Times New Roman" w:hAnsi="Times New Roman" w:cs="Times New Roman"/>
                <w:i/>
                <w:iCs/>
                <w:sz w:val="10"/>
                <w:szCs w:val="10"/>
              </w:rPr>
            </w:pPr>
            <w:r w:rsidRPr="00186412">
              <w:rPr>
                <w:rFonts w:ascii="Times New Roman" w:hAnsi="Times New Roman" w:cs="Times New Roman"/>
                <w:i/>
                <w:iCs/>
                <w:sz w:val="10"/>
                <w:szCs w:val="10"/>
              </w:rPr>
              <w:t>Oncorhynchus mykiss</w:t>
            </w:r>
          </w:p>
        </w:tc>
        <w:tc>
          <w:tcPr>
            <w:tcW w:w="1276" w:type="dxa"/>
            <w:noWrap/>
            <w:vAlign w:val="center"/>
            <w:hideMark/>
          </w:tcPr>
          <w:p w14:paraId="3A6932B5"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Rainbow trout</w:t>
            </w:r>
          </w:p>
        </w:tc>
        <w:tc>
          <w:tcPr>
            <w:tcW w:w="708" w:type="dxa"/>
            <w:vAlign w:val="center"/>
          </w:tcPr>
          <w:p w14:paraId="6D3364C3" w14:textId="64B7038B"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48</w:t>
            </w:r>
          </w:p>
        </w:tc>
        <w:tc>
          <w:tcPr>
            <w:tcW w:w="851" w:type="dxa"/>
            <w:vAlign w:val="center"/>
          </w:tcPr>
          <w:p w14:paraId="67AD7F41" w14:textId="5C0FD4BA"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379</w:t>
            </w:r>
          </w:p>
        </w:tc>
        <w:tc>
          <w:tcPr>
            <w:tcW w:w="637" w:type="dxa"/>
            <w:noWrap/>
            <w:vAlign w:val="center"/>
            <w:hideMark/>
          </w:tcPr>
          <w:p w14:paraId="70CB0B04" w14:textId="08D4F7CF"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0</w:t>
            </w:r>
          </w:p>
        </w:tc>
        <w:tc>
          <w:tcPr>
            <w:tcW w:w="685" w:type="dxa"/>
            <w:noWrap/>
            <w:vAlign w:val="center"/>
            <w:hideMark/>
          </w:tcPr>
          <w:p w14:paraId="38727A4F"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1</w:t>
            </w:r>
          </w:p>
        </w:tc>
        <w:tc>
          <w:tcPr>
            <w:tcW w:w="685" w:type="dxa"/>
            <w:noWrap/>
            <w:vAlign w:val="center"/>
            <w:hideMark/>
          </w:tcPr>
          <w:p w14:paraId="1ACB0B3C"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3</w:t>
            </w:r>
          </w:p>
        </w:tc>
        <w:tc>
          <w:tcPr>
            <w:tcW w:w="686" w:type="dxa"/>
            <w:noWrap/>
            <w:vAlign w:val="center"/>
            <w:hideMark/>
          </w:tcPr>
          <w:p w14:paraId="7A7AAACD"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65</w:t>
            </w:r>
          </w:p>
        </w:tc>
        <w:tc>
          <w:tcPr>
            <w:tcW w:w="425" w:type="dxa"/>
            <w:noWrap/>
            <w:vAlign w:val="center"/>
            <w:hideMark/>
          </w:tcPr>
          <w:p w14:paraId="4EF7688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5</w:t>
            </w:r>
          </w:p>
        </w:tc>
        <w:tc>
          <w:tcPr>
            <w:tcW w:w="567" w:type="dxa"/>
            <w:noWrap/>
            <w:vAlign w:val="center"/>
            <w:hideMark/>
          </w:tcPr>
          <w:p w14:paraId="04726FE5"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5</w:t>
            </w:r>
          </w:p>
        </w:tc>
        <w:tc>
          <w:tcPr>
            <w:tcW w:w="1417" w:type="dxa"/>
            <w:vAlign w:val="center"/>
          </w:tcPr>
          <w:p w14:paraId="6BF43F15" w14:textId="4AE49F33"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ISSN":"0022-0949","abstract":"This study investigated ion regulation in relation to water pH in three species of fish of differing tolerance to low pH (common shiners, Notropis cornutus, most sensitive; rainbow trout, Salmo gairdneri, intermediate; yellow perch Perca flavescens, least sensitive). Increasing sensitivity to exposure to low pH was characterized by shorter survival times, greater losses of whole-body ions, more complete inhibition of Na+ uptake, and greater stimulation of Na+ efflux, the latter being the most important factor in determining survival. Interspecific variations in acid tolerance were also correlated with Na+ transport characteristics at circumneutral pH; Km was directly correlated and Vmax inversely correlated with acid tolerance. In addition, there were large qualitative differences among the species in the Ca2+ -dependence of Na+ efflux. Sodium efflux induced by low pH was markedly Ca2+ dependent in both trout and shiners in a manner consistent with a simple competition between Ca2+ and H+ for gill binding sites. The increased sensitivity of shiners relative to trout was related to lowered Ca2+-binding activity. In contrast, Na+ efflux in perch was virtually unaffected by water [Ca2+]. Similarly, La3+ (a Ca2+ antagonist) stimulated higher Na+ losses from shiners than from trout, but had little effect upon perch. Ionic losses produced by saturating La3+ concentrations were generally lower than those produced by H+, suggesting that Ca2+ displacement is not the only mechanism for increased gill permeability at low pH. Nonetheless, the results obtained are consistent with the notion that acid tolerance may be related to Ca2+ -binding activity in some species (e.g. trout and shiners) although not in others (e.g. perch).","author":[{"dropping-particle":"","family":"Freda","given":"J","non-dropping-particle":"","parse-names":false,"suffix":""},{"dropping-particle":"","family":"McDonald","given":"D Gordon","non-dropping-particle":"","parse-names":false,"suffix":""}],"container-title":"Journal of Experimental Biology","id":"ITEM-1","issue":"1","issued":{"date-parts":[["1988"]]},"page":"243-258","title":"Physiological correlates of interspecific variation in acid tolerance in fish","type":"article-journal","volume":"136"},"uris":["http://www.mendeley.com/documents/?uuid=fd261447-7127-4640-bee5-993860fd2493"]}],"mendeley":{"formattedCitation":"(Freda and McDonald, 1988)","plainTextFormattedCitation":"(Freda and McDonald, 1988)","previouslyFormattedCitation":"(Freda and McDonald, 1988)"},"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Freda and McDonald, 1988)</w:t>
            </w:r>
            <w:r w:rsidRPr="00186412">
              <w:rPr>
                <w:rFonts w:ascii="Times New Roman" w:hAnsi="Times New Roman" w:cs="Times New Roman"/>
                <w:sz w:val="10"/>
                <w:szCs w:val="10"/>
              </w:rPr>
              <w:fldChar w:fldCharType="end"/>
            </w:r>
          </w:p>
        </w:tc>
      </w:tr>
      <w:tr w:rsidR="00BC25D9" w:rsidRPr="00186412" w14:paraId="60B56091" w14:textId="1424FEB8" w:rsidTr="00186412">
        <w:trPr>
          <w:trHeight w:val="288"/>
        </w:trPr>
        <w:tc>
          <w:tcPr>
            <w:tcW w:w="1413" w:type="dxa"/>
            <w:noWrap/>
            <w:vAlign w:val="center"/>
            <w:hideMark/>
          </w:tcPr>
          <w:p w14:paraId="1B1B2B2D" w14:textId="77777777" w:rsidR="00BC25D9" w:rsidRPr="00186412" w:rsidRDefault="00BC25D9" w:rsidP="00BC25D9">
            <w:pPr>
              <w:jc w:val="center"/>
              <w:rPr>
                <w:rFonts w:ascii="Times New Roman" w:hAnsi="Times New Roman" w:cs="Times New Roman"/>
                <w:i/>
                <w:iCs/>
                <w:sz w:val="10"/>
                <w:szCs w:val="10"/>
              </w:rPr>
            </w:pPr>
            <w:r w:rsidRPr="00186412">
              <w:rPr>
                <w:rFonts w:ascii="Times New Roman" w:hAnsi="Times New Roman" w:cs="Times New Roman"/>
                <w:i/>
                <w:iCs/>
                <w:sz w:val="10"/>
                <w:szCs w:val="10"/>
              </w:rPr>
              <w:t>Oncorhynchus mykiss</w:t>
            </w:r>
          </w:p>
        </w:tc>
        <w:tc>
          <w:tcPr>
            <w:tcW w:w="1276" w:type="dxa"/>
            <w:noWrap/>
            <w:vAlign w:val="center"/>
            <w:hideMark/>
          </w:tcPr>
          <w:p w14:paraId="7C5430AA"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Rainbow trout</w:t>
            </w:r>
          </w:p>
        </w:tc>
        <w:tc>
          <w:tcPr>
            <w:tcW w:w="708" w:type="dxa"/>
            <w:vAlign w:val="center"/>
          </w:tcPr>
          <w:p w14:paraId="0DD52D81" w14:textId="6660CD5E"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55</w:t>
            </w:r>
          </w:p>
        </w:tc>
        <w:tc>
          <w:tcPr>
            <w:tcW w:w="851" w:type="dxa"/>
            <w:vAlign w:val="center"/>
          </w:tcPr>
          <w:p w14:paraId="463F5966" w14:textId="2AB37B46"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550</w:t>
            </w:r>
          </w:p>
        </w:tc>
        <w:tc>
          <w:tcPr>
            <w:tcW w:w="637" w:type="dxa"/>
            <w:noWrap/>
            <w:vAlign w:val="center"/>
            <w:hideMark/>
          </w:tcPr>
          <w:p w14:paraId="44DBE95C" w14:textId="05F7C88B"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42</w:t>
            </w:r>
          </w:p>
        </w:tc>
        <w:tc>
          <w:tcPr>
            <w:tcW w:w="685" w:type="dxa"/>
            <w:noWrap/>
            <w:vAlign w:val="center"/>
            <w:hideMark/>
          </w:tcPr>
          <w:p w14:paraId="43945526"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595</w:t>
            </w:r>
          </w:p>
        </w:tc>
        <w:tc>
          <w:tcPr>
            <w:tcW w:w="685" w:type="dxa"/>
            <w:noWrap/>
            <w:vAlign w:val="center"/>
            <w:hideMark/>
          </w:tcPr>
          <w:p w14:paraId="2C936DC5"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89</w:t>
            </w:r>
          </w:p>
        </w:tc>
        <w:tc>
          <w:tcPr>
            <w:tcW w:w="686" w:type="dxa"/>
            <w:noWrap/>
            <w:vAlign w:val="center"/>
            <w:hideMark/>
          </w:tcPr>
          <w:p w14:paraId="2EE6E5AD"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04</w:t>
            </w:r>
          </w:p>
        </w:tc>
        <w:tc>
          <w:tcPr>
            <w:tcW w:w="425" w:type="dxa"/>
            <w:noWrap/>
            <w:vAlign w:val="center"/>
            <w:hideMark/>
          </w:tcPr>
          <w:p w14:paraId="6B05DFC8"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8</w:t>
            </w:r>
          </w:p>
        </w:tc>
        <w:tc>
          <w:tcPr>
            <w:tcW w:w="567" w:type="dxa"/>
            <w:noWrap/>
            <w:vAlign w:val="center"/>
            <w:hideMark/>
          </w:tcPr>
          <w:p w14:paraId="5B66F5DD"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5</w:t>
            </w:r>
          </w:p>
        </w:tc>
        <w:tc>
          <w:tcPr>
            <w:tcW w:w="1417" w:type="dxa"/>
            <w:vAlign w:val="center"/>
          </w:tcPr>
          <w:p w14:paraId="6A4C9682" w14:textId="68E8D029"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author":[{"dropping-particle":"","family":"Lauren","given":"Darrel Jon","non-dropping-particle":"","parse-names":false,"suffix":""},{"dropping-particle":"","family":"Mcdonald","given":"D G","non-dropping-particle":"","parse-names":false,"suffix":""}],"container-title":"Canadian Journal of Aquatic Sciences","id":"ITEM-1","issued":{"date-parts":[["1987"]]},"page":"99-104","title":"Acclimation to copper by rainbow trout, &lt;i&gt;Salmo gairdneri&lt;/i&gt;: physiology","type":"article-journal","volume":"44"},"uris":["http://www.mendeley.com/documents/?uuid=13cf9166-d369-440c-9b32-2d63c607bd87"]}],"mendeley":{"formattedCitation":"(Lauren and Mcdonald, 1987)","plainTextFormattedCitation":"(Lauren and Mcdonald, 1987)","previouslyFormattedCitation":"(Lauren and Mcdonald, 1987)"},"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Lauren and Mcdonald, 1987)</w:t>
            </w:r>
            <w:r w:rsidRPr="00186412">
              <w:rPr>
                <w:rFonts w:ascii="Times New Roman" w:hAnsi="Times New Roman" w:cs="Times New Roman"/>
                <w:sz w:val="10"/>
                <w:szCs w:val="10"/>
              </w:rPr>
              <w:fldChar w:fldCharType="end"/>
            </w:r>
          </w:p>
        </w:tc>
      </w:tr>
      <w:tr w:rsidR="00BC25D9" w:rsidRPr="00186412" w14:paraId="231AF1F0" w14:textId="1736E5E0" w:rsidTr="00186412">
        <w:trPr>
          <w:trHeight w:val="288"/>
        </w:trPr>
        <w:tc>
          <w:tcPr>
            <w:tcW w:w="1413" w:type="dxa"/>
            <w:noWrap/>
            <w:vAlign w:val="center"/>
            <w:hideMark/>
          </w:tcPr>
          <w:p w14:paraId="294673FE" w14:textId="77777777" w:rsidR="00BC25D9" w:rsidRPr="00186412" w:rsidRDefault="00BC25D9" w:rsidP="00BC25D9">
            <w:pPr>
              <w:jc w:val="center"/>
              <w:rPr>
                <w:rFonts w:ascii="Times New Roman" w:hAnsi="Times New Roman" w:cs="Times New Roman"/>
                <w:i/>
                <w:iCs/>
                <w:sz w:val="10"/>
                <w:szCs w:val="10"/>
              </w:rPr>
            </w:pPr>
            <w:r w:rsidRPr="00186412">
              <w:rPr>
                <w:rFonts w:ascii="Times New Roman" w:hAnsi="Times New Roman" w:cs="Times New Roman"/>
                <w:i/>
                <w:iCs/>
                <w:sz w:val="10"/>
                <w:szCs w:val="10"/>
              </w:rPr>
              <w:t>Oncorhynchus mykiss</w:t>
            </w:r>
          </w:p>
        </w:tc>
        <w:tc>
          <w:tcPr>
            <w:tcW w:w="1276" w:type="dxa"/>
            <w:noWrap/>
            <w:vAlign w:val="center"/>
            <w:hideMark/>
          </w:tcPr>
          <w:p w14:paraId="0EDC9E89"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Rainbow trout</w:t>
            </w:r>
          </w:p>
        </w:tc>
        <w:tc>
          <w:tcPr>
            <w:tcW w:w="708" w:type="dxa"/>
            <w:vAlign w:val="center"/>
          </w:tcPr>
          <w:p w14:paraId="72365CC5" w14:textId="428CE40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9</w:t>
            </w:r>
          </w:p>
        </w:tc>
        <w:tc>
          <w:tcPr>
            <w:tcW w:w="851" w:type="dxa"/>
            <w:vAlign w:val="center"/>
          </w:tcPr>
          <w:p w14:paraId="2A91E4CF" w14:textId="3214B1D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83</w:t>
            </w:r>
          </w:p>
        </w:tc>
        <w:tc>
          <w:tcPr>
            <w:tcW w:w="637" w:type="dxa"/>
            <w:noWrap/>
            <w:vAlign w:val="center"/>
            <w:hideMark/>
          </w:tcPr>
          <w:p w14:paraId="40BA9748" w14:textId="075565FD"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4.44</w:t>
            </w:r>
          </w:p>
        </w:tc>
        <w:tc>
          <w:tcPr>
            <w:tcW w:w="685" w:type="dxa"/>
            <w:noWrap/>
            <w:vAlign w:val="center"/>
            <w:hideMark/>
          </w:tcPr>
          <w:p w14:paraId="514A70C2"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5</w:t>
            </w:r>
          </w:p>
        </w:tc>
        <w:tc>
          <w:tcPr>
            <w:tcW w:w="685" w:type="dxa"/>
            <w:noWrap/>
            <w:vAlign w:val="center"/>
            <w:hideMark/>
          </w:tcPr>
          <w:p w14:paraId="2FD4A6E2"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4</w:t>
            </w:r>
          </w:p>
        </w:tc>
        <w:tc>
          <w:tcPr>
            <w:tcW w:w="686" w:type="dxa"/>
            <w:noWrap/>
            <w:vAlign w:val="center"/>
            <w:hideMark/>
          </w:tcPr>
          <w:p w14:paraId="0C12EED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2</w:t>
            </w:r>
          </w:p>
        </w:tc>
        <w:tc>
          <w:tcPr>
            <w:tcW w:w="425" w:type="dxa"/>
            <w:noWrap/>
            <w:vAlign w:val="center"/>
            <w:hideMark/>
          </w:tcPr>
          <w:p w14:paraId="4D62680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5.8</w:t>
            </w:r>
          </w:p>
        </w:tc>
        <w:tc>
          <w:tcPr>
            <w:tcW w:w="567" w:type="dxa"/>
            <w:noWrap/>
            <w:vAlign w:val="center"/>
            <w:hideMark/>
          </w:tcPr>
          <w:p w14:paraId="533EBDC5"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2</w:t>
            </w:r>
          </w:p>
        </w:tc>
        <w:tc>
          <w:tcPr>
            <w:tcW w:w="1417" w:type="dxa"/>
            <w:vAlign w:val="center"/>
          </w:tcPr>
          <w:p w14:paraId="301D8463" w14:textId="09BF3BE7"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ISBN":"0022-0949","ISSN":"0022-0949","PMID":"11919277","abstract":"Several components of branchial copper uptake were identified in juvenile freshwater rainbow trout (Oncorhynchus mykiss) using (64)Cu. On the basis of competitive interactions between sodium and copper uptake, inhibition of copper uptake by a proton pump inhibitor (bafilomycin A1, 2 micromol l(-1)) and a Na(+) channel blocker (phenamil, 100 micromol l(-1)), it appears that a proportion of the branchial copper uptake occurs via an apical Na(+) channel. This sodium-sensitive copper uptake demonstrates saturation kinetics, with a K(m) of 7.1 nmol l(-1) and a J(max) of 21.2 pmol g(-1) h(-1), and is characterized by an IC(50) of 104 micromol l(-1) sodium. On the basis of residual copper uptake in the presence of high sodium concentrations (20 mmol l(-1)) and differential inhibition of sodium and copper uptake by phenamil (100 micromol l(-1)), a sodium-insensitive component of copper uptake is also present in trout gills. It demonstrates saturation kinetics with a comparably low K(m) (9.6 nmol l(-1)) but a lower maximum transport capacity (J(max)=3.5 pmol g(-1) h(-1)) than the sodium-insensitive system. Sodium uptake exhibits saturation kinetics with a K(m) of 69 micromol l(-1). Copper reduced branchial sodium transport affinity but increased the maximal sodium transport capacity.","author":[{"dropping-particle":"","family":"Grosell","given":"Martin","non-dropping-particle":"","parse-names":false,"suffix":""},{"dropping-particle":"","family":"Wood","given":"Chris M","non-dropping-particle":"","parse-names":false,"suffix":""}],"container-title":"Journal of Experimental Biology","id":"ITEM-1","issue":"Pt 8","issued":{"date-parts":[["2002"]]},"page":"1179-1188","title":"Copper uptake across rainbow trout gills: mechanisms of apical entry","type":"article-journal","volume":"205"},"uris":["http://www.mendeley.com/documents/?uuid=0d376be1-30ee-44cf-aeea-29d66716e8b3"]}],"mendeley":{"formattedCitation":"(Grosell and Wood, 2002)","plainTextFormattedCitation":"(Grosell and Wood, 2002)","previouslyFormattedCitation":"(Grosell and Wood, 2002)"},"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Grosell and Wood, 2002)</w:t>
            </w:r>
            <w:r w:rsidRPr="00186412">
              <w:rPr>
                <w:rFonts w:ascii="Times New Roman" w:hAnsi="Times New Roman" w:cs="Times New Roman"/>
                <w:sz w:val="10"/>
                <w:szCs w:val="10"/>
              </w:rPr>
              <w:fldChar w:fldCharType="end"/>
            </w:r>
          </w:p>
        </w:tc>
      </w:tr>
      <w:tr w:rsidR="00BC25D9" w:rsidRPr="00186412" w14:paraId="748E96F3" w14:textId="776CA4C6" w:rsidTr="00186412">
        <w:trPr>
          <w:trHeight w:val="288"/>
        </w:trPr>
        <w:tc>
          <w:tcPr>
            <w:tcW w:w="1413" w:type="dxa"/>
            <w:noWrap/>
            <w:vAlign w:val="center"/>
            <w:hideMark/>
          </w:tcPr>
          <w:p w14:paraId="5BC03D5B" w14:textId="77777777" w:rsidR="00BC25D9" w:rsidRPr="00186412" w:rsidRDefault="00BC25D9" w:rsidP="00BC25D9">
            <w:pPr>
              <w:jc w:val="center"/>
              <w:rPr>
                <w:rFonts w:ascii="Times New Roman" w:hAnsi="Times New Roman" w:cs="Times New Roman"/>
                <w:i/>
                <w:iCs/>
                <w:sz w:val="10"/>
                <w:szCs w:val="10"/>
              </w:rPr>
            </w:pPr>
            <w:r w:rsidRPr="00186412">
              <w:rPr>
                <w:rFonts w:ascii="Times New Roman" w:hAnsi="Times New Roman" w:cs="Times New Roman"/>
                <w:i/>
                <w:iCs/>
                <w:sz w:val="10"/>
                <w:szCs w:val="10"/>
              </w:rPr>
              <w:t>Oncorhynchus mykiss</w:t>
            </w:r>
          </w:p>
        </w:tc>
        <w:tc>
          <w:tcPr>
            <w:tcW w:w="1276" w:type="dxa"/>
            <w:noWrap/>
            <w:vAlign w:val="center"/>
            <w:hideMark/>
          </w:tcPr>
          <w:p w14:paraId="78FEBC99"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Rainbow trout</w:t>
            </w:r>
          </w:p>
        </w:tc>
        <w:tc>
          <w:tcPr>
            <w:tcW w:w="708" w:type="dxa"/>
            <w:vAlign w:val="center"/>
          </w:tcPr>
          <w:p w14:paraId="37550235" w14:textId="5EF76204"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92.7</w:t>
            </w:r>
          </w:p>
        </w:tc>
        <w:tc>
          <w:tcPr>
            <w:tcW w:w="851" w:type="dxa"/>
            <w:vAlign w:val="center"/>
          </w:tcPr>
          <w:p w14:paraId="53427D26" w14:textId="53781648"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351.7</w:t>
            </w:r>
          </w:p>
        </w:tc>
        <w:tc>
          <w:tcPr>
            <w:tcW w:w="637" w:type="dxa"/>
            <w:noWrap/>
            <w:vAlign w:val="center"/>
            <w:hideMark/>
          </w:tcPr>
          <w:p w14:paraId="5F96330A" w14:textId="3A039AC3"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400</w:t>
            </w:r>
          </w:p>
        </w:tc>
        <w:tc>
          <w:tcPr>
            <w:tcW w:w="685" w:type="dxa"/>
            <w:noWrap/>
            <w:vAlign w:val="center"/>
            <w:hideMark/>
          </w:tcPr>
          <w:p w14:paraId="2030F168"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6</w:t>
            </w:r>
          </w:p>
        </w:tc>
        <w:tc>
          <w:tcPr>
            <w:tcW w:w="685" w:type="dxa"/>
            <w:noWrap/>
            <w:vAlign w:val="center"/>
            <w:hideMark/>
          </w:tcPr>
          <w:p w14:paraId="10A9F668"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8</w:t>
            </w:r>
          </w:p>
        </w:tc>
        <w:tc>
          <w:tcPr>
            <w:tcW w:w="686" w:type="dxa"/>
            <w:noWrap/>
            <w:vAlign w:val="center"/>
            <w:hideMark/>
          </w:tcPr>
          <w:p w14:paraId="635E9C2A"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w:t>
            </w:r>
          </w:p>
        </w:tc>
        <w:tc>
          <w:tcPr>
            <w:tcW w:w="425" w:type="dxa"/>
            <w:noWrap/>
            <w:vAlign w:val="center"/>
            <w:hideMark/>
          </w:tcPr>
          <w:p w14:paraId="3F99F3CA"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8</w:t>
            </w:r>
          </w:p>
        </w:tc>
        <w:tc>
          <w:tcPr>
            <w:tcW w:w="567" w:type="dxa"/>
            <w:noWrap/>
            <w:vAlign w:val="center"/>
            <w:hideMark/>
          </w:tcPr>
          <w:p w14:paraId="102A61E1"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3</w:t>
            </w:r>
          </w:p>
        </w:tc>
        <w:tc>
          <w:tcPr>
            <w:tcW w:w="1417" w:type="dxa"/>
            <w:vAlign w:val="center"/>
          </w:tcPr>
          <w:p w14:paraId="1DFA45D4" w14:textId="223332EC"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ISSN":"1477-9145","PMID":"10021323","abstract":"The nature of the linkage between between branchial ammonia excretion (JAmm) and unidirectional Na+ influx (JNain) was studied in the freshwater rainbow trout (Oncorhynchus mykiss). Arterial plasma total [ammonia], PNH3 and JAmm were all elevated approximately threefold by intravascular infusion for 24 h with either 70 mmol l-1 (NH4)2SO4 or 140 mmol l-1 NH4HCO3 at a rate of approximately 400 micromol kg-1 h-1. Both treatments markedly stimulated JNain. NH4HCO3 induced metabolic alkalosis in the blood plasma, whereas (NH4)2SO4 caused a slight metabolic acidosis. Experiments with Hepes-buffered water (5 mmol l-1) under control conditions demonstrated that increases in gill boundary layer pH were associated with decreases in both JNain and JAmm. Thus, the stimulation of JNain caused by ammonium loading was not simply a consequence of a Na+-coupled H+ extrusion mechanism activated by internal acidosis or by alkalosis in the gill boundary layer. Indeed, there was no stimulation of net acidic equivalent excretion accompanying NH4HCO3 infusion. Michaelis-Menten kinetic analysis by acute variation of water [Na+] demonstrated that both infusions caused an almost twofold increase in JNamax but no significant change in Km, indicative of an increase in transporter number or internal counterion availability without an alteration in transporter affinity for external Na+. The increase in JNain was larger with (NH4)2SO4 than with NH4HCO3 infusion and in both cases lower than the increase in JAmm. Additional evidence of quantitative uncoupling was seen in the kinetics experiments, in which acute changes in JNain of up to threefold had negligible effects on JAmm under either control or ammonium-loaded conditions. In vitro measurements of branchial Na+/K+-ATPase activity demonstrated no effect of NH4+ concentration over the concentration range observed in vivo in infused fish. Overall, these results are consistent with a dominant role for NH3 diffusion as the normal mechanism of ammonia excretion, but indicate that ammonium loading directly stimulates JNain, perhaps by activation of a non-obligatory Na+/NH4+ exchange rather than by an indirect effect (e.g. Na+-coupled H+ excretion) mediated by altered internal or external acid-base status.","author":[{"dropping-particle":"","family":"Salama","given":"Annika","non-dropping-particle":"","parse-names":false,"suffix":""},{"dropping-particle":"","family":"Morgan","given":"Ian J","non-dropping-particle":"","parse-names":false,"suffix":""},{"dropping-particle":"","family":"Wood","given":"Chris M","non-dropping-particle":"","parse-names":false,"suffix":""}],"container-title":"Journal of Experimental Biology","id":"ITEM-1","issued":{"date-parts":[["1999"]]},"page":"697-709","title":"The linkage between Na&lt;sup&gt;+&lt;/sup&gt; uptake and ammonia excretion in rainbow trout: kinetic analysis, the effects of (NH&lt;sub&gt;4&lt;/sub&gt;)&lt;sub&gt;2&lt;/sub&gt;SO&lt;sub&gt;4&lt;/sub&gt; and NH&lt;sub&gt;4&lt;/sub&gt;HCO&lt;sub&gt;3&lt;/sub&gt; infusion and the influence of gill boundary layer pH","type":"article-journal","volume":"202"},"uris":["http://www.mendeley.com/documents/?uuid=ccf4c3cf-b6d3-41f0-8982-5da31715987e"]}],"mendeley":{"formattedCitation":"(Salama &lt;i&gt;et al.&lt;/i&gt;, 1999)","plainTextFormattedCitation":"(Salama et al., 1999)","previouslyFormattedCitation":"(Salama &lt;i&gt;et al.&lt;/i&gt;, 1999)"},"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Salama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1999)</w:t>
            </w:r>
            <w:r w:rsidRPr="00186412">
              <w:rPr>
                <w:rFonts w:ascii="Times New Roman" w:hAnsi="Times New Roman" w:cs="Times New Roman"/>
                <w:sz w:val="10"/>
                <w:szCs w:val="10"/>
              </w:rPr>
              <w:fldChar w:fldCharType="end"/>
            </w:r>
          </w:p>
        </w:tc>
      </w:tr>
      <w:tr w:rsidR="00BC25D9" w:rsidRPr="00186412" w14:paraId="389F1271" w14:textId="2555A046" w:rsidTr="00186412">
        <w:trPr>
          <w:trHeight w:val="288"/>
        </w:trPr>
        <w:tc>
          <w:tcPr>
            <w:tcW w:w="1413" w:type="dxa"/>
            <w:noWrap/>
            <w:vAlign w:val="center"/>
            <w:hideMark/>
          </w:tcPr>
          <w:p w14:paraId="1D41E6D5" w14:textId="77777777" w:rsidR="00BC25D9" w:rsidRPr="00186412" w:rsidRDefault="00BC25D9" w:rsidP="00BC25D9">
            <w:pPr>
              <w:jc w:val="center"/>
              <w:rPr>
                <w:rFonts w:ascii="Times New Roman" w:hAnsi="Times New Roman" w:cs="Times New Roman"/>
                <w:i/>
                <w:iCs/>
                <w:sz w:val="10"/>
                <w:szCs w:val="10"/>
              </w:rPr>
            </w:pPr>
            <w:r w:rsidRPr="00186412">
              <w:rPr>
                <w:rFonts w:ascii="Times New Roman" w:hAnsi="Times New Roman" w:cs="Times New Roman"/>
                <w:i/>
                <w:iCs/>
                <w:sz w:val="10"/>
                <w:szCs w:val="10"/>
              </w:rPr>
              <w:t>Oncorhynchus mykiss</w:t>
            </w:r>
          </w:p>
        </w:tc>
        <w:tc>
          <w:tcPr>
            <w:tcW w:w="1276" w:type="dxa"/>
            <w:noWrap/>
            <w:vAlign w:val="center"/>
            <w:hideMark/>
          </w:tcPr>
          <w:p w14:paraId="04414B48"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Rainbow trout</w:t>
            </w:r>
          </w:p>
        </w:tc>
        <w:tc>
          <w:tcPr>
            <w:tcW w:w="708" w:type="dxa"/>
            <w:vAlign w:val="center"/>
          </w:tcPr>
          <w:p w14:paraId="6D11EC4E" w14:textId="40FBB866"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00</w:t>
            </w:r>
          </w:p>
        </w:tc>
        <w:tc>
          <w:tcPr>
            <w:tcW w:w="851" w:type="dxa"/>
            <w:vAlign w:val="center"/>
          </w:tcPr>
          <w:p w14:paraId="63A35F93" w14:textId="13DDFEA5"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450</w:t>
            </w:r>
          </w:p>
        </w:tc>
        <w:tc>
          <w:tcPr>
            <w:tcW w:w="637" w:type="dxa"/>
            <w:noWrap/>
            <w:vAlign w:val="center"/>
            <w:hideMark/>
          </w:tcPr>
          <w:p w14:paraId="57F1AAB9" w14:textId="38C8091A"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325</w:t>
            </w:r>
          </w:p>
        </w:tc>
        <w:tc>
          <w:tcPr>
            <w:tcW w:w="685" w:type="dxa"/>
            <w:noWrap/>
            <w:vAlign w:val="center"/>
            <w:hideMark/>
          </w:tcPr>
          <w:p w14:paraId="6D2F636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6</w:t>
            </w:r>
          </w:p>
        </w:tc>
        <w:tc>
          <w:tcPr>
            <w:tcW w:w="685" w:type="dxa"/>
            <w:noWrap/>
            <w:vAlign w:val="center"/>
            <w:hideMark/>
          </w:tcPr>
          <w:p w14:paraId="4E066633"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8</w:t>
            </w:r>
          </w:p>
        </w:tc>
        <w:tc>
          <w:tcPr>
            <w:tcW w:w="686" w:type="dxa"/>
            <w:noWrap/>
            <w:vAlign w:val="center"/>
            <w:hideMark/>
          </w:tcPr>
          <w:p w14:paraId="668B9A73"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w:t>
            </w:r>
          </w:p>
        </w:tc>
        <w:tc>
          <w:tcPr>
            <w:tcW w:w="425" w:type="dxa"/>
            <w:noWrap/>
            <w:vAlign w:val="center"/>
            <w:hideMark/>
          </w:tcPr>
          <w:p w14:paraId="14B12B83"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8</w:t>
            </w:r>
          </w:p>
        </w:tc>
        <w:tc>
          <w:tcPr>
            <w:tcW w:w="567" w:type="dxa"/>
            <w:noWrap/>
            <w:vAlign w:val="center"/>
            <w:hideMark/>
          </w:tcPr>
          <w:p w14:paraId="6BDEEC1F"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5</w:t>
            </w:r>
          </w:p>
        </w:tc>
        <w:tc>
          <w:tcPr>
            <w:tcW w:w="1417" w:type="dxa"/>
            <w:vAlign w:val="center"/>
          </w:tcPr>
          <w:p w14:paraId="60F25121" w14:textId="35DCA221"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author":[{"dropping-particle":"","family":"Goss","given":"Greg G.","non-dropping-particle":"","parse-names":false,"suffix":""},{"dropping-particle":"","family":"Wood","given":"Chris M.","non-dropping-particle":"","parse-names":false,"suffix":""}],"container-title":"Journal of Experimental Biology","id":"ITEM-1","issued":{"date-parts":[["1990"]]},"page":"521-547","title":"Na&lt;sup&gt;+&lt;/sup&gt; and Cl&lt;sup&gt;-&lt;/sup&gt; uptake kinetics, diffusive effluxes and acidic equivalent fluxes across the fills of rainbow trout I. Response to environmental hyperoxia","type":"article-journal","volume":"152"},"uris":["http://www.mendeley.com/documents/?uuid=b1c2bd7c-8981-4c58-832f-51a042f29896"]}],"mendeley":{"formattedCitation":"(Goss and Wood, 1990)","plainTextFormattedCitation":"(Goss and Wood, 1990)","previouslyFormattedCitation":"(Goss and Wood, 1990)"},"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Goss and Wood, 1990)</w:t>
            </w:r>
            <w:r w:rsidRPr="00186412">
              <w:rPr>
                <w:rFonts w:ascii="Times New Roman" w:hAnsi="Times New Roman" w:cs="Times New Roman"/>
                <w:sz w:val="10"/>
                <w:szCs w:val="10"/>
              </w:rPr>
              <w:fldChar w:fldCharType="end"/>
            </w:r>
          </w:p>
        </w:tc>
      </w:tr>
      <w:tr w:rsidR="00BC25D9" w:rsidRPr="00186412" w14:paraId="29BB5E5A" w14:textId="4B1F4591" w:rsidTr="00186412">
        <w:trPr>
          <w:trHeight w:val="288"/>
        </w:trPr>
        <w:tc>
          <w:tcPr>
            <w:tcW w:w="1413" w:type="dxa"/>
            <w:noWrap/>
            <w:vAlign w:val="center"/>
            <w:hideMark/>
          </w:tcPr>
          <w:p w14:paraId="49933A77" w14:textId="77777777" w:rsidR="00BC25D9" w:rsidRPr="00186412" w:rsidRDefault="00BC25D9" w:rsidP="00BC25D9">
            <w:pPr>
              <w:jc w:val="center"/>
              <w:rPr>
                <w:rFonts w:ascii="Times New Roman" w:hAnsi="Times New Roman" w:cs="Times New Roman"/>
                <w:i/>
                <w:iCs/>
                <w:sz w:val="10"/>
                <w:szCs w:val="10"/>
              </w:rPr>
            </w:pPr>
            <w:r w:rsidRPr="00186412">
              <w:rPr>
                <w:rFonts w:ascii="Times New Roman" w:hAnsi="Times New Roman" w:cs="Times New Roman"/>
                <w:i/>
                <w:iCs/>
                <w:sz w:val="10"/>
                <w:szCs w:val="10"/>
              </w:rPr>
              <w:t>Oncorhynchus mykiss</w:t>
            </w:r>
          </w:p>
        </w:tc>
        <w:tc>
          <w:tcPr>
            <w:tcW w:w="1276" w:type="dxa"/>
            <w:noWrap/>
            <w:vAlign w:val="center"/>
            <w:hideMark/>
          </w:tcPr>
          <w:p w14:paraId="3036B0A9"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Rainbow trout</w:t>
            </w:r>
          </w:p>
        </w:tc>
        <w:tc>
          <w:tcPr>
            <w:tcW w:w="708" w:type="dxa"/>
            <w:vAlign w:val="center"/>
          </w:tcPr>
          <w:p w14:paraId="5FACD7E1" w14:textId="467EAE66"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11.6</w:t>
            </w:r>
          </w:p>
        </w:tc>
        <w:tc>
          <w:tcPr>
            <w:tcW w:w="851" w:type="dxa"/>
            <w:vAlign w:val="center"/>
          </w:tcPr>
          <w:p w14:paraId="04E2CB01" w14:textId="04F54A36"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378.3</w:t>
            </w:r>
          </w:p>
        </w:tc>
        <w:tc>
          <w:tcPr>
            <w:tcW w:w="637" w:type="dxa"/>
            <w:noWrap/>
            <w:vAlign w:val="center"/>
            <w:hideMark/>
          </w:tcPr>
          <w:p w14:paraId="3D241D89" w14:textId="0D967255"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400</w:t>
            </w:r>
          </w:p>
        </w:tc>
        <w:tc>
          <w:tcPr>
            <w:tcW w:w="685" w:type="dxa"/>
            <w:noWrap/>
            <w:vAlign w:val="center"/>
            <w:hideMark/>
          </w:tcPr>
          <w:p w14:paraId="2D8DD7F4"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6</w:t>
            </w:r>
          </w:p>
        </w:tc>
        <w:tc>
          <w:tcPr>
            <w:tcW w:w="685" w:type="dxa"/>
            <w:noWrap/>
            <w:vAlign w:val="center"/>
            <w:hideMark/>
          </w:tcPr>
          <w:p w14:paraId="35A2748C"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8</w:t>
            </w:r>
          </w:p>
        </w:tc>
        <w:tc>
          <w:tcPr>
            <w:tcW w:w="686" w:type="dxa"/>
            <w:noWrap/>
            <w:vAlign w:val="center"/>
            <w:hideMark/>
          </w:tcPr>
          <w:p w14:paraId="345DEE96"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w:t>
            </w:r>
          </w:p>
        </w:tc>
        <w:tc>
          <w:tcPr>
            <w:tcW w:w="425" w:type="dxa"/>
            <w:noWrap/>
            <w:vAlign w:val="center"/>
            <w:hideMark/>
          </w:tcPr>
          <w:p w14:paraId="1296AE29"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8</w:t>
            </w:r>
          </w:p>
        </w:tc>
        <w:tc>
          <w:tcPr>
            <w:tcW w:w="567" w:type="dxa"/>
            <w:noWrap/>
            <w:vAlign w:val="center"/>
            <w:hideMark/>
          </w:tcPr>
          <w:p w14:paraId="39A4212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3</w:t>
            </w:r>
          </w:p>
        </w:tc>
        <w:tc>
          <w:tcPr>
            <w:tcW w:w="1417" w:type="dxa"/>
            <w:vAlign w:val="center"/>
          </w:tcPr>
          <w:p w14:paraId="09BC98B5" w14:textId="5683E0F6"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ISSN":"1477-9145","PMID":"10021323","abstract":"The nature of the linkage between between branchial ammonia excretion (JAmm) and unidirectional Na+ influx (JNain) was studied in the freshwater rainbow trout (Oncorhynchus mykiss). Arterial plasma total [ammonia], PNH3 and JAmm were all elevated approximately threefold by intravascular infusion for 24 h with either 70 mmol l-1 (NH4)2SO4 or 140 mmol l-1 NH4HCO3 at a rate of approximately 400 micromol kg-1 h-1. Both treatments markedly stimulated JNain. NH4HCO3 induced metabolic alkalosis in the blood plasma, whereas (NH4)2SO4 caused a slight metabolic acidosis. Experiments with Hepes-buffered water (5 mmol l-1) under control conditions demonstrated that increases in gill boundary layer pH were associated with decreases in both JNain and JAmm. Thus, the stimulation of JNain caused by ammonium loading was not simply a consequence of a Na+-coupled H+ extrusion mechanism activated by internal acidosis or by alkalosis in the gill boundary layer. Indeed, there was no stimulation of net acidic equivalent excretion accompanying NH4HCO3 infusion. Michaelis-Menten kinetic analysis by acute variation of water [Na+] demonstrated that both infusions caused an almost twofold increase in JNamax but no significant change in Km, indicative of an increase in transporter number or internal counterion availability without an alteration in transporter affinity for external Na+. The increase in JNain was larger with (NH4)2SO4 than with NH4HCO3 infusion and in both cases lower than the increase in JAmm. Additional evidence of quantitative uncoupling was seen in the kinetics experiments, in which acute changes in JNain of up to threefold had negligible effects on JAmm under either control or ammonium-loaded conditions. In vitro measurements of branchial Na+/K+-ATPase activity demonstrated no effect of NH4+ concentration over the concentration range observed in vivo in infused fish. Overall, these results are consistent with a dominant role for NH3 diffusion as the normal mechanism of ammonia excretion, but indicate that ammonium loading directly stimulates JNain, perhaps by activation of a non-obligatory Na+/NH4+ exchange rather than by an indirect effect (e.g. Na+-coupled H+ excretion) mediated by altered internal or external acid-base status.","author":[{"dropping-particle":"","family":"Salama","given":"Annika","non-dropping-particle":"","parse-names":false,"suffix":""},{"dropping-particle":"","family":"Morgan","given":"Ian J","non-dropping-particle":"","parse-names":false,"suffix":""},{"dropping-particle":"","family":"Wood","given":"Chris M","non-dropping-particle":"","parse-names":false,"suffix":""}],"container-title":"Journal of Experimental Biology","id":"ITEM-1","issued":{"date-parts":[["1999"]]},"page":"697-709","title":"The linkage between Na&lt;sup&gt;+&lt;/sup&gt; uptake and ammonia excretion in rainbow trout: kinetic analysis, the effects of (NH&lt;sub&gt;4&lt;/sub&gt;)&lt;sub&gt;2&lt;/sub&gt;SO&lt;sub&gt;4&lt;/sub&gt; and NH&lt;sub&gt;4&lt;/sub&gt;HCO&lt;sub&gt;3&lt;/sub&gt; infusion and the influence of gill boundary layer pH","type":"article-journal","volume":"202"},"uris":["http://www.mendeley.com/documents/?uuid=ccf4c3cf-b6d3-41f0-8982-5da31715987e"]}],"mendeley":{"formattedCitation":"(Salama &lt;i&gt;et al.&lt;/i&gt;, 1999)","plainTextFormattedCitation":"(Salama et al., 1999)","previouslyFormattedCitation":"(Salama &lt;i&gt;et al.&lt;/i&gt;, 1999)"},"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Salama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1999)</w:t>
            </w:r>
            <w:r w:rsidRPr="00186412">
              <w:rPr>
                <w:rFonts w:ascii="Times New Roman" w:hAnsi="Times New Roman" w:cs="Times New Roman"/>
                <w:sz w:val="10"/>
                <w:szCs w:val="10"/>
              </w:rPr>
              <w:fldChar w:fldCharType="end"/>
            </w:r>
          </w:p>
        </w:tc>
      </w:tr>
      <w:tr w:rsidR="00BC25D9" w:rsidRPr="00186412" w14:paraId="6BD27ED6" w14:textId="233B00BE" w:rsidTr="00186412">
        <w:trPr>
          <w:trHeight w:val="288"/>
        </w:trPr>
        <w:tc>
          <w:tcPr>
            <w:tcW w:w="1413" w:type="dxa"/>
            <w:noWrap/>
            <w:vAlign w:val="center"/>
            <w:hideMark/>
          </w:tcPr>
          <w:p w14:paraId="141F6CE1" w14:textId="77777777" w:rsidR="00BC25D9" w:rsidRPr="00186412" w:rsidRDefault="00BC25D9" w:rsidP="00BC25D9">
            <w:pPr>
              <w:jc w:val="center"/>
              <w:rPr>
                <w:rFonts w:ascii="Times New Roman" w:hAnsi="Times New Roman" w:cs="Times New Roman"/>
                <w:i/>
                <w:iCs/>
                <w:sz w:val="10"/>
                <w:szCs w:val="10"/>
              </w:rPr>
            </w:pPr>
            <w:r w:rsidRPr="00186412">
              <w:rPr>
                <w:rFonts w:ascii="Times New Roman" w:hAnsi="Times New Roman" w:cs="Times New Roman"/>
                <w:i/>
                <w:iCs/>
                <w:sz w:val="10"/>
                <w:szCs w:val="10"/>
              </w:rPr>
              <w:t>Oncorhynchus mykiss</w:t>
            </w:r>
          </w:p>
        </w:tc>
        <w:tc>
          <w:tcPr>
            <w:tcW w:w="1276" w:type="dxa"/>
            <w:noWrap/>
            <w:vAlign w:val="center"/>
            <w:hideMark/>
          </w:tcPr>
          <w:p w14:paraId="14A0A079"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Rainbow trout</w:t>
            </w:r>
          </w:p>
        </w:tc>
        <w:tc>
          <w:tcPr>
            <w:tcW w:w="708" w:type="dxa"/>
            <w:vAlign w:val="center"/>
          </w:tcPr>
          <w:p w14:paraId="0F4F40B1" w14:textId="512CB436"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38</w:t>
            </w:r>
          </w:p>
        </w:tc>
        <w:tc>
          <w:tcPr>
            <w:tcW w:w="851" w:type="dxa"/>
            <w:vAlign w:val="center"/>
          </w:tcPr>
          <w:p w14:paraId="6E716CD0" w14:textId="3B0A571B"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560</w:t>
            </w:r>
          </w:p>
        </w:tc>
        <w:tc>
          <w:tcPr>
            <w:tcW w:w="637" w:type="dxa"/>
            <w:noWrap/>
            <w:vAlign w:val="center"/>
            <w:hideMark/>
          </w:tcPr>
          <w:p w14:paraId="7139064A" w14:textId="0B9286EF"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5.5</w:t>
            </w:r>
          </w:p>
        </w:tc>
        <w:tc>
          <w:tcPr>
            <w:tcW w:w="685" w:type="dxa"/>
            <w:noWrap/>
            <w:vAlign w:val="center"/>
            <w:hideMark/>
          </w:tcPr>
          <w:p w14:paraId="33B337E6"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6</w:t>
            </w:r>
          </w:p>
        </w:tc>
        <w:tc>
          <w:tcPr>
            <w:tcW w:w="685" w:type="dxa"/>
            <w:noWrap/>
            <w:vAlign w:val="center"/>
            <w:hideMark/>
          </w:tcPr>
          <w:p w14:paraId="7D74457F"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8</w:t>
            </w:r>
          </w:p>
        </w:tc>
        <w:tc>
          <w:tcPr>
            <w:tcW w:w="686" w:type="dxa"/>
            <w:noWrap/>
            <w:vAlign w:val="center"/>
            <w:hideMark/>
          </w:tcPr>
          <w:p w14:paraId="709B1C42"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w:t>
            </w:r>
          </w:p>
        </w:tc>
        <w:tc>
          <w:tcPr>
            <w:tcW w:w="425" w:type="dxa"/>
            <w:noWrap/>
            <w:vAlign w:val="center"/>
            <w:hideMark/>
          </w:tcPr>
          <w:p w14:paraId="09980B63"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8</w:t>
            </w:r>
          </w:p>
        </w:tc>
        <w:tc>
          <w:tcPr>
            <w:tcW w:w="567" w:type="dxa"/>
            <w:noWrap/>
            <w:vAlign w:val="center"/>
            <w:hideMark/>
          </w:tcPr>
          <w:p w14:paraId="28F98EBC"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5</w:t>
            </w:r>
          </w:p>
        </w:tc>
        <w:tc>
          <w:tcPr>
            <w:tcW w:w="1417" w:type="dxa"/>
            <w:vAlign w:val="center"/>
          </w:tcPr>
          <w:p w14:paraId="29983A36" w14:textId="51850520"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ISSN":"00220949","author":[{"dropping-particle":"","family":"Postlethwaite","given":"Emma K","non-dropping-particle":"","parse-names":false,"suffix":""},{"dropping-particle":"","family":"McDonald","given":"D G","non-dropping-particle":"","parse-names":false,"suffix":""}],"container-title":"Journal of Experimental Biology","id":"ITEM-1","issued":{"date-parts":[["1995"]]},"page":"295-304","title":"Mechanisms of Na&lt;sup&gt;+&lt;/sup&gt; and Cl&lt;sup&gt;-&lt;/sup&gt; regulation in freshwater-adapted rainbow trout (&lt;i&gt;Oncorhynchus mykiss&lt;/i&gt;) during exercise and stress","type":"article-journal","volume":"198"},"uris":["http://www.mendeley.com/documents/?uuid=1dc34d44-140f-4d49-ad71-ed40172ac918"]}],"mendeley":{"formattedCitation":"(Postlethwaite and McDonald, 1995)","plainTextFormattedCitation":"(Postlethwaite and McDonald, 1995)","previouslyFormattedCitation":"(Postlethwaite and McDonald, 1995)"},"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Postlethwaite and McDonald, 1995)</w:t>
            </w:r>
            <w:r w:rsidRPr="00186412">
              <w:rPr>
                <w:rFonts w:ascii="Times New Roman" w:hAnsi="Times New Roman" w:cs="Times New Roman"/>
                <w:sz w:val="10"/>
                <w:szCs w:val="10"/>
              </w:rPr>
              <w:fldChar w:fldCharType="end"/>
            </w:r>
          </w:p>
        </w:tc>
      </w:tr>
      <w:tr w:rsidR="00BC25D9" w:rsidRPr="00186412" w14:paraId="117381A0" w14:textId="4FFE0481" w:rsidTr="00186412">
        <w:trPr>
          <w:trHeight w:val="288"/>
        </w:trPr>
        <w:tc>
          <w:tcPr>
            <w:tcW w:w="1413" w:type="dxa"/>
            <w:noWrap/>
            <w:vAlign w:val="center"/>
            <w:hideMark/>
          </w:tcPr>
          <w:p w14:paraId="0558D4F4" w14:textId="77777777" w:rsidR="00BC25D9" w:rsidRPr="00186412" w:rsidRDefault="00BC25D9" w:rsidP="00BC25D9">
            <w:pPr>
              <w:jc w:val="center"/>
              <w:rPr>
                <w:rFonts w:ascii="Times New Roman" w:hAnsi="Times New Roman" w:cs="Times New Roman"/>
                <w:i/>
                <w:iCs/>
                <w:sz w:val="10"/>
                <w:szCs w:val="10"/>
              </w:rPr>
            </w:pPr>
            <w:r w:rsidRPr="00186412">
              <w:rPr>
                <w:rFonts w:ascii="Times New Roman" w:hAnsi="Times New Roman" w:cs="Times New Roman"/>
                <w:i/>
                <w:iCs/>
                <w:sz w:val="10"/>
                <w:szCs w:val="10"/>
              </w:rPr>
              <w:t>Oncorhynchus mykiss</w:t>
            </w:r>
          </w:p>
        </w:tc>
        <w:tc>
          <w:tcPr>
            <w:tcW w:w="1276" w:type="dxa"/>
            <w:noWrap/>
            <w:vAlign w:val="center"/>
            <w:hideMark/>
          </w:tcPr>
          <w:p w14:paraId="3BEE35D6"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Rainbow trout</w:t>
            </w:r>
          </w:p>
        </w:tc>
        <w:tc>
          <w:tcPr>
            <w:tcW w:w="708" w:type="dxa"/>
            <w:vAlign w:val="center"/>
          </w:tcPr>
          <w:p w14:paraId="0CB8861D" w14:textId="16BC7855"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61</w:t>
            </w:r>
          </w:p>
        </w:tc>
        <w:tc>
          <w:tcPr>
            <w:tcW w:w="851" w:type="dxa"/>
            <w:vAlign w:val="center"/>
          </w:tcPr>
          <w:p w14:paraId="1DFDC148" w14:textId="57612055"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05</w:t>
            </w:r>
          </w:p>
        </w:tc>
        <w:tc>
          <w:tcPr>
            <w:tcW w:w="637" w:type="dxa"/>
            <w:noWrap/>
            <w:vAlign w:val="center"/>
            <w:hideMark/>
          </w:tcPr>
          <w:p w14:paraId="3C941820" w14:textId="10684F5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5</w:t>
            </w:r>
          </w:p>
        </w:tc>
        <w:tc>
          <w:tcPr>
            <w:tcW w:w="685" w:type="dxa"/>
            <w:noWrap/>
            <w:vAlign w:val="center"/>
            <w:hideMark/>
          </w:tcPr>
          <w:p w14:paraId="186E651C"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6</w:t>
            </w:r>
          </w:p>
        </w:tc>
        <w:tc>
          <w:tcPr>
            <w:tcW w:w="685" w:type="dxa"/>
            <w:noWrap/>
            <w:vAlign w:val="center"/>
            <w:hideMark/>
          </w:tcPr>
          <w:p w14:paraId="5E29A2B6"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7</w:t>
            </w:r>
          </w:p>
        </w:tc>
        <w:tc>
          <w:tcPr>
            <w:tcW w:w="686" w:type="dxa"/>
            <w:noWrap/>
            <w:vAlign w:val="center"/>
            <w:hideMark/>
          </w:tcPr>
          <w:p w14:paraId="7E53FB27"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w:t>
            </w:r>
          </w:p>
        </w:tc>
        <w:tc>
          <w:tcPr>
            <w:tcW w:w="425" w:type="dxa"/>
            <w:noWrap/>
            <w:vAlign w:val="center"/>
            <w:hideMark/>
          </w:tcPr>
          <w:p w14:paraId="76D6FB9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8</w:t>
            </w:r>
          </w:p>
        </w:tc>
        <w:tc>
          <w:tcPr>
            <w:tcW w:w="567" w:type="dxa"/>
            <w:noWrap/>
            <w:vAlign w:val="center"/>
            <w:hideMark/>
          </w:tcPr>
          <w:p w14:paraId="307F4DA4"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2</w:t>
            </w:r>
          </w:p>
        </w:tc>
        <w:tc>
          <w:tcPr>
            <w:tcW w:w="1417" w:type="dxa"/>
            <w:vAlign w:val="center"/>
          </w:tcPr>
          <w:p w14:paraId="5EFFAF5D" w14:textId="003829F2"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aquatox.2004.07.005","ISSN":"0166445X","abstract":"We investigated the physiological effects of dissolved organic matter (DOM) on sodium (Na +) transport in juvenile Oncorhynchus mykiss (</w:instrText>
            </w:r>
            <w:r w:rsidRPr="00186412">
              <w:rPr>
                <w:rFonts w:ascii="Cambria Math" w:hAnsi="Cambria Math" w:cs="Cambria Math"/>
                <w:sz w:val="10"/>
                <w:szCs w:val="10"/>
              </w:rPr>
              <w:instrText>∼</w:instrText>
            </w:r>
            <w:r w:rsidRPr="00186412">
              <w:rPr>
                <w:rFonts w:ascii="Times New Roman" w:hAnsi="Times New Roman" w:cs="Times New Roman"/>
                <w:sz w:val="10"/>
                <w:szCs w:val="10"/>
              </w:rPr>
              <w:instrText>2.5 g) in the presence and absence of simultaneous acute exposure to copper (Cu 2+; 0, 70, and 300 μg l -1). Trout were acclimated in either hardwater (</w:instrText>
            </w:r>
            <w:r w:rsidRPr="00186412">
              <w:rPr>
                <w:rFonts w:ascii="Cambria Math" w:hAnsi="Cambria Math" w:cs="Cambria Math"/>
                <w:sz w:val="10"/>
                <w:szCs w:val="10"/>
              </w:rPr>
              <w:instrText>∼</w:instrText>
            </w:r>
            <w:r w:rsidRPr="00186412">
              <w:rPr>
                <w:rFonts w:ascii="Times New Roman" w:hAnsi="Times New Roman" w:cs="Times New Roman"/>
                <w:sz w:val="10"/>
                <w:szCs w:val="10"/>
              </w:rPr>
              <w:instrText>1000 μM Ca 2+) or softwater (</w:instrText>
            </w:r>
            <w:r w:rsidRPr="00186412">
              <w:rPr>
                <w:rFonts w:ascii="Cambria Math" w:hAnsi="Cambria Math" w:cs="Cambria Math"/>
                <w:sz w:val="10"/>
                <w:szCs w:val="10"/>
              </w:rPr>
              <w:instrText>∼</w:instrText>
            </w:r>
            <w:r w:rsidRPr="00186412">
              <w:rPr>
                <w:rFonts w:ascii="Times New Roman" w:hAnsi="Times New Roman" w:cs="Times New Roman"/>
                <w:sz w:val="10"/>
                <w:szCs w:val="10"/>
              </w:rPr>
              <w:instrText>100 μM Ca 2+), and DOM was tested at approximately 8 mg C l -1 using a natural (NOM) and a commercial (AHA) source. Ion transport was evaluated based on kinetics estimates (maximum Na + uptake rates, J max; substrate affinity, K m) and unidirectional flux measurements (J in, J out, J net). J max was higher and unidirectional flux rates were greater in softwater-acclimated trout. Fish exposed to DOM alone in hardwater exhibited an increased Na + transport capacity indicated by both the kinetics (67% higher J max for AHA) and J in measurements (153% higher for AHA and 125% higher for NOM). In softwater, the effects of DOM alone on kinetic parameters and unidirectional flux rates were negligible. Cu 2+ affected Na + uptake by a mixed-type inhibition (both non-competitive and competitive). In hardwater, only K m was increased (i.e., affinity decreased), whereas in softwater, K m was increased and J max was decreased, with more marked effects at the higher Cu 2+ level. In hardwater, the stimulatory effect of AHA on J max persisted even in the presence of 300 μg l -1 Cu 2+, whereas both AHA and NOM prevented the increase in K m caused by Cu 2+; these effects were reflected in J in measurements. In softwater, AHA helped to protect against the increased K m caused by high Cu 2+, but there was no protection against the inhibition of J max. Unidirectional flux measurements indicated that in softwater, Cu 2+ inhibited J in at 70 μg l -1, whereas at 300 μg l -1 Cu 2+, J out was also stimulated. Fish were more affected by Cu 2+ in softwater, as indicated by the inability to control diffusive losses of Na + and a reduced ability to take up Na +, but in the presence of DOM, losses were better controlled at the end of 6 h exposure. We conclude that DOM has direct effects on the gills, as well as protecting fish against acute Cu 2+ toxicity. This occurs because DOM complexes Cu 2+, and because it acts on the transport and permeability properties of the gills. These effects differ depending on both water hardness and the nature of the DOM source. © 2004 Elsevier B.V. All rights reserved.","author":[{"dropping-particle":"","family":"Matsuo","given":"Aline Y.O.","non-dropping-particle":"","parse-names":false,"suffix":""},{"dropping-particle":"","family":"Playle","given":"Richard C.","non-dropping-particle":"","parse-names":false,"suffix":""},{"dropping-particle":"","family":"Val","given":"Adalberto L.","non-dropping-particle":"","parse-names":false,"suffix":""},{"dropping-particle":"","family":"Wood","given":"Chris M.","non-dropping-particle":"","parse-names":false,"suffix":""}],"container-title":"Aquatic Toxicology","id":"ITEM-1","issue":"1","issued":{"date-parts":[["2004"]]},"page":"63-81","title":"Physiological action of dissolved organic matter in rainbow trout in the presence and absence of copper: Sodium uptake kinetics and unidirectional flux rates in hard and softwater","type":"article-journal","volume":"70"},"uris":["http://www.mendeley.com/documents/?uuid=fe858c36-b5bd-4d84-915a-b6a255c83233"]}],"mendeley":{"formattedCitation":"(Matsuo &lt;i&gt;et al.&lt;/i&gt;, 2004)","plainTextFormattedCitation":"(Matsuo et al., 2004)","previouslyFormattedCitation":"(Matsuo &lt;i&gt;et al.&lt;/i&gt;, 2004)"},"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Matsuo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04)</w:t>
            </w:r>
            <w:r w:rsidRPr="00186412">
              <w:rPr>
                <w:rFonts w:ascii="Times New Roman" w:hAnsi="Times New Roman" w:cs="Times New Roman"/>
                <w:sz w:val="10"/>
                <w:szCs w:val="10"/>
              </w:rPr>
              <w:fldChar w:fldCharType="end"/>
            </w:r>
          </w:p>
        </w:tc>
      </w:tr>
      <w:tr w:rsidR="00BC25D9" w:rsidRPr="00186412" w14:paraId="28A61E58" w14:textId="11F76F36" w:rsidTr="00186412">
        <w:trPr>
          <w:trHeight w:val="288"/>
        </w:trPr>
        <w:tc>
          <w:tcPr>
            <w:tcW w:w="1413" w:type="dxa"/>
            <w:noWrap/>
            <w:vAlign w:val="center"/>
            <w:hideMark/>
          </w:tcPr>
          <w:p w14:paraId="17408296" w14:textId="77777777" w:rsidR="00BC25D9" w:rsidRPr="00186412" w:rsidRDefault="00BC25D9" w:rsidP="00BC25D9">
            <w:pPr>
              <w:jc w:val="center"/>
              <w:rPr>
                <w:rFonts w:ascii="Times New Roman" w:hAnsi="Times New Roman" w:cs="Times New Roman"/>
                <w:i/>
                <w:iCs/>
                <w:sz w:val="10"/>
                <w:szCs w:val="10"/>
              </w:rPr>
            </w:pPr>
            <w:r w:rsidRPr="00186412">
              <w:rPr>
                <w:rFonts w:ascii="Times New Roman" w:hAnsi="Times New Roman" w:cs="Times New Roman"/>
                <w:i/>
                <w:iCs/>
                <w:sz w:val="10"/>
                <w:szCs w:val="10"/>
              </w:rPr>
              <w:t>Oncorhynchus mykiss</w:t>
            </w:r>
          </w:p>
        </w:tc>
        <w:tc>
          <w:tcPr>
            <w:tcW w:w="1276" w:type="dxa"/>
            <w:noWrap/>
            <w:vAlign w:val="center"/>
            <w:hideMark/>
          </w:tcPr>
          <w:p w14:paraId="20DE7575"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Rainbow trout</w:t>
            </w:r>
          </w:p>
        </w:tc>
        <w:tc>
          <w:tcPr>
            <w:tcW w:w="708" w:type="dxa"/>
            <w:vAlign w:val="center"/>
          </w:tcPr>
          <w:p w14:paraId="544AEF9F" w14:textId="44223359"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04</w:t>
            </w:r>
          </w:p>
        </w:tc>
        <w:tc>
          <w:tcPr>
            <w:tcW w:w="851" w:type="dxa"/>
            <w:vAlign w:val="center"/>
          </w:tcPr>
          <w:p w14:paraId="59D79953" w14:textId="6F18A855"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453</w:t>
            </w:r>
          </w:p>
        </w:tc>
        <w:tc>
          <w:tcPr>
            <w:tcW w:w="637" w:type="dxa"/>
            <w:noWrap/>
            <w:vAlign w:val="center"/>
            <w:hideMark/>
          </w:tcPr>
          <w:p w14:paraId="114CCF7D" w14:textId="2AECAA38"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5</w:t>
            </w:r>
          </w:p>
        </w:tc>
        <w:tc>
          <w:tcPr>
            <w:tcW w:w="685" w:type="dxa"/>
            <w:noWrap/>
            <w:vAlign w:val="center"/>
            <w:hideMark/>
          </w:tcPr>
          <w:p w14:paraId="4AC0BAE9"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68</w:t>
            </w:r>
          </w:p>
        </w:tc>
        <w:tc>
          <w:tcPr>
            <w:tcW w:w="685" w:type="dxa"/>
            <w:noWrap/>
            <w:vAlign w:val="center"/>
            <w:hideMark/>
          </w:tcPr>
          <w:p w14:paraId="5ECF67F1"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7</w:t>
            </w:r>
          </w:p>
        </w:tc>
        <w:tc>
          <w:tcPr>
            <w:tcW w:w="686" w:type="dxa"/>
            <w:noWrap/>
            <w:vAlign w:val="center"/>
            <w:hideMark/>
          </w:tcPr>
          <w:p w14:paraId="55D36696"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92</w:t>
            </w:r>
          </w:p>
        </w:tc>
        <w:tc>
          <w:tcPr>
            <w:tcW w:w="425" w:type="dxa"/>
            <w:noWrap/>
            <w:vAlign w:val="center"/>
            <w:hideMark/>
          </w:tcPr>
          <w:p w14:paraId="2A1360C2"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8</w:t>
            </w:r>
          </w:p>
        </w:tc>
        <w:tc>
          <w:tcPr>
            <w:tcW w:w="567" w:type="dxa"/>
            <w:noWrap/>
            <w:vAlign w:val="center"/>
            <w:hideMark/>
          </w:tcPr>
          <w:p w14:paraId="4473CB44"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2</w:t>
            </w:r>
          </w:p>
        </w:tc>
        <w:tc>
          <w:tcPr>
            <w:tcW w:w="1417" w:type="dxa"/>
            <w:vAlign w:val="center"/>
          </w:tcPr>
          <w:p w14:paraId="5C7217B9" w14:textId="15F3175D"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aquatox.2004.07.005","ISSN":"0166445X","abstract":"We investigated the physiological effects of dissolved organic matter (DOM) on sodium (Na +) transport in juvenile Oncorhynchus mykiss (</w:instrText>
            </w:r>
            <w:r w:rsidRPr="00186412">
              <w:rPr>
                <w:rFonts w:ascii="Cambria Math" w:hAnsi="Cambria Math" w:cs="Cambria Math"/>
                <w:sz w:val="10"/>
                <w:szCs w:val="10"/>
              </w:rPr>
              <w:instrText>∼</w:instrText>
            </w:r>
            <w:r w:rsidRPr="00186412">
              <w:rPr>
                <w:rFonts w:ascii="Times New Roman" w:hAnsi="Times New Roman" w:cs="Times New Roman"/>
                <w:sz w:val="10"/>
                <w:szCs w:val="10"/>
              </w:rPr>
              <w:instrText>2.5 g) in the presence and absence of simultaneous acute exposure to copper (Cu 2+; 0, 70, and 300 μg l -1). Trout were acclimated in either hardwater (</w:instrText>
            </w:r>
            <w:r w:rsidRPr="00186412">
              <w:rPr>
                <w:rFonts w:ascii="Cambria Math" w:hAnsi="Cambria Math" w:cs="Cambria Math"/>
                <w:sz w:val="10"/>
                <w:szCs w:val="10"/>
              </w:rPr>
              <w:instrText>∼</w:instrText>
            </w:r>
            <w:r w:rsidRPr="00186412">
              <w:rPr>
                <w:rFonts w:ascii="Times New Roman" w:hAnsi="Times New Roman" w:cs="Times New Roman"/>
                <w:sz w:val="10"/>
                <w:szCs w:val="10"/>
              </w:rPr>
              <w:instrText>1000 μM Ca 2+) or softwater (</w:instrText>
            </w:r>
            <w:r w:rsidRPr="00186412">
              <w:rPr>
                <w:rFonts w:ascii="Cambria Math" w:hAnsi="Cambria Math" w:cs="Cambria Math"/>
                <w:sz w:val="10"/>
                <w:szCs w:val="10"/>
              </w:rPr>
              <w:instrText>∼</w:instrText>
            </w:r>
            <w:r w:rsidRPr="00186412">
              <w:rPr>
                <w:rFonts w:ascii="Times New Roman" w:hAnsi="Times New Roman" w:cs="Times New Roman"/>
                <w:sz w:val="10"/>
                <w:szCs w:val="10"/>
              </w:rPr>
              <w:instrText>100 μM Ca 2+), and DOM was tested at approximately 8 mg C l -1 using a natural (NOM) and a commercial (AHA) source. Ion transport was evaluated based on kinetics estimates (maximum Na + uptake rates, J max; substrate affinity, K m) and unidirectional flux measurements (J in, J out, J net). J max was higher and unidirectional flux rates were greater in softwater-acclimated trout. Fish exposed to DOM alone in hardwater exhibited an increased Na + transport capacity indicated by both the kinetics (67% higher J max for AHA) and J in measurements (153% higher for AHA and 125% higher for NOM). In softwater, the effects of DOM alone on kinetic parameters and unidirectional flux rates were negligible. Cu 2+ affected Na + uptake by a mixed-type inhibition (both non-competitive and competitive). In hardwater, only K m was increased (i.e., affinity decreased), whereas in softwater, K m was increased and J max was decreased, with more marked effects at the higher Cu 2+ level. In hardwater, the stimulatory effect of AHA on J max persisted even in the presence of 300 μg l -1 Cu 2+, whereas both AHA and NOM prevented the increase in K m caused by Cu 2+; these effects were reflected in J in measurements. In softwater, AHA helped to protect against the increased K m caused by high Cu 2+, but there was no protection against the inhibition of J max. Unidirectional flux measurements indicated that in softwater, Cu 2+ inhibited J in at 70 μg l -1, whereas at 300 μg l -1 Cu 2+, J out was also stimulated. Fish were more affected by Cu 2+ in softwater, as indicated by the inability to control diffusive losses of Na + and a reduced ability to take up Na +, but in the presence of DOM, losses were better controlled at the end of 6 h exposure. We conclude that DOM has direct effects on the gills, as well as protecting fish against acute Cu 2+ toxicity. This occurs because DOM complexes Cu 2+, and because it acts on the transport and permeability properties of the gills. These effects differ depending on both water hardness and the nature of the DOM source. © 2004 Elsevier B.V. All rights reserved.","author":[{"dropping-particle":"","family":"Matsuo","given":"Aline Y.O.","non-dropping-particle":"","parse-names":false,"suffix":""},{"dropping-particle":"","family":"Playle","given":"Richard C.","non-dropping-particle":"","parse-names":false,"suffix":""},{"dropping-particle":"","family":"Val","given":"Adalberto L.","non-dropping-particle":"","parse-names":false,"suffix":""},{"dropping-particle":"","family":"Wood","given":"Chris M.","non-dropping-particle":"","parse-names":false,"suffix":""}],"container-title":"Aquatic Toxicology","id":"ITEM-1","issue":"1","issued":{"date-parts":[["2004"]]},"page":"63-81","title":"Physiological action of dissolved organic matter in rainbow trout in the presence and absence of copper: Sodium uptake kinetics and unidirectional flux rates in hard and softwater","type":"article-journal","volume":"70"},"uris":["http://www.mendeley.com/documents/?uuid=fe858c36-b5bd-4d84-915a-b6a255c83233"]}],"mendeley":{"formattedCitation":"(Matsuo &lt;i&gt;et al.&lt;/i&gt;, 2004)","plainTextFormattedCitation":"(Matsuo et al., 2004)","previouslyFormattedCitation":"(Matsuo &lt;i&gt;et al.&lt;/i&gt;, 2004)"},"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Matsuo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04)</w:t>
            </w:r>
            <w:r w:rsidRPr="00186412">
              <w:rPr>
                <w:rFonts w:ascii="Times New Roman" w:hAnsi="Times New Roman" w:cs="Times New Roman"/>
                <w:sz w:val="10"/>
                <w:szCs w:val="10"/>
              </w:rPr>
              <w:fldChar w:fldCharType="end"/>
            </w:r>
          </w:p>
        </w:tc>
      </w:tr>
      <w:tr w:rsidR="00BC25D9" w:rsidRPr="00186412" w14:paraId="2F0B5A94" w14:textId="2004FB63" w:rsidTr="00186412">
        <w:trPr>
          <w:trHeight w:val="288"/>
        </w:trPr>
        <w:tc>
          <w:tcPr>
            <w:tcW w:w="1413" w:type="dxa"/>
            <w:noWrap/>
            <w:vAlign w:val="center"/>
            <w:hideMark/>
          </w:tcPr>
          <w:p w14:paraId="07E6ECAA" w14:textId="77777777" w:rsidR="00BC25D9" w:rsidRPr="00186412" w:rsidRDefault="00BC25D9" w:rsidP="00BC25D9">
            <w:pPr>
              <w:jc w:val="center"/>
              <w:rPr>
                <w:rFonts w:ascii="Times New Roman" w:hAnsi="Times New Roman" w:cs="Times New Roman"/>
                <w:i/>
                <w:iCs/>
                <w:sz w:val="10"/>
                <w:szCs w:val="10"/>
              </w:rPr>
            </w:pPr>
            <w:r w:rsidRPr="00186412">
              <w:rPr>
                <w:rFonts w:ascii="Times New Roman" w:hAnsi="Times New Roman" w:cs="Times New Roman"/>
                <w:i/>
                <w:iCs/>
                <w:sz w:val="10"/>
                <w:szCs w:val="10"/>
              </w:rPr>
              <w:t>Oncorhynchus mykiss</w:t>
            </w:r>
          </w:p>
        </w:tc>
        <w:tc>
          <w:tcPr>
            <w:tcW w:w="1276" w:type="dxa"/>
            <w:noWrap/>
            <w:vAlign w:val="center"/>
            <w:hideMark/>
          </w:tcPr>
          <w:p w14:paraId="4111EF4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Rainbow trout</w:t>
            </w:r>
          </w:p>
        </w:tc>
        <w:tc>
          <w:tcPr>
            <w:tcW w:w="708" w:type="dxa"/>
            <w:vAlign w:val="center"/>
          </w:tcPr>
          <w:p w14:paraId="15A4B7B6" w14:textId="1FFEBE44"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57.1</w:t>
            </w:r>
          </w:p>
        </w:tc>
        <w:tc>
          <w:tcPr>
            <w:tcW w:w="851" w:type="dxa"/>
            <w:vAlign w:val="center"/>
          </w:tcPr>
          <w:p w14:paraId="6B287185" w14:textId="0AD5F413"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13</w:t>
            </w:r>
          </w:p>
        </w:tc>
        <w:tc>
          <w:tcPr>
            <w:tcW w:w="637" w:type="dxa"/>
            <w:noWrap/>
            <w:vAlign w:val="center"/>
            <w:hideMark/>
          </w:tcPr>
          <w:p w14:paraId="681649FE" w14:textId="3F21FAF1"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50</w:t>
            </w:r>
          </w:p>
        </w:tc>
        <w:tc>
          <w:tcPr>
            <w:tcW w:w="685" w:type="dxa"/>
            <w:noWrap/>
            <w:vAlign w:val="center"/>
            <w:hideMark/>
          </w:tcPr>
          <w:p w14:paraId="3A217A21"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5</w:t>
            </w:r>
          </w:p>
        </w:tc>
        <w:tc>
          <w:tcPr>
            <w:tcW w:w="685" w:type="dxa"/>
            <w:noWrap/>
            <w:vAlign w:val="center"/>
            <w:hideMark/>
          </w:tcPr>
          <w:p w14:paraId="31570A33"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7</w:t>
            </w:r>
          </w:p>
        </w:tc>
        <w:tc>
          <w:tcPr>
            <w:tcW w:w="686" w:type="dxa"/>
            <w:noWrap/>
            <w:vAlign w:val="center"/>
            <w:hideMark/>
          </w:tcPr>
          <w:p w14:paraId="732F0191"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w:t>
            </w:r>
          </w:p>
        </w:tc>
        <w:tc>
          <w:tcPr>
            <w:tcW w:w="425" w:type="dxa"/>
            <w:noWrap/>
            <w:vAlign w:val="center"/>
            <w:hideMark/>
          </w:tcPr>
          <w:p w14:paraId="6D5C1CF9"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9</w:t>
            </w:r>
          </w:p>
        </w:tc>
        <w:tc>
          <w:tcPr>
            <w:tcW w:w="567" w:type="dxa"/>
            <w:noWrap/>
            <w:vAlign w:val="center"/>
            <w:hideMark/>
          </w:tcPr>
          <w:p w14:paraId="01D05BB2"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3.5</w:t>
            </w:r>
          </w:p>
        </w:tc>
        <w:tc>
          <w:tcPr>
            <w:tcW w:w="1417" w:type="dxa"/>
            <w:vAlign w:val="center"/>
          </w:tcPr>
          <w:p w14:paraId="7A2CBD02" w14:textId="0F2929E7"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author":[{"dropping-particle":"","family":"Morgan","given":"Ian J.","non-dropping-particle":"","parse-names":false,"suffix":""},{"dropping-particle":"","family":"Henry","given":"Raymond P.","non-dropping-particle":"","parse-names":false,"suffix":""},{"dropping-particle":"","family":"Wood","given":"Chris M.","non-dropping-particle":"","parse-names":false,"suffix":""}],"container-title":"Aquatic Toxicology","id":"ITEM-1","issued":{"date-parts":[["1997"]]},"page":"145-163","title":"The mechanism of acute silver nitrate toxicity in freshwater rainbow trout (&lt;i&gt;Oncorhynchus mykiss&lt;/i&gt;) in inhibition of gill Na&lt;sup&gt;+&lt;/sup&gt; and Cl&lt;sup&gt;-&lt;/sup&gt; transport","type":"article-journal","volume":"38"},"uris":["http://www.mendeley.com/documents/?uuid=06f66546-b54b-4087-be3f-d3afd3fddbb6"]}],"mendeley":{"formattedCitation":"(Morgan &lt;i&gt;et al.&lt;/i&gt;, 1997)","plainTextFormattedCitation":"(Morgan et al., 1997)","previouslyFormattedCitation":"(Morgan &lt;i&gt;et al.&lt;/i&gt;, 1997)"},"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Morgan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1997)</w:t>
            </w:r>
            <w:r w:rsidRPr="00186412">
              <w:rPr>
                <w:rFonts w:ascii="Times New Roman" w:hAnsi="Times New Roman" w:cs="Times New Roman"/>
                <w:sz w:val="10"/>
                <w:szCs w:val="10"/>
              </w:rPr>
              <w:fldChar w:fldCharType="end"/>
            </w:r>
          </w:p>
        </w:tc>
      </w:tr>
      <w:tr w:rsidR="00BC25D9" w:rsidRPr="00186412" w14:paraId="251A43A5" w14:textId="215BF0D6" w:rsidTr="00186412">
        <w:trPr>
          <w:trHeight w:val="288"/>
        </w:trPr>
        <w:tc>
          <w:tcPr>
            <w:tcW w:w="1413" w:type="dxa"/>
            <w:noWrap/>
            <w:vAlign w:val="center"/>
            <w:hideMark/>
          </w:tcPr>
          <w:p w14:paraId="619EB1CF"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Cleithracara</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maronii</w:t>
            </w:r>
            <w:proofErr w:type="spellEnd"/>
          </w:p>
        </w:tc>
        <w:tc>
          <w:tcPr>
            <w:tcW w:w="1276" w:type="dxa"/>
            <w:noWrap/>
            <w:vAlign w:val="center"/>
            <w:hideMark/>
          </w:tcPr>
          <w:p w14:paraId="20184E6F"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Keyhole cichlid</w:t>
            </w:r>
          </w:p>
        </w:tc>
        <w:tc>
          <w:tcPr>
            <w:tcW w:w="708" w:type="dxa"/>
            <w:vAlign w:val="center"/>
          </w:tcPr>
          <w:p w14:paraId="22CD5AC7" w14:textId="4D012750"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49.4</w:t>
            </w:r>
          </w:p>
        </w:tc>
        <w:tc>
          <w:tcPr>
            <w:tcW w:w="851" w:type="dxa"/>
            <w:vAlign w:val="center"/>
          </w:tcPr>
          <w:p w14:paraId="3B204A20" w14:textId="404DFA8F"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452</w:t>
            </w:r>
          </w:p>
        </w:tc>
        <w:tc>
          <w:tcPr>
            <w:tcW w:w="637" w:type="dxa"/>
            <w:noWrap/>
            <w:vAlign w:val="center"/>
            <w:hideMark/>
          </w:tcPr>
          <w:p w14:paraId="5F85B1F1" w14:textId="0997E232"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w:t>
            </w:r>
          </w:p>
        </w:tc>
        <w:tc>
          <w:tcPr>
            <w:tcW w:w="685" w:type="dxa"/>
            <w:noWrap/>
            <w:vAlign w:val="center"/>
            <w:hideMark/>
          </w:tcPr>
          <w:p w14:paraId="27085E8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685" w:type="dxa"/>
            <w:noWrap/>
            <w:vAlign w:val="center"/>
            <w:hideMark/>
          </w:tcPr>
          <w:p w14:paraId="071FB4D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3</w:t>
            </w:r>
          </w:p>
        </w:tc>
        <w:tc>
          <w:tcPr>
            <w:tcW w:w="686" w:type="dxa"/>
            <w:noWrap/>
            <w:vAlign w:val="center"/>
            <w:hideMark/>
          </w:tcPr>
          <w:p w14:paraId="666A6F3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1C3A0852"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795DFC1D"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5F330600" w14:textId="5EAD819A"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20.110854","ISSN":"15314332","abstract":"We examined ionoregulatory traits of four cichlid species from South America, oscars (Astronotus ocellatus), Tapajos cichlids (Geophagus sp.), Macmaster's dwarf cichlids (Apistogramma macmasteri), and keyhole cichlids (Cleithracara maronii), all inhabitants of ion-poor waters. Km values for Na+ transport in fish held in 100 μmol L−1 Na+ water ranged from 49 to 143 μmol L−1, and Jmax values spanned 450 to 1205 nmol g−1 h−1. After one month in 1000 μmol L−1 Na+ water, kinetic parameters for Na+ uptake in three of the four species acclimated, but only oscars displayed the “typical” pattern of higher Km and lower Jmax values. Low pH water inhibited Na+ uptake (JinNa) in all, and stimulated Na+ efflux (JoutNa) 2.5 to 3.5-fold in three of the four species. Oscars alone had had a measurable JinNa at pH 3.5 and no stimulation of JoutNa. We measured JinNa in oscars and keyhole cichlids during exposure to 100 μmol L−1 Ethoxzolemide (EZ), an inhibitor of carbonic anhydrase, and 1 mmol L−1 NH4Cl (HEA). EZ inhibited JinNa by about 50% and HEA reduced JinNa by 80–90%. These results suggest that Na+ uptake involves H+ extrusion. Acute exposure to 1 μmol L−1 CuSO4 and 60 nmol L−1 AgNO3 inhibited JinNa in both species by 30–85%. Exposure of oscars to 5-fold higher concentrations of both metals did not further inhibit JinNa, but it did stimulate JoutNa 50–150%. The response to metals of both species are similar to other species that have been examined.","author":[{"dropping-particle":"","family":"Gonzalez","given":"R. J.","non-dropping-particle":"","parse-names":false,"suffix":""},{"dropping-particle":"","family":"Hsu","given":"R.","non-dropping-particle":"","parse-names":false,"suffix":""},{"dropping-particle":"","family":"Mahaffey","given":"L.","non-dropping-particle":"","parse-names":false,"suffix":""},{"dropping-particle":"","family":"Rebagliatti","given":"D.","non-dropping-particle":"","parse-names":false,"suffix":""},{"dropping-particle":"","family":"Shami","given":"J.","non-dropping-particle":"","parse-names":false,"suffix":""}],"container-title":"Comparative Biochemistry and Physiology A","id":"ITEM-1","issue":"November 2020","issued":{"date-parts":[["2021"]]},"page":"110854","publisher":"Elsevier Inc.","title":"Examination of ionoregulatory characteristics of South American cichlids","type":"article-journal","volume":"253"},"uris":["http://www.mendeley.com/documents/?uuid=126d880c-517b-44be-9b8c-ec35a6b1c802"]}],"mendeley":{"formattedCitation":"(Gonzalez &lt;i&gt;et al.&lt;/i&gt;, 2021)","plainTextFormattedCitation":"(Gonzalez et al., 2021)","previouslyFormattedCitation":"(Gonzalez &lt;i&gt;et al.&lt;/i&gt;, 2021)"},"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21)</w:t>
            </w:r>
            <w:r w:rsidRPr="00186412">
              <w:rPr>
                <w:rFonts w:ascii="Times New Roman" w:hAnsi="Times New Roman" w:cs="Times New Roman"/>
                <w:sz w:val="10"/>
                <w:szCs w:val="10"/>
              </w:rPr>
              <w:fldChar w:fldCharType="end"/>
            </w:r>
          </w:p>
        </w:tc>
      </w:tr>
      <w:tr w:rsidR="00BC25D9" w:rsidRPr="00186412" w14:paraId="14212B41" w14:textId="437A1A0C" w:rsidTr="00186412">
        <w:trPr>
          <w:trHeight w:val="288"/>
        </w:trPr>
        <w:tc>
          <w:tcPr>
            <w:tcW w:w="1413" w:type="dxa"/>
            <w:noWrap/>
            <w:vAlign w:val="center"/>
            <w:hideMark/>
          </w:tcPr>
          <w:p w14:paraId="7BA1D8A5" w14:textId="77777777" w:rsidR="00BC25D9" w:rsidRPr="00186412" w:rsidRDefault="00BC25D9" w:rsidP="00BC25D9">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Cleithracara</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maronii</w:t>
            </w:r>
            <w:proofErr w:type="spellEnd"/>
          </w:p>
        </w:tc>
        <w:tc>
          <w:tcPr>
            <w:tcW w:w="1276" w:type="dxa"/>
            <w:noWrap/>
            <w:vAlign w:val="center"/>
            <w:hideMark/>
          </w:tcPr>
          <w:p w14:paraId="0B012BA1"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Keyhole cichlid</w:t>
            </w:r>
          </w:p>
        </w:tc>
        <w:tc>
          <w:tcPr>
            <w:tcW w:w="708" w:type="dxa"/>
            <w:vAlign w:val="center"/>
          </w:tcPr>
          <w:p w14:paraId="09AB1EC4" w14:textId="0A921944"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429.8</w:t>
            </w:r>
          </w:p>
        </w:tc>
        <w:tc>
          <w:tcPr>
            <w:tcW w:w="851" w:type="dxa"/>
            <w:vAlign w:val="center"/>
          </w:tcPr>
          <w:p w14:paraId="04C7FC21" w14:textId="21E00CF6"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871</w:t>
            </w:r>
          </w:p>
        </w:tc>
        <w:tc>
          <w:tcPr>
            <w:tcW w:w="637" w:type="dxa"/>
            <w:noWrap/>
            <w:vAlign w:val="center"/>
            <w:hideMark/>
          </w:tcPr>
          <w:p w14:paraId="46F3725D" w14:textId="60C8928D"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w:t>
            </w:r>
          </w:p>
        </w:tc>
        <w:tc>
          <w:tcPr>
            <w:tcW w:w="685" w:type="dxa"/>
            <w:noWrap/>
            <w:vAlign w:val="center"/>
            <w:hideMark/>
          </w:tcPr>
          <w:p w14:paraId="04774071"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w:t>
            </w:r>
          </w:p>
        </w:tc>
        <w:tc>
          <w:tcPr>
            <w:tcW w:w="685" w:type="dxa"/>
            <w:noWrap/>
            <w:vAlign w:val="center"/>
            <w:hideMark/>
          </w:tcPr>
          <w:p w14:paraId="6DEFDCA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2</w:t>
            </w:r>
          </w:p>
        </w:tc>
        <w:tc>
          <w:tcPr>
            <w:tcW w:w="686" w:type="dxa"/>
            <w:noWrap/>
            <w:vAlign w:val="center"/>
            <w:hideMark/>
          </w:tcPr>
          <w:p w14:paraId="25F1F0C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4DAFD066"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6CDAB06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3E46155A" w14:textId="1796BCD8"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20.110854","ISSN":"15314332","abstract":"We examined ionoregulatory traits of four cichlid species from South America, oscars (Astronotus ocellatus), Tapajos cichlids (Geophagus sp.), Macmaster's dwarf cichlids (Apistogramma macmasteri), and keyhole cichlids (Cleithracara maronii), all inhabitants of ion-poor waters. Km values for Na+ transport in fish held in 100 μmol L−1 Na+ water ranged from 49 to 143 μmol L−1, and Jmax values spanned 450 to 1205 nmol g−1 h−1. After one month in 1000 μmol L−1 Na+ water, kinetic parameters for Na+ uptake in three of the four species acclimated, but only oscars displayed the “typical” pattern of higher Km and lower Jmax values. Low pH water inhibited Na+ uptake (JinNa) in all, and stimulated Na+ efflux (JoutNa) 2.5 to 3.5-fold in three of the four species. Oscars alone had had a measurable JinNa at pH 3.5 and no stimulation of JoutNa. We measured JinNa in oscars and keyhole cichlids during exposure to 100 μmol L−1 Ethoxzolemide (EZ), an inhibitor of carbonic anhydrase, and 1 mmol L−1 NH4Cl (HEA). EZ inhibited JinNa by about 50% and HEA reduced JinNa by 80–90%. These results suggest that Na+ uptake involves H+ extrusion. Acute exposure to 1 μmol L−1 CuSO4 and 60 nmol L−1 AgNO3 inhibited JinNa in both species by 30–85%. Exposure of oscars to 5-fold higher concentrations of both metals did not further inhibit JinNa, but it did stimulate JoutNa 50–150%. The response to metals of both species are similar to other species that have been examined.","author":[{"dropping-particle":"","family":"Gonzalez","given":"R. J.","non-dropping-particle":"","parse-names":false,"suffix":""},{"dropping-particle":"","family":"Hsu","given":"R.","non-dropping-particle":"","parse-names":false,"suffix":""},{"dropping-particle":"","family":"Mahaffey","given":"L.","non-dropping-particle":"","parse-names":false,"suffix":""},{"dropping-particle":"","family":"Rebagliatti","given":"D.","non-dropping-particle":"","parse-names":false,"suffix":""},{"dropping-particle":"","family":"Shami","given":"J.","non-dropping-particle":"","parse-names":false,"suffix":""}],"container-title":"Comparative Biochemistry and Physiology A","id":"ITEM-1","issue":"November 2020","issued":{"date-parts":[["2021"]]},"page":"110854","publisher":"Elsevier Inc.","title":"Examination of ionoregulatory characteristics of South American cichlids","type":"article-journal","volume":"253"},"uris":["http://www.mendeley.com/documents/?uuid=126d880c-517b-44be-9b8c-ec35a6b1c802"]}],"mendeley":{"formattedCitation":"(Gonzalez &lt;i&gt;et al.&lt;/i&gt;, 2021)","plainTextFormattedCitation":"(Gonzalez et al., 2021)","previouslyFormattedCitation":"(Gonzalez &lt;i&gt;et al.&lt;/i&gt;, 2021)"},"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21)</w:t>
            </w:r>
            <w:r w:rsidRPr="00186412">
              <w:rPr>
                <w:rFonts w:ascii="Times New Roman" w:hAnsi="Times New Roman" w:cs="Times New Roman"/>
                <w:sz w:val="10"/>
                <w:szCs w:val="10"/>
              </w:rPr>
              <w:fldChar w:fldCharType="end"/>
            </w:r>
          </w:p>
        </w:tc>
      </w:tr>
      <w:tr w:rsidR="00BC25D9" w:rsidRPr="00186412" w14:paraId="5481B9EB" w14:textId="21ADF31E" w:rsidTr="00186412">
        <w:trPr>
          <w:trHeight w:val="288"/>
        </w:trPr>
        <w:tc>
          <w:tcPr>
            <w:tcW w:w="1413" w:type="dxa"/>
            <w:noWrap/>
            <w:vAlign w:val="center"/>
            <w:hideMark/>
          </w:tcPr>
          <w:p w14:paraId="5785255E" w14:textId="673607D6" w:rsidR="00BC25D9" w:rsidRPr="00186412" w:rsidRDefault="00BC25D9" w:rsidP="00BC25D9">
            <w:pPr>
              <w:jc w:val="center"/>
              <w:rPr>
                <w:rFonts w:ascii="Times New Roman" w:hAnsi="Times New Roman" w:cs="Times New Roman"/>
                <w:sz w:val="10"/>
                <w:szCs w:val="10"/>
              </w:rPr>
            </w:pPr>
            <w:proofErr w:type="spellStart"/>
            <w:r w:rsidRPr="00186412">
              <w:rPr>
                <w:rFonts w:ascii="Times New Roman" w:hAnsi="Times New Roman" w:cs="Times New Roman"/>
                <w:i/>
                <w:iCs/>
                <w:sz w:val="10"/>
                <w:szCs w:val="10"/>
              </w:rPr>
              <w:t>Geophagus</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sz w:val="10"/>
                <w:szCs w:val="10"/>
              </w:rPr>
              <w:t>sp</w:t>
            </w:r>
            <w:proofErr w:type="spellEnd"/>
          </w:p>
        </w:tc>
        <w:tc>
          <w:tcPr>
            <w:tcW w:w="1276" w:type="dxa"/>
            <w:noWrap/>
            <w:vAlign w:val="center"/>
            <w:hideMark/>
          </w:tcPr>
          <w:p w14:paraId="29F76F4D" w14:textId="77777777" w:rsidR="00BC25D9" w:rsidRPr="00186412" w:rsidRDefault="00BC25D9" w:rsidP="00BC25D9">
            <w:pPr>
              <w:jc w:val="center"/>
              <w:rPr>
                <w:rFonts w:ascii="Times New Roman" w:hAnsi="Times New Roman" w:cs="Times New Roman"/>
                <w:sz w:val="10"/>
                <w:szCs w:val="10"/>
              </w:rPr>
            </w:pPr>
            <w:proofErr w:type="spellStart"/>
            <w:r w:rsidRPr="00186412">
              <w:rPr>
                <w:rFonts w:ascii="Times New Roman" w:hAnsi="Times New Roman" w:cs="Times New Roman"/>
                <w:sz w:val="10"/>
                <w:szCs w:val="10"/>
              </w:rPr>
              <w:t>Geophagus</w:t>
            </w:r>
            <w:proofErr w:type="spellEnd"/>
          </w:p>
        </w:tc>
        <w:tc>
          <w:tcPr>
            <w:tcW w:w="708" w:type="dxa"/>
            <w:vAlign w:val="center"/>
          </w:tcPr>
          <w:p w14:paraId="79E84A75" w14:textId="2B5E093E"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11.8</w:t>
            </w:r>
          </w:p>
        </w:tc>
        <w:tc>
          <w:tcPr>
            <w:tcW w:w="851" w:type="dxa"/>
            <w:vAlign w:val="center"/>
          </w:tcPr>
          <w:p w14:paraId="5F7D7053" w14:textId="51955B20"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1154.5</w:t>
            </w:r>
          </w:p>
        </w:tc>
        <w:tc>
          <w:tcPr>
            <w:tcW w:w="637" w:type="dxa"/>
            <w:noWrap/>
            <w:vAlign w:val="center"/>
            <w:hideMark/>
          </w:tcPr>
          <w:p w14:paraId="1475A2E2" w14:textId="072036F0"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91</w:t>
            </w:r>
          </w:p>
        </w:tc>
        <w:tc>
          <w:tcPr>
            <w:tcW w:w="685" w:type="dxa"/>
            <w:noWrap/>
            <w:vAlign w:val="center"/>
            <w:hideMark/>
          </w:tcPr>
          <w:p w14:paraId="7FF67DA2"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296</w:t>
            </w:r>
          </w:p>
        </w:tc>
        <w:tc>
          <w:tcPr>
            <w:tcW w:w="685" w:type="dxa"/>
            <w:noWrap/>
            <w:vAlign w:val="center"/>
            <w:hideMark/>
          </w:tcPr>
          <w:p w14:paraId="2E3E9F45"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228</w:t>
            </w:r>
          </w:p>
        </w:tc>
        <w:tc>
          <w:tcPr>
            <w:tcW w:w="686" w:type="dxa"/>
            <w:noWrap/>
            <w:vAlign w:val="center"/>
            <w:hideMark/>
          </w:tcPr>
          <w:p w14:paraId="3370F7CE"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0.0094</w:t>
            </w:r>
          </w:p>
        </w:tc>
        <w:tc>
          <w:tcPr>
            <w:tcW w:w="425" w:type="dxa"/>
            <w:noWrap/>
            <w:vAlign w:val="center"/>
            <w:hideMark/>
          </w:tcPr>
          <w:p w14:paraId="0FDF563B"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6</w:t>
            </w:r>
          </w:p>
        </w:tc>
        <w:tc>
          <w:tcPr>
            <w:tcW w:w="567" w:type="dxa"/>
            <w:noWrap/>
            <w:vAlign w:val="center"/>
            <w:hideMark/>
          </w:tcPr>
          <w:p w14:paraId="05FBD859" w14:textId="77777777" w:rsidR="00BC25D9" w:rsidRPr="00186412" w:rsidRDefault="00BC25D9" w:rsidP="00BC25D9">
            <w:pPr>
              <w:jc w:val="center"/>
              <w:rPr>
                <w:rFonts w:ascii="Times New Roman" w:hAnsi="Times New Roman" w:cs="Times New Roman"/>
                <w:sz w:val="10"/>
                <w:szCs w:val="10"/>
              </w:rPr>
            </w:pPr>
            <w:r w:rsidRPr="00186412">
              <w:rPr>
                <w:rFonts w:ascii="Times New Roman" w:hAnsi="Times New Roman" w:cs="Times New Roman"/>
                <w:sz w:val="10"/>
                <w:szCs w:val="10"/>
              </w:rPr>
              <w:t>25</w:t>
            </w:r>
          </w:p>
        </w:tc>
        <w:tc>
          <w:tcPr>
            <w:tcW w:w="1417" w:type="dxa"/>
            <w:vAlign w:val="center"/>
          </w:tcPr>
          <w:p w14:paraId="29547C13" w14:textId="02077E52" w:rsidR="00BC25D9" w:rsidRPr="00186412" w:rsidRDefault="004642D5" w:rsidP="00BC25D9">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86/339216","ISSN":"1522-2152","PMID":"11880976","abstract":"We measured unidirectional ion fluxes of fish collected directly from the Rio Negro, an extremely dilute, acidic blackwater tributary of the Amazon. Kinetic analysis of Na ϩ uptake re-vealed that most species had fairly similar J max values, ranging from 1,150 to 1,750 nmol g Ϫ1 h Ϫ1 , while K m values varied to a greater extent. Three species had K m values !33 mmol L Ϫ1 , while the rest had K m mmol L Ϫ1 . Because of the extremely values ≥ 110 low Na ϩ concentration of Rio Negro water, the differences in K m values yield very different rates of Na ϩ uptake. However, regardless of the rate of Na ϩ uptake, measurements of Na ϩ efflux show that Na ϩ balance was maintained at very low Na ϩ levels (!50 mmol L Ϫ1) by most species. Unlike other species with high K m values, the catfish Corydoras julii maintained high rates of Na ϩ uptake in dilute waters by having a J max value at least 100% higher than the other species. Corydoras julii also demonstrated the ability to modulate kinetic parameters in response to changes in water chemistry. After 2 wk in 2 mmol L Ϫ1 NaCl, J max fell 150%, and K m dropped about 70%. The unusual acclimatory drop in K m may represent a mechanism to ensure high rates of Na ϩ uptake on return to dilute water. As well as being tolerant of extremely dilute waters, Rio Negro fish generally were fairly tolerant of low pH. Still, there were significant differences in sensitivity to pH among the species on the basis of degree of stimulation of Na ϩ efflux at low pH. There were also differences in sensitivity to low pH of Na ϩ uptake, and two species maintained significant rates of uptake even at pH 3.5. When fish were exposed to low pH in Rio Negro water instead of deionized water (with the same con-centrations of major ions), the effects of low pH were reduced. This suggests that high concentrations of dissolved organic mol-ecules in the water, which give it its dark tea color, may interact with the branchial epithelium in some protective manner.","author":[{"dropping-particle":"","family":"Gonzalez","given":"R. J.","non-dropping-particle":"","parse-names":false,"suffix":""},{"dropping-particle":"","family":"Wilson","given":"R. W.","non-dropping-particle":"","parse-names":false,"suffix":""},{"dropping-particle":"","family":"Wood","given":"C. M.","non-dropping-particle":"","parse-names":false,"suffix":""},{"dropping-particle":"","family":"Patrick","given":"M. L.","non-dropping-particle":"","parse-names":false,"suffix":""},{"dropping-particle":"","family":"Val","given":"A. L.","non-dropping-particle":"","parse-names":false,"suffix":""}],"container-title":"Physiological and Biochemical Zoology","id":"ITEM-1","issue":"1","issued":{"date-parts":[["2002"]]},"page":"37-47","title":"Diverse strategies for ion regulation in fish collected from the ion-poor, acidic Rio Negro","type":"article-journal","volume":"75"},"uris":["http://www.mendeley.com/documents/?uuid=b25c5885-24e2-4a75-893e-826a154d615e"]}],"mendeley":{"formattedCitation":"(Gonzalez &lt;i&gt;et al.&lt;/i&gt;, 2002)","plainTextFormattedCitation":"(Gonzalez et al., 2002)","previouslyFormattedCitation":"(Gonzalez &lt;i&gt;et al.&lt;/i&gt;, 2002)"},"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02)</w:t>
            </w:r>
            <w:r w:rsidRPr="00186412">
              <w:rPr>
                <w:rFonts w:ascii="Times New Roman" w:hAnsi="Times New Roman" w:cs="Times New Roman"/>
                <w:sz w:val="10"/>
                <w:szCs w:val="10"/>
              </w:rPr>
              <w:fldChar w:fldCharType="end"/>
            </w:r>
          </w:p>
        </w:tc>
      </w:tr>
      <w:tr w:rsidR="004642D5" w:rsidRPr="00186412" w14:paraId="720B7D90" w14:textId="2928A4E5" w:rsidTr="00186412">
        <w:trPr>
          <w:trHeight w:val="288"/>
        </w:trPr>
        <w:tc>
          <w:tcPr>
            <w:tcW w:w="1413" w:type="dxa"/>
            <w:noWrap/>
            <w:vAlign w:val="center"/>
            <w:hideMark/>
          </w:tcPr>
          <w:p w14:paraId="0FC661F0" w14:textId="73C5CB3C" w:rsidR="004642D5" w:rsidRPr="00186412" w:rsidRDefault="004642D5" w:rsidP="004642D5">
            <w:pPr>
              <w:jc w:val="center"/>
              <w:rPr>
                <w:rFonts w:ascii="Times New Roman" w:hAnsi="Times New Roman" w:cs="Times New Roman"/>
                <w:sz w:val="10"/>
                <w:szCs w:val="10"/>
              </w:rPr>
            </w:pPr>
            <w:proofErr w:type="spellStart"/>
            <w:r w:rsidRPr="00186412">
              <w:rPr>
                <w:rFonts w:ascii="Times New Roman" w:hAnsi="Times New Roman" w:cs="Times New Roman"/>
                <w:i/>
                <w:iCs/>
                <w:sz w:val="10"/>
                <w:szCs w:val="10"/>
              </w:rPr>
              <w:t>Geophagus</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sz w:val="10"/>
                <w:szCs w:val="10"/>
              </w:rPr>
              <w:t>sp</w:t>
            </w:r>
            <w:proofErr w:type="spellEnd"/>
          </w:p>
        </w:tc>
        <w:tc>
          <w:tcPr>
            <w:tcW w:w="1276" w:type="dxa"/>
            <w:noWrap/>
            <w:vAlign w:val="center"/>
            <w:hideMark/>
          </w:tcPr>
          <w:p w14:paraId="48A7E770"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Tapajos cichlids</w:t>
            </w:r>
          </w:p>
        </w:tc>
        <w:tc>
          <w:tcPr>
            <w:tcW w:w="708" w:type="dxa"/>
            <w:vAlign w:val="center"/>
          </w:tcPr>
          <w:p w14:paraId="5BC6BB87" w14:textId="69D5BF0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56.3</w:t>
            </w:r>
          </w:p>
        </w:tc>
        <w:tc>
          <w:tcPr>
            <w:tcW w:w="851" w:type="dxa"/>
            <w:vAlign w:val="center"/>
          </w:tcPr>
          <w:p w14:paraId="72150C1F" w14:textId="480E58AB"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205</w:t>
            </w:r>
          </w:p>
        </w:tc>
        <w:tc>
          <w:tcPr>
            <w:tcW w:w="637" w:type="dxa"/>
            <w:noWrap/>
            <w:vAlign w:val="center"/>
            <w:hideMark/>
          </w:tcPr>
          <w:p w14:paraId="6C6696D1" w14:textId="6A4B09E0"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5.3</w:t>
            </w:r>
          </w:p>
        </w:tc>
        <w:tc>
          <w:tcPr>
            <w:tcW w:w="685" w:type="dxa"/>
            <w:noWrap/>
            <w:vAlign w:val="center"/>
            <w:hideMark/>
          </w:tcPr>
          <w:p w14:paraId="36B4B5AE"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685" w:type="dxa"/>
            <w:noWrap/>
            <w:vAlign w:val="center"/>
            <w:hideMark/>
          </w:tcPr>
          <w:p w14:paraId="4DAAA176"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3</w:t>
            </w:r>
          </w:p>
        </w:tc>
        <w:tc>
          <w:tcPr>
            <w:tcW w:w="686" w:type="dxa"/>
            <w:noWrap/>
            <w:vAlign w:val="center"/>
            <w:hideMark/>
          </w:tcPr>
          <w:p w14:paraId="26011020"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11D45074"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191F27CB"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174A9D51" w14:textId="460FE87A"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20.110854","ISSN":"15314332","abstract":"We examined ionoregulatory traits of four cichlid species from South America, oscars (Astronotus ocellatus), Tapajos cichlids (Geophagus sp.), Macmaster's dwarf cichlids (Apistogramma macmasteri), and keyhole cichlids (Cleithracara maronii), all inhabitants of ion-poor waters. Km values for Na+ transport in fish held in 100 μmol L−1 Na+ water ranged from 49 to 143 μmol L−1, and Jmax values spanned 450 to 1205 nmol g−1 h−1. After one month in 1000 μmol L−1 Na+ water, kinetic parameters for Na+ uptake in three of the four species acclimated, but only oscars displayed the “typical” pattern of higher Km and lower Jmax values. Low pH water inhibited Na+ uptake (JinNa) in all, and stimulated Na+ efflux (JoutNa) 2.5 to 3.5-fold in three of the four species. Oscars alone had had a measurable JinNa at pH 3.5 and no stimulation of JoutNa. We measured JinNa in oscars and keyhole cichlids during exposure to 100 μmol L−1 Ethoxzolemide (EZ), an inhibitor of carbonic anhydrase, and 1 mmol L−1 NH4Cl (HEA). EZ inhibited JinNa by about 50% and HEA reduced JinNa by 80–90%. These results suggest that Na+ uptake involves H+ extrusion. Acute exposure to 1 μmol L−1 CuSO4 and 60 nmol L−1 AgNO3 inhibited JinNa in both species by 30–85%. Exposure of oscars to 5-fold higher concentrations of both metals did not further inhibit JinNa, but it did stimulate JoutNa 50–150%. The response to metals of both species are similar to other species that have been examined.","author":[{"dropping-particle":"","family":"Gonzalez","given":"R. J.","non-dropping-particle":"","parse-names":false,"suffix":""},{"dropping-particle":"","family":"Hsu","given":"R.","non-dropping-particle":"","parse-names":false,"suffix":""},{"dropping-particle":"","family":"Mahaffey","given":"L.","non-dropping-particle":"","parse-names":false,"suffix":""},{"dropping-particle":"","family":"Rebagliatti","given":"D.","non-dropping-particle":"","parse-names":false,"suffix":""},{"dropping-particle":"","family":"Shami","given":"J.","non-dropping-particle":"","parse-names":false,"suffix":""}],"container-title":"Comparative Biochemistry and Physiology A","id":"ITEM-1","issue":"November 2020","issued":{"date-parts":[["2021"]]},"page":"110854","publisher":"Elsevier Inc.","title":"Examination of ionoregulatory characteristics of South American cichlids","type":"article-journal","volume":"253"},"uris":["http://www.mendeley.com/documents/?uuid=126d880c-517b-44be-9b8c-ec35a6b1c802"]}],"mendeley":{"formattedCitation":"(Gonzalez &lt;i&gt;et al.&lt;/i&gt;, 2021)","plainTextFormattedCitation":"(Gonzalez et al., 2021)","previouslyFormattedCitation":"(Gonzalez &lt;i&gt;et al.&lt;/i&gt;, 2021)"},"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21)</w:t>
            </w:r>
            <w:r w:rsidRPr="00186412">
              <w:rPr>
                <w:rFonts w:ascii="Times New Roman" w:hAnsi="Times New Roman" w:cs="Times New Roman"/>
                <w:sz w:val="10"/>
                <w:szCs w:val="10"/>
              </w:rPr>
              <w:fldChar w:fldCharType="end"/>
            </w:r>
          </w:p>
        </w:tc>
      </w:tr>
      <w:tr w:rsidR="004642D5" w:rsidRPr="00186412" w14:paraId="4AA19894" w14:textId="2481E1C7" w:rsidTr="00186412">
        <w:trPr>
          <w:trHeight w:val="288"/>
        </w:trPr>
        <w:tc>
          <w:tcPr>
            <w:tcW w:w="1413" w:type="dxa"/>
            <w:noWrap/>
            <w:vAlign w:val="center"/>
            <w:hideMark/>
          </w:tcPr>
          <w:p w14:paraId="3DDCFC64" w14:textId="63F3BAB8" w:rsidR="004642D5" w:rsidRPr="00186412" w:rsidRDefault="004642D5" w:rsidP="004642D5">
            <w:pPr>
              <w:jc w:val="center"/>
              <w:rPr>
                <w:rFonts w:ascii="Times New Roman" w:hAnsi="Times New Roman" w:cs="Times New Roman"/>
                <w:sz w:val="10"/>
                <w:szCs w:val="10"/>
              </w:rPr>
            </w:pPr>
            <w:proofErr w:type="spellStart"/>
            <w:r w:rsidRPr="00186412">
              <w:rPr>
                <w:rFonts w:ascii="Times New Roman" w:hAnsi="Times New Roman" w:cs="Times New Roman"/>
                <w:i/>
                <w:iCs/>
                <w:sz w:val="10"/>
                <w:szCs w:val="10"/>
              </w:rPr>
              <w:t>Geophagus</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sz w:val="10"/>
                <w:szCs w:val="10"/>
              </w:rPr>
              <w:t>sp</w:t>
            </w:r>
            <w:proofErr w:type="spellEnd"/>
          </w:p>
        </w:tc>
        <w:tc>
          <w:tcPr>
            <w:tcW w:w="1276" w:type="dxa"/>
            <w:noWrap/>
            <w:vAlign w:val="center"/>
            <w:hideMark/>
          </w:tcPr>
          <w:p w14:paraId="61CB6490"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Tapajos cichlids</w:t>
            </w:r>
          </w:p>
        </w:tc>
        <w:tc>
          <w:tcPr>
            <w:tcW w:w="708" w:type="dxa"/>
            <w:vAlign w:val="center"/>
          </w:tcPr>
          <w:p w14:paraId="1E11F34B" w14:textId="696C6BE4"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64.5</w:t>
            </w:r>
          </w:p>
        </w:tc>
        <w:tc>
          <w:tcPr>
            <w:tcW w:w="851" w:type="dxa"/>
            <w:vAlign w:val="center"/>
          </w:tcPr>
          <w:p w14:paraId="31AF5552" w14:textId="7F73E683"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32</w:t>
            </w:r>
          </w:p>
        </w:tc>
        <w:tc>
          <w:tcPr>
            <w:tcW w:w="637" w:type="dxa"/>
            <w:noWrap/>
            <w:vAlign w:val="center"/>
            <w:hideMark/>
          </w:tcPr>
          <w:p w14:paraId="52DDD927" w14:textId="2C7EF88D"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5.3</w:t>
            </w:r>
          </w:p>
        </w:tc>
        <w:tc>
          <w:tcPr>
            <w:tcW w:w="685" w:type="dxa"/>
            <w:noWrap/>
            <w:vAlign w:val="center"/>
            <w:hideMark/>
          </w:tcPr>
          <w:p w14:paraId="23E09C24"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w:t>
            </w:r>
          </w:p>
        </w:tc>
        <w:tc>
          <w:tcPr>
            <w:tcW w:w="685" w:type="dxa"/>
            <w:noWrap/>
            <w:vAlign w:val="center"/>
            <w:hideMark/>
          </w:tcPr>
          <w:p w14:paraId="7AD2C4ED"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2</w:t>
            </w:r>
          </w:p>
        </w:tc>
        <w:tc>
          <w:tcPr>
            <w:tcW w:w="686" w:type="dxa"/>
            <w:noWrap/>
            <w:vAlign w:val="center"/>
            <w:hideMark/>
          </w:tcPr>
          <w:p w14:paraId="02D9AC9D"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73BFC7E4"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1F647343"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25BF4F5C" w14:textId="6B5663A3"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20.110854","ISSN":"15314332","abstract":"We examined ionoregulatory traits of four cichlid species from South America, oscars (Astronotus ocellatus), Tapajos cichlids (Geophagus sp.), Macmaster's dwarf cichlids (Apistogramma macmasteri), and keyhole cichlids (Cleithracara maronii), all inhabitants of ion-poor waters. Km values for Na+ transport in fish held in 100 μmol L−1 Na+ water ranged from 49 to 143 μmol L−1, and Jmax values spanned 450 to 1205 nmol g−1 h−1. After one month in 1000 μmol L−1 Na+ water, kinetic parameters for Na+ uptake in three of the four species acclimated, but only oscars displayed the “typical” pattern of higher Km and lower Jmax values. Low pH water inhibited Na+ uptake (JinNa) in all, and stimulated Na+ efflux (JoutNa) 2.5 to 3.5-fold in three of the four species. Oscars alone had had a measurable JinNa at pH 3.5 and no stimulation of JoutNa. We measured JinNa in oscars and keyhole cichlids during exposure to 100 μmol L−1 Ethoxzolemide (EZ), an inhibitor of carbonic anhydrase, and 1 mmol L−1 NH4Cl (HEA). EZ inhibited JinNa by about 50% and HEA reduced JinNa by 80–90%. These results suggest that Na+ uptake involves H+ extrusion. Acute exposure to 1 μmol L−1 CuSO4 and 60 nmol L−1 AgNO3 inhibited JinNa in both species by 30–85%. Exposure of oscars to 5-fold higher concentrations of both metals did not further inhibit JinNa, but it did stimulate JoutNa 50–150%. The response to metals of both species are similar to other species that have been examined.","author":[{"dropping-particle":"","family":"Gonzalez","given":"R. J.","non-dropping-particle":"","parse-names":false,"suffix":""},{"dropping-particle":"","family":"Hsu","given":"R.","non-dropping-particle":"","parse-names":false,"suffix":""},{"dropping-particle":"","family":"Mahaffey","given":"L.","non-dropping-particle":"","parse-names":false,"suffix":""},{"dropping-particle":"","family":"Rebagliatti","given":"D.","non-dropping-particle":"","parse-names":false,"suffix":""},{"dropping-particle":"","family":"Shami","given":"J.","non-dropping-particle":"","parse-names":false,"suffix":""}],"container-title":"Comparative Biochemistry and Physiology A","id":"ITEM-1","issue":"November 2020","issued":{"date-parts":[["2021"]]},"page":"110854","publisher":"Elsevier Inc.","title":"Examination of ionoregulatory characteristics of South American cichlids","type":"article-journal","volume":"253"},"uris":["http://www.mendeley.com/documents/?uuid=126d880c-517b-44be-9b8c-ec35a6b1c802"]}],"mendeley":{"formattedCitation":"(Gonzalez &lt;i&gt;et al.&lt;/i&gt;, 2021)","plainTextFormattedCitation":"(Gonzalez et al., 2021)","previouslyFormattedCitation":"(Gonzalez &lt;i&gt;et al.&lt;/i&gt;, 2021)"},"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21)</w:t>
            </w:r>
            <w:r w:rsidRPr="00186412">
              <w:rPr>
                <w:rFonts w:ascii="Times New Roman" w:hAnsi="Times New Roman" w:cs="Times New Roman"/>
                <w:sz w:val="10"/>
                <w:szCs w:val="10"/>
              </w:rPr>
              <w:fldChar w:fldCharType="end"/>
            </w:r>
          </w:p>
        </w:tc>
      </w:tr>
      <w:tr w:rsidR="004642D5" w:rsidRPr="00186412" w14:paraId="48772375" w14:textId="37543B83" w:rsidTr="00186412">
        <w:trPr>
          <w:trHeight w:val="288"/>
        </w:trPr>
        <w:tc>
          <w:tcPr>
            <w:tcW w:w="1413" w:type="dxa"/>
            <w:noWrap/>
            <w:vAlign w:val="center"/>
            <w:hideMark/>
          </w:tcPr>
          <w:p w14:paraId="3467411B" w14:textId="77777777" w:rsidR="004642D5" w:rsidRPr="00186412" w:rsidRDefault="004642D5" w:rsidP="004642D5">
            <w:pPr>
              <w:jc w:val="center"/>
              <w:rPr>
                <w:rFonts w:ascii="Times New Roman" w:hAnsi="Times New Roman" w:cs="Times New Roman"/>
                <w:i/>
                <w:iCs/>
                <w:sz w:val="10"/>
                <w:szCs w:val="10"/>
              </w:rPr>
            </w:pPr>
            <w:r w:rsidRPr="00186412">
              <w:rPr>
                <w:rFonts w:ascii="Times New Roman" w:hAnsi="Times New Roman" w:cs="Times New Roman"/>
                <w:i/>
                <w:iCs/>
                <w:sz w:val="10"/>
                <w:szCs w:val="10"/>
              </w:rPr>
              <w:t>Danio rerio</w:t>
            </w:r>
          </w:p>
        </w:tc>
        <w:tc>
          <w:tcPr>
            <w:tcW w:w="1276" w:type="dxa"/>
            <w:noWrap/>
            <w:vAlign w:val="center"/>
            <w:hideMark/>
          </w:tcPr>
          <w:p w14:paraId="78396C64"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Zebrafish</w:t>
            </w:r>
          </w:p>
        </w:tc>
        <w:tc>
          <w:tcPr>
            <w:tcW w:w="708" w:type="dxa"/>
            <w:vAlign w:val="center"/>
          </w:tcPr>
          <w:p w14:paraId="0B3744F1" w14:textId="1C5F23E2"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64</w:t>
            </w:r>
          </w:p>
        </w:tc>
        <w:tc>
          <w:tcPr>
            <w:tcW w:w="851" w:type="dxa"/>
            <w:vAlign w:val="center"/>
          </w:tcPr>
          <w:p w14:paraId="625C9A4E" w14:textId="08F044FC"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798</w:t>
            </w:r>
          </w:p>
        </w:tc>
        <w:tc>
          <w:tcPr>
            <w:tcW w:w="637" w:type="dxa"/>
            <w:noWrap/>
            <w:vAlign w:val="center"/>
            <w:hideMark/>
          </w:tcPr>
          <w:p w14:paraId="4E003263" w14:textId="2E68F2CC"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34</w:t>
            </w:r>
          </w:p>
        </w:tc>
        <w:tc>
          <w:tcPr>
            <w:tcW w:w="685" w:type="dxa"/>
            <w:noWrap/>
            <w:vAlign w:val="center"/>
            <w:hideMark/>
          </w:tcPr>
          <w:p w14:paraId="7899D5C1"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67</w:t>
            </w:r>
          </w:p>
        </w:tc>
        <w:tc>
          <w:tcPr>
            <w:tcW w:w="685" w:type="dxa"/>
            <w:noWrap/>
            <w:vAlign w:val="center"/>
            <w:hideMark/>
          </w:tcPr>
          <w:p w14:paraId="40AA4C7E"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NA</w:t>
            </w:r>
          </w:p>
        </w:tc>
        <w:tc>
          <w:tcPr>
            <w:tcW w:w="686" w:type="dxa"/>
            <w:noWrap/>
            <w:vAlign w:val="center"/>
            <w:hideMark/>
          </w:tcPr>
          <w:p w14:paraId="60454F85"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95</w:t>
            </w:r>
          </w:p>
        </w:tc>
        <w:tc>
          <w:tcPr>
            <w:tcW w:w="425" w:type="dxa"/>
            <w:noWrap/>
            <w:vAlign w:val="center"/>
            <w:hideMark/>
          </w:tcPr>
          <w:p w14:paraId="5E0881AC"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5</w:t>
            </w:r>
          </w:p>
        </w:tc>
        <w:tc>
          <w:tcPr>
            <w:tcW w:w="567" w:type="dxa"/>
            <w:noWrap/>
            <w:vAlign w:val="center"/>
            <w:hideMark/>
          </w:tcPr>
          <w:p w14:paraId="076393F5"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26.5</w:t>
            </w:r>
          </w:p>
        </w:tc>
        <w:tc>
          <w:tcPr>
            <w:tcW w:w="1417" w:type="dxa"/>
            <w:vAlign w:val="center"/>
          </w:tcPr>
          <w:p w14:paraId="357BE82F" w14:textId="615E98F9"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242/jeb.139444","ISSN":"0022-0949","PMID":"27207642","abstract":"Dissolved organic matter (DOM) is both ubiquitous and diverse in\\ncomposition in natural waters, but its effects on the branchial\\nphysiology of aquatic organisms have received little attention relative\\nto other variables (e.g. pH, hardness, salinity, alkalinity). Here, we\\ninvestigated the effects of four chemically distinct DOM isolates (three\\nnatural, one commercial, ranging from autochthonous to highly\\nallochthonous, all at similar to 6 mg C l(-1)) on the physiology of gill\\nionoregulation and nitrogenous waste excretion in zebrafish acclimated\\nto either circumneutral (7.0-8.0) or acidic pH (5.0). Overall, lower pH\\ntended to increase net branchial ammonia excretion, net K+ loss and\\n{[}H-3] PEG-4000 clearance rates (indicators of transcellular and\\nparacellular permeability, respectively). However, unidirectional Na+\\nefflux, urea excretion and drinking rates were unaffected. DOM sources\\ntended to stimulate unidirectional Na+ influx rate and exerted subtle\\neffects on the concentration-dependent kinetics of Na+ uptake,\\nincreasing maximum transport capacity. All DOM sources reduced passive\\nNa+ efflux rates regardless of pH, but exerted negligible effects on\\nnitrogenous waste excretion, drinking rate, net K+ loss or {[}H-3]\\nPEG-4000 clearance, so the mechanism of Na+ loss reduction remains\\nunclear. Overall, these actions appear beneficial to ionoregulatory\\nhomeostasis in zebrafish, and some may be related to physicochemical\\nproperties of the DOM sources. They are very different from those seen\\nin a recent parallel study on Daphnia magna using the same DOM isolates,\\nindicating that DOM actions may be both species and DOM specific.","author":[{"dropping-particle":"","family":"Al-Reasi","given":"Hassan A.","non-dropping-particle":"","parse-names":false,"suffix":""},{"dropping-particle":"","family":"Smith","given":"Scott D.","non-dropping-particle":"","parse-names":false,"suffix":""},{"dropping-particle":"","family":"Wood","given":"Chris M.","non-dropping-particle":"","parse-names":false,"suffix":""}],"container-title":"The Journal of Experimental Biology","id":"ITEM-1","issue":"15","issued":{"date-parts":[["2016"]]},"page":"2289-2299","title":"The influence of dissolved organic matter (DOM) on sodium regulation and nitrogenous waste excretion in the zebrafish (&lt;i&gt;Danio rerio&lt;/i&gt;)","type":"article-journal","volume":"219"},"uris":["http://www.mendeley.com/documents/?uuid=db0e6c7d-f1dc-4fbf-88fb-80988661e782"]}],"mendeley":{"formattedCitation":"(Al-Reasi &lt;i&gt;et al.&lt;/i&gt;, 2016)","plainTextFormattedCitation":"(Al-Reasi et al., 2016)","previouslyFormattedCitation":"(Al-Reasi &lt;i&gt;et al.&lt;/i&gt;, 2016)"},"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Al-Reasi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6)</w:t>
            </w:r>
            <w:r w:rsidRPr="00186412">
              <w:rPr>
                <w:rFonts w:ascii="Times New Roman" w:hAnsi="Times New Roman" w:cs="Times New Roman"/>
                <w:sz w:val="10"/>
                <w:szCs w:val="10"/>
              </w:rPr>
              <w:fldChar w:fldCharType="end"/>
            </w:r>
          </w:p>
        </w:tc>
      </w:tr>
      <w:tr w:rsidR="004642D5" w:rsidRPr="00186412" w14:paraId="1429E693" w14:textId="6D871383" w:rsidTr="00186412">
        <w:trPr>
          <w:trHeight w:val="288"/>
        </w:trPr>
        <w:tc>
          <w:tcPr>
            <w:tcW w:w="1413" w:type="dxa"/>
            <w:noWrap/>
            <w:vAlign w:val="center"/>
            <w:hideMark/>
          </w:tcPr>
          <w:p w14:paraId="1D9815E6" w14:textId="77777777" w:rsidR="004642D5" w:rsidRPr="00186412" w:rsidRDefault="004642D5" w:rsidP="004642D5">
            <w:pPr>
              <w:jc w:val="center"/>
              <w:rPr>
                <w:rFonts w:ascii="Times New Roman" w:hAnsi="Times New Roman" w:cs="Times New Roman"/>
                <w:i/>
                <w:iCs/>
                <w:sz w:val="10"/>
                <w:szCs w:val="10"/>
              </w:rPr>
            </w:pPr>
            <w:r w:rsidRPr="00186412">
              <w:rPr>
                <w:rFonts w:ascii="Times New Roman" w:hAnsi="Times New Roman" w:cs="Times New Roman"/>
                <w:i/>
                <w:iCs/>
                <w:sz w:val="10"/>
                <w:szCs w:val="10"/>
              </w:rPr>
              <w:t>Danio rerio</w:t>
            </w:r>
          </w:p>
        </w:tc>
        <w:tc>
          <w:tcPr>
            <w:tcW w:w="1276" w:type="dxa"/>
            <w:noWrap/>
            <w:vAlign w:val="center"/>
            <w:hideMark/>
          </w:tcPr>
          <w:p w14:paraId="6E8CDC96"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Zebrafish</w:t>
            </w:r>
          </w:p>
        </w:tc>
        <w:tc>
          <w:tcPr>
            <w:tcW w:w="708" w:type="dxa"/>
            <w:vAlign w:val="center"/>
          </w:tcPr>
          <w:p w14:paraId="1805A352" w14:textId="04932DA6"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74</w:t>
            </w:r>
          </w:p>
        </w:tc>
        <w:tc>
          <w:tcPr>
            <w:tcW w:w="851" w:type="dxa"/>
            <w:vAlign w:val="center"/>
          </w:tcPr>
          <w:p w14:paraId="2B574653" w14:textId="1D4AF254"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160</w:t>
            </w:r>
          </w:p>
        </w:tc>
        <w:tc>
          <w:tcPr>
            <w:tcW w:w="637" w:type="dxa"/>
            <w:noWrap/>
            <w:vAlign w:val="center"/>
            <w:hideMark/>
          </w:tcPr>
          <w:p w14:paraId="2CF76400" w14:textId="15988A7D"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39</w:t>
            </w:r>
          </w:p>
        </w:tc>
        <w:tc>
          <w:tcPr>
            <w:tcW w:w="685" w:type="dxa"/>
            <w:noWrap/>
            <w:vAlign w:val="center"/>
            <w:hideMark/>
          </w:tcPr>
          <w:p w14:paraId="29C41111"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035</w:t>
            </w:r>
          </w:p>
        </w:tc>
        <w:tc>
          <w:tcPr>
            <w:tcW w:w="685" w:type="dxa"/>
            <w:noWrap/>
            <w:vAlign w:val="center"/>
            <w:hideMark/>
          </w:tcPr>
          <w:p w14:paraId="61CF9470"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043</w:t>
            </w:r>
          </w:p>
        </w:tc>
        <w:tc>
          <w:tcPr>
            <w:tcW w:w="686" w:type="dxa"/>
            <w:noWrap/>
            <w:vAlign w:val="center"/>
            <w:hideMark/>
          </w:tcPr>
          <w:p w14:paraId="737E6FAA"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0044</w:t>
            </w:r>
          </w:p>
        </w:tc>
        <w:tc>
          <w:tcPr>
            <w:tcW w:w="425" w:type="dxa"/>
            <w:noWrap/>
            <w:vAlign w:val="center"/>
            <w:hideMark/>
          </w:tcPr>
          <w:p w14:paraId="548ECAF0"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6</w:t>
            </w:r>
          </w:p>
        </w:tc>
        <w:tc>
          <w:tcPr>
            <w:tcW w:w="567" w:type="dxa"/>
            <w:noWrap/>
            <w:vAlign w:val="center"/>
            <w:hideMark/>
          </w:tcPr>
          <w:p w14:paraId="050C2E89"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26.5</w:t>
            </w:r>
          </w:p>
        </w:tc>
        <w:tc>
          <w:tcPr>
            <w:tcW w:w="1417" w:type="dxa"/>
            <w:vAlign w:val="center"/>
          </w:tcPr>
          <w:p w14:paraId="72046A85" w14:textId="0B537089"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00DF690A" w:rsidRPr="00186412">
              <w:rPr>
                <w:rFonts w:ascii="Times New Roman" w:hAnsi="Times New Roman" w:cs="Times New Roman"/>
                <w:sz w:val="10"/>
                <w:szCs w:val="10"/>
              </w:rPr>
              <w:instrText>ADDIN CSL_CITATION {"citationItems":[{"id":"ITEM-1","itemData":{"DOI":"10.1016/j.bbamem.2003.08.016","ISBN":"0005-2736","ISSN":"00052736","PMID":"14729157","abstract":"While the zebrafish is commonly used for studies of developmental biology and toxicology, very little is known about their osmoregulatory physiology. The present investigation of Na+ and Cl- transport revealed that the zebrafish is able to tolerate extremely low ambient ion concentrations and that this is achieved at least in part by a greatly enhanced apparent uptake capacity and affinity for both ions. Zebrafish maintain plasma and whole body electrolyte concentrations similar to most other freshwater teleosts even in deionized water containing only 35 μM NaCl, i.e soft water. We recorded an extremely low transport affinity constant (Km) of 8 ± 1 μM for the active uptake of Cl- in soft water acclimated fish, while other transport kinetic parameters were in agreement with reports for other freshwater organisms. While both Na+ and Cl- uptake in soft water clearly depends on apical proton pump activity, changes in abundance and possibly localization of this protein did not appear to contribute to soft water acclimation. Active Cl- uptake was strongly dependent on branchial carbonic anhydrase (CA) activity regardless of water type, while the response of Na+ transport to a CA inhibitor was more variable. Differential response of Na+ uptake to amiloride depending on acclimation medium suggests that different Na+ transport mechanisms are employed by zebrafish acclimated to soft and hard water. © 2003 Elsevier B.V. All rights reserved.","author":[{"dropping-particle":"","family":"Boisen","given":"A. M. Z.","non-dropping-particle":"","parse-names":false,"suffix":""},{"dropping-particle":"","family":"Amstrup","given":"J.","non-dropping-particle":"","parse-names":false,"suffix":""},{"dropping-particle":"","family":"Novak","given":"I.","non-dropping-particle":"","parse-names":false,"suffix":""},{"dropping-particle":"","family":"Grosell","given":"M.","non-dropping-particle":"","parse-names":false,"suffix":""}],"container-title":"Biochimica et Biophysica Acta Biomembranes","id":"ITEM-1","issue":"2","issued":{"date-parts":[["2003"]]},"page":"207-218","title":"Sodium and chloride transport in soft water and hard water acclimated zebrafish (&lt;i&gt;Danio rerio&lt;/i&gt;)","type":"article-journal","volume":"1618"},"uris":["http://www.mendeley.com/documents/?uuid=b483a50c-52e8-4e30-a560-1439a5753742"]}],"mendeley":{"formattedCitation":"(Boisen &lt;i&gt;et al.&lt;/i&gt;, 2003)","plainTextFormattedCitation":"(Boisen et al., 2003)","previouslyFormattedCitation":"(Boisen &lt;i&gt;et al.&lt;/i&gt;, 2003)"},"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Boisen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03)</w:t>
            </w:r>
            <w:r w:rsidRPr="00186412">
              <w:rPr>
                <w:rFonts w:ascii="Times New Roman" w:hAnsi="Times New Roman" w:cs="Times New Roman"/>
                <w:sz w:val="10"/>
                <w:szCs w:val="10"/>
              </w:rPr>
              <w:fldChar w:fldCharType="end"/>
            </w:r>
          </w:p>
        </w:tc>
      </w:tr>
      <w:tr w:rsidR="004642D5" w:rsidRPr="00186412" w14:paraId="6DB717E4" w14:textId="2E7759BE" w:rsidTr="00186412">
        <w:trPr>
          <w:trHeight w:val="288"/>
        </w:trPr>
        <w:tc>
          <w:tcPr>
            <w:tcW w:w="1413" w:type="dxa"/>
            <w:noWrap/>
            <w:vAlign w:val="center"/>
            <w:hideMark/>
          </w:tcPr>
          <w:p w14:paraId="267F4E46" w14:textId="77777777" w:rsidR="004642D5" w:rsidRPr="00186412" w:rsidRDefault="004642D5" w:rsidP="004642D5">
            <w:pPr>
              <w:jc w:val="center"/>
              <w:rPr>
                <w:rFonts w:ascii="Times New Roman" w:hAnsi="Times New Roman" w:cs="Times New Roman"/>
                <w:i/>
                <w:iCs/>
                <w:sz w:val="10"/>
                <w:szCs w:val="10"/>
              </w:rPr>
            </w:pPr>
            <w:r w:rsidRPr="00186412">
              <w:rPr>
                <w:rFonts w:ascii="Times New Roman" w:hAnsi="Times New Roman" w:cs="Times New Roman"/>
                <w:i/>
                <w:iCs/>
                <w:sz w:val="10"/>
                <w:szCs w:val="10"/>
              </w:rPr>
              <w:lastRenderedPageBreak/>
              <w:t>Danio rerio</w:t>
            </w:r>
          </w:p>
        </w:tc>
        <w:tc>
          <w:tcPr>
            <w:tcW w:w="1276" w:type="dxa"/>
            <w:noWrap/>
            <w:vAlign w:val="center"/>
            <w:hideMark/>
          </w:tcPr>
          <w:p w14:paraId="7CEAA818"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Zebrafish</w:t>
            </w:r>
          </w:p>
        </w:tc>
        <w:tc>
          <w:tcPr>
            <w:tcW w:w="708" w:type="dxa"/>
            <w:vAlign w:val="center"/>
          </w:tcPr>
          <w:p w14:paraId="61E879EA" w14:textId="5F3F3CC2"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12</w:t>
            </w:r>
          </w:p>
        </w:tc>
        <w:tc>
          <w:tcPr>
            <w:tcW w:w="851" w:type="dxa"/>
            <w:vAlign w:val="center"/>
          </w:tcPr>
          <w:p w14:paraId="2E99E1CC" w14:textId="180AB9D1"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835</w:t>
            </w:r>
          </w:p>
        </w:tc>
        <w:tc>
          <w:tcPr>
            <w:tcW w:w="637" w:type="dxa"/>
            <w:noWrap/>
            <w:vAlign w:val="center"/>
            <w:hideMark/>
          </w:tcPr>
          <w:p w14:paraId="513FAAA9" w14:textId="4E31A735"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44</w:t>
            </w:r>
          </w:p>
        </w:tc>
        <w:tc>
          <w:tcPr>
            <w:tcW w:w="685" w:type="dxa"/>
            <w:noWrap/>
            <w:vAlign w:val="center"/>
            <w:hideMark/>
          </w:tcPr>
          <w:p w14:paraId="1282FEAC"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8</w:t>
            </w:r>
          </w:p>
        </w:tc>
        <w:tc>
          <w:tcPr>
            <w:tcW w:w="685" w:type="dxa"/>
            <w:noWrap/>
            <w:vAlign w:val="center"/>
            <w:hideMark/>
          </w:tcPr>
          <w:p w14:paraId="4670C7D4"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5</w:t>
            </w:r>
          </w:p>
        </w:tc>
        <w:tc>
          <w:tcPr>
            <w:tcW w:w="686" w:type="dxa"/>
            <w:noWrap/>
            <w:vAlign w:val="center"/>
            <w:hideMark/>
          </w:tcPr>
          <w:p w14:paraId="6FAEE475"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25</w:t>
            </w:r>
          </w:p>
        </w:tc>
        <w:tc>
          <w:tcPr>
            <w:tcW w:w="425" w:type="dxa"/>
            <w:noWrap/>
            <w:vAlign w:val="center"/>
            <w:hideMark/>
          </w:tcPr>
          <w:p w14:paraId="237F518B"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8</w:t>
            </w:r>
          </w:p>
        </w:tc>
        <w:tc>
          <w:tcPr>
            <w:tcW w:w="567" w:type="dxa"/>
            <w:noWrap/>
            <w:vAlign w:val="center"/>
            <w:hideMark/>
          </w:tcPr>
          <w:p w14:paraId="666810D8"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28</w:t>
            </w:r>
          </w:p>
        </w:tc>
        <w:tc>
          <w:tcPr>
            <w:tcW w:w="1417" w:type="dxa"/>
            <w:vAlign w:val="center"/>
          </w:tcPr>
          <w:p w14:paraId="33BA9761" w14:textId="5BAA72CA" w:rsidR="004642D5" w:rsidRPr="00186412" w:rsidRDefault="00DF690A" w:rsidP="004642D5">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11.05.001","ISBN":"1095-6433","ISSN":"10956433","PMID":"21600298","abstract":"The objective of the present study was to characterize the capacity of zebrafish (Danio rerio) to regulate whole body Na+levels during exposure to acidic (pH 3.8-4.0) water. Exposure to acidic water significantly affected the mRNA levels of 14 claudin and two occludin isoforms, tight junction proteins thought to be involved in regulating paracellular efflux. Despite these changes, Na+efflux as well as uptake of polyethylene glycol (PEG), a marker for paracellular pathway, was persistently elevated during the 2-week period of acid exposure, although there was a transient recovery between 12- and 72-h. Pre-exposing fish to acidic water for 2weeks failed to attenuate the increase in Na+efflux associated with acute exposure to acidic water of low [Ca2+]. However, during recovery in water of circumneutral pH following exposure to acidic water, normal rates of Na+efflux were restored within 5h. The rate of Na+uptake was significantly elevated between 4 and 7days of exposure to acidic water; the increase was associated with significant increases in maximal Na+uptake capacity (JMAXNa+)and affinity constant (KM). These results demonstrate that in acidic water, zebrafish maintain their whole body Na+balance primarily by regulating Na+uptake, rather than Na+efflux. © 2011.","author":[{"dropping-particle":"","family":"Kumai","given":"Yusuke","non-dropping-particle":"","parse-names":false,"suffix":""},{"dropping-particle":"","family":"Bahubeshi","given":"Amin","non-dropping-particle":"","parse-names":false,"suffix":""},{"dropping-particle":"","family":"Steele","given":"Shelby","non-dropping-particle":"","parse-names":false,"suffix":""},{"dropping-particle":"","family":"Perry","given":"Steve F.","non-dropping-particle":"","parse-names":false,"suffix":""}],"container-title":"Comparative Biochemistry and Physiology A","id":"ITEM-1","issue":"1","issued":{"date-parts":[["2011"]]},"page":"52-62","publisher":"Elsevier B.V.","title":"Strategies for maintaining Na&lt;sup&gt;+&lt;/sup&gt; balance in zebrafish (&lt;i&gt;Danio rerio&lt;/i&gt;) during prolonged exposure to acidic water","type":"article-journal","volume":"160"},"uris":["http://www.mendeley.com/documents/?uuid=f879f2b1-faf1-40c7-b828-af05adff298d"]}],"mendeley":{"formattedCitation":"(Kumai &lt;i&gt;et al.&lt;/i&gt;, 2011)","plainTextFormattedCitation":"(Kumai et al., 2011)","previouslyFormattedCitation":"(Kumai &lt;i&gt;et al.&lt;/i&gt;, 2011)"},"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Kumai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1)</w:t>
            </w:r>
            <w:r w:rsidRPr="00186412">
              <w:rPr>
                <w:rFonts w:ascii="Times New Roman" w:hAnsi="Times New Roman" w:cs="Times New Roman"/>
                <w:sz w:val="10"/>
                <w:szCs w:val="10"/>
              </w:rPr>
              <w:fldChar w:fldCharType="end"/>
            </w:r>
          </w:p>
        </w:tc>
      </w:tr>
      <w:tr w:rsidR="004642D5" w:rsidRPr="00186412" w14:paraId="595738D2" w14:textId="184E3769" w:rsidTr="00186412">
        <w:trPr>
          <w:trHeight w:val="288"/>
        </w:trPr>
        <w:tc>
          <w:tcPr>
            <w:tcW w:w="1413" w:type="dxa"/>
            <w:noWrap/>
            <w:vAlign w:val="center"/>
            <w:hideMark/>
          </w:tcPr>
          <w:p w14:paraId="241C7240" w14:textId="77777777" w:rsidR="004642D5" w:rsidRPr="00186412" w:rsidRDefault="004642D5" w:rsidP="004642D5">
            <w:pPr>
              <w:jc w:val="center"/>
              <w:rPr>
                <w:rFonts w:ascii="Times New Roman" w:hAnsi="Times New Roman" w:cs="Times New Roman"/>
                <w:i/>
                <w:iCs/>
                <w:sz w:val="10"/>
                <w:szCs w:val="10"/>
              </w:rPr>
            </w:pPr>
            <w:r w:rsidRPr="00186412">
              <w:rPr>
                <w:rFonts w:ascii="Times New Roman" w:hAnsi="Times New Roman" w:cs="Times New Roman"/>
                <w:i/>
                <w:iCs/>
                <w:sz w:val="10"/>
                <w:szCs w:val="10"/>
              </w:rPr>
              <w:t>Danio rerio</w:t>
            </w:r>
          </w:p>
        </w:tc>
        <w:tc>
          <w:tcPr>
            <w:tcW w:w="1276" w:type="dxa"/>
            <w:noWrap/>
            <w:vAlign w:val="center"/>
            <w:hideMark/>
          </w:tcPr>
          <w:p w14:paraId="7257D4CB"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Zebrafish</w:t>
            </w:r>
          </w:p>
        </w:tc>
        <w:tc>
          <w:tcPr>
            <w:tcW w:w="708" w:type="dxa"/>
            <w:vAlign w:val="center"/>
          </w:tcPr>
          <w:p w14:paraId="79F64468" w14:textId="6E874A82"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60</w:t>
            </w:r>
          </w:p>
        </w:tc>
        <w:tc>
          <w:tcPr>
            <w:tcW w:w="851" w:type="dxa"/>
            <w:vAlign w:val="center"/>
          </w:tcPr>
          <w:p w14:paraId="77AB481B" w14:textId="57425749"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525</w:t>
            </w:r>
          </w:p>
        </w:tc>
        <w:tc>
          <w:tcPr>
            <w:tcW w:w="637" w:type="dxa"/>
            <w:noWrap/>
            <w:vAlign w:val="center"/>
            <w:hideMark/>
          </w:tcPr>
          <w:p w14:paraId="2E8B5DE4" w14:textId="60781624"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39</w:t>
            </w:r>
          </w:p>
        </w:tc>
        <w:tc>
          <w:tcPr>
            <w:tcW w:w="685" w:type="dxa"/>
            <w:noWrap/>
            <w:vAlign w:val="center"/>
            <w:hideMark/>
          </w:tcPr>
          <w:p w14:paraId="339DCE45"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48</w:t>
            </w:r>
          </w:p>
        </w:tc>
        <w:tc>
          <w:tcPr>
            <w:tcW w:w="685" w:type="dxa"/>
            <w:noWrap/>
            <w:vAlign w:val="center"/>
            <w:hideMark/>
          </w:tcPr>
          <w:p w14:paraId="47FEE9C2"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625</w:t>
            </w:r>
          </w:p>
        </w:tc>
        <w:tc>
          <w:tcPr>
            <w:tcW w:w="686" w:type="dxa"/>
            <w:noWrap/>
            <w:vAlign w:val="center"/>
            <w:hideMark/>
          </w:tcPr>
          <w:p w14:paraId="195A9643"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3.246</w:t>
            </w:r>
          </w:p>
        </w:tc>
        <w:tc>
          <w:tcPr>
            <w:tcW w:w="425" w:type="dxa"/>
            <w:noWrap/>
            <w:vAlign w:val="center"/>
            <w:hideMark/>
          </w:tcPr>
          <w:p w14:paraId="43435990"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8.15</w:t>
            </w:r>
          </w:p>
        </w:tc>
        <w:tc>
          <w:tcPr>
            <w:tcW w:w="567" w:type="dxa"/>
            <w:noWrap/>
            <w:vAlign w:val="center"/>
            <w:hideMark/>
          </w:tcPr>
          <w:p w14:paraId="09CFBF42"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26.5</w:t>
            </w:r>
          </w:p>
        </w:tc>
        <w:tc>
          <w:tcPr>
            <w:tcW w:w="1417" w:type="dxa"/>
            <w:vAlign w:val="center"/>
          </w:tcPr>
          <w:p w14:paraId="0BB08273" w14:textId="40CD7B6A" w:rsidR="004642D5" w:rsidRPr="00186412" w:rsidRDefault="00DF690A" w:rsidP="004642D5">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bbamem.2003.08.016","ISBN":"0005-2736","ISSN":"00052736","PMID":"14729157","abstract":"While the zebrafish is commonly used for studies of developmental biology and toxicology, very little is known about their osmoregulatory physiology. The present investigation of Na+ and Cl- transport revealed that the zebrafish is able to tolerate extremely low ambient ion concentrations and that this is achieved at least in part by a greatly enhanced apparent uptake capacity and affinity for both ions. Zebrafish maintain plasma and whole body electrolyte concentrations similar to most other freshwater teleosts even in deionized water containing only 35 μM NaCl, i.e soft water. We recorded an extremely low transport affinity constant (Km) of 8 ± 1 μM for the active uptake of Cl- in soft water acclimated fish, while other transport kinetic parameters were in agreement with reports for other freshwater organisms. While both Na+ and Cl- uptake in soft water clearly depends on apical proton pump activity, changes in abundance and possibly localization of this protein did not appear to contribute to soft water acclimation. Active Cl- uptake was strongly dependent on branchial carbonic anhydrase (CA) activity regardless of water type, while the response of Na+ transport to a CA inhibitor was more variable. Differential response of Na+ uptake to amiloride depending on acclimation medium suggests that different Na+ transport mechanisms are employed by zebrafish acclimated to soft and hard water. © 2003 Elsevier B.V. All rights reserved.","author":[{"dropping-particle":"","family":"Boisen","given":"A. M. Z.","non-dropping-particle":"","parse-names":false,"suffix":""},{"dropping-particle":"","family":"Amstrup","given":"J.","non-dropping-particle":"","parse-names":false,"suffix":""},{"dropping-particle":"","family":"Novak","given":"I.","non-dropping-particle":"","parse-names":false,"suffix":""},{"dropping-particle":"","family":"Grosell","given":"M.","non-dropping-particle":"","parse-names":false,"suffix":""}],"container-title":"Biochimica et Biophysica Acta Biomembranes","id":"ITEM-1","issue":"2","issued":{"date-parts":[["2003"]]},"page":"207-218","title":"Sodium and chloride transport in soft water and hard water acclimated zebrafish (&lt;i&gt;Danio rerio&lt;/i&gt;)","type":"article-journal","volume":"1618"},"uris":["http://www.mendeley.com/documents/?uuid=b483a50c-52e8-4e30-a560-1439a5753742"]}],"mendeley":{"formattedCitation":"(Boisen &lt;i&gt;et al.&lt;/i&gt;, 2003)","plainTextFormattedCitation":"(Boisen et al., 2003)","previouslyFormattedCitation":"(Boisen &lt;i&gt;et al.&lt;/i&gt;, 2003)"},"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Boisen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03)</w:t>
            </w:r>
            <w:r w:rsidRPr="00186412">
              <w:rPr>
                <w:rFonts w:ascii="Times New Roman" w:hAnsi="Times New Roman" w:cs="Times New Roman"/>
                <w:sz w:val="10"/>
                <w:szCs w:val="10"/>
              </w:rPr>
              <w:fldChar w:fldCharType="end"/>
            </w:r>
          </w:p>
        </w:tc>
      </w:tr>
      <w:tr w:rsidR="004642D5" w:rsidRPr="00186412" w14:paraId="2394A391" w14:textId="0D893E50" w:rsidTr="00186412">
        <w:trPr>
          <w:trHeight w:val="288"/>
        </w:trPr>
        <w:tc>
          <w:tcPr>
            <w:tcW w:w="1413" w:type="dxa"/>
            <w:noWrap/>
            <w:vAlign w:val="center"/>
            <w:hideMark/>
          </w:tcPr>
          <w:p w14:paraId="022BAA5B" w14:textId="77777777" w:rsidR="004642D5" w:rsidRPr="00186412" w:rsidRDefault="004642D5" w:rsidP="004642D5">
            <w:pPr>
              <w:jc w:val="center"/>
              <w:rPr>
                <w:rFonts w:ascii="Times New Roman" w:hAnsi="Times New Roman" w:cs="Times New Roman"/>
                <w:i/>
                <w:iCs/>
                <w:sz w:val="10"/>
                <w:szCs w:val="10"/>
              </w:rPr>
            </w:pPr>
            <w:r w:rsidRPr="00186412">
              <w:rPr>
                <w:rFonts w:ascii="Times New Roman" w:hAnsi="Times New Roman" w:cs="Times New Roman"/>
                <w:i/>
                <w:iCs/>
                <w:sz w:val="10"/>
                <w:szCs w:val="10"/>
              </w:rPr>
              <w:t>Danio rerio</w:t>
            </w:r>
          </w:p>
        </w:tc>
        <w:tc>
          <w:tcPr>
            <w:tcW w:w="1276" w:type="dxa"/>
            <w:noWrap/>
            <w:vAlign w:val="center"/>
            <w:hideMark/>
          </w:tcPr>
          <w:p w14:paraId="60332545"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Zebrafish</w:t>
            </w:r>
          </w:p>
        </w:tc>
        <w:tc>
          <w:tcPr>
            <w:tcW w:w="708" w:type="dxa"/>
            <w:vAlign w:val="center"/>
          </w:tcPr>
          <w:p w14:paraId="1B1A1849" w14:textId="271B6150"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246</w:t>
            </w:r>
          </w:p>
        </w:tc>
        <w:tc>
          <w:tcPr>
            <w:tcW w:w="851" w:type="dxa"/>
            <w:vAlign w:val="center"/>
          </w:tcPr>
          <w:p w14:paraId="53226C1B" w14:textId="60711313"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859</w:t>
            </w:r>
          </w:p>
        </w:tc>
        <w:tc>
          <w:tcPr>
            <w:tcW w:w="637" w:type="dxa"/>
            <w:noWrap/>
            <w:vAlign w:val="center"/>
            <w:hideMark/>
          </w:tcPr>
          <w:p w14:paraId="2529BB76" w14:textId="00FA3D9B"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34</w:t>
            </w:r>
          </w:p>
        </w:tc>
        <w:tc>
          <w:tcPr>
            <w:tcW w:w="685" w:type="dxa"/>
            <w:noWrap/>
            <w:vAlign w:val="center"/>
            <w:hideMark/>
          </w:tcPr>
          <w:p w14:paraId="4D095DDB"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67</w:t>
            </w:r>
          </w:p>
        </w:tc>
        <w:tc>
          <w:tcPr>
            <w:tcW w:w="685" w:type="dxa"/>
            <w:noWrap/>
            <w:vAlign w:val="center"/>
            <w:hideMark/>
          </w:tcPr>
          <w:p w14:paraId="7B62790A"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NA</w:t>
            </w:r>
          </w:p>
        </w:tc>
        <w:tc>
          <w:tcPr>
            <w:tcW w:w="686" w:type="dxa"/>
            <w:noWrap/>
            <w:vAlign w:val="center"/>
            <w:hideMark/>
          </w:tcPr>
          <w:p w14:paraId="0BCA76B6"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95</w:t>
            </w:r>
          </w:p>
        </w:tc>
        <w:tc>
          <w:tcPr>
            <w:tcW w:w="425" w:type="dxa"/>
            <w:noWrap/>
            <w:vAlign w:val="center"/>
            <w:hideMark/>
          </w:tcPr>
          <w:p w14:paraId="7138E42E"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7.75</w:t>
            </w:r>
          </w:p>
        </w:tc>
        <w:tc>
          <w:tcPr>
            <w:tcW w:w="567" w:type="dxa"/>
            <w:noWrap/>
            <w:vAlign w:val="center"/>
            <w:hideMark/>
          </w:tcPr>
          <w:p w14:paraId="2E969E2A"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26.5</w:t>
            </w:r>
          </w:p>
        </w:tc>
        <w:tc>
          <w:tcPr>
            <w:tcW w:w="1417" w:type="dxa"/>
            <w:vAlign w:val="center"/>
          </w:tcPr>
          <w:p w14:paraId="65282FF1" w14:textId="6AC9AD21" w:rsidR="004642D5" w:rsidRPr="00186412" w:rsidRDefault="00DF690A" w:rsidP="004642D5">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242/jeb.139444","ISSN":"0022-0949","PMID":"27207642","abstract":"Dissolved organic matter (DOM) is both ubiquitous and diverse in\\ncomposition in natural waters, but its effects on the branchial\\nphysiology of aquatic organisms have received little attention relative\\nto other variables (e.g. pH, hardness, salinity, alkalinity). Here, we\\ninvestigated the effects of four chemically distinct DOM isolates (three\\nnatural, one commercial, ranging from autochthonous to highly\\nallochthonous, all at similar to 6 mg C l(-1)) on the physiology of gill\\nionoregulation and nitrogenous waste excretion in zebrafish acclimated\\nto either circumneutral (7.0-8.0) or acidic pH (5.0). Overall, lower pH\\ntended to increase net branchial ammonia excretion, net K+ loss and\\n{[}H-3] PEG-4000 clearance rates (indicators of transcellular and\\nparacellular permeability, respectively). However, unidirectional Na+\\nefflux, urea excretion and drinking rates were unaffected. DOM sources\\ntended to stimulate unidirectional Na+ influx rate and exerted subtle\\neffects on the concentration-dependent kinetics of Na+ uptake,\\nincreasing maximum transport capacity. All DOM sources reduced passive\\nNa+ efflux rates regardless of pH, but exerted negligible effects on\\nnitrogenous waste excretion, drinking rate, net K+ loss or {[}H-3]\\nPEG-4000 clearance, so the mechanism of Na+ loss reduction remains\\nunclear. Overall, these actions appear beneficial to ionoregulatory\\nhomeostasis in zebrafish, and some may be related to physicochemical\\nproperties of the DOM sources. They are very different from those seen\\nin a recent parallel study on Daphnia magna using the same DOM isolates,\\nindicating that DOM actions may be both species and DOM specific.","author":[{"dropping-particle":"","family":"Al-Reasi","given":"Hassan A.","non-dropping-particle":"","parse-names":false,"suffix":""},{"dropping-particle":"","family":"Smith","given":"Scott D.","non-dropping-particle":"","parse-names":false,"suffix":""},{"dropping-particle":"","family":"Wood","given":"Chris M.","non-dropping-particle":"","parse-names":false,"suffix":""}],"container-title":"The Journal of Experimental Biology","id":"ITEM-1","issue":"15","issued":{"date-parts":[["2016"]]},"page":"2289-2299","title":"The influence of dissolved organic matter (DOM) on sodium regulation and nitrogenous waste excretion in the zebrafish (&lt;i&gt;Danio rerio&lt;/i&gt;)","type":"article-journal","volume":"219"},"uris":["http://www.mendeley.com/documents/?uuid=db0e6c7d-f1dc-4fbf-88fb-80988661e782"]}],"mendeley":{"formattedCitation":"(Al-Reasi &lt;i&gt;et al.&lt;/i&gt;, 2016)","plainTextFormattedCitation":"(Al-Reasi et al., 2016)","previouslyFormattedCitation":"(Al-Reasi &lt;i&gt;et al.&lt;/i&gt;, 2016)"},"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Al-Reasi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6)</w:t>
            </w:r>
            <w:r w:rsidRPr="00186412">
              <w:rPr>
                <w:rFonts w:ascii="Times New Roman" w:hAnsi="Times New Roman" w:cs="Times New Roman"/>
                <w:sz w:val="10"/>
                <w:szCs w:val="10"/>
              </w:rPr>
              <w:fldChar w:fldCharType="end"/>
            </w:r>
          </w:p>
        </w:tc>
      </w:tr>
      <w:tr w:rsidR="004642D5" w:rsidRPr="00186412" w14:paraId="56FE1B14" w14:textId="51C4292F" w:rsidTr="00186412">
        <w:trPr>
          <w:trHeight w:val="288"/>
        </w:trPr>
        <w:tc>
          <w:tcPr>
            <w:tcW w:w="1413" w:type="dxa"/>
            <w:noWrap/>
            <w:vAlign w:val="center"/>
            <w:hideMark/>
          </w:tcPr>
          <w:p w14:paraId="1853B57D" w14:textId="77777777" w:rsidR="004642D5" w:rsidRPr="00186412" w:rsidRDefault="004642D5" w:rsidP="004642D5">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Hyphessobrycon</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rosaceus</w:t>
            </w:r>
            <w:proofErr w:type="spellEnd"/>
          </w:p>
        </w:tc>
        <w:tc>
          <w:tcPr>
            <w:tcW w:w="1276" w:type="dxa"/>
            <w:noWrap/>
            <w:vAlign w:val="center"/>
            <w:hideMark/>
          </w:tcPr>
          <w:p w14:paraId="5E663EA5"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Rosy tetra</w:t>
            </w:r>
          </w:p>
        </w:tc>
        <w:tc>
          <w:tcPr>
            <w:tcW w:w="708" w:type="dxa"/>
            <w:vAlign w:val="center"/>
          </w:tcPr>
          <w:p w14:paraId="36D735C5" w14:textId="6CF5B803"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64.1</w:t>
            </w:r>
          </w:p>
        </w:tc>
        <w:tc>
          <w:tcPr>
            <w:tcW w:w="851" w:type="dxa"/>
            <w:vAlign w:val="center"/>
          </w:tcPr>
          <w:p w14:paraId="79368953" w14:textId="29A12B73"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663</w:t>
            </w:r>
          </w:p>
        </w:tc>
        <w:tc>
          <w:tcPr>
            <w:tcW w:w="637" w:type="dxa"/>
            <w:noWrap/>
            <w:vAlign w:val="center"/>
            <w:hideMark/>
          </w:tcPr>
          <w:p w14:paraId="137E2FAA" w14:textId="6A9A2701"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324</w:t>
            </w:r>
          </w:p>
        </w:tc>
        <w:tc>
          <w:tcPr>
            <w:tcW w:w="685" w:type="dxa"/>
            <w:noWrap/>
            <w:vAlign w:val="center"/>
            <w:hideMark/>
          </w:tcPr>
          <w:p w14:paraId="6AF73990"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685" w:type="dxa"/>
            <w:noWrap/>
            <w:vAlign w:val="center"/>
            <w:hideMark/>
          </w:tcPr>
          <w:p w14:paraId="29683AFB"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3</w:t>
            </w:r>
          </w:p>
        </w:tc>
        <w:tc>
          <w:tcPr>
            <w:tcW w:w="686" w:type="dxa"/>
            <w:noWrap/>
            <w:vAlign w:val="center"/>
            <w:hideMark/>
          </w:tcPr>
          <w:p w14:paraId="1EAB77CB"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331F5A99"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54E36DBB"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6D6CDAD8" w14:textId="0556A86F" w:rsidR="004642D5" w:rsidRPr="00186412" w:rsidRDefault="00DF690A" w:rsidP="004642D5">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18.06.025","ISSN":"15314332","abstract":"We examined ionoregulatory characteristics of four Characids from diverse locations in South America, emperor tetras (Nematobrycon palmeri), penguin tetras (Thayeria boehlkei), serpae tetras (Hyphessobrycon eques), and rosy tetras (Hyphessobrycon rosaceous). When held in 100 μmol L−1 Na+ water, tetras had Jmax values over 1100 nmol g−1 h−1, and Km values below 60 μmol L−1. When held in 1 mmol L−1 Na+ water kinetic parameters were unchanged. Low pH had no effect on Na+ uptake (JinNa). At pH 3.25, Na+ loss (JoutNa) was stimulated 35–85% in two of the four species. To test the linkage of JinNa to NH3 and H+ extrusion we measured JinNa during exposure to 1 mmol L−1 NH4Cl (HEA) and 100 μmol L−1 Acetazolemide (AZ). HEA stimulated JinNa of emperor tetras by 40%, but inhibited JinNa of penguin tetras by 50%; the two remaining species were unaffected. AZ (an inhibitor of carbonic anhydrase) inhibited JinNa of serpae tetras by 40%, but had no effect on the others. All tetras displayed ionoregulatory characteristics that are very similar to each other, which supports the argument that these physiological traits may be ancestral for this group and pre-date colonization of the Rio Negro. The novel finding that, Jmax and Km did not change after acclimation to 1 mM Na+ water indicates that, unlike in other species examined uptake is not plastic. The HEA and AZ results, along with pH insensitivity suggest Na+ uptake is not coupled to H+ extrusion or NH3 excretion and leaves the exact mechanism involved unclear.","author":[{"dropping-particle":"","family":"Gonzalez","given":"R. J.","non-dropping-particle":"","parse-names":false,"suffix":""},{"dropping-particle":"","family":"Cradeur","given":"A.","non-dropping-particle":"","parse-names":false,"suffix":""},{"dropping-particle":"","family":"Guinnip","given":"M.","non-dropping-particle":"","parse-names":false,"suffix":""},{"dropping-particle":"","family":"Mitchell","given":"A.","non-dropping-particle":"","parse-names":false,"suffix":""},{"dropping-particle":"","family":"Reduta","given":"V.","non-dropping-particle":"","parse-names":false,"suffix":""}],"container-title":"Comparative Biochemistry and Physiology A","id":"ITEM-1","issue":"June","issued":{"date-parts":[["2018"]]},"page":"17-21","publisher":"Elsevier","title":"South American characids share very similar ionoregulatory characteristics","type":"article-journal","volume":"226"},"uris":["http://www.mendeley.com/documents/?uuid=1f6e4343-e716-4971-a4c0-622c7812f54a"]}],"mendeley":{"formattedCitation":"(Gonzalez &lt;i&gt;et al.&lt;/i&gt;, 2018)","plainTextFormattedCitation":"(Gonzalez et al., 2018)","previouslyFormattedCitation":"(Gonzalez &lt;i&gt;et al.&lt;/i&gt;, 2018)"},"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8)</w:t>
            </w:r>
            <w:r w:rsidRPr="00186412">
              <w:rPr>
                <w:rFonts w:ascii="Times New Roman" w:hAnsi="Times New Roman" w:cs="Times New Roman"/>
                <w:sz w:val="10"/>
                <w:szCs w:val="10"/>
              </w:rPr>
              <w:fldChar w:fldCharType="end"/>
            </w:r>
          </w:p>
        </w:tc>
      </w:tr>
      <w:tr w:rsidR="004642D5" w:rsidRPr="00186412" w14:paraId="035DD2AC" w14:textId="04148A75" w:rsidTr="00186412">
        <w:trPr>
          <w:trHeight w:val="288"/>
        </w:trPr>
        <w:tc>
          <w:tcPr>
            <w:tcW w:w="1413" w:type="dxa"/>
            <w:noWrap/>
            <w:vAlign w:val="center"/>
            <w:hideMark/>
          </w:tcPr>
          <w:p w14:paraId="6D61A64E" w14:textId="77777777" w:rsidR="004642D5" w:rsidRPr="00186412" w:rsidRDefault="004642D5" w:rsidP="004642D5">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Hyphessobrycon</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rosaceus</w:t>
            </w:r>
            <w:proofErr w:type="spellEnd"/>
          </w:p>
        </w:tc>
        <w:tc>
          <w:tcPr>
            <w:tcW w:w="1276" w:type="dxa"/>
            <w:noWrap/>
            <w:vAlign w:val="center"/>
            <w:hideMark/>
          </w:tcPr>
          <w:p w14:paraId="5635E895"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Rosy tetra</w:t>
            </w:r>
          </w:p>
        </w:tc>
        <w:tc>
          <w:tcPr>
            <w:tcW w:w="708" w:type="dxa"/>
            <w:vAlign w:val="center"/>
          </w:tcPr>
          <w:p w14:paraId="5F05E05B" w14:textId="270CA508"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65.6</w:t>
            </w:r>
          </w:p>
        </w:tc>
        <w:tc>
          <w:tcPr>
            <w:tcW w:w="851" w:type="dxa"/>
            <w:vAlign w:val="center"/>
          </w:tcPr>
          <w:p w14:paraId="7F7CDEEB" w14:textId="2B23FDF9"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099</w:t>
            </w:r>
          </w:p>
        </w:tc>
        <w:tc>
          <w:tcPr>
            <w:tcW w:w="637" w:type="dxa"/>
            <w:noWrap/>
            <w:vAlign w:val="center"/>
            <w:hideMark/>
          </w:tcPr>
          <w:p w14:paraId="6D288BD8" w14:textId="3C3F2F49"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324</w:t>
            </w:r>
          </w:p>
        </w:tc>
        <w:tc>
          <w:tcPr>
            <w:tcW w:w="685" w:type="dxa"/>
            <w:noWrap/>
            <w:vAlign w:val="center"/>
            <w:hideMark/>
          </w:tcPr>
          <w:p w14:paraId="4789D701"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w:t>
            </w:r>
          </w:p>
        </w:tc>
        <w:tc>
          <w:tcPr>
            <w:tcW w:w="685" w:type="dxa"/>
            <w:noWrap/>
            <w:vAlign w:val="center"/>
            <w:hideMark/>
          </w:tcPr>
          <w:p w14:paraId="0E0A0CD2"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2</w:t>
            </w:r>
          </w:p>
        </w:tc>
        <w:tc>
          <w:tcPr>
            <w:tcW w:w="686" w:type="dxa"/>
            <w:noWrap/>
            <w:vAlign w:val="center"/>
            <w:hideMark/>
          </w:tcPr>
          <w:p w14:paraId="329A8465"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6CD5E1B1"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64403CAF"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231052E4" w14:textId="6521E789" w:rsidR="004642D5" w:rsidRPr="00186412" w:rsidRDefault="00DF690A" w:rsidP="004642D5">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18.06.025","ISSN":"15314332","abstract":"We examined ionoregulatory characteristics of four Characids from diverse locations in South America, emperor tetras (Nematobrycon palmeri), penguin tetras (Thayeria boehlkei), serpae tetras (Hyphessobrycon eques), and rosy tetras (Hyphessobrycon rosaceous). When held in 100 μmol L−1 Na+ water, tetras had Jmax values over 1100 nmol g−1 h−1, and Km values below 60 μmol L−1. When held in 1 mmol L−1 Na+ water kinetic parameters were unchanged. Low pH had no effect on Na+ uptake (JinNa). At pH 3.25, Na+ loss (JoutNa) was stimulated 35–85% in two of the four species. To test the linkage of JinNa to NH3 and H+ extrusion we measured JinNa during exposure to 1 mmol L−1 NH4Cl (HEA) and 100 μmol L−1 Acetazolemide (AZ). HEA stimulated JinNa of emperor tetras by 40%, but inhibited JinNa of penguin tetras by 50%; the two remaining species were unaffected. AZ (an inhibitor of carbonic anhydrase) inhibited JinNa of serpae tetras by 40%, but had no effect on the others. All tetras displayed ionoregulatory characteristics that are very similar to each other, which supports the argument that these physiological traits may be ancestral for this group and pre-date colonization of the Rio Negro. The novel finding that, Jmax and Km did not change after acclimation to 1 mM Na+ water indicates that, unlike in other species examined uptake is not plastic. The HEA and AZ results, along with pH insensitivity suggest Na+ uptake is not coupled to H+ extrusion or NH3 excretion and leaves the exact mechanism involved unclear.","author":[{"dropping-particle":"","family":"Gonzalez","given":"R. J.","non-dropping-particle":"","parse-names":false,"suffix":""},{"dropping-particle":"","family":"Cradeur","given":"A.","non-dropping-particle":"","parse-names":false,"suffix":""},{"dropping-particle":"","family":"Guinnip","given":"M.","non-dropping-particle":"","parse-names":false,"suffix":""},{"dropping-particle":"","family":"Mitchell","given":"A.","non-dropping-particle":"","parse-names":false,"suffix":""},{"dropping-particle":"","family":"Reduta","given":"V.","non-dropping-particle":"","parse-names":false,"suffix":""}],"container-title":"Comparative Biochemistry and Physiology A","id":"ITEM-1","issue":"June","issued":{"date-parts":[["2018"]]},"page":"17-21","publisher":"Elsevier","title":"South American characids share very similar ionoregulatory characteristics","type":"article-journal","volume":"226"},"uris":["http://www.mendeley.com/documents/?uuid=1f6e4343-e716-4971-a4c0-622c7812f54a"]}],"mendeley":{"formattedCitation":"(Gonzalez &lt;i&gt;et al.&lt;/i&gt;, 2018)","plainTextFormattedCitation":"(Gonzalez et al., 2018)","previouslyFormattedCitation":"(Gonzalez &lt;i&gt;et al.&lt;/i&gt;, 2018)"},"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8)</w:t>
            </w:r>
            <w:r w:rsidRPr="00186412">
              <w:rPr>
                <w:rFonts w:ascii="Times New Roman" w:hAnsi="Times New Roman" w:cs="Times New Roman"/>
                <w:sz w:val="10"/>
                <w:szCs w:val="10"/>
              </w:rPr>
              <w:fldChar w:fldCharType="end"/>
            </w:r>
          </w:p>
        </w:tc>
      </w:tr>
      <w:tr w:rsidR="004642D5" w:rsidRPr="00186412" w14:paraId="50DDBDB1" w14:textId="4448CAFF" w:rsidTr="00186412">
        <w:trPr>
          <w:trHeight w:val="288"/>
        </w:trPr>
        <w:tc>
          <w:tcPr>
            <w:tcW w:w="1413" w:type="dxa"/>
            <w:noWrap/>
            <w:vAlign w:val="center"/>
            <w:hideMark/>
          </w:tcPr>
          <w:p w14:paraId="4167C370" w14:textId="77777777" w:rsidR="004642D5" w:rsidRPr="00186412" w:rsidRDefault="004642D5" w:rsidP="004642D5">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Pterophyllum</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scalare</w:t>
            </w:r>
            <w:proofErr w:type="spellEnd"/>
          </w:p>
        </w:tc>
        <w:tc>
          <w:tcPr>
            <w:tcW w:w="1276" w:type="dxa"/>
            <w:noWrap/>
            <w:vAlign w:val="center"/>
            <w:hideMark/>
          </w:tcPr>
          <w:p w14:paraId="44C166F2"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Angelfish</w:t>
            </w:r>
          </w:p>
        </w:tc>
        <w:tc>
          <w:tcPr>
            <w:tcW w:w="708" w:type="dxa"/>
            <w:vAlign w:val="center"/>
          </w:tcPr>
          <w:p w14:paraId="0CFAF696" w14:textId="1ED2F9AC"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79.3</w:t>
            </w:r>
          </w:p>
        </w:tc>
        <w:tc>
          <w:tcPr>
            <w:tcW w:w="851" w:type="dxa"/>
            <w:vAlign w:val="center"/>
          </w:tcPr>
          <w:p w14:paraId="12D29184" w14:textId="1EC10883"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533.6</w:t>
            </w:r>
          </w:p>
        </w:tc>
        <w:tc>
          <w:tcPr>
            <w:tcW w:w="637" w:type="dxa"/>
            <w:noWrap/>
            <w:vAlign w:val="center"/>
            <w:hideMark/>
          </w:tcPr>
          <w:p w14:paraId="4A9721CA" w14:textId="7480D1BB"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3.39</w:t>
            </w:r>
          </w:p>
        </w:tc>
        <w:tc>
          <w:tcPr>
            <w:tcW w:w="685" w:type="dxa"/>
            <w:noWrap/>
            <w:vAlign w:val="center"/>
            <w:hideMark/>
          </w:tcPr>
          <w:p w14:paraId="22F80DFD"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031</w:t>
            </w:r>
          </w:p>
        </w:tc>
        <w:tc>
          <w:tcPr>
            <w:tcW w:w="685" w:type="dxa"/>
            <w:noWrap/>
            <w:vAlign w:val="center"/>
            <w:hideMark/>
          </w:tcPr>
          <w:p w14:paraId="213D60F4"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049</w:t>
            </w:r>
          </w:p>
        </w:tc>
        <w:tc>
          <w:tcPr>
            <w:tcW w:w="686" w:type="dxa"/>
            <w:noWrap/>
            <w:vAlign w:val="center"/>
            <w:hideMark/>
          </w:tcPr>
          <w:p w14:paraId="4ABD3367"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009</w:t>
            </w:r>
          </w:p>
        </w:tc>
        <w:tc>
          <w:tcPr>
            <w:tcW w:w="425" w:type="dxa"/>
            <w:noWrap/>
            <w:vAlign w:val="center"/>
            <w:hideMark/>
          </w:tcPr>
          <w:p w14:paraId="5769CA30"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6</w:t>
            </w:r>
          </w:p>
        </w:tc>
        <w:tc>
          <w:tcPr>
            <w:tcW w:w="567" w:type="dxa"/>
            <w:noWrap/>
            <w:vAlign w:val="center"/>
            <w:hideMark/>
          </w:tcPr>
          <w:p w14:paraId="107E7021"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29</w:t>
            </w:r>
          </w:p>
        </w:tc>
        <w:tc>
          <w:tcPr>
            <w:tcW w:w="1417" w:type="dxa"/>
            <w:vAlign w:val="center"/>
          </w:tcPr>
          <w:p w14:paraId="37A06E21" w14:textId="1978FE10" w:rsidR="004642D5" w:rsidRPr="00186412" w:rsidRDefault="00DF690A" w:rsidP="004642D5">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13.07.022","ISSN":"15314332","abstract":"We evaluated the effects of acute exposure to low pH on Na+ regulation in two Amazon cichlids collected from natural ion-poor \"blackwaters\", angelfish (Pterophyllum scalare) and discus (Symphysodon discus). Na+ uptake kinetic parameters, unidirectional Na+ fluxes, and net Cl- fluxes were determined at pH6.0 and 3.6. At pH6.0, both species presented low unidirectional Na+ flux rates, with kinetics showing a relatively low affinity for Na+ (angelfish Km=79, discus Km=268μmolL-1), with similar maximum transport capacities (Jmax~535nmolg-1h-1). Overall, there appeared to be high sensitivity to inhibition by low pH, yet low intrinsic branchial permeability limiting diffusive ion effluxes, resulting in relatively low net loss rates of Na+, the same strategy as seen previously in other blackwater cichlids, and very different from the strategy of blackwater characids. At low pH, Na+ uptake in angelfish was inhibited competitively (increased Km=166μmolL-1) and non-competitively (decreased Jmax=106nmolg-1h-1), whereas in discus, only a decrease in Jmax (112nmolg-1h-1) was statistically significant. An acute reduction in H+-ATPase activity, but not in Na+/K+-ATPase activity, in the gills of angelfish suggests a possible mechanism for this non-competitive inhibition at low pH. Discus fish were more tolerant to low pH than angelfish, as seen by lesser effects of exposure to pH3.6 on unidirectional Na+ uptake and efflux rates and net Na+ and Cl- loss rates. Overall, discus are better than angelfish in maintaining ionic balance under acidic, ion-poor conditions. © 2013 .","author":[{"dropping-particle":"","family":"Duarte","given":"Rafael M.","non-dropping-particle":"","parse-names":false,"suffix":""},{"dropping-particle":"","family":"Ferreira","given":"Marcio S.","non-dropping-particle":"","parse-names":false,"suffix":""},{"dropping-particle":"","family":"Wood","given":"Chris M.","non-dropping-particle":"","parse-names":false,"suffix":""},{"dropping-particle":"","family":"Val","given":"Adalberto L.","non-dropping-particle":"","parse-names":false,"suffix":""}],"container-title":"Comparative Biochemistry and Physiology A","id":"ITEM-1","issue":"3","issued":{"date-parts":[["2013"]]},"page":"441-448","publisher":"Elsevier Inc.","title":"Effect of low pH exposure on Na&lt;sup&gt;+&lt;/sup&gt; regulation in two cichlid fish species of the Amazon","type":"article-journal","volume":"166"},"uris":["http://www.mendeley.com/documents/?uuid=f53537db-1454-4d3b-bf2c-f7cbe8cf1633"]}],"mendeley":{"formattedCitation":"(Duarte &lt;i&gt;et al.&lt;/i&gt;, 2013)","plainTextFormattedCitation":"(Duarte et al., 2013)","previouslyFormattedCitation":"(Duarte &lt;i&gt;et al.&lt;/i&gt;, 2013)"},"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Duarte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3)</w:t>
            </w:r>
            <w:r w:rsidRPr="00186412">
              <w:rPr>
                <w:rFonts w:ascii="Times New Roman" w:hAnsi="Times New Roman" w:cs="Times New Roman"/>
                <w:sz w:val="10"/>
                <w:szCs w:val="10"/>
              </w:rPr>
              <w:fldChar w:fldCharType="end"/>
            </w:r>
          </w:p>
        </w:tc>
      </w:tr>
      <w:tr w:rsidR="004642D5" w:rsidRPr="00186412" w14:paraId="3989D0EE" w14:textId="20ADCB7F" w:rsidTr="00186412">
        <w:trPr>
          <w:trHeight w:val="288"/>
        </w:trPr>
        <w:tc>
          <w:tcPr>
            <w:tcW w:w="1413" w:type="dxa"/>
            <w:noWrap/>
            <w:vAlign w:val="center"/>
            <w:hideMark/>
          </w:tcPr>
          <w:p w14:paraId="65C30EAF" w14:textId="77777777" w:rsidR="004642D5" w:rsidRPr="00186412" w:rsidRDefault="004642D5" w:rsidP="004642D5">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Pterophyllum</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scalare</w:t>
            </w:r>
            <w:proofErr w:type="spellEnd"/>
          </w:p>
        </w:tc>
        <w:tc>
          <w:tcPr>
            <w:tcW w:w="1276" w:type="dxa"/>
            <w:noWrap/>
            <w:vAlign w:val="center"/>
            <w:hideMark/>
          </w:tcPr>
          <w:p w14:paraId="0717322F"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Angelfish</w:t>
            </w:r>
          </w:p>
        </w:tc>
        <w:tc>
          <w:tcPr>
            <w:tcW w:w="708" w:type="dxa"/>
            <w:vAlign w:val="center"/>
          </w:tcPr>
          <w:p w14:paraId="34DD2681" w14:textId="6E7058F0"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36.1</w:t>
            </w:r>
          </w:p>
        </w:tc>
        <w:tc>
          <w:tcPr>
            <w:tcW w:w="851" w:type="dxa"/>
            <w:vAlign w:val="center"/>
          </w:tcPr>
          <w:p w14:paraId="231AE673" w14:textId="6710D6BD"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428</w:t>
            </w:r>
          </w:p>
        </w:tc>
        <w:tc>
          <w:tcPr>
            <w:tcW w:w="637" w:type="dxa"/>
            <w:noWrap/>
            <w:vAlign w:val="center"/>
            <w:hideMark/>
          </w:tcPr>
          <w:p w14:paraId="1FECEA0D" w14:textId="33253132"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2.3</w:t>
            </w:r>
          </w:p>
        </w:tc>
        <w:tc>
          <w:tcPr>
            <w:tcW w:w="685" w:type="dxa"/>
            <w:noWrap/>
            <w:vAlign w:val="center"/>
            <w:hideMark/>
          </w:tcPr>
          <w:p w14:paraId="5EDBB84E"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05</w:t>
            </w:r>
          </w:p>
        </w:tc>
        <w:tc>
          <w:tcPr>
            <w:tcW w:w="685" w:type="dxa"/>
            <w:noWrap/>
            <w:vAlign w:val="center"/>
            <w:hideMark/>
          </w:tcPr>
          <w:p w14:paraId="2E3A8265"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2</w:t>
            </w:r>
          </w:p>
        </w:tc>
        <w:tc>
          <w:tcPr>
            <w:tcW w:w="686" w:type="dxa"/>
            <w:noWrap/>
            <w:vAlign w:val="center"/>
            <w:hideMark/>
          </w:tcPr>
          <w:p w14:paraId="15A9326A"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05</w:t>
            </w:r>
          </w:p>
        </w:tc>
        <w:tc>
          <w:tcPr>
            <w:tcW w:w="425" w:type="dxa"/>
            <w:noWrap/>
            <w:vAlign w:val="center"/>
            <w:hideMark/>
          </w:tcPr>
          <w:p w14:paraId="16FFB832"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6.5</w:t>
            </w:r>
          </w:p>
        </w:tc>
        <w:tc>
          <w:tcPr>
            <w:tcW w:w="567" w:type="dxa"/>
            <w:noWrap/>
            <w:vAlign w:val="center"/>
            <w:hideMark/>
          </w:tcPr>
          <w:p w14:paraId="6B4A05AB"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46648301" w14:textId="3C7311C8" w:rsidR="004642D5" w:rsidRPr="00186412" w:rsidRDefault="00DF690A" w:rsidP="004642D5">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06/jfbi.2001.1577","ISSN":"00221112","abstract":"The Na+ uptake mechanism of cardinal tetras Paracheirodon axelrodi displayed specialization for operation in dilute waters of the amazonian Rio Negro. Kinetic analysis revealed low Km and high Jmax values which ensure high rates of uptake even in very dilute waters. In contrast, Na+ uptake of angelfish Pterophyllum scalare did not appear to be specialized for dilute waters at all, with much higher Km and lower Jmax values. Na+ uptake in cardinal tetras was high and completely unaffected down to pH 3·5, while uptake in angelfish was much lower and progressively inhibited by dropping pH; it was completely shut down at pH 3·5. During chronic exposure to pH 4·0 and 3·5, angelfish showed no ability to restore Na+ uptake and at pH 3·5 all individuals died between day 3 and 6 presumably due to small, but steady loss of Na+. At low pH, both species displayed a strong ability to prevent stimulation of diffusive Na+ losses. In angelfish, the ability to control diffusive ion losses at low pH was related to a high branchial affinity for Ca2+. For cardinal tetras, the rate of Na+ loss appeared to be independent of water Ca2+ concentration. The specializations of cardinal tetras are similar to other characid fishes tested, but the results for angelfish reveal a new pattern of ion regulation in acidophilic species from the Rio Negro. The differences between the species may be the result of their different distributions, cardinal tetras are found in the central Rio Negro region while angelfish are more peripheral, or they may reflect phylogenetic differences. © 2001 The Fisheries Society of the British Isles.","author":[{"dropping-particle":"","family":"Gonzalez","given":"R. J.","non-dropping-particle":"","parse-names":false,"suffix":""},{"dropping-particle":"","family":"Wilson","given":"R. W.","non-dropping-particle":"","parse-names":false,"suffix":""}],"container-title":"Journal of Fish Biology","id":"ITEM-1","issue":"6","issued":{"date-parts":[["2001"]]},"page":"1680-1690","title":"Patterns of ion regulation in acidophilic fish native to the ion-poor, acidic Rio Negro","type":"article-journal","volume":"58"},"uris":["http://www.mendeley.com/documents/?uuid=41798be2-dda9-4dee-ad7b-095cc7462d6c"]}],"mendeley":{"formattedCitation":"(Gonzalez and Wilson, 2001)","plainTextFormattedCitation":"(Gonzalez and Wilson, 2001)","previouslyFormattedCitation":"(Gonzalez and Wilson, 2001)"},"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Gonzalez and Wilson, 2001)</w:t>
            </w:r>
            <w:r w:rsidRPr="00186412">
              <w:rPr>
                <w:rFonts w:ascii="Times New Roman" w:hAnsi="Times New Roman" w:cs="Times New Roman"/>
                <w:sz w:val="10"/>
                <w:szCs w:val="10"/>
              </w:rPr>
              <w:fldChar w:fldCharType="end"/>
            </w:r>
          </w:p>
        </w:tc>
      </w:tr>
      <w:tr w:rsidR="004642D5" w:rsidRPr="00186412" w14:paraId="2257071A" w14:textId="19029C3A" w:rsidTr="00186412">
        <w:trPr>
          <w:trHeight w:val="288"/>
        </w:trPr>
        <w:tc>
          <w:tcPr>
            <w:tcW w:w="1413" w:type="dxa"/>
            <w:noWrap/>
            <w:vAlign w:val="center"/>
            <w:hideMark/>
          </w:tcPr>
          <w:p w14:paraId="7720FCEB" w14:textId="77777777" w:rsidR="004642D5" w:rsidRPr="00186412" w:rsidRDefault="004642D5" w:rsidP="004642D5">
            <w:pPr>
              <w:jc w:val="center"/>
              <w:rPr>
                <w:rFonts w:ascii="Times New Roman" w:hAnsi="Times New Roman" w:cs="Times New Roman"/>
                <w:i/>
                <w:iCs/>
                <w:sz w:val="10"/>
                <w:szCs w:val="10"/>
              </w:rPr>
            </w:pPr>
            <w:r w:rsidRPr="00186412">
              <w:rPr>
                <w:rFonts w:ascii="Times New Roman" w:hAnsi="Times New Roman" w:cs="Times New Roman"/>
                <w:i/>
                <w:iCs/>
                <w:sz w:val="10"/>
                <w:szCs w:val="10"/>
              </w:rPr>
              <w:t xml:space="preserve">Apistogramma </w:t>
            </w:r>
            <w:proofErr w:type="spellStart"/>
            <w:r w:rsidRPr="00186412">
              <w:rPr>
                <w:rFonts w:ascii="Times New Roman" w:hAnsi="Times New Roman" w:cs="Times New Roman"/>
                <w:i/>
                <w:iCs/>
                <w:sz w:val="10"/>
                <w:szCs w:val="10"/>
              </w:rPr>
              <w:t>macmasteri</w:t>
            </w:r>
            <w:proofErr w:type="spellEnd"/>
          </w:p>
        </w:tc>
        <w:tc>
          <w:tcPr>
            <w:tcW w:w="1276" w:type="dxa"/>
            <w:noWrap/>
            <w:vAlign w:val="center"/>
            <w:hideMark/>
          </w:tcPr>
          <w:p w14:paraId="4793C7FE"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Macmaster's dwarf cichlid</w:t>
            </w:r>
          </w:p>
        </w:tc>
        <w:tc>
          <w:tcPr>
            <w:tcW w:w="708" w:type="dxa"/>
            <w:vAlign w:val="center"/>
          </w:tcPr>
          <w:p w14:paraId="713100AC" w14:textId="0C0AEBB4"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08.9</w:t>
            </w:r>
          </w:p>
        </w:tc>
        <w:tc>
          <w:tcPr>
            <w:tcW w:w="851" w:type="dxa"/>
            <w:vAlign w:val="center"/>
          </w:tcPr>
          <w:p w14:paraId="7FF3BEE4" w14:textId="1A01001B"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619</w:t>
            </w:r>
          </w:p>
        </w:tc>
        <w:tc>
          <w:tcPr>
            <w:tcW w:w="637" w:type="dxa"/>
            <w:noWrap/>
            <w:vAlign w:val="center"/>
            <w:hideMark/>
          </w:tcPr>
          <w:p w14:paraId="0B6C4899" w14:textId="5A079D79"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6</w:t>
            </w:r>
          </w:p>
        </w:tc>
        <w:tc>
          <w:tcPr>
            <w:tcW w:w="685" w:type="dxa"/>
            <w:noWrap/>
            <w:vAlign w:val="center"/>
            <w:hideMark/>
          </w:tcPr>
          <w:p w14:paraId="5429C995"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w:t>
            </w:r>
          </w:p>
        </w:tc>
        <w:tc>
          <w:tcPr>
            <w:tcW w:w="685" w:type="dxa"/>
            <w:noWrap/>
            <w:vAlign w:val="center"/>
            <w:hideMark/>
          </w:tcPr>
          <w:p w14:paraId="62273537"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1.2</w:t>
            </w:r>
          </w:p>
        </w:tc>
        <w:tc>
          <w:tcPr>
            <w:tcW w:w="686" w:type="dxa"/>
            <w:noWrap/>
            <w:vAlign w:val="center"/>
            <w:hideMark/>
          </w:tcPr>
          <w:p w14:paraId="153161E4"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22851251"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661C6086" w14:textId="77777777" w:rsidR="004642D5" w:rsidRPr="00186412" w:rsidRDefault="004642D5" w:rsidP="004642D5">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14300EE7" w14:textId="7EB990E4" w:rsidR="004642D5" w:rsidRPr="00186412" w:rsidRDefault="00DF690A" w:rsidP="004642D5">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20.110854","ISSN":"15314332","abstract":"We examined ionoregulatory traits of four cichlid species from South America, oscars (Astronotus ocellatus), Tapajos cichlids (Geophagus sp.), Macmaster's dwarf cichlids (Apistogramma macmasteri), and keyhole cichlids (Cleithracara maronii), all inhabitants of ion-poor waters. Km values for Na+ transport in fish held in 100 μmol L−1 Na+ water ranged from 49 to 143 μmol L−1, and Jmax values spanned 450 to 1205 nmol g−1 h−1. After one month in 1000 μmol L−1 Na+ water, kinetic parameters for Na+ uptake in three of the four species acclimated, but only oscars displayed the “typical” pattern of higher Km and lower Jmax values. Low pH water inhibited Na+ uptake (JinNa) in all, and stimulated Na+ efflux (JoutNa) 2.5 to 3.5-fold in three of the four species. Oscars alone had had a measurable JinNa at pH 3.5 and no stimulation of JoutNa. We measured JinNa in oscars and keyhole cichlids during exposure to 100 μmol L−1 Ethoxzolemide (EZ), an inhibitor of carbonic anhydrase, and 1 mmol L−1 NH4Cl (HEA). EZ inhibited JinNa by about 50% and HEA reduced JinNa by 80–90%. These results suggest that Na+ uptake involves H+ extrusion. Acute exposure to 1 μmol L−1 CuSO4 and 60 nmol L−1 AgNO3 inhibited JinNa in both species by 30–85%. Exposure of oscars to 5-fold higher concentrations of both metals did not further inhibit JinNa, but it did stimulate JoutNa 50–150%. The response to metals of both species are similar to other species that have been examined.","author":[{"dropping-particle":"","family":"Gonzalez","given":"R. J.","non-dropping-particle":"","parse-names":false,"suffix":""},{"dropping-particle":"","family":"Hsu","given":"R.","non-dropping-particle":"","parse-names":false,"suffix":""},{"dropping-particle":"","family":"Mahaffey","given":"L.","non-dropping-particle":"","parse-names":false,"suffix":""},{"dropping-particle":"","family":"Rebagliatti","given":"D.","non-dropping-particle":"","parse-names":false,"suffix":""},{"dropping-particle":"","family":"Shami","given":"J.","non-dropping-particle":"","parse-names":false,"suffix":""}],"container-title":"Comparative Biochemistry and Physiology A","id":"ITEM-1","issue":"November 2020","issued":{"date-parts":[["2021"]]},"page":"110854","publisher":"Elsevier Inc.","title":"Examination of ionoregulatory characteristics of South American cichlids","type":"article-journal","volume":"253"},"uris":["http://www.mendeley.com/documents/?uuid=126d880c-517b-44be-9b8c-ec35a6b1c802"]}],"mendeley":{"formattedCitation":"(Gonzalez &lt;i&gt;et al.&lt;/i&gt;, 2021)","plainTextFormattedCitation":"(Gonzalez et al., 2021)","previouslyFormattedCitation":"(Gonzalez &lt;i&gt;et al.&lt;/i&gt;, 2021)"},"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21)</w:t>
            </w:r>
            <w:r w:rsidRPr="00186412">
              <w:rPr>
                <w:rFonts w:ascii="Times New Roman" w:hAnsi="Times New Roman" w:cs="Times New Roman"/>
                <w:sz w:val="10"/>
                <w:szCs w:val="10"/>
              </w:rPr>
              <w:fldChar w:fldCharType="end"/>
            </w:r>
          </w:p>
        </w:tc>
      </w:tr>
      <w:tr w:rsidR="00DF690A" w:rsidRPr="00186412" w14:paraId="2B2C2B09" w14:textId="12B85F61" w:rsidTr="00186412">
        <w:trPr>
          <w:trHeight w:val="288"/>
        </w:trPr>
        <w:tc>
          <w:tcPr>
            <w:tcW w:w="1413" w:type="dxa"/>
            <w:noWrap/>
            <w:vAlign w:val="center"/>
            <w:hideMark/>
          </w:tcPr>
          <w:p w14:paraId="7FB82770" w14:textId="77777777" w:rsidR="00DF690A" w:rsidRPr="00186412" w:rsidRDefault="00DF690A" w:rsidP="00DF690A">
            <w:pPr>
              <w:jc w:val="center"/>
              <w:rPr>
                <w:rFonts w:ascii="Times New Roman" w:hAnsi="Times New Roman" w:cs="Times New Roman"/>
                <w:i/>
                <w:iCs/>
                <w:sz w:val="10"/>
                <w:szCs w:val="10"/>
              </w:rPr>
            </w:pPr>
            <w:r w:rsidRPr="00186412">
              <w:rPr>
                <w:rFonts w:ascii="Times New Roman" w:hAnsi="Times New Roman" w:cs="Times New Roman"/>
                <w:i/>
                <w:iCs/>
                <w:sz w:val="10"/>
                <w:szCs w:val="10"/>
              </w:rPr>
              <w:t xml:space="preserve">Apistogramma </w:t>
            </w:r>
            <w:proofErr w:type="spellStart"/>
            <w:r w:rsidRPr="00186412">
              <w:rPr>
                <w:rFonts w:ascii="Times New Roman" w:hAnsi="Times New Roman" w:cs="Times New Roman"/>
                <w:i/>
                <w:iCs/>
                <w:sz w:val="10"/>
                <w:szCs w:val="10"/>
              </w:rPr>
              <w:t>macmasteri</w:t>
            </w:r>
            <w:proofErr w:type="spellEnd"/>
          </w:p>
        </w:tc>
        <w:tc>
          <w:tcPr>
            <w:tcW w:w="1276" w:type="dxa"/>
            <w:noWrap/>
            <w:vAlign w:val="center"/>
            <w:hideMark/>
          </w:tcPr>
          <w:p w14:paraId="56CE0054"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Macmaster's dwarf cichlid</w:t>
            </w:r>
          </w:p>
        </w:tc>
        <w:tc>
          <w:tcPr>
            <w:tcW w:w="708" w:type="dxa"/>
            <w:vAlign w:val="center"/>
          </w:tcPr>
          <w:p w14:paraId="26A35861" w14:textId="336DC9A0"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142.9</w:t>
            </w:r>
          </w:p>
        </w:tc>
        <w:tc>
          <w:tcPr>
            <w:tcW w:w="851" w:type="dxa"/>
            <w:vAlign w:val="center"/>
          </w:tcPr>
          <w:p w14:paraId="638251B6" w14:textId="15DCD359"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473</w:t>
            </w:r>
          </w:p>
        </w:tc>
        <w:tc>
          <w:tcPr>
            <w:tcW w:w="637" w:type="dxa"/>
            <w:noWrap/>
            <w:vAlign w:val="center"/>
            <w:hideMark/>
          </w:tcPr>
          <w:p w14:paraId="37EF6E1C" w14:textId="44EF2D22"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1.6</w:t>
            </w:r>
          </w:p>
        </w:tc>
        <w:tc>
          <w:tcPr>
            <w:tcW w:w="685" w:type="dxa"/>
            <w:noWrap/>
            <w:vAlign w:val="center"/>
            <w:hideMark/>
          </w:tcPr>
          <w:p w14:paraId="775FE89B"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685" w:type="dxa"/>
            <w:noWrap/>
            <w:vAlign w:val="center"/>
            <w:hideMark/>
          </w:tcPr>
          <w:p w14:paraId="356B8A9B"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3</w:t>
            </w:r>
          </w:p>
        </w:tc>
        <w:tc>
          <w:tcPr>
            <w:tcW w:w="686" w:type="dxa"/>
            <w:noWrap/>
            <w:vAlign w:val="center"/>
            <w:hideMark/>
          </w:tcPr>
          <w:p w14:paraId="79B11F5E"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1B0D48CB"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67AE6019"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462FCD33" w14:textId="44A563B0"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20.110854","ISSN":"15314332","abstract":"We examined ionoregulatory traits of four cichlid species from South America, oscars (Astronotus ocellatus), Tapajos cichlids (Geophagus sp.), Macmaster's dwarf cichlids (Apistogramma macmasteri), and keyhole cichlids (Cleithracara maronii), all inhabitants of ion-poor waters. Km values for Na+ transport in fish held in 100 μmol L−1 Na+ water ranged from 49 to 143 μmol L−1, and Jmax values spanned 450 to 1205 nmol g−1 h−1. After one month in 1000 μmol L−1 Na+ water, kinetic parameters for Na+ uptake in three of the four species acclimated, but only oscars displayed the “typical” pattern of higher Km and lower Jmax values. Low pH water inhibited Na+ uptake (JinNa) in all, and stimulated Na+ efflux (JoutNa) 2.5 to 3.5-fold in three of the four species. Oscars alone had had a measurable JinNa at pH 3.5 and no stimulation of JoutNa. We measured JinNa in oscars and keyhole cichlids during exposure to 100 μmol L−1 Ethoxzolemide (EZ), an inhibitor of carbonic anhydrase, and 1 mmol L−1 NH4Cl (HEA). EZ inhibited JinNa by about 50% and HEA reduced JinNa by 80–90%. These results suggest that Na+ uptake involves H+ extrusion. Acute exposure to 1 μmol L−1 CuSO4 and 60 nmol L−1 AgNO3 inhibited JinNa in both species by 30–85%. Exposure of oscars to 5-fold higher concentrations of both metals did not further inhibit JinNa, but it did stimulate JoutNa 50–150%. The response to metals of both species are similar to other species that have been examined.","author":[{"dropping-particle":"","family":"Gonzalez","given":"R. J.","non-dropping-particle":"","parse-names":false,"suffix":""},{"dropping-particle":"","family":"Hsu","given":"R.","non-dropping-particle":"","parse-names":false,"suffix":""},{"dropping-particle":"","family":"Mahaffey","given":"L.","non-dropping-particle":"","parse-names":false,"suffix":""},{"dropping-particle":"","family":"Rebagliatti","given":"D.","non-dropping-particle":"","parse-names":false,"suffix":""},{"dropping-particle":"","family":"Shami","given":"J.","non-dropping-particle":"","parse-names":false,"suffix":""}],"container-title":"Comparative Biochemistry and Physiology A","id":"ITEM-1","issue":"November 2020","issued":{"date-parts":[["2021"]]},"page":"110854","publisher":"Elsevier Inc.","title":"Examination of ionoregulatory characteristics of South American cichlids","type":"article-journal","volume":"253"},"uris":["http://www.mendeley.com/documents/?uuid=126d880c-517b-44be-9b8c-ec35a6b1c802"]}],"mendeley":{"formattedCitation":"(Gonzalez &lt;i&gt;et al.&lt;/i&gt;, 2021)","plainTextFormattedCitation":"(Gonzalez et al., 2021)","previouslyFormattedCitation":"(Gonzalez &lt;i&gt;et al.&lt;/i&gt;, 2021)"},"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21)</w:t>
            </w:r>
            <w:r w:rsidRPr="00186412">
              <w:rPr>
                <w:rFonts w:ascii="Times New Roman" w:hAnsi="Times New Roman" w:cs="Times New Roman"/>
                <w:sz w:val="10"/>
                <w:szCs w:val="10"/>
              </w:rPr>
              <w:fldChar w:fldCharType="end"/>
            </w:r>
          </w:p>
        </w:tc>
      </w:tr>
      <w:tr w:rsidR="00DF690A" w:rsidRPr="00186412" w14:paraId="5E64D89B" w14:textId="32E009E0" w:rsidTr="00186412">
        <w:trPr>
          <w:trHeight w:val="288"/>
        </w:trPr>
        <w:tc>
          <w:tcPr>
            <w:tcW w:w="1413" w:type="dxa"/>
            <w:noWrap/>
            <w:vAlign w:val="center"/>
            <w:hideMark/>
          </w:tcPr>
          <w:p w14:paraId="587BB1BD" w14:textId="77777777" w:rsidR="00DF690A" w:rsidRPr="00186412" w:rsidRDefault="00DF690A" w:rsidP="00DF690A">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Astronotus</w:t>
            </w:r>
            <w:proofErr w:type="spellEnd"/>
            <w:r w:rsidRPr="00186412">
              <w:rPr>
                <w:rFonts w:ascii="Times New Roman" w:hAnsi="Times New Roman" w:cs="Times New Roman"/>
                <w:i/>
                <w:iCs/>
                <w:sz w:val="10"/>
                <w:szCs w:val="10"/>
              </w:rPr>
              <w:t xml:space="preserve"> ocellatus</w:t>
            </w:r>
          </w:p>
        </w:tc>
        <w:tc>
          <w:tcPr>
            <w:tcW w:w="1276" w:type="dxa"/>
            <w:noWrap/>
            <w:vAlign w:val="center"/>
            <w:hideMark/>
          </w:tcPr>
          <w:p w14:paraId="1C5E85B7"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Oscar</w:t>
            </w:r>
          </w:p>
        </w:tc>
        <w:tc>
          <w:tcPr>
            <w:tcW w:w="708" w:type="dxa"/>
            <w:vAlign w:val="center"/>
          </w:tcPr>
          <w:p w14:paraId="33F61F3F" w14:textId="53A4B71A"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123.8</w:t>
            </w:r>
          </w:p>
        </w:tc>
        <w:tc>
          <w:tcPr>
            <w:tcW w:w="851" w:type="dxa"/>
            <w:vAlign w:val="center"/>
          </w:tcPr>
          <w:p w14:paraId="041979A6" w14:textId="71113C01"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1165</w:t>
            </w:r>
          </w:p>
        </w:tc>
        <w:tc>
          <w:tcPr>
            <w:tcW w:w="637" w:type="dxa"/>
            <w:noWrap/>
            <w:vAlign w:val="center"/>
            <w:hideMark/>
          </w:tcPr>
          <w:p w14:paraId="713C8017" w14:textId="1985901B"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5.6</w:t>
            </w:r>
          </w:p>
        </w:tc>
        <w:tc>
          <w:tcPr>
            <w:tcW w:w="685" w:type="dxa"/>
            <w:noWrap/>
            <w:vAlign w:val="center"/>
            <w:hideMark/>
          </w:tcPr>
          <w:p w14:paraId="390ADE8D"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685" w:type="dxa"/>
            <w:noWrap/>
            <w:vAlign w:val="center"/>
            <w:hideMark/>
          </w:tcPr>
          <w:p w14:paraId="7108AC26"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3</w:t>
            </w:r>
          </w:p>
        </w:tc>
        <w:tc>
          <w:tcPr>
            <w:tcW w:w="686" w:type="dxa"/>
            <w:noWrap/>
            <w:vAlign w:val="center"/>
            <w:hideMark/>
          </w:tcPr>
          <w:p w14:paraId="74C12157"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30290A68"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3180FEBD"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57E7A2E0" w14:textId="4BF55563"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20.110854","ISSN":"15314332","abstract":"We examined ionoregulatory traits of four cichlid species from South America, oscars (Astronotus ocellatus), Tapajos cichlids (Geophagus sp.), Macmaster's dwarf cichlids (Apistogramma macmasteri), and keyhole cichlids (Cleithracara maronii), all inhabitants of ion-poor waters. Km values for Na+ transport in fish held in 100 μmol L−1 Na+ water ranged from 49 to 143 μmol L−1, and Jmax values spanned 450 to 1205 nmol g−1 h−1. After one month in 1000 μmol L−1 Na+ water, kinetic parameters for Na+ uptake in three of the four species acclimated, but only oscars displayed the “typical” pattern of higher Km and lower Jmax values. Low pH water inhibited Na+ uptake (JinNa) in all, and stimulated Na+ efflux (JoutNa) 2.5 to 3.5-fold in three of the four species. Oscars alone had had a measurable JinNa at pH 3.5 and no stimulation of JoutNa. We measured JinNa in oscars and keyhole cichlids during exposure to 100 μmol L−1 Ethoxzolemide (EZ), an inhibitor of carbonic anhydrase, and 1 mmol L−1 NH4Cl (HEA). EZ inhibited JinNa by about 50% and HEA reduced JinNa by 80–90%. These results suggest that Na+ uptake involves H+ extrusion. Acute exposure to 1 μmol L−1 CuSO4 and 60 nmol L−1 AgNO3 inhibited JinNa in both species by 30–85%. Exposure of oscars to 5-fold higher concentrations of both metals did not further inhibit JinNa, but it did stimulate JoutNa 50–150%. The response to metals of both species are similar to other species that have been examined.","author":[{"dropping-particle":"","family":"Gonzalez","given":"R. J.","non-dropping-particle":"","parse-names":false,"suffix":""},{"dropping-particle":"","family":"Hsu","given":"R.","non-dropping-particle":"","parse-names":false,"suffix":""},{"dropping-particle":"","family":"Mahaffey","given":"L.","non-dropping-particle":"","parse-names":false,"suffix":""},{"dropping-particle":"","family":"Rebagliatti","given":"D.","non-dropping-particle":"","parse-names":false,"suffix":""},{"dropping-particle":"","family":"Shami","given":"J.","non-dropping-particle":"","parse-names":false,"suffix":""}],"container-title":"Comparative Biochemistry and Physiology A","id":"ITEM-1","issue":"November 2020","issued":{"date-parts":[["2021"]]},"page":"110854","publisher":"Elsevier Inc.","title":"Examination of ionoregulatory characteristics of South American cichlids","type":"article-journal","volume":"253"},"uris":["http://www.mendeley.com/documents/?uuid=126d880c-517b-44be-9b8c-ec35a6b1c802"]}],"mendeley":{"formattedCitation":"(Gonzalez &lt;i&gt;et al.&lt;/i&gt;, 2021)","plainTextFormattedCitation":"(Gonzalez et al., 2021)","previouslyFormattedCitation":"(Gonzalez &lt;i&gt;et al.&lt;/i&gt;, 2021)"},"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21)</w:t>
            </w:r>
            <w:r w:rsidRPr="00186412">
              <w:rPr>
                <w:rFonts w:ascii="Times New Roman" w:hAnsi="Times New Roman" w:cs="Times New Roman"/>
                <w:sz w:val="10"/>
                <w:szCs w:val="10"/>
              </w:rPr>
              <w:fldChar w:fldCharType="end"/>
            </w:r>
          </w:p>
        </w:tc>
      </w:tr>
      <w:tr w:rsidR="00DF690A" w:rsidRPr="00186412" w14:paraId="67DB22D4" w14:textId="6C6056AC" w:rsidTr="00186412">
        <w:trPr>
          <w:trHeight w:val="288"/>
        </w:trPr>
        <w:tc>
          <w:tcPr>
            <w:tcW w:w="1413" w:type="dxa"/>
            <w:noWrap/>
            <w:vAlign w:val="center"/>
            <w:hideMark/>
          </w:tcPr>
          <w:p w14:paraId="5DD6A985" w14:textId="77777777" w:rsidR="00DF690A" w:rsidRPr="00186412" w:rsidRDefault="00DF690A" w:rsidP="00DF690A">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Astronotus</w:t>
            </w:r>
            <w:proofErr w:type="spellEnd"/>
            <w:r w:rsidRPr="00186412">
              <w:rPr>
                <w:rFonts w:ascii="Times New Roman" w:hAnsi="Times New Roman" w:cs="Times New Roman"/>
                <w:i/>
                <w:iCs/>
                <w:sz w:val="10"/>
                <w:szCs w:val="10"/>
              </w:rPr>
              <w:t xml:space="preserve"> ocellatus</w:t>
            </w:r>
          </w:p>
        </w:tc>
        <w:tc>
          <w:tcPr>
            <w:tcW w:w="1276" w:type="dxa"/>
            <w:noWrap/>
            <w:vAlign w:val="center"/>
            <w:hideMark/>
          </w:tcPr>
          <w:p w14:paraId="0F322CC9"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Oscar</w:t>
            </w:r>
          </w:p>
        </w:tc>
        <w:tc>
          <w:tcPr>
            <w:tcW w:w="708" w:type="dxa"/>
            <w:vAlign w:val="center"/>
          </w:tcPr>
          <w:p w14:paraId="59964B37" w14:textId="3D37F138"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201.3</w:t>
            </w:r>
          </w:p>
        </w:tc>
        <w:tc>
          <w:tcPr>
            <w:tcW w:w="851" w:type="dxa"/>
            <w:vAlign w:val="center"/>
          </w:tcPr>
          <w:p w14:paraId="75D059E3" w14:textId="262DB8C1"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641</w:t>
            </w:r>
          </w:p>
        </w:tc>
        <w:tc>
          <w:tcPr>
            <w:tcW w:w="637" w:type="dxa"/>
            <w:noWrap/>
            <w:vAlign w:val="center"/>
            <w:hideMark/>
          </w:tcPr>
          <w:p w14:paraId="12ECC9DA" w14:textId="605C8CE6"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5.6</w:t>
            </w:r>
          </w:p>
        </w:tc>
        <w:tc>
          <w:tcPr>
            <w:tcW w:w="685" w:type="dxa"/>
            <w:noWrap/>
            <w:vAlign w:val="center"/>
            <w:hideMark/>
          </w:tcPr>
          <w:p w14:paraId="210877D4"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1</w:t>
            </w:r>
          </w:p>
        </w:tc>
        <w:tc>
          <w:tcPr>
            <w:tcW w:w="685" w:type="dxa"/>
            <w:noWrap/>
            <w:vAlign w:val="center"/>
            <w:hideMark/>
          </w:tcPr>
          <w:p w14:paraId="5CE9CC5E"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1.2</w:t>
            </w:r>
          </w:p>
        </w:tc>
        <w:tc>
          <w:tcPr>
            <w:tcW w:w="686" w:type="dxa"/>
            <w:noWrap/>
            <w:vAlign w:val="center"/>
            <w:hideMark/>
          </w:tcPr>
          <w:p w14:paraId="10520F83"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1</w:t>
            </w:r>
          </w:p>
        </w:tc>
        <w:tc>
          <w:tcPr>
            <w:tcW w:w="425" w:type="dxa"/>
            <w:noWrap/>
            <w:vAlign w:val="center"/>
            <w:hideMark/>
          </w:tcPr>
          <w:p w14:paraId="3729D481"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7.5</w:t>
            </w:r>
          </w:p>
        </w:tc>
        <w:tc>
          <w:tcPr>
            <w:tcW w:w="567" w:type="dxa"/>
            <w:noWrap/>
            <w:vAlign w:val="center"/>
            <w:hideMark/>
          </w:tcPr>
          <w:p w14:paraId="5ACA3061"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26</w:t>
            </w:r>
          </w:p>
        </w:tc>
        <w:tc>
          <w:tcPr>
            <w:tcW w:w="1417" w:type="dxa"/>
            <w:vAlign w:val="center"/>
          </w:tcPr>
          <w:p w14:paraId="46E9E285" w14:textId="0039F76B"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20.110854","ISSN":"15314332","abstract":"We examined ionoregulatory traits of four cichlid species from South America, oscars (Astronotus ocellatus), Tapajos cichlids (Geophagus sp.), Macmaster's dwarf cichlids (Apistogramma macmasteri), and keyhole cichlids (Cleithracara maronii), all inhabitants of ion-poor waters. Km values for Na+ transport in fish held in 100 μmol L−1 Na+ water ranged from 49 to 143 μmol L−1, and Jmax values spanned 450 to 1205 nmol g−1 h−1. After one month in 1000 μmol L−1 Na+ water, kinetic parameters for Na+ uptake in three of the four species acclimated, but only oscars displayed the “typical” pattern of higher Km and lower Jmax values. Low pH water inhibited Na+ uptake (JinNa) in all, and stimulated Na+ efflux (JoutNa) 2.5 to 3.5-fold in three of the four species. Oscars alone had had a measurable JinNa at pH 3.5 and no stimulation of JoutNa. We measured JinNa in oscars and keyhole cichlids during exposure to 100 μmol L−1 Ethoxzolemide (EZ), an inhibitor of carbonic anhydrase, and 1 mmol L−1 NH4Cl (HEA). EZ inhibited JinNa by about 50% and HEA reduced JinNa by 80–90%. These results suggest that Na+ uptake involves H+ extrusion. Acute exposure to 1 μmol L−1 CuSO4 and 60 nmol L−1 AgNO3 inhibited JinNa in both species by 30–85%. Exposure of oscars to 5-fold higher concentrations of both metals did not further inhibit JinNa, but it did stimulate JoutNa 50–150%. The response to metals of both species are similar to other species that have been examined.","author":[{"dropping-particle":"","family":"Gonzalez","given":"R. J.","non-dropping-particle":"","parse-names":false,"suffix":""},{"dropping-particle":"","family":"Hsu","given":"R.","non-dropping-particle":"","parse-names":false,"suffix":""},{"dropping-particle":"","family":"Mahaffey","given":"L.","non-dropping-particle":"","parse-names":false,"suffix":""},{"dropping-particle":"","family":"Rebagliatti","given":"D.","non-dropping-particle":"","parse-names":false,"suffix":""},{"dropping-particle":"","family":"Shami","given":"J.","non-dropping-particle":"","parse-names":false,"suffix":""}],"container-title":"Comparative Biochemistry and Physiology A","id":"ITEM-1","issue":"November 2020","issued":{"date-parts":[["2021"]]},"page":"110854","publisher":"Elsevier Inc.","title":"Examination of ionoregulatory characteristics of South American cichlids","type":"article-journal","volume":"253"},"uris":["http://www.mendeley.com/documents/?uuid=126d880c-517b-44be-9b8c-ec35a6b1c802"]}],"mendeley":{"formattedCitation":"(Gonzalez &lt;i&gt;et al.&lt;/i&gt;, 2021)","plainTextFormattedCitation":"(Gonzalez et al., 2021)","previouslyFormattedCitation":"(Gonzalez &lt;i&gt;et al.&lt;/i&gt;, 2021)"},"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21)</w:t>
            </w:r>
            <w:r w:rsidRPr="00186412">
              <w:rPr>
                <w:rFonts w:ascii="Times New Roman" w:hAnsi="Times New Roman" w:cs="Times New Roman"/>
                <w:sz w:val="10"/>
                <w:szCs w:val="10"/>
              </w:rPr>
              <w:fldChar w:fldCharType="end"/>
            </w:r>
          </w:p>
        </w:tc>
      </w:tr>
      <w:tr w:rsidR="00DF690A" w:rsidRPr="00186412" w14:paraId="3669689A" w14:textId="15A3E0A9" w:rsidTr="00186412">
        <w:trPr>
          <w:trHeight w:val="288"/>
        </w:trPr>
        <w:tc>
          <w:tcPr>
            <w:tcW w:w="1413" w:type="dxa"/>
            <w:noWrap/>
            <w:vAlign w:val="center"/>
            <w:hideMark/>
          </w:tcPr>
          <w:p w14:paraId="5CD40B36" w14:textId="77777777" w:rsidR="00DF690A" w:rsidRPr="00186412" w:rsidRDefault="00DF690A" w:rsidP="00DF690A">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Enneacanthus</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obesus</w:t>
            </w:r>
            <w:proofErr w:type="spellEnd"/>
          </w:p>
        </w:tc>
        <w:tc>
          <w:tcPr>
            <w:tcW w:w="1276" w:type="dxa"/>
            <w:noWrap/>
            <w:vAlign w:val="center"/>
            <w:hideMark/>
          </w:tcPr>
          <w:p w14:paraId="4DBEFB8C"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Banded sunfish</w:t>
            </w:r>
          </w:p>
        </w:tc>
        <w:tc>
          <w:tcPr>
            <w:tcW w:w="708" w:type="dxa"/>
            <w:vAlign w:val="center"/>
          </w:tcPr>
          <w:p w14:paraId="3076B75A" w14:textId="43157B8F"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125</w:t>
            </w:r>
          </w:p>
        </w:tc>
        <w:tc>
          <w:tcPr>
            <w:tcW w:w="851" w:type="dxa"/>
            <w:vAlign w:val="center"/>
          </w:tcPr>
          <w:p w14:paraId="5564B5E3" w14:textId="2A3206AD"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128</w:t>
            </w:r>
          </w:p>
        </w:tc>
        <w:tc>
          <w:tcPr>
            <w:tcW w:w="637" w:type="dxa"/>
            <w:noWrap/>
            <w:vAlign w:val="center"/>
            <w:hideMark/>
          </w:tcPr>
          <w:p w14:paraId="32C4F709" w14:textId="551562A8"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9.5</w:t>
            </w:r>
          </w:p>
        </w:tc>
        <w:tc>
          <w:tcPr>
            <w:tcW w:w="685" w:type="dxa"/>
            <w:noWrap/>
            <w:vAlign w:val="center"/>
            <w:hideMark/>
          </w:tcPr>
          <w:p w14:paraId="4945F18E"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44</w:t>
            </w:r>
          </w:p>
        </w:tc>
        <w:tc>
          <w:tcPr>
            <w:tcW w:w="685" w:type="dxa"/>
            <w:noWrap/>
            <w:vAlign w:val="center"/>
            <w:hideMark/>
          </w:tcPr>
          <w:p w14:paraId="1B50B3E6"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75</w:t>
            </w:r>
          </w:p>
        </w:tc>
        <w:tc>
          <w:tcPr>
            <w:tcW w:w="686" w:type="dxa"/>
            <w:noWrap/>
            <w:vAlign w:val="center"/>
            <w:hideMark/>
          </w:tcPr>
          <w:p w14:paraId="021233D5"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25</w:t>
            </w:r>
          </w:p>
        </w:tc>
        <w:tc>
          <w:tcPr>
            <w:tcW w:w="425" w:type="dxa"/>
            <w:noWrap/>
            <w:vAlign w:val="center"/>
            <w:hideMark/>
          </w:tcPr>
          <w:p w14:paraId="0F5B2B7A"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5.8</w:t>
            </w:r>
          </w:p>
        </w:tc>
        <w:tc>
          <w:tcPr>
            <w:tcW w:w="567" w:type="dxa"/>
            <w:noWrap/>
            <w:vAlign w:val="center"/>
            <w:hideMark/>
          </w:tcPr>
          <w:p w14:paraId="379FAA89"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NA</w:t>
            </w:r>
          </w:p>
        </w:tc>
        <w:tc>
          <w:tcPr>
            <w:tcW w:w="1417" w:type="dxa"/>
            <w:vAlign w:val="center"/>
          </w:tcPr>
          <w:p w14:paraId="4AEE6CCA" w14:textId="6E75FAF8"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07/BF00002467","ISSN":"03781909","abstract":"Three closely related sunfish in the genus Enneacanthus were examined to determine if differences existed in their tolerance to low pH that could explain their contrasting distributions. Na fluxes of E. obesus, E. gloriosus, and E. chaetodon were measured during 12 h exposure to pH 4.0 and 3.5 (all species), and 3.25 (former 2 species only). All experienced ionic disturbances upon acid exposure resulting from inhibition of active Na influx and stimulation of passive Na efflux, but E. gloriosus and E. chaetodon experienced greater disturbances than E. obesus at all pH's tested. Body and plasma Na concentrations of E. gloriosus were measured after one week of exposure to a range of pH's for comparison with previously published data from E. obesus. Exposure to pH 4.0 and below caused a depression in body and plasma Na concentration of E. gloriosus, and only two of 10 fish survived the one week test period at pH 3.5; none survived at pH 3.25. In contrast, exposure to pH 4.0 for five weeks had no effect on body Na concentration of E. obesus, all 10 fish survived exposure to pH 3.5 for two weeks. Growth of E. gloriosus and E. obesus were measured separately during 12 weeks of exposure to a range of pH's. E. gloriosus exposed to pH 4.25 and 4.0 grew at a lower rate than those at higher pH's (4.5, 5.0, and 5.8), and body Na concentrations of fish at pH's 4.25 and 4.0 were significantly less than the others. With declining pH E. obesus did not exhibit reduced growth until pH 3.75 was reached; no depression in body Na concentration occurred at this pH. These results show that there are marked differences in low pH tolerance among closely related species of Enneacanthus which could affect their distributions and competitive interactions. © 1989 Kluwer Academic Publishers.","author":[{"dropping-particle":"","family":"Gonzalez","given":"Richard J.","non-dropping-particle":"","parse-names":false,"suffix":""},{"dropping-particle":"","family":"Dunson","given":"William A.","non-dropping-particle":"","parse-names":false,"suffix":""}],"container-title":"Environmental Biology of Fishes","id":"ITEM-1","issue":"4","issued":{"date-parts":[["1989"]]},"page":"303-310","title":"Differences in low pH tolerance among closely related sunfish of the genus &lt;i&gt;Enneacanthus&lt;/i&gt;","type":"article-journal","volume":"26"},"uris":["http://www.mendeley.com/documents/?uuid=2eaee313-a230-46e3-8a15-8fd2553677e8"]}],"mendeley":{"formattedCitation":"(Gonzalez and Dunson, 1989)","plainTextFormattedCitation":"(Gonzalez and Dunson, 1989)","previouslyFormattedCitation":"(Gonzalez and Dunson, 1989)"},"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Gonzalez and Dunson, 1989)</w:t>
            </w:r>
            <w:r w:rsidRPr="00186412">
              <w:rPr>
                <w:rFonts w:ascii="Times New Roman" w:hAnsi="Times New Roman" w:cs="Times New Roman"/>
                <w:sz w:val="10"/>
                <w:szCs w:val="10"/>
              </w:rPr>
              <w:fldChar w:fldCharType="end"/>
            </w:r>
          </w:p>
        </w:tc>
      </w:tr>
      <w:tr w:rsidR="00DF690A" w:rsidRPr="00186412" w14:paraId="479CEA18" w14:textId="37D06078" w:rsidTr="00186412">
        <w:trPr>
          <w:trHeight w:val="288"/>
        </w:trPr>
        <w:tc>
          <w:tcPr>
            <w:tcW w:w="1413" w:type="dxa"/>
            <w:noWrap/>
            <w:vAlign w:val="center"/>
            <w:hideMark/>
          </w:tcPr>
          <w:p w14:paraId="04DE9CFD" w14:textId="77777777" w:rsidR="00DF690A" w:rsidRPr="00186412" w:rsidRDefault="00DF690A" w:rsidP="00DF690A">
            <w:pPr>
              <w:jc w:val="center"/>
              <w:rPr>
                <w:rFonts w:ascii="Times New Roman" w:hAnsi="Times New Roman" w:cs="Times New Roman"/>
                <w:i/>
                <w:iCs/>
                <w:sz w:val="10"/>
                <w:szCs w:val="10"/>
              </w:rPr>
            </w:pPr>
            <w:r w:rsidRPr="00186412">
              <w:rPr>
                <w:rFonts w:ascii="Times New Roman" w:hAnsi="Times New Roman" w:cs="Times New Roman"/>
                <w:i/>
                <w:iCs/>
                <w:sz w:val="10"/>
                <w:szCs w:val="10"/>
              </w:rPr>
              <w:t xml:space="preserve">Corydoras </w:t>
            </w:r>
            <w:proofErr w:type="spellStart"/>
            <w:r w:rsidRPr="00186412">
              <w:rPr>
                <w:rFonts w:ascii="Times New Roman" w:hAnsi="Times New Roman" w:cs="Times New Roman"/>
                <w:i/>
                <w:iCs/>
                <w:sz w:val="10"/>
                <w:szCs w:val="10"/>
              </w:rPr>
              <w:t>julii</w:t>
            </w:r>
            <w:proofErr w:type="spellEnd"/>
          </w:p>
        </w:tc>
        <w:tc>
          <w:tcPr>
            <w:tcW w:w="1276" w:type="dxa"/>
            <w:noWrap/>
            <w:vAlign w:val="center"/>
            <w:hideMark/>
          </w:tcPr>
          <w:p w14:paraId="6B393C7F" w14:textId="77777777" w:rsidR="00DF690A" w:rsidRPr="00186412" w:rsidRDefault="00DF690A" w:rsidP="00DF690A">
            <w:pPr>
              <w:jc w:val="center"/>
              <w:rPr>
                <w:rFonts w:ascii="Times New Roman" w:hAnsi="Times New Roman" w:cs="Times New Roman"/>
                <w:sz w:val="10"/>
                <w:szCs w:val="10"/>
              </w:rPr>
            </w:pPr>
            <w:proofErr w:type="spellStart"/>
            <w:r w:rsidRPr="00186412">
              <w:rPr>
                <w:rFonts w:ascii="Times New Roman" w:hAnsi="Times New Roman" w:cs="Times New Roman"/>
                <w:sz w:val="10"/>
                <w:szCs w:val="10"/>
              </w:rPr>
              <w:t>Julii</w:t>
            </w:r>
            <w:proofErr w:type="spellEnd"/>
            <w:r w:rsidRPr="00186412">
              <w:rPr>
                <w:rFonts w:ascii="Times New Roman" w:hAnsi="Times New Roman" w:cs="Times New Roman"/>
                <w:sz w:val="10"/>
                <w:szCs w:val="10"/>
              </w:rPr>
              <w:t xml:space="preserve"> cory</w:t>
            </w:r>
          </w:p>
        </w:tc>
        <w:tc>
          <w:tcPr>
            <w:tcW w:w="708" w:type="dxa"/>
            <w:vAlign w:val="center"/>
          </w:tcPr>
          <w:p w14:paraId="5F6794C9" w14:textId="5C36D9A3"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147.8</w:t>
            </w:r>
          </w:p>
        </w:tc>
        <w:tc>
          <w:tcPr>
            <w:tcW w:w="851" w:type="dxa"/>
            <w:vAlign w:val="center"/>
          </w:tcPr>
          <w:p w14:paraId="23C3C075" w14:textId="3F48244C"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3604.6</w:t>
            </w:r>
          </w:p>
        </w:tc>
        <w:tc>
          <w:tcPr>
            <w:tcW w:w="637" w:type="dxa"/>
            <w:noWrap/>
            <w:vAlign w:val="center"/>
            <w:hideMark/>
          </w:tcPr>
          <w:p w14:paraId="0DD2C2E2" w14:textId="13A2962A"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1.45</w:t>
            </w:r>
          </w:p>
        </w:tc>
        <w:tc>
          <w:tcPr>
            <w:tcW w:w="685" w:type="dxa"/>
            <w:noWrap/>
            <w:vAlign w:val="center"/>
            <w:hideMark/>
          </w:tcPr>
          <w:p w14:paraId="698B1D8F"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188</w:t>
            </w:r>
          </w:p>
        </w:tc>
        <w:tc>
          <w:tcPr>
            <w:tcW w:w="685" w:type="dxa"/>
            <w:noWrap/>
            <w:vAlign w:val="center"/>
            <w:hideMark/>
          </w:tcPr>
          <w:p w14:paraId="18F9DF67"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214</w:t>
            </w:r>
          </w:p>
        </w:tc>
        <w:tc>
          <w:tcPr>
            <w:tcW w:w="686" w:type="dxa"/>
            <w:noWrap/>
            <w:vAlign w:val="center"/>
            <w:hideMark/>
          </w:tcPr>
          <w:p w14:paraId="44FC2DD6"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088</w:t>
            </w:r>
          </w:p>
        </w:tc>
        <w:tc>
          <w:tcPr>
            <w:tcW w:w="425" w:type="dxa"/>
            <w:noWrap/>
            <w:vAlign w:val="center"/>
            <w:hideMark/>
          </w:tcPr>
          <w:p w14:paraId="19774628"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6.5</w:t>
            </w:r>
          </w:p>
        </w:tc>
        <w:tc>
          <w:tcPr>
            <w:tcW w:w="567" w:type="dxa"/>
            <w:noWrap/>
            <w:vAlign w:val="center"/>
            <w:hideMark/>
          </w:tcPr>
          <w:p w14:paraId="0FCB3717"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25</w:t>
            </w:r>
          </w:p>
        </w:tc>
        <w:tc>
          <w:tcPr>
            <w:tcW w:w="1417" w:type="dxa"/>
            <w:vAlign w:val="center"/>
          </w:tcPr>
          <w:p w14:paraId="5011A253" w14:textId="28616B4E"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86/339216","ISSN":"1522-2152","PMID":"11880976","abstract":"We measured unidirectional ion fluxes of fish collected directly from the Rio Negro, an extremely dilute, acidic blackwater tributary of the Amazon. Kinetic analysis of Na ϩ uptake re-vealed that most species had fairly similar J max values, ranging from 1,150 to 1,750 nmol g Ϫ1 h Ϫ1 , while K m values varied to a greater extent. Three species had K m values !33 mmol L Ϫ1 , while the rest had K m mmol L Ϫ1 . Because of the extremely values ≥ 110 low Na ϩ concentration of Rio Negro water, the differences in K m values yield very different rates of Na ϩ uptake. However, regardless of the rate of Na ϩ uptake, measurements of Na ϩ efflux show that Na ϩ balance was maintained at very low Na ϩ levels (!50 mmol L Ϫ1) by most species. Unlike other species with high K m values, the catfish Corydoras julii maintained high rates of Na ϩ uptake in dilute waters by having a J max value at least 100% higher than the other species. Corydoras julii also demonstrated the ability to modulate kinetic parameters in response to changes in water chemistry. After 2 wk in 2 mmol L Ϫ1 NaCl, J max fell 150%, and K m dropped about 70%. The unusual acclimatory drop in K m may represent a mechanism to ensure high rates of Na ϩ uptake on return to dilute water. As well as being tolerant of extremely dilute waters, Rio Negro fish generally were fairly tolerant of low pH. Still, there were significant differences in sensitivity to pH among the species on the basis of degree of stimulation of Na ϩ efflux at low pH. There were also differences in sensitivity to low pH of Na ϩ uptake, and two species maintained significant rates of uptake even at pH 3.5. When fish were exposed to low pH in Rio Negro water instead of deionized water (with the same con-centrations of major ions), the effects of low pH were reduced. This suggests that high concentrations of dissolved organic mol-ecules in the water, which give it its dark tea color, may interact with the branchial epithelium in some protective manner.","author":[{"dropping-particle":"","family":"Gonzalez","given":"R. J.","non-dropping-particle":"","parse-names":false,"suffix":""},{"dropping-particle":"","family":"Wilson","given":"R. W.","non-dropping-particle":"","parse-names":false,"suffix":""},{"dropping-particle":"","family":"Wood","given":"C. M.","non-dropping-particle":"","parse-names":false,"suffix":""},{"dropping-particle":"","family":"Patrick","given":"M. L.","non-dropping-particle":"","parse-names":false,"suffix":""},{"dropping-particle":"","family":"Val","given":"A. L.","non-dropping-particle":"","parse-names":false,"suffix":""}],"container-title":"Physiological and Biochemical Zoology","id":"ITEM-1","issue":"1","issued":{"date-parts":[["2002"]]},"page":"37-47","title":"Diverse strategies for ion regulation in fish collected from the ion-poor, acidic Rio Negro","type":"article-journal","volume":"75"},"uris":["http://www.mendeley.com/documents/?uuid=b25c5885-24e2-4a75-893e-826a154d615e"]}],"mendeley":{"formattedCitation":"(Gonzalez &lt;i&gt;et al.&lt;/i&gt;, 2002)","plainTextFormattedCitation":"(Gonzalez et al., 2002)","previouslyFormattedCitation":"(Gonzalez &lt;i&gt;et al.&lt;/i&gt;, 2002)"},"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02)</w:t>
            </w:r>
            <w:r w:rsidRPr="00186412">
              <w:rPr>
                <w:rFonts w:ascii="Times New Roman" w:hAnsi="Times New Roman" w:cs="Times New Roman"/>
                <w:sz w:val="10"/>
                <w:szCs w:val="10"/>
              </w:rPr>
              <w:fldChar w:fldCharType="end"/>
            </w:r>
          </w:p>
        </w:tc>
      </w:tr>
      <w:tr w:rsidR="00DF690A" w:rsidRPr="00186412" w14:paraId="0F0A0F2D" w14:textId="4F8D35F9" w:rsidTr="00186412">
        <w:trPr>
          <w:trHeight w:val="288"/>
        </w:trPr>
        <w:tc>
          <w:tcPr>
            <w:tcW w:w="1413" w:type="dxa"/>
            <w:noWrap/>
            <w:vAlign w:val="center"/>
            <w:hideMark/>
          </w:tcPr>
          <w:p w14:paraId="69CD72FB" w14:textId="77777777" w:rsidR="00DF690A" w:rsidRPr="00186412" w:rsidRDefault="00DF690A" w:rsidP="00DF690A">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Notropis</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cornutus</w:t>
            </w:r>
            <w:proofErr w:type="spellEnd"/>
          </w:p>
        </w:tc>
        <w:tc>
          <w:tcPr>
            <w:tcW w:w="1276" w:type="dxa"/>
            <w:noWrap/>
            <w:vAlign w:val="center"/>
            <w:hideMark/>
          </w:tcPr>
          <w:p w14:paraId="09C10657"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Common shiner</w:t>
            </w:r>
          </w:p>
        </w:tc>
        <w:tc>
          <w:tcPr>
            <w:tcW w:w="708" w:type="dxa"/>
            <w:vAlign w:val="center"/>
          </w:tcPr>
          <w:p w14:paraId="4E4A1C5C" w14:textId="4DA54888"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158</w:t>
            </w:r>
          </w:p>
        </w:tc>
        <w:tc>
          <w:tcPr>
            <w:tcW w:w="851" w:type="dxa"/>
            <w:vAlign w:val="center"/>
          </w:tcPr>
          <w:p w14:paraId="0C2ED5A2" w14:textId="58DC69D6"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460</w:t>
            </w:r>
          </w:p>
        </w:tc>
        <w:tc>
          <w:tcPr>
            <w:tcW w:w="637" w:type="dxa"/>
            <w:noWrap/>
            <w:vAlign w:val="center"/>
            <w:hideMark/>
          </w:tcPr>
          <w:p w14:paraId="4D1CF472" w14:textId="27BB0F63"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10</w:t>
            </w:r>
          </w:p>
        </w:tc>
        <w:tc>
          <w:tcPr>
            <w:tcW w:w="685" w:type="dxa"/>
            <w:noWrap/>
            <w:vAlign w:val="center"/>
            <w:hideMark/>
          </w:tcPr>
          <w:p w14:paraId="6ADAA622"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11</w:t>
            </w:r>
          </w:p>
        </w:tc>
        <w:tc>
          <w:tcPr>
            <w:tcW w:w="685" w:type="dxa"/>
            <w:noWrap/>
            <w:vAlign w:val="center"/>
            <w:hideMark/>
          </w:tcPr>
          <w:p w14:paraId="612455B1"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13</w:t>
            </w:r>
          </w:p>
        </w:tc>
        <w:tc>
          <w:tcPr>
            <w:tcW w:w="686" w:type="dxa"/>
            <w:noWrap/>
            <w:vAlign w:val="center"/>
            <w:hideMark/>
          </w:tcPr>
          <w:p w14:paraId="49F86481"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65</w:t>
            </w:r>
          </w:p>
        </w:tc>
        <w:tc>
          <w:tcPr>
            <w:tcW w:w="425" w:type="dxa"/>
            <w:noWrap/>
            <w:vAlign w:val="center"/>
            <w:hideMark/>
          </w:tcPr>
          <w:p w14:paraId="593496B5"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6.5</w:t>
            </w:r>
          </w:p>
        </w:tc>
        <w:tc>
          <w:tcPr>
            <w:tcW w:w="567" w:type="dxa"/>
            <w:noWrap/>
            <w:vAlign w:val="center"/>
            <w:hideMark/>
          </w:tcPr>
          <w:p w14:paraId="51868288"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15</w:t>
            </w:r>
          </w:p>
        </w:tc>
        <w:tc>
          <w:tcPr>
            <w:tcW w:w="1417" w:type="dxa"/>
            <w:vAlign w:val="center"/>
          </w:tcPr>
          <w:p w14:paraId="775C79E7" w14:textId="27D4C32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ISSN":"0022-0949","abstract":"This study investigated ion regulation in relation to water pH in three species of fish of differing tolerance to low pH (common shiners, Notropis cornutus, most sensitive; rainbow trout, Salmo gairdneri, intermediate; yellow perch Perca flavescens, least sensitive). Increasing sensitivity to exposure to low pH was characterized by shorter survival times, greater losses of whole-body ions, more complete inhibition of Na+ uptake, and greater stimulation of Na+ efflux, the latter being the most important factor in determining survival. Interspecific variations in acid tolerance were also correlated with Na+ transport characteristics at circumneutral pH; Km was directly correlated and Vmax inversely correlated with acid tolerance. In addition, there were large qualitative differences among the species in the Ca2+ -dependence of Na+ efflux. Sodium efflux induced by low pH was markedly Ca2+ dependent in both trout and shiners in a manner consistent with a simple competition between Ca2+ and H+ for gill binding sites. The increased sensitivity of shiners relative to trout was related to lowered Ca2+-binding activity. In contrast, Na+ efflux in perch was virtually unaffected by water [Ca2+]. Similarly, La3+ (a Ca2+ antagonist) stimulated higher Na+ losses from shiners than from trout, but had little effect upon perch. Ionic losses produced by saturating La3+ concentrations were generally lower than those produced by H+, suggesting that Ca2+ displacement is not the only mechanism for increased gill permeability at low pH. Nonetheless, the results obtained are consistent with the notion that acid tolerance may be related to Ca2+ -binding activity in some species (e.g. trout and shiners) although not in others (e.g. perch).","author":[{"dropping-particle":"","family":"Freda","given":"J","non-dropping-particle":"","parse-names":false,"suffix":""},{"dropping-particle":"","family":"McDonald","given":"D Gordon","non-dropping-particle":"","parse-names":false,"suffix":""}],"container-title":"Journal of Experimental Biology","id":"ITEM-1","issue":"1","issued":{"date-parts":[["1988"]]},"page":"243-258","title":"Physiological correlates of interspecific variation in acid tolerance in fish","type":"article-journal","volume":"136"},"uris":["http://www.mendeley.com/documents/?uuid=fd261447-7127-4640-bee5-993860fd2493"]}],"mendeley":{"formattedCitation":"(Freda and McDonald, 1988)","plainTextFormattedCitation":"(Freda and McDonald, 1988)","previouslyFormattedCitation":"(Freda and McDonald, 1988)"},"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Freda and McDonald, 1988)</w:t>
            </w:r>
            <w:r w:rsidRPr="00186412">
              <w:rPr>
                <w:rFonts w:ascii="Times New Roman" w:hAnsi="Times New Roman" w:cs="Times New Roman"/>
                <w:sz w:val="10"/>
                <w:szCs w:val="10"/>
              </w:rPr>
              <w:fldChar w:fldCharType="end"/>
            </w:r>
          </w:p>
        </w:tc>
      </w:tr>
      <w:tr w:rsidR="00DF690A" w:rsidRPr="00186412" w14:paraId="57EC01D9" w14:textId="31BD9B10" w:rsidTr="00186412">
        <w:trPr>
          <w:trHeight w:val="288"/>
        </w:trPr>
        <w:tc>
          <w:tcPr>
            <w:tcW w:w="1413" w:type="dxa"/>
            <w:noWrap/>
            <w:vAlign w:val="center"/>
            <w:hideMark/>
          </w:tcPr>
          <w:p w14:paraId="0FF4EDAB" w14:textId="0F61F200"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i/>
                <w:iCs/>
                <w:sz w:val="10"/>
                <w:szCs w:val="10"/>
              </w:rPr>
              <w:t xml:space="preserve">Apistogramma </w:t>
            </w:r>
            <w:proofErr w:type="spellStart"/>
            <w:r w:rsidRPr="00186412">
              <w:rPr>
                <w:rFonts w:ascii="Times New Roman" w:hAnsi="Times New Roman" w:cs="Times New Roman"/>
                <w:sz w:val="10"/>
                <w:szCs w:val="10"/>
              </w:rPr>
              <w:t>sp</w:t>
            </w:r>
            <w:proofErr w:type="spellEnd"/>
          </w:p>
        </w:tc>
        <w:tc>
          <w:tcPr>
            <w:tcW w:w="1276" w:type="dxa"/>
            <w:noWrap/>
            <w:vAlign w:val="center"/>
            <w:hideMark/>
          </w:tcPr>
          <w:p w14:paraId="424E7510"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Apistogramma</w:t>
            </w:r>
          </w:p>
        </w:tc>
        <w:tc>
          <w:tcPr>
            <w:tcW w:w="708" w:type="dxa"/>
            <w:vAlign w:val="center"/>
          </w:tcPr>
          <w:p w14:paraId="04F7E831" w14:textId="1AD52E2E"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258.5</w:t>
            </w:r>
          </w:p>
        </w:tc>
        <w:tc>
          <w:tcPr>
            <w:tcW w:w="851" w:type="dxa"/>
            <w:vAlign w:val="center"/>
          </w:tcPr>
          <w:p w14:paraId="3593414B" w14:textId="7F5962B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1752.5</w:t>
            </w:r>
          </w:p>
        </w:tc>
        <w:tc>
          <w:tcPr>
            <w:tcW w:w="637" w:type="dxa"/>
            <w:noWrap/>
            <w:vAlign w:val="center"/>
            <w:hideMark/>
          </w:tcPr>
          <w:p w14:paraId="56EDCCA4" w14:textId="7BC66404"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1.19</w:t>
            </w:r>
          </w:p>
        </w:tc>
        <w:tc>
          <w:tcPr>
            <w:tcW w:w="685" w:type="dxa"/>
            <w:noWrap/>
            <w:vAlign w:val="center"/>
            <w:hideMark/>
          </w:tcPr>
          <w:p w14:paraId="7BD083A5"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188</w:t>
            </w:r>
          </w:p>
        </w:tc>
        <w:tc>
          <w:tcPr>
            <w:tcW w:w="685" w:type="dxa"/>
            <w:noWrap/>
            <w:vAlign w:val="center"/>
            <w:hideMark/>
          </w:tcPr>
          <w:p w14:paraId="09574981"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214</w:t>
            </w:r>
          </w:p>
        </w:tc>
        <w:tc>
          <w:tcPr>
            <w:tcW w:w="686" w:type="dxa"/>
            <w:noWrap/>
            <w:vAlign w:val="center"/>
            <w:hideMark/>
          </w:tcPr>
          <w:p w14:paraId="74AB9760"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088</w:t>
            </w:r>
          </w:p>
        </w:tc>
        <w:tc>
          <w:tcPr>
            <w:tcW w:w="425" w:type="dxa"/>
            <w:noWrap/>
            <w:vAlign w:val="center"/>
            <w:hideMark/>
          </w:tcPr>
          <w:p w14:paraId="75DB42F2"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6.5</w:t>
            </w:r>
          </w:p>
        </w:tc>
        <w:tc>
          <w:tcPr>
            <w:tcW w:w="567" w:type="dxa"/>
            <w:noWrap/>
            <w:vAlign w:val="center"/>
            <w:hideMark/>
          </w:tcPr>
          <w:p w14:paraId="77A42E87"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25</w:t>
            </w:r>
          </w:p>
        </w:tc>
        <w:tc>
          <w:tcPr>
            <w:tcW w:w="1417" w:type="dxa"/>
            <w:vAlign w:val="center"/>
          </w:tcPr>
          <w:p w14:paraId="51F2904D" w14:textId="6E869FF9"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86/339216","ISSN":"1522-2152","PMID":"11880976","abstract":"We measured unidirectional ion fluxes of fish collected directly from the Rio Negro, an extremely dilute, acidic blackwater tributary of the Amazon. Kinetic analysis of Na ϩ uptake re-vealed that most species had fairly similar J max values, ranging from 1,150 to 1,750 nmol g Ϫ1 h Ϫ1 , while K m values varied to a greater extent. Three species had K m values !33 mmol L Ϫ1 , while the rest had K m mmol L Ϫ1 . Because of the extremely values ≥ 110 low Na ϩ concentration of Rio Negro water, the differences in K m values yield very different rates of Na ϩ uptake. However, regardless of the rate of Na ϩ uptake, measurements of Na ϩ efflux show that Na ϩ balance was maintained at very low Na ϩ levels (!50 mmol L Ϫ1) by most species. Unlike other species with high K m values, the catfish Corydoras julii maintained high rates of Na ϩ uptake in dilute waters by having a J max value at least 100% higher than the other species. Corydoras julii also demonstrated the ability to modulate kinetic parameters in response to changes in water chemistry. After 2 wk in 2 mmol L Ϫ1 NaCl, J max fell 150%, and K m dropped about 70%. The unusual acclimatory drop in K m may represent a mechanism to ensure high rates of Na ϩ uptake on return to dilute water. As well as being tolerant of extremely dilute waters, Rio Negro fish generally were fairly tolerant of low pH. Still, there were significant differences in sensitivity to pH among the species on the basis of degree of stimulation of Na ϩ efflux at low pH. There were also differences in sensitivity to low pH of Na ϩ uptake, and two species maintained significant rates of uptake even at pH 3.5. When fish were exposed to low pH in Rio Negro water instead of deionized water (with the same con-centrations of major ions), the effects of low pH were reduced. This suggests that high concentrations of dissolved organic mol-ecules in the water, which give it its dark tea color, may interact with the branchial epithelium in some protective manner.","author":[{"dropping-particle":"","family":"Gonzalez","given":"R. J.","non-dropping-particle":"","parse-names":false,"suffix":""},{"dropping-particle":"","family":"Wilson","given":"R. W.","non-dropping-particle":"","parse-names":false,"suffix":""},{"dropping-particle":"","family":"Wood","given":"C. M.","non-dropping-particle":"","parse-names":false,"suffix":""},{"dropping-particle":"","family":"Patrick","given":"M. L.","non-dropping-particle":"","parse-names":false,"suffix":""},{"dropping-particle":"","family":"Val","given":"A. L.","non-dropping-particle":"","parse-names":false,"suffix":""}],"container-title":"Physiological and Biochemical Zoology","id":"ITEM-1","issue":"1","issued":{"date-parts":[["2002"]]},"page":"37-47","title":"Diverse strategies for ion regulation in fish collected from the ion-poor, acidic Rio Negro","type":"article-journal","volume":"75"},"uris":["http://www.mendeley.com/documents/?uuid=b25c5885-24e2-4a75-893e-826a154d615e"]}],"mendeley":{"formattedCitation":"(Gonzalez &lt;i&gt;et al.&lt;/i&gt;, 2002)","plainTextFormattedCitation":"(Gonzalez et al., 2002)","previouslyFormattedCitation":"(Gonzalez &lt;i&gt;et al.&lt;/i&gt;, 2002)"},"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02)</w:t>
            </w:r>
            <w:r w:rsidRPr="00186412">
              <w:rPr>
                <w:rFonts w:ascii="Times New Roman" w:hAnsi="Times New Roman" w:cs="Times New Roman"/>
                <w:sz w:val="10"/>
                <w:szCs w:val="10"/>
              </w:rPr>
              <w:fldChar w:fldCharType="end"/>
            </w:r>
          </w:p>
        </w:tc>
      </w:tr>
      <w:tr w:rsidR="00DF690A" w:rsidRPr="00186412" w14:paraId="0DE6CECB" w14:textId="6196AB7E" w:rsidTr="00186412">
        <w:trPr>
          <w:trHeight w:val="288"/>
        </w:trPr>
        <w:tc>
          <w:tcPr>
            <w:tcW w:w="1413" w:type="dxa"/>
            <w:noWrap/>
            <w:vAlign w:val="center"/>
            <w:hideMark/>
          </w:tcPr>
          <w:p w14:paraId="140FB468" w14:textId="77777777" w:rsidR="00DF690A" w:rsidRPr="00186412" w:rsidRDefault="00DF690A" w:rsidP="00DF690A">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Symphysodon</w:t>
            </w:r>
            <w:proofErr w:type="spellEnd"/>
            <w:r w:rsidRPr="00186412">
              <w:rPr>
                <w:rFonts w:ascii="Times New Roman" w:hAnsi="Times New Roman" w:cs="Times New Roman"/>
                <w:i/>
                <w:iCs/>
                <w:sz w:val="10"/>
                <w:szCs w:val="10"/>
              </w:rPr>
              <w:t xml:space="preserve"> discus</w:t>
            </w:r>
          </w:p>
        </w:tc>
        <w:tc>
          <w:tcPr>
            <w:tcW w:w="1276" w:type="dxa"/>
            <w:noWrap/>
            <w:vAlign w:val="center"/>
            <w:hideMark/>
          </w:tcPr>
          <w:p w14:paraId="3988B3B4"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Red discus</w:t>
            </w:r>
          </w:p>
        </w:tc>
        <w:tc>
          <w:tcPr>
            <w:tcW w:w="708" w:type="dxa"/>
            <w:vAlign w:val="center"/>
          </w:tcPr>
          <w:p w14:paraId="4DF214DC" w14:textId="232CF5AD"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267.6</w:t>
            </w:r>
          </w:p>
        </w:tc>
        <w:tc>
          <w:tcPr>
            <w:tcW w:w="851" w:type="dxa"/>
            <w:vAlign w:val="center"/>
          </w:tcPr>
          <w:p w14:paraId="5B172366" w14:textId="0ED9B69B"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537.9</w:t>
            </w:r>
          </w:p>
        </w:tc>
        <w:tc>
          <w:tcPr>
            <w:tcW w:w="637" w:type="dxa"/>
            <w:noWrap/>
            <w:vAlign w:val="center"/>
            <w:hideMark/>
          </w:tcPr>
          <w:p w14:paraId="4C62C387" w14:textId="6D3CBB80"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40.47</w:t>
            </w:r>
          </w:p>
        </w:tc>
        <w:tc>
          <w:tcPr>
            <w:tcW w:w="685" w:type="dxa"/>
            <w:noWrap/>
            <w:vAlign w:val="center"/>
            <w:hideMark/>
          </w:tcPr>
          <w:p w14:paraId="03F3E24C"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31</w:t>
            </w:r>
          </w:p>
        </w:tc>
        <w:tc>
          <w:tcPr>
            <w:tcW w:w="685" w:type="dxa"/>
            <w:noWrap/>
            <w:vAlign w:val="center"/>
            <w:hideMark/>
          </w:tcPr>
          <w:p w14:paraId="3E3D1F54"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49</w:t>
            </w:r>
          </w:p>
        </w:tc>
        <w:tc>
          <w:tcPr>
            <w:tcW w:w="686" w:type="dxa"/>
            <w:noWrap/>
            <w:vAlign w:val="center"/>
            <w:hideMark/>
          </w:tcPr>
          <w:p w14:paraId="49E7A950"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09</w:t>
            </w:r>
          </w:p>
        </w:tc>
        <w:tc>
          <w:tcPr>
            <w:tcW w:w="425" w:type="dxa"/>
            <w:noWrap/>
            <w:vAlign w:val="center"/>
            <w:hideMark/>
          </w:tcPr>
          <w:p w14:paraId="57574D0F"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6</w:t>
            </w:r>
          </w:p>
        </w:tc>
        <w:tc>
          <w:tcPr>
            <w:tcW w:w="567" w:type="dxa"/>
            <w:noWrap/>
            <w:vAlign w:val="center"/>
            <w:hideMark/>
          </w:tcPr>
          <w:p w14:paraId="4B3420F9"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29</w:t>
            </w:r>
          </w:p>
        </w:tc>
        <w:tc>
          <w:tcPr>
            <w:tcW w:w="1417" w:type="dxa"/>
            <w:vAlign w:val="center"/>
          </w:tcPr>
          <w:p w14:paraId="6C3DF296" w14:textId="0EC420E2"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16/j.cbpa.2013.07.022","ISSN":"15314332","abstract":"We evaluated the effects of acute exposure to low pH on Na+ regulation in two Amazon cichlids collected from natural ion-poor \"blackwaters\", angelfish (Pterophyllum scalare) and discus (Symphysodon discus). Na+ uptake kinetic parameters, unidirectional Na+ fluxes, and net Cl- fluxes were determined at pH6.0 and 3.6. At pH6.0, both species presented low unidirectional Na+ flux rates, with kinetics showing a relatively low affinity for Na+ (angelfish Km=79, discus Km=268μmolL-1), with similar maximum transport capacities (Jmax~535nmolg-1h-1). Overall, there appeared to be high sensitivity to inhibition by low pH, yet low intrinsic branchial permeability limiting diffusive ion effluxes, resulting in relatively low net loss rates of Na+, the same strategy as seen previously in other blackwater cichlids, and very different from the strategy of blackwater characids. At low pH, Na+ uptake in angelfish was inhibited competitively (increased Km=166μmolL-1) and non-competitively (decreased Jmax=106nmolg-1h-1), whereas in discus, only a decrease in Jmax (112nmolg-1h-1) was statistically significant. An acute reduction in H+-ATPase activity, but not in Na+/K+-ATPase activity, in the gills of angelfish suggests a possible mechanism for this non-competitive inhibition at low pH. Discus fish were more tolerant to low pH than angelfish, as seen by lesser effects of exposure to pH3.6 on unidirectional Na+ uptake and efflux rates and net Na+ and Cl- loss rates. Overall, discus are better than angelfish in maintaining ionic balance under acidic, ion-poor conditions. © 2013 .","author":[{"dropping-particle":"","family":"Duarte","given":"Rafael M.","non-dropping-particle":"","parse-names":false,"suffix":""},{"dropping-particle":"","family":"Ferreira","given":"Marcio S.","non-dropping-particle":"","parse-names":false,"suffix":""},{"dropping-particle":"","family":"Wood","given":"Chris M.","non-dropping-particle":"","parse-names":false,"suffix":""},{"dropping-particle":"","family":"Val","given":"Adalberto L.","non-dropping-particle":"","parse-names":false,"suffix":""}],"container-title":"Comparative Biochemistry and Physiology A","id":"ITEM-1","issue":"3","issued":{"date-parts":[["2013"]]},"page":"441-448","publisher":"Elsevier Inc.","title":"Effect of low pH exposure on Na&lt;sup&gt;+&lt;/sup&gt; regulation in two cichlid fish species of the Amazon","type":"article-journal","volume":"166"},"uris":["http://www.mendeley.com/documents/?uuid=f53537db-1454-4d3b-bf2c-f7cbe8cf1633"]}],"mendeley":{"formattedCitation":"(Duarte &lt;i&gt;et al.&lt;/i&gt;, 2013)","plainTextFormattedCitation":"(Duarte et al., 2013)"},"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Duarte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13)</w:t>
            </w:r>
            <w:r w:rsidRPr="00186412">
              <w:rPr>
                <w:rFonts w:ascii="Times New Roman" w:hAnsi="Times New Roman" w:cs="Times New Roman"/>
                <w:sz w:val="10"/>
                <w:szCs w:val="10"/>
              </w:rPr>
              <w:fldChar w:fldCharType="end"/>
            </w:r>
          </w:p>
        </w:tc>
      </w:tr>
      <w:tr w:rsidR="00DF690A" w:rsidRPr="00186412" w14:paraId="7EAC0115" w14:textId="1F906153" w:rsidTr="00186412">
        <w:trPr>
          <w:trHeight w:val="288"/>
        </w:trPr>
        <w:tc>
          <w:tcPr>
            <w:tcW w:w="1413" w:type="dxa"/>
            <w:noWrap/>
            <w:vAlign w:val="center"/>
            <w:hideMark/>
          </w:tcPr>
          <w:p w14:paraId="6A97E76F" w14:textId="77777777" w:rsidR="00DF690A" w:rsidRPr="00186412" w:rsidRDefault="00DF690A" w:rsidP="00DF690A">
            <w:pPr>
              <w:jc w:val="center"/>
              <w:rPr>
                <w:rFonts w:ascii="Times New Roman" w:hAnsi="Times New Roman" w:cs="Times New Roman"/>
                <w:i/>
                <w:iCs/>
                <w:sz w:val="10"/>
                <w:szCs w:val="10"/>
              </w:rPr>
            </w:pPr>
            <w:proofErr w:type="spellStart"/>
            <w:r w:rsidRPr="00186412">
              <w:rPr>
                <w:rFonts w:ascii="Times New Roman" w:hAnsi="Times New Roman" w:cs="Times New Roman"/>
                <w:i/>
                <w:iCs/>
                <w:sz w:val="10"/>
                <w:szCs w:val="10"/>
              </w:rPr>
              <w:t>Satanoperca</w:t>
            </w:r>
            <w:proofErr w:type="spellEnd"/>
            <w:r w:rsidRPr="00186412">
              <w:rPr>
                <w:rFonts w:ascii="Times New Roman" w:hAnsi="Times New Roman" w:cs="Times New Roman"/>
                <w:i/>
                <w:iCs/>
                <w:sz w:val="10"/>
                <w:szCs w:val="10"/>
              </w:rPr>
              <w:t xml:space="preserve"> </w:t>
            </w:r>
            <w:proofErr w:type="spellStart"/>
            <w:r w:rsidRPr="00186412">
              <w:rPr>
                <w:rFonts w:ascii="Times New Roman" w:hAnsi="Times New Roman" w:cs="Times New Roman"/>
                <w:i/>
                <w:iCs/>
                <w:sz w:val="10"/>
                <w:szCs w:val="10"/>
              </w:rPr>
              <w:t>jurupari</w:t>
            </w:r>
            <w:proofErr w:type="spellEnd"/>
          </w:p>
        </w:tc>
        <w:tc>
          <w:tcPr>
            <w:tcW w:w="1276" w:type="dxa"/>
            <w:noWrap/>
            <w:vAlign w:val="center"/>
            <w:hideMark/>
          </w:tcPr>
          <w:p w14:paraId="6096752C"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Demon eartheater</w:t>
            </w:r>
          </w:p>
        </w:tc>
        <w:tc>
          <w:tcPr>
            <w:tcW w:w="708" w:type="dxa"/>
            <w:vAlign w:val="center"/>
          </w:tcPr>
          <w:p w14:paraId="5791E214" w14:textId="513F1A18"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276.7</w:t>
            </w:r>
          </w:p>
        </w:tc>
        <w:tc>
          <w:tcPr>
            <w:tcW w:w="851" w:type="dxa"/>
            <w:vAlign w:val="center"/>
          </w:tcPr>
          <w:p w14:paraId="129B0551" w14:textId="7CD8F6FD"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457.1</w:t>
            </w:r>
          </w:p>
        </w:tc>
        <w:tc>
          <w:tcPr>
            <w:tcW w:w="637" w:type="dxa"/>
            <w:noWrap/>
            <w:vAlign w:val="center"/>
            <w:hideMark/>
          </w:tcPr>
          <w:p w14:paraId="071A0FC0" w14:textId="21B5D3FA"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9.9</w:t>
            </w:r>
          </w:p>
        </w:tc>
        <w:tc>
          <w:tcPr>
            <w:tcW w:w="685" w:type="dxa"/>
            <w:noWrap/>
            <w:vAlign w:val="center"/>
            <w:hideMark/>
          </w:tcPr>
          <w:p w14:paraId="0DDAE868"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188</w:t>
            </w:r>
          </w:p>
        </w:tc>
        <w:tc>
          <w:tcPr>
            <w:tcW w:w="685" w:type="dxa"/>
            <w:noWrap/>
            <w:vAlign w:val="center"/>
            <w:hideMark/>
          </w:tcPr>
          <w:p w14:paraId="2212A557"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214</w:t>
            </w:r>
          </w:p>
        </w:tc>
        <w:tc>
          <w:tcPr>
            <w:tcW w:w="686" w:type="dxa"/>
            <w:noWrap/>
            <w:vAlign w:val="center"/>
            <w:hideMark/>
          </w:tcPr>
          <w:p w14:paraId="405DBFFD"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0.0088</w:t>
            </w:r>
          </w:p>
        </w:tc>
        <w:tc>
          <w:tcPr>
            <w:tcW w:w="425" w:type="dxa"/>
            <w:noWrap/>
            <w:vAlign w:val="center"/>
            <w:hideMark/>
          </w:tcPr>
          <w:p w14:paraId="679B2E64"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6.5</w:t>
            </w:r>
          </w:p>
        </w:tc>
        <w:tc>
          <w:tcPr>
            <w:tcW w:w="567" w:type="dxa"/>
            <w:noWrap/>
            <w:vAlign w:val="center"/>
            <w:hideMark/>
          </w:tcPr>
          <w:p w14:paraId="474F983B" w14:textId="777777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t>25</w:t>
            </w:r>
          </w:p>
        </w:tc>
        <w:tc>
          <w:tcPr>
            <w:tcW w:w="1417" w:type="dxa"/>
            <w:vAlign w:val="center"/>
          </w:tcPr>
          <w:p w14:paraId="00F2784F" w14:textId="7D25BE77" w:rsidR="00DF690A" w:rsidRPr="00186412" w:rsidRDefault="00DF690A" w:rsidP="00DF690A">
            <w:pPr>
              <w:jc w:val="center"/>
              <w:rPr>
                <w:rFonts w:ascii="Times New Roman" w:hAnsi="Times New Roman" w:cs="Times New Roman"/>
                <w:sz w:val="10"/>
                <w:szCs w:val="10"/>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ADDIN CSL_CITATION {"citationItems":[{"id":"ITEM-1","itemData":{"DOI":"10.1086/339216","ISSN":"1522-2152","PMID":"11880976","abstract":"We measured unidirectional ion fluxes of fish collected directly from the Rio Negro, an extremely dilute, acidic blackwater tributary of the Amazon. Kinetic analysis of Na ϩ uptake re-vealed that most species had fairly similar J max values, ranging from 1,150 to 1,750 nmol g Ϫ1 h Ϫ1 , while K m values varied to a greater extent. Three species had K m values !33 mmol L Ϫ1 , while the rest had K m mmol L Ϫ1 . Because of the extremely values ≥ 110 low Na ϩ concentration of Rio Negro water, the differences in K m values yield very different rates of Na ϩ uptake. However, regardless of the rate of Na ϩ uptake, measurements of Na ϩ efflux show that Na ϩ balance was maintained at very low Na ϩ levels (!50 mmol L Ϫ1) by most species. Unlike other species with high K m values, the catfish Corydoras julii maintained high rates of Na ϩ uptake in dilute waters by having a J max value at least 100% higher than the other species. Corydoras julii also demonstrated the ability to modulate kinetic parameters in response to changes in water chemistry. After 2 wk in 2 mmol L Ϫ1 NaCl, J max fell 150%, and K m dropped about 70%. The unusual acclimatory drop in K m may represent a mechanism to ensure high rates of Na ϩ uptake on return to dilute water. As well as being tolerant of extremely dilute waters, Rio Negro fish generally were fairly tolerant of low pH. Still, there were significant differences in sensitivity to pH among the species on the basis of degree of stimulation of Na ϩ efflux at low pH. There were also differences in sensitivity to low pH of Na ϩ uptake, and two species maintained significant rates of uptake even at pH 3.5. When fish were exposed to low pH in Rio Negro water instead of deionized water (with the same con-centrations of major ions), the effects of low pH were reduced. This suggests that high concentrations of dissolved organic mol-ecules in the water, which give it its dark tea color, may interact with the branchial epithelium in some protective manner.","author":[{"dropping-particle":"","family":"Gonzalez","given":"R. J.","non-dropping-particle":"","parse-names":false,"suffix":""},{"dropping-particle":"","family":"Wilson","given":"R. W.","non-dropping-particle":"","parse-names":false,"suffix":""},{"dropping-particle":"","family":"Wood","given":"C. M.","non-dropping-particle":"","parse-names":false,"suffix":""},{"dropping-particle":"","family":"Patrick","given":"M. L.","non-dropping-particle":"","parse-names":false,"suffix":""},{"dropping-particle":"","family":"Val","given":"A. L.","non-dropping-particle":"","parse-names":false,"suffix":""}],"container-title":"Physiological and Biochemical Zoology","id":"ITEM-1","issue":"1","issued":{"date-parts":[["2002"]]},"page":"37-47","title":"Diverse strategies for ion regulation in fish collected from the ion-poor, acidic Rio Negro","type":"article-journal","volume":"75"},"uris":["http://www.mendeley.com/documents/?uuid=b25c5885-24e2-4a75-893e-826a154d615e"]}],"mendeley":{"formattedCitation":"(Gonzalez &lt;i&gt;et al.&lt;/i&gt;, 2002)","plainTextFormattedCitation":"(Gonzalez et al., 2002)","previouslyFormattedCitation":"(Gonzalez &lt;i&gt;et al.&lt;/i&gt;, 2002)"},"properties":{"noteIndex":0},"schema":"https://github.com/citation-style-language/schema/raw/master/csl-citation.json"}</w:instrText>
            </w:r>
            <w:r w:rsidRPr="00186412">
              <w:rPr>
                <w:rFonts w:ascii="Times New Roman" w:hAnsi="Times New Roman" w:cs="Times New Roman"/>
                <w:sz w:val="10"/>
                <w:szCs w:val="10"/>
              </w:rPr>
              <w:fldChar w:fldCharType="separate"/>
            </w:r>
            <w:r w:rsidRPr="00186412">
              <w:rPr>
                <w:rFonts w:ascii="Times New Roman" w:hAnsi="Times New Roman" w:cs="Times New Roman"/>
                <w:noProof/>
                <w:sz w:val="10"/>
                <w:szCs w:val="10"/>
              </w:rPr>
              <w:t xml:space="preserve">(Gonzalez </w:t>
            </w:r>
            <w:r w:rsidRPr="00186412">
              <w:rPr>
                <w:rFonts w:ascii="Times New Roman" w:hAnsi="Times New Roman" w:cs="Times New Roman"/>
                <w:i/>
                <w:noProof/>
                <w:sz w:val="10"/>
                <w:szCs w:val="10"/>
              </w:rPr>
              <w:t>et al.</w:t>
            </w:r>
            <w:r w:rsidRPr="00186412">
              <w:rPr>
                <w:rFonts w:ascii="Times New Roman" w:hAnsi="Times New Roman" w:cs="Times New Roman"/>
                <w:noProof/>
                <w:sz w:val="10"/>
                <w:szCs w:val="10"/>
              </w:rPr>
              <w:t>, 2002)</w:t>
            </w:r>
            <w:r w:rsidRPr="00186412">
              <w:rPr>
                <w:rFonts w:ascii="Times New Roman" w:hAnsi="Times New Roman" w:cs="Times New Roman"/>
                <w:sz w:val="10"/>
                <w:szCs w:val="10"/>
              </w:rPr>
              <w:fldChar w:fldCharType="end"/>
            </w:r>
          </w:p>
        </w:tc>
      </w:tr>
    </w:tbl>
    <w:p w14:paraId="5C1C3DB1" w14:textId="58F9AF69" w:rsidR="000F76E0" w:rsidRPr="00186412" w:rsidRDefault="000F76E0">
      <w:pPr>
        <w:rPr>
          <w:rFonts w:ascii="Times New Roman" w:hAnsi="Times New Roman" w:cs="Times New Roman"/>
          <w:sz w:val="10"/>
          <w:szCs w:val="10"/>
        </w:rPr>
      </w:pPr>
    </w:p>
    <w:p w14:paraId="06A4C2B8" w14:textId="513A1FF6" w:rsidR="004642D5" w:rsidRPr="00186412" w:rsidRDefault="004642D5" w:rsidP="004642D5">
      <w:pPr>
        <w:widowControl w:val="0"/>
        <w:autoSpaceDE w:val="0"/>
        <w:autoSpaceDN w:val="0"/>
        <w:adjustRightInd w:val="0"/>
        <w:spacing w:line="240" w:lineRule="auto"/>
        <w:ind w:left="480" w:hanging="480"/>
        <w:rPr>
          <w:rFonts w:ascii="Times New Roman" w:hAnsi="Times New Roman" w:cs="Times New Roman"/>
          <w:b/>
          <w:bCs/>
          <w:sz w:val="10"/>
          <w:szCs w:val="10"/>
        </w:rPr>
      </w:pPr>
      <w:r w:rsidRPr="00186412">
        <w:rPr>
          <w:rFonts w:ascii="Times New Roman" w:hAnsi="Times New Roman" w:cs="Times New Roman"/>
          <w:b/>
          <w:bCs/>
          <w:sz w:val="10"/>
          <w:szCs w:val="10"/>
        </w:rPr>
        <w:t>References</w:t>
      </w:r>
    </w:p>
    <w:p w14:paraId="33A84453" w14:textId="03350B27" w:rsidR="00DF690A" w:rsidRPr="00186412" w:rsidRDefault="004642D5"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sz w:val="10"/>
          <w:szCs w:val="10"/>
        </w:rPr>
        <w:fldChar w:fldCharType="begin" w:fldLock="1"/>
      </w:r>
      <w:r w:rsidRPr="00186412">
        <w:rPr>
          <w:rFonts w:ascii="Times New Roman" w:hAnsi="Times New Roman" w:cs="Times New Roman"/>
          <w:sz w:val="10"/>
          <w:szCs w:val="10"/>
        </w:rPr>
        <w:instrText xml:space="preserve">ADDIN Mendeley Bibliography CSL_BIBLIOGRAPHY </w:instrText>
      </w:r>
      <w:r w:rsidRPr="00186412">
        <w:rPr>
          <w:rFonts w:ascii="Times New Roman" w:hAnsi="Times New Roman" w:cs="Times New Roman"/>
          <w:sz w:val="10"/>
          <w:szCs w:val="10"/>
        </w:rPr>
        <w:fldChar w:fldCharType="separate"/>
      </w:r>
      <w:r w:rsidR="00DF690A" w:rsidRPr="00186412">
        <w:rPr>
          <w:rFonts w:ascii="Times New Roman" w:hAnsi="Times New Roman" w:cs="Times New Roman"/>
          <w:noProof/>
          <w:sz w:val="10"/>
          <w:szCs w:val="24"/>
        </w:rPr>
        <w:t>Al-Reasi HA, Smith SD, Wood CM (2016) The influence of dissolved organic matter (DOM) on sodium regulation and nitrogenous waste excretion in the zebrafish (</w:t>
      </w:r>
      <w:r w:rsidR="00DF690A" w:rsidRPr="00186412">
        <w:rPr>
          <w:rFonts w:ascii="Times New Roman" w:hAnsi="Times New Roman" w:cs="Times New Roman"/>
          <w:i/>
          <w:iCs/>
          <w:noProof/>
          <w:sz w:val="10"/>
          <w:szCs w:val="24"/>
        </w:rPr>
        <w:t>Danio rerio</w:t>
      </w:r>
      <w:r w:rsidR="00DF690A" w:rsidRPr="00186412">
        <w:rPr>
          <w:rFonts w:ascii="Times New Roman" w:hAnsi="Times New Roman" w:cs="Times New Roman"/>
          <w:noProof/>
          <w:sz w:val="10"/>
          <w:szCs w:val="24"/>
        </w:rPr>
        <w:t xml:space="preserve">). </w:t>
      </w:r>
      <w:r w:rsidR="00DF690A" w:rsidRPr="00186412">
        <w:rPr>
          <w:rFonts w:ascii="Times New Roman" w:hAnsi="Times New Roman" w:cs="Times New Roman"/>
          <w:i/>
          <w:iCs/>
          <w:noProof/>
          <w:sz w:val="10"/>
          <w:szCs w:val="24"/>
        </w:rPr>
        <w:t>J Exp Biol</w:t>
      </w:r>
      <w:r w:rsidR="00DF690A" w:rsidRPr="00186412">
        <w:rPr>
          <w:rFonts w:ascii="Times New Roman" w:hAnsi="Times New Roman" w:cs="Times New Roman"/>
          <w:noProof/>
          <w:sz w:val="10"/>
          <w:szCs w:val="24"/>
        </w:rPr>
        <w:t xml:space="preserve"> 219: 2289–2299.</w:t>
      </w:r>
    </w:p>
    <w:p w14:paraId="5951F0CE"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Boisen AMZ, Amstrup J, Novak I, Grosell M (2003) Sodium and chloride transport in soft water and hard water acclimated zebrafish (</w:t>
      </w:r>
      <w:r w:rsidRPr="00186412">
        <w:rPr>
          <w:rFonts w:ascii="Times New Roman" w:hAnsi="Times New Roman" w:cs="Times New Roman"/>
          <w:i/>
          <w:iCs/>
          <w:noProof/>
          <w:sz w:val="10"/>
          <w:szCs w:val="24"/>
        </w:rPr>
        <w:t>Danio rerio</w:t>
      </w:r>
      <w:r w:rsidRPr="00186412">
        <w:rPr>
          <w:rFonts w:ascii="Times New Roman" w:hAnsi="Times New Roman" w:cs="Times New Roman"/>
          <w:noProof/>
          <w:sz w:val="10"/>
          <w:szCs w:val="24"/>
        </w:rPr>
        <w:t xml:space="preserve">). </w:t>
      </w:r>
      <w:r w:rsidRPr="00186412">
        <w:rPr>
          <w:rFonts w:ascii="Times New Roman" w:hAnsi="Times New Roman" w:cs="Times New Roman"/>
          <w:i/>
          <w:iCs/>
          <w:noProof/>
          <w:sz w:val="10"/>
          <w:szCs w:val="24"/>
        </w:rPr>
        <w:t>Biochim Biophys Acta Biomembr</w:t>
      </w:r>
      <w:r w:rsidRPr="00186412">
        <w:rPr>
          <w:rFonts w:ascii="Times New Roman" w:hAnsi="Times New Roman" w:cs="Times New Roman"/>
          <w:noProof/>
          <w:sz w:val="10"/>
          <w:szCs w:val="24"/>
        </w:rPr>
        <w:t xml:space="preserve"> 1618: 207–218.</w:t>
      </w:r>
    </w:p>
    <w:p w14:paraId="378FE1B5"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Duarte RM, Ferreira MS, Wood CM, Val AL (2013) Effect of low pH exposure on Na</w:t>
      </w:r>
      <w:r w:rsidRPr="00186412">
        <w:rPr>
          <w:rFonts w:ascii="Times New Roman" w:hAnsi="Times New Roman" w:cs="Times New Roman"/>
          <w:noProof/>
          <w:sz w:val="10"/>
          <w:szCs w:val="24"/>
          <w:vertAlign w:val="superscript"/>
        </w:rPr>
        <w:t>+</w:t>
      </w:r>
      <w:r w:rsidRPr="00186412">
        <w:rPr>
          <w:rFonts w:ascii="Times New Roman" w:hAnsi="Times New Roman" w:cs="Times New Roman"/>
          <w:noProof/>
          <w:sz w:val="10"/>
          <w:szCs w:val="24"/>
        </w:rPr>
        <w:t xml:space="preserve"> regulation in two cichlid fish species of the Amazon. </w:t>
      </w:r>
      <w:r w:rsidRPr="00186412">
        <w:rPr>
          <w:rFonts w:ascii="Times New Roman" w:hAnsi="Times New Roman" w:cs="Times New Roman"/>
          <w:i/>
          <w:iCs/>
          <w:noProof/>
          <w:sz w:val="10"/>
          <w:szCs w:val="24"/>
        </w:rPr>
        <w:t>Comp Biochem Physiol A</w:t>
      </w:r>
      <w:r w:rsidRPr="00186412">
        <w:rPr>
          <w:rFonts w:ascii="Times New Roman" w:hAnsi="Times New Roman" w:cs="Times New Roman"/>
          <w:noProof/>
          <w:sz w:val="10"/>
          <w:szCs w:val="24"/>
        </w:rPr>
        <w:t xml:space="preserve"> 166: 441–448.</w:t>
      </w:r>
    </w:p>
    <w:p w14:paraId="25D2B28C"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 xml:space="preserve">Freda J, McDonald DG (1988) Physiological correlates of interspecific variation in acid tolerance in fish. </w:t>
      </w:r>
      <w:r w:rsidRPr="00186412">
        <w:rPr>
          <w:rFonts w:ascii="Times New Roman" w:hAnsi="Times New Roman" w:cs="Times New Roman"/>
          <w:i/>
          <w:iCs/>
          <w:noProof/>
          <w:sz w:val="10"/>
          <w:szCs w:val="24"/>
        </w:rPr>
        <w:t>J Exp Biol</w:t>
      </w:r>
      <w:r w:rsidRPr="00186412">
        <w:rPr>
          <w:rFonts w:ascii="Times New Roman" w:hAnsi="Times New Roman" w:cs="Times New Roman"/>
          <w:noProof/>
          <w:sz w:val="10"/>
          <w:szCs w:val="24"/>
        </w:rPr>
        <w:t xml:space="preserve"> 136: 243–258.</w:t>
      </w:r>
    </w:p>
    <w:p w14:paraId="1F187DE0"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 xml:space="preserve">Glover CN, Donovan KA, Hill J V. (2012) Is the habitation of acidic-water sanctuaries by galaxiid fish facilitated by natural organic matter modification of sodium metabolism? </w:t>
      </w:r>
      <w:r w:rsidRPr="00186412">
        <w:rPr>
          <w:rFonts w:ascii="Times New Roman" w:hAnsi="Times New Roman" w:cs="Times New Roman"/>
          <w:i/>
          <w:iCs/>
          <w:noProof/>
          <w:sz w:val="10"/>
          <w:szCs w:val="24"/>
        </w:rPr>
        <w:t>Physiol Biochem Zool</w:t>
      </w:r>
      <w:r w:rsidRPr="00186412">
        <w:rPr>
          <w:rFonts w:ascii="Times New Roman" w:hAnsi="Times New Roman" w:cs="Times New Roman"/>
          <w:noProof/>
          <w:sz w:val="10"/>
          <w:szCs w:val="24"/>
        </w:rPr>
        <w:t xml:space="preserve"> 85: 460–469.</w:t>
      </w:r>
    </w:p>
    <w:p w14:paraId="09A1CC20"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 xml:space="preserve">Gonzalez RJ, Cradeur A, Guinnip M, Mitchell A, Reduta V (2018) South American characids share very similar ionoregulatory characteristics. </w:t>
      </w:r>
      <w:r w:rsidRPr="00186412">
        <w:rPr>
          <w:rFonts w:ascii="Times New Roman" w:hAnsi="Times New Roman" w:cs="Times New Roman"/>
          <w:i/>
          <w:iCs/>
          <w:noProof/>
          <w:sz w:val="10"/>
          <w:szCs w:val="24"/>
        </w:rPr>
        <w:t>Comp Biochem Physiol A</w:t>
      </w:r>
      <w:r w:rsidRPr="00186412">
        <w:rPr>
          <w:rFonts w:ascii="Times New Roman" w:hAnsi="Times New Roman" w:cs="Times New Roman"/>
          <w:noProof/>
          <w:sz w:val="10"/>
          <w:szCs w:val="24"/>
        </w:rPr>
        <w:t xml:space="preserve"> 226: 17–21.</w:t>
      </w:r>
    </w:p>
    <w:p w14:paraId="1F20A19F"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Gonzalez RJ, Dalton VM, Patrick ML (1997) Ion regulation in ion-poor acidic water by the blackskirt tetra (</w:t>
      </w:r>
      <w:r w:rsidRPr="00186412">
        <w:rPr>
          <w:rFonts w:ascii="Times New Roman" w:hAnsi="Times New Roman" w:cs="Times New Roman"/>
          <w:i/>
          <w:iCs/>
          <w:noProof/>
          <w:sz w:val="10"/>
          <w:szCs w:val="24"/>
        </w:rPr>
        <w:t>Gymnocorymbus ternetzi</w:t>
      </w:r>
      <w:r w:rsidRPr="00186412">
        <w:rPr>
          <w:rFonts w:ascii="Times New Roman" w:hAnsi="Times New Roman" w:cs="Times New Roman"/>
          <w:noProof/>
          <w:sz w:val="10"/>
          <w:szCs w:val="24"/>
        </w:rPr>
        <w:t xml:space="preserve">), a fish native to the amazon river. </w:t>
      </w:r>
      <w:r w:rsidRPr="00186412">
        <w:rPr>
          <w:rFonts w:ascii="Times New Roman" w:hAnsi="Times New Roman" w:cs="Times New Roman"/>
          <w:i/>
          <w:iCs/>
          <w:noProof/>
          <w:sz w:val="10"/>
          <w:szCs w:val="24"/>
        </w:rPr>
        <w:t>Physiol Zool</w:t>
      </w:r>
      <w:r w:rsidRPr="00186412">
        <w:rPr>
          <w:rFonts w:ascii="Times New Roman" w:hAnsi="Times New Roman" w:cs="Times New Roman"/>
          <w:noProof/>
          <w:sz w:val="10"/>
          <w:szCs w:val="24"/>
        </w:rPr>
        <w:t xml:space="preserve"> 70: 428–435.</w:t>
      </w:r>
    </w:p>
    <w:p w14:paraId="41E51ADE"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 xml:space="preserve">Gonzalez RJ, Dunson WA (1989) Differences in low pH tolerance among closely related sunfish of the genus </w:t>
      </w:r>
      <w:r w:rsidRPr="00186412">
        <w:rPr>
          <w:rFonts w:ascii="Times New Roman" w:hAnsi="Times New Roman" w:cs="Times New Roman"/>
          <w:i/>
          <w:iCs/>
          <w:noProof/>
          <w:sz w:val="10"/>
          <w:szCs w:val="24"/>
        </w:rPr>
        <w:t>Enneacanthus</w:t>
      </w:r>
      <w:r w:rsidRPr="00186412">
        <w:rPr>
          <w:rFonts w:ascii="Times New Roman" w:hAnsi="Times New Roman" w:cs="Times New Roman"/>
          <w:noProof/>
          <w:sz w:val="10"/>
          <w:szCs w:val="24"/>
        </w:rPr>
        <w:t xml:space="preserve">. </w:t>
      </w:r>
      <w:r w:rsidRPr="00186412">
        <w:rPr>
          <w:rFonts w:ascii="Times New Roman" w:hAnsi="Times New Roman" w:cs="Times New Roman"/>
          <w:i/>
          <w:iCs/>
          <w:noProof/>
          <w:sz w:val="10"/>
          <w:szCs w:val="24"/>
        </w:rPr>
        <w:t>Environ Biol Fishes</w:t>
      </w:r>
      <w:r w:rsidRPr="00186412">
        <w:rPr>
          <w:rFonts w:ascii="Times New Roman" w:hAnsi="Times New Roman" w:cs="Times New Roman"/>
          <w:noProof/>
          <w:sz w:val="10"/>
          <w:szCs w:val="24"/>
        </w:rPr>
        <w:t xml:space="preserve"> 26: 303–310.</w:t>
      </w:r>
    </w:p>
    <w:p w14:paraId="0D4482C7"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 xml:space="preserve">Gonzalez RJ, Hsu R, Mahaffey L, Rebagliatti D, Shami J (2021) Examination of ionoregulatory characteristics of South American cichlids. </w:t>
      </w:r>
      <w:r w:rsidRPr="00186412">
        <w:rPr>
          <w:rFonts w:ascii="Times New Roman" w:hAnsi="Times New Roman" w:cs="Times New Roman"/>
          <w:i/>
          <w:iCs/>
          <w:noProof/>
          <w:sz w:val="10"/>
          <w:szCs w:val="24"/>
        </w:rPr>
        <w:t>Comp Biochem Physiol A</w:t>
      </w:r>
      <w:r w:rsidRPr="00186412">
        <w:rPr>
          <w:rFonts w:ascii="Times New Roman" w:hAnsi="Times New Roman" w:cs="Times New Roman"/>
          <w:noProof/>
          <w:sz w:val="10"/>
          <w:szCs w:val="24"/>
        </w:rPr>
        <w:t xml:space="preserve"> 253: 110854.</w:t>
      </w:r>
    </w:p>
    <w:p w14:paraId="1859D4C0"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 xml:space="preserve">Gonzalez RJ, Jones SL, Nguyen T V. (2017) Ionoregulatory characteristics of non–Rio Negro characiforms and cichlids. </w:t>
      </w:r>
      <w:r w:rsidRPr="00186412">
        <w:rPr>
          <w:rFonts w:ascii="Times New Roman" w:hAnsi="Times New Roman" w:cs="Times New Roman"/>
          <w:i/>
          <w:iCs/>
          <w:noProof/>
          <w:sz w:val="10"/>
          <w:szCs w:val="24"/>
        </w:rPr>
        <w:t>Physiol Biochem Zool</w:t>
      </w:r>
      <w:r w:rsidRPr="00186412">
        <w:rPr>
          <w:rFonts w:ascii="Times New Roman" w:hAnsi="Times New Roman" w:cs="Times New Roman"/>
          <w:noProof/>
          <w:sz w:val="10"/>
          <w:szCs w:val="24"/>
        </w:rPr>
        <w:t xml:space="preserve"> 90: 407–414.</w:t>
      </w:r>
    </w:p>
    <w:p w14:paraId="49439607"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Gonzalez RJ, Preest MR (1999) Ionoregulatory specializations for exceptional tolerance of ion-poor, acidic waters in the neon tetra (</w:t>
      </w:r>
      <w:r w:rsidRPr="00186412">
        <w:rPr>
          <w:rFonts w:ascii="Times New Roman" w:hAnsi="Times New Roman" w:cs="Times New Roman"/>
          <w:i/>
          <w:iCs/>
          <w:noProof/>
          <w:sz w:val="10"/>
          <w:szCs w:val="24"/>
        </w:rPr>
        <w:t>Paracheirodon innesi</w:t>
      </w:r>
      <w:r w:rsidRPr="00186412">
        <w:rPr>
          <w:rFonts w:ascii="Times New Roman" w:hAnsi="Times New Roman" w:cs="Times New Roman"/>
          <w:noProof/>
          <w:sz w:val="10"/>
          <w:szCs w:val="24"/>
        </w:rPr>
        <w:t xml:space="preserve">). </w:t>
      </w:r>
      <w:r w:rsidRPr="00186412">
        <w:rPr>
          <w:rFonts w:ascii="Times New Roman" w:hAnsi="Times New Roman" w:cs="Times New Roman"/>
          <w:i/>
          <w:iCs/>
          <w:noProof/>
          <w:sz w:val="10"/>
          <w:szCs w:val="24"/>
        </w:rPr>
        <w:t>Physiol Biochem Zool</w:t>
      </w:r>
      <w:r w:rsidRPr="00186412">
        <w:rPr>
          <w:rFonts w:ascii="Times New Roman" w:hAnsi="Times New Roman" w:cs="Times New Roman"/>
          <w:noProof/>
          <w:sz w:val="10"/>
          <w:szCs w:val="24"/>
        </w:rPr>
        <w:t xml:space="preserve"> 72: 156–163.</w:t>
      </w:r>
    </w:p>
    <w:p w14:paraId="40DF60F0"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 xml:space="preserve">Gonzalez RJ, Wilson RW (2001) Patterns of ion regulation in acidophilic fish native to the ion-poor, acidic Rio Negro. </w:t>
      </w:r>
      <w:r w:rsidRPr="00186412">
        <w:rPr>
          <w:rFonts w:ascii="Times New Roman" w:hAnsi="Times New Roman" w:cs="Times New Roman"/>
          <w:i/>
          <w:iCs/>
          <w:noProof/>
          <w:sz w:val="10"/>
          <w:szCs w:val="24"/>
        </w:rPr>
        <w:t>J Fish Biol</w:t>
      </w:r>
      <w:r w:rsidRPr="00186412">
        <w:rPr>
          <w:rFonts w:ascii="Times New Roman" w:hAnsi="Times New Roman" w:cs="Times New Roman"/>
          <w:noProof/>
          <w:sz w:val="10"/>
          <w:szCs w:val="24"/>
        </w:rPr>
        <w:t xml:space="preserve"> 58: 1680–1690.</w:t>
      </w:r>
    </w:p>
    <w:p w14:paraId="54969B39"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 xml:space="preserve">Gonzalez RJ, Wilson RW, Wood CM, Patrick ML, Val AL (2002) Diverse strategies for ion regulation in fish collected from the ion-poor, acidic Rio Negro. </w:t>
      </w:r>
      <w:r w:rsidRPr="00186412">
        <w:rPr>
          <w:rFonts w:ascii="Times New Roman" w:hAnsi="Times New Roman" w:cs="Times New Roman"/>
          <w:i/>
          <w:iCs/>
          <w:noProof/>
          <w:sz w:val="10"/>
          <w:szCs w:val="24"/>
        </w:rPr>
        <w:t>Physiol Biochem Zool</w:t>
      </w:r>
      <w:r w:rsidRPr="00186412">
        <w:rPr>
          <w:rFonts w:ascii="Times New Roman" w:hAnsi="Times New Roman" w:cs="Times New Roman"/>
          <w:noProof/>
          <w:sz w:val="10"/>
          <w:szCs w:val="24"/>
        </w:rPr>
        <w:t xml:space="preserve"> 75: 37–47.</w:t>
      </w:r>
    </w:p>
    <w:p w14:paraId="30CDB0DA"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Goss GG, Wood CM (1990) Na</w:t>
      </w:r>
      <w:r w:rsidRPr="00186412">
        <w:rPr>
          <w:rFonts w:ascii="Times New Roman" w:hAnsi="Times New Roman" w:cs="Times New Roman"/>
          <w:noProof/>
          <w:sz w:val="10"/>
          <w:szCs w:val="24"/>
          <w:vertAlign w:val="superscript"/>
        </w:rPr>
        <w:t>+</w:t>
      </w:r>
      <w:r w:rsidRPr="00186412">
        <w:rPr>
          <w:rFonts w:ascii="Times New Roman" w:hAnsi="Times New Roman" w:cs="Times New Roman"/>
          <w:noProof/>
          <w:sz w:val="10"/>
          <w:szCs w:val="24"/>
        </w:rPr>
        <w:t xml:space="preserve"> and Cl</w:t>
      </w:r>
      <w:r w:rsidRPr="00186412">
        <w:rPr>
          <w:rFonts w:ascii="Times New Roman" w:hAnsi="Times New Roman" w:cs="Times New Roman"/>
          <w:noProof/>
          <w:sz w:val="10"/>
          <w:szCs w:val="24"/>
          <w:vertAlign w:val="superscript"/>
        </w:rPr>
        <w:t>-</w:t>
      </w:r>
      <w:r w:rsidRPr="00186412">
        <w:rPr>
          <w:rFonts w:ascii="Times New Roman" w:hAnsi="Times New Roman" w:cs="Times New Roman"/>
          <w:noProof/>
          <w:sz w:val="10"/>
          <w:szCs w:val="24"/>
        </w:rPr>
        <w:t xml:space="preserve"> uptake kinetics, diffusive effluxes and acidic equivalent fluxes across the fills of rainbow trout I. Response to environmental hyperoxia. </w:t>
      </w:r>
      <w:r w:rsidRPr="00186412">
        <w:rPr>
          <w:rFonts w:ascii="Times New Roman" w:hAnsi="Times New Roman" w:cs="Times New Roman"/>
          <w:i/>
          <w:iCs/>
          <w:noProof/>
          <w:sz w:val="10"/>
          <w:szCs w:val="24"/>
        </w:rPr>
        <w:t>J Exp Biol</w:t>
      </w:r>
      <w:r w:rsidRPr="00186412">
        <w:rPr>
          <w:rFonts w:ascii="Times New Roman" w:hAnsi="Times New Roman" w:cs="Times New Roman"/>
          <w:noProof/>
          <w:sz w:val="10"/>
          <w:szCs w:val="24"/>
        </w:rPr>
        <w:t xml:space="preserve"> 152: 521–547.</w:t>
      </w:r>
    </w:p>
    <w:p w14:paraId="5E06582F"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 xml:space="preserve">Grosell M, Wood CM (2002) Copper uptake across rainbow trout gills: mechanisms of apical entry. </w:t>
      </w:r>
      <w:r w:rsidRPr="00186412">
        <w:rPr>
          <w:rFonts w:ascii="Times New Roman" w:hAnsi="Times New Roman" w:cs="Times New Roman"/>
          <w:i/>
          <w:iCs/>
          <w:noProof/>
          <w:sz w:val="10"/>
          <w:szCs w:val="24"/>
        </w:rPr>
        <w:t>J Exp Biol</w:t>
      </w:r>
      <w:r w:rsidRPr="00186412">
        <w:rPr>
          <w:rFonts w:ascii="Times New Roman" w:hAnsi="Times New Roman" w:cs="Times New Roman"/>
          <w:noProof/>
          <w:sz w:val="10"/>
          <w:szCs w:val="24"/>
        </w:rPr>
        <w:t xml:space="preserve"> 205: 1179–1188.</w:t>
      </w:r>
    </w:p>
    <w:p w14:paraId="3471FDBC"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Kumai Y, Bahubeshi A, Steele S, Perry SF (2011) Strategies for maintaining Na</w:t>
      </w:r>
      <w:r w:rsidRPr="00186412">
        <w:rPr>
          <w:rFonts w:ascii="Times New Roman" w:hAnsi="Times New Roman" w:cs="Times New Roman"/>
          <w:noProof/>
          <w:sz w:val="10"/>
          <w:szCs w:val="24"/>
          <w:vertAlign w:val="superscript"/>
        </w:rPr>
        <w:t>+</w:t>
      </w:r>
      <w:r w:rsidRPr="00186412">
        <w:rPr>
          <w:rFonts w:ascii="Times New Roman" w:hAnsi="Times New Roman" w:cs="Times New Roman"/>
          <w:noProof/>
          <w:sz w:val="10"/>
          <w:szCs w:val="24"/>
        </w:rPr>
        <w:t xml:space="preserve"> balance in zebrafish (</w:t>
      </w:r>
      <w:r w:rsidRPr="00186412">
        <w:rPr>
          <w:rFonts w:ascii="Times New Roman" w:hAnsi="Times New Roman" w:cs="Times New Roman"/>
          <w:i/>
          <w:iCs/>
          <w:noProof/>
          <w:sz w:val="10"/>
          <w:szCs w:val="24"/>
        </w:rPr>
        <w:t>Danio rerio</w:t>
      </w:r>
      <w:r w:rsidRPr="00186412">
        <w:rPr>
          <w:rFonts w:ascii="Times New Roman" w:hAnsi="Times New Roman" w:cs="Times New Roman"/>
          <w:noProof/>
          <w:sz w:val="10"/>
          <w:szCs w:val="24"/>
        </w:rPr>
        <w:t xml:space="preserve">) during prolonged exposure to acidic water. </w:t>
      </w:r>
      <w:r w:rsidRPr="00186412">
        <w:rPr>
          <w:rFonts w:ascii="Times New Roman" w:hAnsi="Times New Roman" w:cs="Times New Roman"/>
          <w:i/>
          <w:iCs/>
          <w:noProof/>
          <w:sz w:val="10"/>
          <w:szCs w:val="24"/>
        </w:rPr>
        <w:t>Comp Biochem Physiol A</w:t>
      </w:r>
      <w:r w:rsidRPr="00186412">
        <w:rPr>
          <w:rFonts w:ascii="Times New Roman" w:hAnsi="Times New Roman" w:cs="Times New Roman"/>
          <w:noProof/>
          <w:sz w:val="10"/>
          <w:szCs w:val="24"/>
        </w:rPr>
        <w:t xml:space="preserve"> 160: 52–62.</w:t>
      </w:r>
    </w:p>
    <w:p w14:paraId="141FD60A"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 xml:space="preserve">Lauren DJ, Mcdonald DG (1987) Acclimation to copper by rainbow trout, </w:t>
      </w:r>
      <w:r w:rsidRPr="00186412">
        <w:rPr>
          <w:rFonts w:ascii="Times New Roman" w:hAnsi="Times New Roman" w:cs="Times New Roman"/>
          <w:i/>
          <w:iCs/>
          <w:noProof/>
          <w:sz w:val="10"/>
          <w:szCs w:val="24"/>
        </w:rPr>
        <w:t>Salmo gairdneri</w:t>
      </w:r>
      <w:r w:rsidRPr="00186412">
        <w:rPr>
          <w:rFonts w:ascii="Times New Roman" w:hAnsi="Times New Roman" w:cs="Times New Roman"/>
          <w:noProof/>
          <w:sz w:val="10"/>
          <w:szCs w:val="24"/>
        </w:rPr>
        <w:t xml:space="preserve">: physiology. </w:t>
      </w:r>
      <w:r w:rsidRPr="00186412">
        <w:rPr>
          <w:rFonts w:ascii="Times New Roman" w:hAnsi="Times New Roman" w:cs="Times New Roman"/>
          <w:i/>
          <w:iCs/>
          <w:noProof/>
          <w:sz w:val="10"/>
          <w:szCs w:val="24"/>
        </w:rPr>
        <w:t>Can J Aquat Sci</w:t>
      </w:r>
      <w:r w:rsidRPr="00186412">
        <w:rPr>
          <w:rFonts w:ascii="Times New Roman" w:hAnsi="Times New Roman" w:cs="Times New Roman"/>
          <w:noProof/>
          <w:sz w:val="10"/>
          <w:szCs w:val="24"/>
        </w:rPr>
        <w:t xml:space="preserve"> 44: 99–104.</w:t>
      </w:r>
    </w:p>
    <w:p w14:paraId="2462EEB6"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 xml:space="preserve">Matsuo AYO, Playle RC, Val AL, Wood CM (2004) Physiological action of dissolved organic matter in rainbow trout in the presence and absence of copper: Sodium uptake kinetics and unidirectional flux rates in hard and softwater. </w:t>
      </w:r>
      <w:r w:rsidRPr="00186412">
        <w:rPr>
          <w:rFonts w:ascii="Times New Roman" w:hAnsi="Times New Roman" w:cs="Times New Roman"/>
          <w:i/>
          <w:iCs/>
          <w:noProof/>
          <w:sz w:val="10"/>
          <w:szCs w:val="24"/>
        </w:rPr>
        <w:t>Aquat Toxicol</w:t>
      </w:r>
      <w:r w:rsidRPr="00186412">
        <w:rPr>
          <w:rFonts w:ascii="Times New Roman" w:hAnsi="Times New Roman" w:cs="Times New Roman"/>
          <w:noProof/>
          <w:sz w:val="10"/>
          <w:szCs w:val="24"/>
        </w:rPr>
        <w:t xml:space="preserve"> 70: 63–81.</w:t>
      </w:r>
    </w:p>
    <w:p w14:paraId="026C94FC"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 xml:space="preserve">Matsuo AYO, Val AL (2007) Acclimation to humic substances prevents whole body sodium loss and stimulates branchial calcium uptake capacity in cardinal tetras </w:t>
      </w:r>
      <w:r w:rsidRPr="00186412">
        <w:rPr>
          <w:rFonts w:ascii="Times New Roman" w:hAnsi="Times New Roman" w:cs="Times New Roman"/>
          <w:i/>
          <w:iCs/>
          <w:noProof/>
          <w:sz w:val="10"/>
          <w:szCs w:val="24"/>
        </w:rPr>
        <w:t>Paracheirodon axelrodi</w:t>
      </w:r>
      <w:r w:rsidRPr="00186412">
        <w:rPr>
          <w:rFonts w:ascii="Times New Roman" w:hAnsi="Times New Roman" w:cs="Times New Roman"/>
          <w:noProof/>
          <w:sz w:val="10"/>
          <w:szCs w:val="24"/>
        </w:rPr>
        <w:t xml:space="preserve"> (Schultz) subjected to extremely low pH. </w:t>
      </w:r>
      <w:r w:rsidRPr="00186412">
        <w:rPr>
          <w:rFonts w:ascii="Times New Roman" w:hAnsi="Times New Roman" w:cs="Times New Roman"/>
          <w:i/>
          <w:iCs/>
          <w:noProof/>
          <w:sz w:val="10"/>
          <w:szCs w:val="24"/>
        </w:rPr>
        <w:t>J Fish Biol</w:t>
      </w:r>
      <w:r w:rsidRPr="00186412">
        <w:rPr>
          <w:rFonts w:ascii="Times New Roman" w:hAnsi="Times New Roman" w:cs="Times New Roman"/>
          <w:noProof/>
          <w:sz w:val="10"/>
          <w:szCs w:val="24"/>
        </w:rPr>
        <w:t xml:space="preserve"> 70: 989–1000.</w:t>
      </w:r>
    </w:p>
    <w:p w14:paraId="1A9C4B5C"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Morgan IJ, Henry RP, Wood CM (1997) The mechanism of acute silver nitrate toxicity in freshwater rainbow trout (</w:t>
      </w:r>
      <w:r w:rsidRPr="00186412">
        <w:rPr>
          <w:rFonts w:ascii="Times New Roman" w:hAnsi="Times New Roman" w:cs="Times New Roman"/>
          <w:i/>
          <w:iCs/>
          <w:noProof/>
          <w:sz w:val="10"/>
          <w:szCs w:val="24"/>
        </w:rPr>
        <w:t>Oncorhynchus mykiss</w:t>
      </w:r>
      <w:r w:rsidRPr="00186412">
        <w:rPr>
          <w:rFonts w:ascii="Times New Roman" w:hAnsi="Times New Roman" w:cs="Times New Roman"/>
          <w:noProof/>
          <w:sz w:val="10"/>
          <w:szCs w:val="24"/>
        </w:rPr>
        <w:t>) in inhibition of gill Na</w:t>
      </w:r>
      <w:r w:rsidRPr="00186412">
        <w:rPr>
          <w:rFonts w:ascii="Times New Roman" w:hAnsi="Times New Roman" w:cs="Times New Roman"/>
          <w:noProof/>
          <w:sz w:val="10"/>
          <w:szCs w:val="24"/>
          <w:vertAlign w:val="superscript"/>
        </w:rPr>
        <w:t>+</w:t>
      </w:r>
      <w:r w:rsidRPr="00186412">
        <w:rPr>
          <w:rFonts w:ascii="Times New Roman" w:hAnsi="Times New Roman" w:cs="Times New Roman"/>
          <w:noProof/>
          <w:sz w:val="10"/>
          <w:szCs w:val="24"/>
        </w:rPr>
        <w:t xml:space="preserve"> and Cl</w:t>
      </w:r>
      <w:r w:rsidRPr="00186412">
        <w:rPr>
          <w:rFonts w:ascii="Times New Roman" w:hAnsi="Times New Roman" w:cs="Times New Roman"/>
          <w:noProof/>
          <w:sz w:val="10"/>
          <w:szCs w:val="24"/>
          <w:vertAlign w:val="superscript"/>
        </w:rPr>
        <w:t>-</w:t>
      </w:r>
      <w:r w:rsidRPr="00186412">
        <w:rPr>
          <w:rFonts w:ascii="Times New Roman" w:hAnsi="Times New Roman" w:cs="Times New Roman"/>
          <w:noProof/>
          <w:sz w:val="10"/>
          <w:szCs w:val="24"/>
        </w:rPr>
        <w:t xml:space="preserve"> transport. </w:t>
      </w:r>
      <w:r w:rsidRPr="00186412">
        <w:rPr>
          <w:rFonts w:ascii="Times New Roman" w:hAnsi="Times New Roman" w:cs="Times New Roman"/>
          <w:i/>
          <w:iCs/>
          <w:noProof/>
          <w:sz w:val="10"/>
          <w:szCs w:val="24"/>
        </w:rPr>
        <w:t>Aquat Toxicol</w:t>
      </w:r>
      <w:r w:rsidRPr="00186412">
        <w:rPr>
          <w:rFonts w:ascii="Times New Roman" w:hAnsi="Times New Roman" w:cs="Times New Roman"/>
          <w:noProof/>
          <w:sz w:val="10"/>
          <w:szCs w:val="24"/>
        </w:rPr>
        <w:t xml:space="preserve"> 38: 145–163.</w:t>
      </w:r>
    </w:p>
    <w:p w14:paraId="7903CAA8"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Postlethwaite EK, McDonald DG (1995) Mechanisms of Na</w:t>
      </w:r>
      <w:r w:rsidRPr="00186412">
        <w:rPr>
          <w:rFonts w:ascii="Times New Roman" w:hAnsi="Times New Roman" w:cs="Times New Roman"/>
          <w:noProof/>
          <w:sz w:val="10"/>
          <w:szCs w:val="24"/>
          <w:vertAlign w:val="superscript"/>
        </w:rPr>
        <w:t>+</w:t>
      </w:r>
      <w:r w:rsidRPr="00186412">
        <w:rPr>
          <w:rFonts w:ascii="Times New Roman" w:hAnsi="Times New Roman" w:cs="Times New Roman"/>
          <w:noProof/>
          <w:sz w:val="10"/>
          <w:szCs w:val="24"/>
        </w:rPr>
        <w:t xml:space="preserve"> and Cl</w:t>
      </w:r>
      <w:r w:rsidRPr="00186412">
        <w:rPr>
          <w:rFonts w:ascii="Times New Roman" w:hAnsi="Times New Roman" w:cs="Times New Roman"/>
          <w:noProof/>
          <w:sz w:val="10"/>
          <w:szCs w:val="24"/>
          <w:vertAlign w:val="superscript"/>
        </w:rPr>
        <w:t>-</w:t>
      </w:r>
      <w:r w:rsidRPr="00186412">
        <w:rPr>
          <w:rFonts w:ascii="Times New Roman" w:hAnsi="Times New Roman" w:cs="Times New Roman"/>
          <w:noProof/>
          <w:sz w:val="10"/>
          <w:szCs w:val="24"/>
        </w:rPr>
        <w:t xml:space="preserve"> regulation in freshwater-adapted rainbow trout (</w:t>
      </w:r>
      <w:r w:rsidRPr="00186412">
        <w:rPr>
          <w:rFonts w:ascii="Times New Roman" w:hAnsi="Times New Roman" w:cs="Times New Roman"/>
          <w:i/>
          <w:iCs/>
          <w:noProof/>
          <w:sz w:val="10"/>
          <w:szCs w:val="24"/>
        </w:rPr>
        <w:t>Oncorhynchus mykiss</w:t>
      </w:r>
      <w:r w:rsidRPr="00186412">
        <w:rPr>
          <w:rFonts w:ascii="Times New Roman" w:hAnsi="Times New Roman" w:cs="Times New Roman"/>
          <w:noProof/>
          <w:sz w:val="10"/>
          <w:szCs w:val="24"/>
        </w:rPr>
        <w:t xml:space="preserve">) during exercise and stress. </w:t>
      </w:r>
      <w:r w:rsidRPr="00186412">
        <w:rPr>
          <w:rFonts w:ascii="Times New Roman" w:hAnsi="Times New Roman" w:cs="Times New Roman"/>
          <w:i/>
          <w:iCs/>
          <w:noProof/>
          <w:sz w:val="10"/>
          <w:szCs w:val="24"/>
        </w:rPr>
        <w:t>J Exp Biol</w:t>
      </w:r>
      <w:r w:rsidRPr="00186412">
        <w:rPr>
          <w:rFonts w:ascii="Times New Roman" w:hAnsi="Times New Roman" w:cs="Times New Roman"/>
          <w:noProof/>
          <w:sz w:val="10"/>
          <w:szCs w:val="24"/>
        </w:rPr>
        <w:t xml:space="preserve"> 198: 295–304.</w:t>
      </w:r>
    </w:p>
    <w:p w14:paraId="218295C1"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Preest MR, Gonzalez RJ, Wilson RW (2005) A pharmacological examination of Na</w:t>
      </w:r>
      <w:r w:rsidRPr="00186412">
        <w:rPr>
          <w:rFonts w:ascii="Times New Roman" w:hAnsi="Times New Roman" w:cs="Times New Roman"/>
          <w:noProof/>
          <w:sz w:val="10"/>
          <w:szCs w:val="24"/>
          <w:vertAlign w:val="superscript"/>
        </w:rPr>
        <w:t>+</w:t>
      </w:r>
      <w:r w:rsidRPr="00186412">
        <w:rPr>
          <w:rFonts w:ascii="Times New Roman" w:hAnsi="Times New Roman" w:cs="Times New Roman"/>
          <w:noProof/>
          <w:sz w:val="10"/>
          <w:szCs w:val="24"/>
        </w:rPr>
        <w:t xml:space="preserve"> and Cl</w:t>
      </w:r>
      <w:r w:rsidRPr="00186412">
        <w:rPr>
          <w:rFonts w:ascii="Times New Roman" w:hAnsi="Times New Roman" w:cs="Times New Roman"/>
          <w:noProof/>
          <w:sz w:val="10"/>
          <w:szCs w:val="24"/>
          <w:vertAlign w:val="superscript"/>
        </w:rPr>
        <w:t>-</w:t>
      </w:r>
      <w:r w:rsidRPr="00186412">
        <w:rPr>
          <w:rFonts w:ascii="Times New Roman" w:hAnsi="Times New Roman" w:cs="Times New Roman"/>
          <w:noProof/>
          <w:sz w:val="10"/>
          <w:szCs w:val="24"/>
        </w:rPr>
        <w:t xml:space="preserve"> transport in two species of freshwater fish. </w:t>
      </w:r>
      <w:r w:rsidRPr="00186412">
        <w:rPr>
          <w:rFonts w:ascii="Times New Roman" w:hAnsi="Times New Roman" w:cs="Times New Roman"/>
          <w:i/>
          <w:iCs/>
          <w:noProof/>
          <w:sz w:val="10"/>
          <w:szCs w:val="24"/>
        </w:rPr>
        <w:t>Physiol Biochem Zool</w:t>
      </w:r>
      <w:r w:rsidRPr="00186412">
        <w:rPr>
          <w:rFonts w:ascii="Times New Roman" w:hAnsi="Times New Roman" w:cs="Times New Roman"/>
          <w:noProof/>
          <w:sz w:val="10"/>
          <w:szCs w:val="24"/>
        </w:rPr>
        <w:t xml:space="preserve"> 78: 259–272.</w:t>
      </w:r>
    </w:p>
    <w:p w14:paraId="29B7D75E"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szCs w:val="24"/>
        </w:rPr>
      </w:pPr>
      <w:r w:rsidRPr="00186412">
        <w:rPr>
          <w:rFonts w:ascii="Times New Roman" w:hAnsi="Times New Roman" w:cs="Times New Roman"/>
          <w:noProof/>
          <w:sz w:val="10"/>
          <w:szCs w:val="24"/>
        </w:rPr>
        <w:t>Salama A, Morgan IJ, Wood CM (1999) The linkage between Na</w:t>
      </w:r>
      <w:r w:rsidRPr="00186412">
        <w:rPr>
          <w:rFonts w:ascii="Times New Roman" w:hAnsi="Times New Roman" w:cs="Times New Roman"/>
          <w:noProof/>
          <w:sz w:val="10"/>
          <w:szCs w:val="24"/>
          <w:vertAlign w:val="superscript"/>
        </w:rPr>
        <w:t>+</w:t>
      </w:r>
      <w:r w:rsidRPr="00186412">
        <w:rPr>
          <w:rFonts w:ascii="Times New Roman" w:hAnsi="Times New Roman" w:cs="Times New Roman"/>
          <w:noProof/>
          <w:sz w:val="10"/>
          <w:szCs w:val="24"/>
        </w:rPr>
        <w:t xml:space="preserve"> uptake and ammonia excretion in rainbow trout: kinetic analysis, the effects of (NH</w:t>
      </w:r>
      <w:r w:rsidRPr="00186412">
        <w:rPr>
          <w:rFonts w:ascii="Times New Roman" w:hAnsi="Times New Roman" w:cs="Times New Roman"/>
          <w:noProof/>
          <w:sz w:val="10"/>
          <w:szCs w:val="24"/>
          <w:vertAlign w:val="subscript"/>
        </w:rPr>
        <w:t>4</w:t>
      </w:r>
      <w:r w:rsidRPr="00186412">
        <w:rPr>
          <w:rFonts w:ascii="Times New Roman" w:hAnsi="Times New Roman" w:cs="Times New Roman"/>
          <w:noProof/>
          <w:sz w:val="10"/>
          <w:szCs w:val="24"/>
        </w:rPr>
        <w:t>)</w:t>
      </w:r>
      <w:r w:rsidRPr="00186412">
        <w:rPr>
          <w:rFonts w:ascii="Times New Roman" w:hAnsi="Times New Roman" w:cs="Times New Roman"/>
          <w:noProof/>
          <w:sz w:val="10"/>
          <w:szCs w:val="24"/>
          <w:vertAlign w:val="subscript"/>
        </w:rPr>
        <w:t>2</w:t>
      </w:r>
      <w:r w:rsidRPr="00186412">
        <w:rPr>
          <w:rFonts w:ascii="Times New Roman" w:hAnsi="Times New Roman" w:cs="Times New Roman"/>
          <w:noProof/>
          <w:sz w:val="10"/>
          <w:szCs w:val="24"/>
        </w:rPr>
        <w:t>SO</w:t>
      </w:r>
      <w:r w:rsidRPr="00186412">
        <w:rPr>
          <w:rFonts w:ascii="Times New Roman" w:hAnsi="Times New Roman" w:cs="Times New Roman"/>
          <w:noProof/>
          <w:sz w:val="10"/>
          <w:szCs w:val="24"/>
          <w:vertAlign w:val="subscript"/>
        </w:rPr>
        <w:t>4</w:t>
      </w:r>
      <w:r w:rsidRPr="00186412">
        <w:rPr>
          <w:rFonts w:ascii="Times New Roman" w:hAnsi="Times New Roman" w:cs="Times New Roman"/>
          <w:noProof/>
          <w:sz w:val="10"/>
          <w:szCs w:val="24"/>
        </w:rPr>
        <w:t xml:space="preserve"> and NH</w:t>
      </w:r>
      <w:r w:rsidRPr="00186412">
        <w:rPr>
          <w:rFonts w:ascii="Times New Roman" w:hAnsi="Times New Roman" w:cs="Times New Roman"/>
          <w:noProof/>
          <w:sz w:val="10"/>
          <w:szCs w:val="24"/>
          <w:vertAlign w:val="subscript"/>
        </w:rPr>
        <w:t>4</w:t>
      </w:r>
      <w:r w:rsidRPr="00186412">
        <w:rPr>
          <w:rFonts w:ascii="Times New Roman" w:hAnsi="Times New Roman" w:cs="Times New Roman"/>
          <w:noProof/>
          <w:sz w:val="10"/>
          <w:szCs w:val="24"/>
        </w:rPr>
        <w:t>HCO</w:t>
      </w:r>
      <w:r w:rsidRPr="00186412">
        <w:rPr>
          <w:rFonts w:ascii="Times New Roman" w:hAnsi="Times New Roman" w:cs="Times New Roman"/>
          <w:noProof/>
          <w:sz w:val="10"/>
          <w:szCs w:val="24"/>
          <w:vertAlign w:val="subscript"/>
        </w:rPr>
        <w:t>3</w:t>
      </w:r>
      <w:r w:rsidRPr="00186412">
        <w:rPr>
          <w:rFonts w:ascii="Times New Roman" w:hAnsi="Times New Roman" w:cs="Times New Roman"/>
          <w:noProof/>
          <w:sz w:val="10"/>
          <w:szCs w:val="24"/>
        </w:rPr>
        <w:t xml:space="preserve"> infusion and the influence of gill boundary layer pH. </w:t>
      </w:r>
      <w:r w:rsidRPr="00186412">
        <w:rPr>
          <w:rFonts w:ascii="Times New Roman" w:hAnsi="Times New Roman" w:cs="Times New Roman"/>
          <w:i/>
          <w:iCs/>
          <w:noProof/>
          <w:sz w:val="10"/>
          <w:szCs w:val="24"/>
        </w:rPr>
        <w:t>J Exp Biol</w:t>
      </w:r>
      <w:r w:rsidRPr="00186412">
        <w:rPr>
          <w:rFonts w:ascii="Times New Roman" w:hAnsi="Times New Roman" w:cs="Times New Roman"/>
          <w:noProof/>
          <w:sz w:val="10"/>
          <w:szCs w:val="24"/>
        </w:rPr>
        <w:t xml:space="preserve"> 202: 697–709.</w:t>
      </w:r>
    </w:p>
    <w:p w14:paraId="0CCE0B37" w14:textId="77777777" w:rsidR="00DF690A" w:rsidRPr="00186412" w:rsidRDefault="00DF690A" w:rsidP="00DF690A">
      <w:pPr>
        <w:widowControl w:val="0"/>
        <w:autoSpaceDE w:val="0"/>
        <w:autoSpaceDN w:val="0"/>
        <w:adjustRightInd w:val="0"/>
        <w:spacing w:line="240" w:lineRule="auto"/>
        <w:ind w:left="480" w:hanging="480"/>
        <w:rPr>
          <w:rFonts w:ascii="Times New Roman" w:hAnsi="Times New Roman" w:cs="Times New Roman"/>
          <w:noProof/>
          <w:sz w:val="10"/>
        </w:rPr>
      </w:pPr>
      <w:r w:rsidRPr="00186412">
        <w:rPr>
          <w:rFonts w:ascii="Times New Roman" w:hAnsi="Times New Roman" w:cs="Times New Roman"/>
          <w:noProof/>
          <w:sz w:val="10"/>
          <w:szCs w:val="24"/>
        </w:rPr>
        <w:t>Shartau RB, Brix K V., Brauner CJ (2017) Characterization of Na</w:t>
      </w:r>
      <w:r w:rsidRPr="00186412">
        <w:rPr>
          <w:rFonts w:ascii="Times New Roman" w:hAnsi="Times New Roman" w:cs="Times New Roman"/>
          <w:noProof/>
          <w:sz w:val="10"/>
          <w:szCs w:val="24"/>
          <w:vertAlign w:val="superscript"/>
        </w:rPr>
        <w:t>+</w:t>
      </w:r>
      <w:r w:rsidRPr="00186412">
        <w:rPr>
          <w:rFonts w:ascii="Times New Roman" w:hAnsi="Times New Roman" w:cs="Times New Roman"/>
          <w:noProof/>
          <w:sz w:val="10"/>
          <w:szCs w:val="24"/>
        </w:rPr>
        <w:t xml:space="preserve"> transport to gain insight into the mechanism of acid-base and ion regulation in white sturgeon (</w:t>
      </w:r>
      <w:r w:rsidRPr="00186412">
        <w:rPr>
          <w:rFonts w:ascii="Times New Roman" w:hAnsi="Times New Roman" w:cs="Times New Roman"/>
          <w:i/>
          <w:iCs/>
          <w:noProof/>
          <w:sz w:val="10"/>
          <w:szCs w:val="24"/>
        </w:rPr>
        <w:t>Acipenser transmontanus</w:t>
      </w:r>
      <w:r w:rsidRPr="00186412">
        <w:rPr>
          <w:rFonts w:ascii="Times New Roman" w:hAnsi="Times New Roman" w:cs="Times New Roman"/>
          <w:noProof/>
          <w:sz w:val="10"/>
          <w:szCs w:val="24"/>
        </w:rPr>
        <w:t xml:space="preserve">). </w:t>
      </w:r>
      <w:r w:rsidRPr="00186412">
        <w:rPr>
          <w:rFonts w:ascii="Times New Roman" w:hAnsi="Times New Roman" w:cs="Times New Roman"/>
          <w:i/>
          <w:iCs/>
          <w:noProof/>
          <w:sz w:val="10"/>
          <w:szCs w:val="24"/>
        </w:rPr>
        <w:t>Comp Biochem Physiol A</w:t>
      </w:r>
      <w:r w:rsidRPr="00186412">
        <w:rPr>
          <w:rFonts w:ascii="Times New Roman" w:hAnsi="Times New Roman" w:cs="Times New Roman"/>
          <w:noProof/>
          <w:sz w:val="10"/>
          <w:szCs w:val="24"/>
        </w:rPr>
        <w:t xml:space="preserve"> 204: 197–204.</w:t>
      </w:r>
    </w:p>
    <w:p w14:paraId="7DCB2216" w14:textId="72BFFEC8" w:rsidR="004642D5" w:rsidRPr="00186412" w:rsidRDefault="004642D5">
      <w:pPr>
        <w:rPr>
          <w:rFonts w:ascii="Times New Roman" w:hAnsi="Times New Roman" w:cs="Times New Roman"/>
          <w:sz w:val="10"/>
          <w:szCs w:val="10"/>
        </w:rPr>
      </w:pPr>
      <w:r w:rsidRPr="00186412">
        <w:rPr>
          <w:rFonts w:ascii="Times New Roman" w:hAnsi="Times New Roman" w:cs="Times New Roman"/>
          <w:sz w:val="10"/>
          <w:szCs w:val="10"/>
        </w:rPr>
        <w:fldChar w:fldCharType="end"/>
      </w:r>
    </w:p>
    <w:sectPr w:rsidR="004642D5" w:rsidRPr="001864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5D9"/>
    <w:rsid w:val="000F76E0"/>
    <w:rsid w:val="00186412"/>
    <w:rsid w:val="004246F1"/>
    <w:rsid w:val="004642D5"/>
    <w:rsid w:val="00871D3B"/>
    <w:rsid w:val="00BC25D9"/>
    <w:rsid w:val="00C634E2"/>
    <w:rsid w:val="00DF690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D9537"/>
  <w15:chartTrackingRefBased/>
  <w15:docId w15:val="{F66F2F05-71AD-4C73-BC5E-6C7B0999B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25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67605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6B0BB0-2F84-454E-9F1D-078E4885B5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2</Pages>
  <Words>24565</Words>
  <Characters>140022</Characters>
  <Application>Microsoft Office Word</Application>
  <DocSecurity>0</DocSecurity>
  <Lines>1166</Lines>
  <Paragraphs>3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Zimmer</dc:creator>
  <cp:keywords/>
  <dc:description/>
  <cp:lastModifiedBy>Alex Zimmer</cp:lastModifiedBy>
  <cp:revision>7</cp:revision>
  <dcterms:created xsi:type="dcterms:W3CDTF">2021-02-04T22:04:00Z</dcterms:created>
  <dcterms:modified xsi:type="dcterms:W3CDTF">2021-02-05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s://csl.mendeley.com/styles/523726391/CBPA-AlexZimmer</vt:lpwstr>
  </property>
  <property fmtid="{D5CDD505-2E9C-101B-9397-08002B2CF9AE}" pid="7" name="Mendeley Recent Style Name 2_1">
    <vt:lpwstr>CBPA - Alex Zimmer</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omparative-biochemistry-and-physiology-part-a</vt:lpwstr>
  </property>
  <property fmtid="{D5CDD505-2E9C-101B-9397-08002B2CF9AE}" pid="11" name="Mendeley Recent Style Name 4_1">
    <vt:lpwstr>Comparative Biochemistry and Physiology, Part A</vt:lpwstr>
  </property>
  <property fmtid="{D5CDD505-2E9C-101B-9397-08002B2CF9AE}" pid="12" name="Mendeley Recent Style Id 5_1">
    <vt:lpwstr>http://www.zotero.org/styles/comparative-biochemistry-and-physiology-part-b</vt:lpwstr>
  </property>
  <property fmtid="{D5CDD505-2E9C-101B-9397-08002B2CF9AE}" pid="13" name="Mendeley Recent Style Name 5_1">
    <vt:lpwstr>Comparative Biochemistry and Physiology, Part B</vt:lpwstr>
  </property>
  <property fmtid="{D5CDD505-2E9C-101B-9397-08002B2CF9AE}" pid="14" name="Mendeley Recent Style Id 6_1">
    <vt:lpwstr>http://www.zotero.org/styles/conservation-physiology</vt:lpwstr>
  </property>
  <property fmtid="{D5CDD505-2E9C-101B-9397-08002B2CF9AE}" pid="15" name="Mendeley Recent Style Name 6_1">
    <vt:lpwstr>Conservation Physiology</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journal-of-fish-biology</vt:lpwstr>
  </property>
  <property fmtid="{D5CDD505-2E9C-101B-9397-08002B2CF9AE}" pid="19" name="Mendeley Recent Style Name 8_1">
    <vt:lpwstr>Journal of Fish Biology</vt:lpwstr>
  </property>
  <property fmtid="{D5CDD505-2E9C-101B-9397-08002B2CF9AE}" pid="20" name="Mendeley Recent Style Id 9_1">
    <vt:lpwstr>https://csl.mendeley.com/styles/523726391/the-company-of-biologists</vt:lpwstr>
  </property>
  <property fmtid="{D5CDD505-2E9C-101B-9397-08002B2CF9AE}" pid="21" name="Mendeley Recent Style Name 9_1">
    <vt:lpwstr>The Company of Biologists - Alex Zimmer</vt:lpwstr>
  </property>
  <property fmtid="{D5CDD505-2E9C-101B-9397-08002B2CF9AE}" pid="22" name="Mendeley Citation Style_1">
    <vt:lpwstr>http://www.zotero.org/styles/conservation-physiology</vt:lpwstr>
  </property>
  <property fmtid="{D5CDD505-2E9C-101B-9397-08002B2CF9AE}" pid="23" name="Mendeley Document_1">
    <vt:lpwstr>True</vt:lpwstr>
  </property>
  <property fmtid="{D5CDD505-2E9C-101B-9397-08002B2CF9AE}" pid="24" name="Mendeley Unique User Id_1">
    <vt:lpwstr>0e636203-fe7f-35ad-b241-aec5acc31f5f</vt:lpwstr>
  </property>
</Properties>
</file>